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5414" w:rsidRPr="00875824" w:rsidRDefault="00895414" w:rsidP="00895414">
      <w:pPr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875824">
        <w:rPr>
          <w:rFonts w:ascii="Times New Roman" w:hAnsi="Times New Roman" w:cs="Times New Roman"/>
          <w:sz w:val="24"/>
          <w:szCs w:val="24"/>
        </w:rPr>
        <w:t>Genome-wide investigation of the AP2/ERF superfamily and their expression under salt stress in Chinese willow (</w:t>
      </w:r>
      <w:r w:rsidRPr="00875824">
        <w:rPr>
          <w:rFonts w:ascii="Times New Roman" w:hAnsi="Times New Roman" w:cs="Times New Roman"/>
          <w:i/>
          <w:sz w:val="24"/>
          <w:szCs w:val="24"/>
        </w:rPr>
        <w:t xml:space="preserve">Salix </w:t>
      </w:r>
      <w:proofErr w:type="spellStart"/>
      <w:r w:rsidRPr="00875824">
        <w:rPr>
          <w:rFonts w:ascii="Times New Roman" w:hAnsi="Times New Roman" w:cs="Times New Roman"/>
          <w:i/>
          <w:sz w:val="24"/>
          <w:szCs w:val="24"/>
        </w:rPr>
        <w:t>matsudana</w:t>
      </w:r>
      <w:proofErr w:type="spellEnd"/>
      <w:r w:rsidRPr="00875824">
        <w:rPr>
          <w:rFonts w:ascii="Times New Roman" w:hAnsi="Times New Roman" w:cs="Times New Roman"/>
          <w:iCs/>
          <w:sz w:val="24"/>
          <w:szCs w:val="24"/>
        </w:rPr>
        <w:t>)</w:t>
      </w:r>
    </w:p>
    <w:p w:rsidR="00895414" w:rsidRPr="00875824" w:rsidRDefault="00895414" w:rsidP="00895414">
      <w:pPr>
        <w:jc w:val="center"/>
        <w:rPr>
          <w:rFonts w:ascii="Times New Roman" w:hAnsi="Times New Roman" w:cs="Times New Roman"/>
          <w:i/>
          <w:sz w:val="24"/>
          <w:szCs w:val="24"/>
        </w:rPr>
      </w:pPr>
    </w:p>
    <w:p w:rsidR="00895414" w:rsidRPr="00875824" w:rsidRDefault="00895414" w:rsidP="00895414">
      <w:pPr>
        <w:jc w:val="center"/>
        <w:rPr>
          <w:rFonts w:ascii="Times New Roman" w:hAnsi="Times New Roman" w:cs="Times New Roman"/>
          <w:sz w:val="24"/>
          <w:szCs w:val="24"/>
        </w:rPr>
      </w:pPr>
      <w:r w:rsidRPr="00875824">
        <w:rPr>
          <w:rFonts w:ascii="Times New Roman" w:hAnsi="Times New Roman" w:cs="Times New Roman"/>
          <w:sz w:val="24"/>
          <w:szCs w:val="24"/>
        </w:rPr>
        <w:t>Running title: AP2/ERF superfamily in Chinese willow</w:t>
      </w:r>
    </w:p>
    <w:p w:rsidR="00895414" w:rsidRPr="00875824" w:rsidRDefault="00895414" w:rsidP="00895414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95414" w:rsidRPr="00875824" w:rsidRDefault="00895414" w:rsidP="00895414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875824">
        <w:rPr>
          <w:rFonts w:ascii="Times New Roman" w:hAnsi="Times New Roman" w:cs="Times New Roman"/>
          <w:sz w:val="24"/>
          <w:szCs w:val="24"/>
        </w:rPr>
        <w:t>Jian</w:t>
      </w:r>
      <w:proofErr w:type="spellEnd"/>
      <w:r w:rsidRPr="00875824">
        <w:rPr>
          <w:rFonts w:ascii="Times New Roman" w:hAnsi="Times New Roman" w:cs="Times New Roman"/>
          <w:sz w:val="24"/>
          <w:szCs w:val="24"/>
        </w:rPr>
        <w:t xml:space="preserve"> Zhang</w:t>
      </w:r>
      <w:r w:rsidRPr="00875824">
        <w:rPr>
          <w:rFonts w:ascii="Times New Roman" w:hAnsi="Times New Roman" w:cs="Times New Roman"/>
          <w:sz w:val="24"/>
          <w:szCs w:val="24"/>
          <w:vertAlign w:val="superscript"/>
        </w:rPr>
        <w:t>1a</w:t>
      </w:r>
      <w:r w:rsidRPr="0087582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75824">
        <w:rPr>
          <w:rFonts w:ascii="Times New Roman" w:hAnsi="Times New Roman" w:cs="Times New Roman"/>
          <w:sz w:val="24"/>
          <w:szCs w:val="24"/>
        </w:rPr>
        <w:t>Yuna</w:t>
      </w:r>
      <w:proofErr w:type="spellEnd"/>
      <w:r w:rsidRPr="00875824">
        <w:rPr>
          <w:rFonts w:ascii="Times New Roman" w:hAnsi="Times New Roman" w:cs="Times New Roman"/>
          <w:sz w:val="24"/>
          <w:szCs w:val="24"/>
        </w:rPr>
        <w:t xml:space="preserve"> Jiang</w:t>
      </w:r>
      <w:r w:rsidRPr="00875824">
        <w:rPr>
          <w:rFonts w:ascii="Times New Roman" w:hAnsi="Times New Roman" w:cs="Times New Roman"/>
          <w:sz w:val="24"/>
          <w:szCs w:val="24"/>
          <w:vertAlign w:val="superscript"/>
        </w:rPr>
        <w:t>1a</w:t>
      </w:r>
      <w:r w:rsidRPr="00875824">
        <w:rPr>
          <w:rFonts w:ascii="Times New Roman" w:hAnsi="Times New Roman" w:cs="Times New Roman"/>
          <w:sz w:val="24"/>
          <w:szCs w:val="24"/>
        </w:rPr>
        <w:t>, Shi</w:t>
      </w:r>
      <w:r w:rsidR="00D50A72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875824">
        <w:rPr>
          <w:rFonts w:ascii="Times New Roman" w:hAnsi="Times New Roman" w:cs="Times New Roman"/>
          <w:sz w:val="24"/>
          <w:szCs w:val="24"/>
        </w:rPr>
        <w:t>zheng</w:t>
      </w:r>
      <w:proofErr w:type="spellEnd"/>
      <w:r w:rsidRPr="00875824">
        <w:rPr>
          <w:rFonts w:ascii="Times New Roman" w:hAnsi="Times New Roman" w:cs="Times New Roman"/>
          <w:sz w:val="24"/>
          <w:szCs w:val="24"/>
        </w:rPr>
        <w:t xml:space="preserve"> Shi</w:t>
      </w:r>
      <w:r w:rsidRPr="00875824">
        <w:rPr>
          <w:rFonts w:ascii="Times New Roman" w:hAnsi="Times New Roman" w:cs="Times New Roman"/>
          <w:sz w:val="24"/>
          <w:szCs w:val="24"/>
          <w:vertAlign w:val="superscript"/>
        </w:rPr>
        <w:t>2a</w:t>
      </w:r>
      <w:r w:rsidRPr="0087582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75824">
        <w:rPr>
          <w:rFonts w:ascii="Times New Roman" w:hAnsi="Times New Roman" w:cs="Times New Roman"/>
          <w:sz w:val="24"/>
          <w:szCs w:val="24"/>
        </w:rPr>
        <w:t>Fei</w:t>
      </w:r>
      <w:proofErr w:type="spellEnd"/>
      <w:r w:rsidRPr="00875824">
        <w:rPr>
          <w:rFonts w:ascii="Times New Roman" w:hAnsi="Times New Roman" w:cs="Times New Roman"/>
          <w:sz w:val="24"/>
          <w:szCs w:val="24"/>
        </w:rPr>
        <w:t xml:space="preserve"> Zhong</w:t>
      </w:r>
      <w:r w:rsidRPr="0087582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7582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75824">
        <w:rPr>
          <w:rFonts w:ascii="Times New Roman" w:hAnsi="Times New Roman" w:cs="Times New Roman"/>
          <w:sz w:val="24"/>
          <w:szCs w:val="24"/>
        </w:rPr>
        <w:t>Guoyuan</w:t>
      </w:r>
      <w:proofErr w:type="spellEnd"/>
      <w:r w:rsidRPr="00875824">
        <w:rPr>
          <w:rFonts w:ascii="Times New Roman" w:hAnsi="Times New Roman" w:cs="Times New Roman"/>
          <w:sz w:val="24"/>
          <w:szCs w:val="24"/>
        </w:rPr>
        <w:t xml:space="preserve"> Liu</w:t>
      </w:r>
      <w:r w:rsidRPr="0087582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7582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75824">
        <w:rPr>
          <w:rFonts w:ascii="Times New Roman" w:hAnsi="Times New Roman" w:cs="Times New Roman"/>
          <w:sz w:val="24"/>
          <w:szCs w:val="24"/>
        </w:rPr>
        <w:t>Chunmei</w:t>
      </w:r>
      <w:proofErr w:type="spellEnd"/>
      <w:r w:rsidRPr="00875824">
        <w:rPr>
          <w:rFonts w:ascii="Times New Roman" w:hAnsi="Times New Roman" w:cs="Times New Roman"/>
          <w:sz w:val="24"/>
          <w:szCs w:val="24"/>
        </w:rPr>
        <w:t xml:space="preserve"> Yu</w:t>
      </w:r>
      <w:r w:rsidRPr="0087582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75824">
        <w:rPr>
          <w:rFonts w:ascii="Times New Roman" w:hAnsi="Times New Roman" w:cs="Times New Roman"/>
          <w:sz w:val="24"/>
          <w:szCs w:val="24"/>
        </w:rPr>
        <w:t>, Bolin Lian</w:t>
      </w:r>
      <w:r w:rsidRPr="0087582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7582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75824">
        <w:rPr>
          <w:rFonts w:ascii="Times New Roman" w:hAnsi="Times New Roman" w:cs="Times New Roman"/>
          <w:sz w:val="24"/>
          <w:szCs w:val="24"/>
        </w:rPr>
        <w:t>Yanhong</w:t>
      </w:r>
      <w:proofErr w:type="spellEnd"/>
      <w:r w:rsidRPr="00875824">
        <w:rPr>
          <w:rFonts w:ascii="Times New Roman" w:hAnsi="Times New Roman" w:cs="Times New Roman"/>
          <w:sz w:val="24"/>
          <w:szCs w:val="24"/>
        </w:rPr>
        <w:t xml:space="preserve"> Chen</w:t>
      </w:r>
      <w:r w:rsidRPr="00875824">
        <w:rPr>
          <w:rFonts w:ascii="Times New Roman" w:hAnsi="Times New Roman" w:cs="Times New Roman"/>
          <w:sz w:val="24"/>
          <w:szCs w:val="24"/>
          <w:vertAlign w:val="superscript"/>
        </w:rPr>
        <w:t xml:space="preserve"> 1</w:t>
      </w:r>
      <w:r w:rsidRPr="00875824">
        <w:rPr>
          <w:rFonts w:ascii="Times New Roman" w:hAnsi="Times New Roman" w:cs="Times New Roman"/>
          <w:sz w:val="24"/>
          <w:szCs w:val="24"/>
        </w:rPr>
        <w:t>*</w:t>
      </w:r>
    </w:p>
    <w:p w:rsidR="00895414" w:rsidRPr="00875824" w:rsidRDefault="00895414" w:rsidP="00895414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95414" w:rsidRPr="00875824" w:rsidRDefault="00895414" w:rsidP="00895414">
      <w:pPr>
        <w:jc w:val="left"/>
        <w:rPr>
          <w:rFonts w:ascii="Times New Roman" w:hAnsi="Times New Roman" w:cs="Times New Roman"/>
          <w:sz w:val="24"/>
          <w:szCs w:val="24"/>
        </w:rPr>
      </w:pPr>
      <w:r w:rsidRPr="0087582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75824">
        <w:rPr>
          <w:rFonts w:ascii="Times New Roman" w:hAnsi="Times New Roman" w:cs="Times New Roman"/>
          <w:sz w:val="24"/>
          <w:szCs w:val="24"/>
        </w:rPr>
        <w:t>Lab of Landscape Plant Genetics and Breeding, School of Life Science, Nantong University, Nantong, Jiangsu Province, China</w:t>
      </w:r>
    </w:p>
    <w:p w:rsidR="00895414" w:rsidRPr="00875824" w:rsidRDefault="00895414" w:rsidP="00895414">
      <w:pPr>
        <w:jc w:val="left"/>
        <w:rPr>
          <w:rFonts w:ascii="Times New Roman" w:hAnsi="Times New Roman" w:cs="Times New Roman"/>
          <w:sz w:val="24"/>
          <w:szCs w:val="24"/>
        </w:rPr>
      </w:pPr>
      <w:r w:rsidRPr="0087582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75824">
        <w:rPr>
          <w:rFonts w:ascii="Times New Roman" w:hAnsi="Times New Roman" w:cs="Times New Roman"/>
          <w:sz w:val="24"/>
          <w:szCs w:val="24"/>
        </w:rPr>
        <w:t xml:space="preserve"> Jiangsu Academy of Forestry</w:t>
      </w:r>
      <w:r w:rsidRPr="00875824">
        <w:rPr>
          <w:rFonts w:ascii="Times New Roman" w:hAnsi="Times New Roman" w:cs="Times New Roman"/>
          <w:sz w:val="24"/>
          <w:szCs w:val="24"/>
        </w:rPr>
        <w:t>，</w:t>
      </w:r>
      <w:r w:rsidRPr="00875824">
        <w:rPr>
          <w:rFonts w:ascii="Times New Roman" w:hAnsi="Times New Roman" w:cs="Times New Roman"/>
          <w:sz w:val="24"/>
          <w:szCs w:val="24"/>
        </w:rPr>
        <w:t>Nanjing 211153</w:t>
      </w:r>
      <w:r w:rsidRPr="00875824">
        <w:rPr>
          <w:rFonts w:ascii="Times New Roman" w:hAnsi="Times New Roman" w:cs="Times New Roman"/>
          <w:sz w:val="24"/>
          <w:szCs w:val="24"/>
        </w:rPr>
        <w:t>，</w:t>
      </w:r>
      <w:r w:rsidRPr="00875824">
        <w:rPr>
          <w:rFonts w:ascii="Times New Roman" w:hAnsi="Times New Roman" w:cs="Times New Roman"/>
          <w:sz w:val="24"/>
          <w:szCs w:val="24"/>
        </w:rPr>
        <w:t>China</w:t>
      </w:r>
    </w:p>
    <w:p w:rsidR="00895414" w:rsidRPr="00875824" w:rsidRDefault="00895414" w:rsidP="00895414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7582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75824">
        <w:rPr>
          <w:rFonts w:ascii="Times New Roman" w:hAnsi="Times New Roman" w:cs="Times New Roman"/>
          <w:sz w:val="24"/>
          <w:szCs w:val="24"/>
        </w:rPr>
        <w:t>These</w:t>
      </w:r>
      <w:proofErr w:type="spellEnd"/>
      <w:proofErr w:type="gramEnd"/>
      <w:r w:rsidRPr="00875824">
        <w:rPr>
          <w:rFonts w:ascii="Times New Roman" w:hAnsi="Times New Roman" w:cs="Times New Roman"/>
          <w:sz w:val="24"/>
          <w:szCs w:val="24"/>
        </w:rPr>
        <w:t xml:space="preserve"> authors contribute equally to this work</w:t>
      </w:r>
    </w:p>
    <w:p w:rsidR="00895414" w:rsidRPr="00875824" w:rsidRDefault="00895414" w:rsidP="00895414">
      <w:pPr>
        <w:jc w:val="center"/>
        <w:rPr>
          <w:rFonts w:ascii="Times New Roman" w:hAnsi="Times New Roman" w:cs="Times New Roman"/>
          <w:sz w:val="24"/>
          <w:szCs w:val="24"/>
        </w:rPr>
      </w:pPr>
      <w:r w:rsidRPr="00875824">
        <w:rPr>
          <w:rFonts w:ascii="Times New Roman" w:hAnsi="Times New Roman" w:cs="Times New Roman"/>
          <w:sz w:val="24"/>
          <w:szCs w:val="24"/>
        </w:rPr>
        <w:t xml:space="preserve">*Corresponding author. E-mail: </w:t>
      </w:r>
      <w:hyperlink r:id="rId8" w:history="1">
        <w:r w:rsidRPr="00933BD9">
          <w:rPr>
            <w:rStyle w:val="a5"/>
            <w:rFonts w:ascii="Times New Roman" w:hAnsi="Times New Roman" w:cs="Times New Roman" w:hint="eastAsia"/>
            <w:sz w:val="24"/>
            <w:szCs w:val="24"/>
          </w:rPr>
          <w:t>chenyh</w:t>
        </w:r>
        <w:r w:rsidRPr="00933BD9">
          <w:rPr>
            <w:rStyle w:val="a5"/>
            <w:rFonts w:ascii="Times New Roman" w:hAnsi="Times New Roman" w:cs="Times New Roman"/>
            <w:sz w:val="24"/>
            <w:szCs w:val="24"/>
          </w:rPr>
          <w:t>@</w:t>
        </w:r>
        <w:r w:rsidRPr="00933BD9">
          <w:rPr>
            <w:rStyle w:val="a5"/>
            <w:rFonts w:ascii="Times New Roman" w:hAnsi="Times New Roman" w:cs="Times New Roman" w:hint="eastAsia"/>
            <w:sz w:val="24"/>
            <w:szCs w:val="24"/>
          </w:rPr>
          <w:t>ntu.edu.cn</w:t>
        </w:r>
      </w:hyperlink>
      <w:r w:rsidRPr="00875824">
        <w:rPr>
          <w:rFonts w:ascii="Times New Roman" w:hAnsi="Times New Roman" w:cs="Times New Roman"/>
          <w:sz w:val="24"/>
          <w:szCs w:val="24"/>
        </w:rPr>
        <w:t xml:space="preserve"> ; FAX: 86-513-85012818; Tel: 86-513-85012818</w:t>
      </w:r>
    </w:p>
    <w:p w:rsidR="00895414" w:rsidRPr="00875824" w:rsidRDefault="00895414" w:rsidP="00895414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95414" w:rsidRPr="00875824" w:rsidRDefault="00895414" w:rsidP="00895414">
      <w:pPr>
        <w:jc w:val="center"/>
        <w:rPr>
          <w:rFonts w:ascii="Times New Roman" w:hAnsi="Times New Roman" w:cs="Times New Roman"/>
          <w:sz w:val="24"/>
          <w:szCs w:val="24"/>
        </w:rPr>
      </w:pPr>
      <w:r w:rsidRPr="00875824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895414" w:rsidRPr="00875824" w:rsidRDefault="00895414" w:rsidP="00895414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95414" w:rsidRPr="00875824" w:rsidRDefault="00895414" w:rsidP="00895414">
      <w:pPr>
        <w:jc w:val="left"/>
        <w:rPr>
          <w:rFonts w:ascii="Times New Roman" w:hAnsi="Times New Roman" w:cs="Times New Roman"/>
          <w:sz w:val="24"/>
          <w:szCs w:val="24"/>
        </w:rPr>
      </w:pPr>
      <w:r w:rsidRPr="00875824">
        <w:rPr>
          <w:rFonts w:ascii="Times New Roman" w:hAnsi="Times New Roman" w:cs="Times New Roman"/>
          <w:sz w:val="24"/>
          <w:szCs w:val="24"/>
        </w:rPr>
        <w:t xml:space="preserve">E-mail address for </w:t>
      </w:r>
      <w:r>
        <w:rPr>
          <w:rFonts w:ascii="Times New Roman" w:hAnsi="Times New Roman" w:cs="Times New Roman" w:hint="eastAsia"/>
          <w:sz w:val="24"/>
          <w:szCs w:val="24"/>
        </w:rPr>
        <w:t>other</w:t>
      </w:r>
      <w:r w:rsidRPr="00875824">
        <w:rPr>
          <w:rFonts w:ascii="Times New Roman" w:hAnsi="Times New Roman" w:cs="Times New Roman"/>
          <w:sz w:val="24"/>
          <w:szCs w:val="24"/>
        </w:rPr>
        <w:t xml:space="preserve"> authors</w:t>
      </w:r>
    </w:p>
    <w:p w:rsidR="00895414" w:rsidRPr="00875824" w:rsidRDefault="00895414" w:rsidP="00895414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Jia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Zhang: </w:t>
      </w:r>
      <w:r w:rsidRPr="003F0B76">
        <w:rPr>
          <w:rFonts w:ascii="Times New Roman" w:hAnsi="Times New Roman" w:cs="Times New Roman"/>
          <w:sz w:val="24"/>
          <w:szCs w:val="24"/>
        </w:rPr>
        <w:t>56071007@qq.com</w:t>
      </w:r>
    </w:p>
    <w:p w:rsidR="00895414" w:rsidRPr="00875824" w:rsidRDefault="00895414" w:rsidP="00895414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75824">
        <w:rPr>
          <w:rFonts w:ascii="Times New Roman" w:hAnsi="Times New Roman" w:cs="Times New Roman"/>
          <w:sz w:val="24"/>
          <w:szCs w:val="24"/>
        </w:rPr>
        <w:t>Yuna</w:t>
      </w:r>
      <w:proofErr w:type="spellEnd"/>
      <w:r w:rsidRPr="00875824">
        <w:rPr>
          <w:rFonts w:ascii="Times New Roman" w:hAnsi="Times New Roman" w:cs="Times New Roman"/>
          <w:sz w:val="24"/>
          <w:szCs w:val="24"/>
        </w:rPr>
        <w:t xml:space="preserve"> Jiang :</w:t>
      </w:r>
      <w:proofErr w:type="gramEnd"/>
      <w:r w:rsidRPr="00875824">
        <w:fldChar w:fldCharType="begin"/>
      </w:r>
      <w:r w:rsidRPr="00875824">
        <w:rPr>
          <w:rFonts w:ascii="Times New Roman" w:hAnsi="Times New Roman" w:cs="Times New Roman"/>
          <w:sz w:val="24"/>
          <w:szCs w:val="24"/>
        </w:rPr>
        <w:instrText xml:space="preserve"> HYPERLINK "mailto:18252098108@163.com" </w:instrText>
      </w:r>
      <w:r w:rsidRPr="00875824">
        <w:fldChar w:fldCharType="separate"/>
      </w:r>
      <w:r w:rsidRPr="00875824">
        <w:rPr>
          <w:rStyle w:val="a5"/>
          <w:rFonts w:ascii="Times New Roman" w:hAnsi="Times New Roman" w:cs="Times New Roman"/>
          <w:sz w:val="24"/>
          <w:szCs w:val="24"/>
        </w:rPr>
        <w:t>18252098108@163.com</w:t>
      </w:r>
      <w:r w:rsidRPr="00875824">
        <w:rPr>
          <w:rStyle w:val="a5"/>
          <w:rFonts w:ascii="Times New Roman" w:hAnsi="Times New Roman" w:cs="Times New Roman"/>
          <w:sz w:val="24"/>
          <w:szCs w:val="24"/>
        </w:rPr>
        <w:fldChar w:fldCharType="end"/>
      </w:r>
      <w:r w:rsidRPr="00875824">
        <w:rPr>
          <w:rFonts w:ascii="Times New Roman" w:hAnsi="Times New Roman" w:cs="Times New Roman"/>
          <w:sz w:val="24"/>
          <w:szCs w:val="24"/>
        </w:rPr>
        <w:t>;</w:t>
      </w:r>
    </w:p>
    <w:p w:rsidR="00895414" w:rsidRPr="00875824" w:rsidRDefault="00895414" w:rsidP="0089541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75824">
        <w:rPr>
          <w:rFonts w:ascii="Times New Roman" w:hAnsi="Times New Roman" w:cs="Times New Roman"/>
          <w:sz w:val="24"/>
          <w:szCs w:val="24"/>
        </w:rPr>
        <w:t>Shizheng</w:t>
      </w:r>
      <w:proofErr w:type="spellEnd"/>
      <w:r w:rsidRPr="00875824">
        <w:rPr>
          <w:rFonts w:ascii="Times New Roman" w:hAnsi="Times New Roman" w:cs="Times New Roman"/>
          <w:sz w:val="24"/>
          <w:szCs w:val="24"/>
        </w:rPr>
        <w:t xml:space="preserve"> Shi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Pr="0087582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hshzn@</w:t>
      </w:r>
      <w:r w:rsidRPr="00875824">
        <w:rPr>
          <w:rFonts w:ascii="Times New Roman" w:hAnsi="Times New Roman" w:cs="Times New Roman"/>
          <w:sz w:val="24"/>
          <w:szCs w:val="24"/>
        </w:rPr>
        <w:t xml:space="preserve">163.com </w:t>
      </w:r>
    </w:p>
    <w:p w:rsidR="00895414" w:rsidRPr="00875824" w:rsidRDefault="00895414" w:rsidP="0089541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75824">
        <w:rPr>
          <w:rFonts w:ascii="Times New Roman" w:hAnsi="Times New Roman" w:cs="Times New Roman"/>
          <w:sz w:val="24"/>
          <w:szCs w:val="24"/>
        </w:rPr>
        <w:t>Fei</w:t>
      </w:r>
      <w:proofErr w:type="spellEnd"/>
      <w:r w:rsidRPr="008758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5824">
        <w:rPr>
          <w:rFonts w:ascii="Times New Roman" w:hAnsi="Times New Roman" w:cs="Times New Roman"/>
          <w:sz w:val="24"/>
          <w:szCs w:val="24"/>
        </w:rPr>
        <w:t>Zhong</w:t>
      </w:r>
      <w:proofErr w:type="spellEnd"/>
      <w:r w:rsidRPr="00875824">
        <w:rPr>
          <w:rFonts w:ascii="Times New Roman" w:hAnsi="Times New Roman" w:cs="Times New Roman"/>
          <w:sz w:val="24"/>
          <w:szCs w:val="24"/>
        </w:rPr>
        <w:t xml:space="preserve">: </w:t>
      </w:r>
      <w:hyperlink r:id="rId9" w:history="1">
        <w:r w:rsidRPr="00875824">
          <w:rPr>
            <w:rStyle w:val="a5"/>
            <w:rFonts w:ascii="Times New Roman" w:hAnsi="Times New Roman" w:cs="Times New Roman"/>
            <w:sz w:val="24"/>
            <w:szCs w:val="24"/>
          </w:rPr>
          <w:t>fzhong@ntu.edu.cn</w:t>
        </w:r>
      </w:hyperlink>
      <w:r w:rsidRPr="00875824">
        <w:rPr>
          <w:rFonts w:ascii="Times New Roman" w:hAnsi="Times New Roman" w:cs="Times New Roman"/>
          <w:sz w:val="24"/>
          <w:szCs w:val="24"/>
        </w:rPr>
        <w:t xml:space="preserve">; </w:t>
      </w:r>
    </w:p>
    <w:p w:rsidR="00895414" w:rsidRPr="00875824" w:rsidRDefault="00895414" w:rsidP="0089541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75824">
        <w:rPr>
          <w:rFonts w:ascii="Times New Roman" w:hAnsi="Times New Roman" w:cs="Times New Roman"/>
          <w:sz w:val="24"/>
          <w:szCs w:val="24"/>
        </w:rPr>
        <w:t>Guoyuan</w:t>
      </w:r>
      <w:proofErr w:type="spellEnd"/>
      <w:r w:rsidRPr="00875824">
        <w:rPr>
          <w:rFonts w:ascii="Times New Roman" w:hAnsi="Times New Roman" w:cs="Times New Roman"/>
          <w:sz w:val="24"/>
          <w:szCs w:val="24"/>
        </w:rPr>
        <w:t xml:space="preserve"> Liu: </w:t>
      </w:r>
      <w:hyperlink r:id="rId10" w:history="1">
        <w:r w:rsidRPr="00875824">
          <w:rPr>
            <w:rStyle w:val="a5"/>
            <w:rFonts w:ascii="Times New Roman" w:hAnsi="Times New Roman" w:cs="Times New Roman"/>
            <w:sz w:val="24"/>
            <w:szCs w:val="24"/>
          </w:rPr>
          <w:t>cjqm1989@126.com</w:t>
        </w:r>
      </w:hyperlink>
      <w:r w:rsidRPr="00875824">
        <w:rPr>
          <w:rFonts w:ascii="Times New Roman" w:hAnsi="Times New Roman" w:cs="Times New Roman"/>
          <w:sz w:val="24"/>
          <w:szCs w:val="24"/>
        </w:rPr>
        <w:t>;</w:t>
      </w:r>
    </w:p>
    <w:p w:rsidR="00895414" w:rsidRPr="00875824" w:rsidRDefault="00895414" w:rsidP="0089541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75824">
        <w:rPr>
          <w:rFonts w:ascii="Times New Roman" w:hAnsi="Times New Roman" w:cs="Times New Roman"/>
          <w:sz w:val="24"/>
          <w:szCs w:val="24"/>
        </w:rPr>
        <w:t>Chunmei</w:t>
      </w:r>
      <w:proofErr w:type="spellEnd"/>
      <w:r w:rsidRPr="00875824">
        <w:rPr>
          <w:rFonts w:ascii="Times New Roman" w:hAnsi="Times New Roman" w:cs="Times New Roman"/>
          <w:sz w:val="24"/>
          <w:szCs w:val="24"/>
        </w:rPr>
        <w:t xml:space="preserve"> Yu: </w:t>
      </w:r>
      <w:hyperlink r:id="rId11" w:history="1">
        <w:r w:rsidRPr="00875824">
          <w:rPr>
            <w:rStyle w:val="a5"/>
            <w:rFonts w:ascii="Times New Roman" w:hAnsi="Times New Roman" w:cs="Times New Roman"/>
            <w:sz w:val="24"/>
            <w:szCs w:val="24"/>
          </w:rPr>
          <w:t>ychmei@ntu.edu.cn</w:t>
        </w:r>
      </w:hyperlink>
      <w:r w:rsidRPr="00875824">
        <w:rPr>
          <w:rFonts w:ascii="Times New Roman" w:hAnsi="Times New Roman" w:cs="Times New Roman"/>
          <w:sz w:val="24"/>
          <w:szCs w:val="24"/>
        </w:rPr>
        <w:t xml:space="preserve">; </w:t>
      </w:r>
    </w:p>
    <w:p w:rsidR="00895414" w:rsidRPr="00875824" w:rsidRDefault="00895414" w:rsidP="00895414">
      <w:pPr>
        <w:rPr>
          <w:rFonts w:ascii="Times New Roman" w:hAnsi="Times New Roman" w:cs="Times New Roman"/>
          <w:sz w:val="24"/>
          <w:szCs w:val="24"/>
        </w:rPr>
      </w:pPr>
      <w:r w:rsidRPr="00875824">
        <w:rPr>
          <w:rFonts w:ascii="Times New Roman" w:hAnsi="Times New Roman" w:cs="Times New Roman"/>
          <w:sz w:val="24"/>
          <w:szCs w:val="24"/>
        </w:rPr>
        <w:t xml:space="preserve">Bolin </w:t>
      </w:r>
      <w:proofErr w:type="spellStart"/>
      <w:r w:rsidRPr="00875824">
        <w:rPr>
          <w:rFonts w:ascii="Times New Roman" w:hAnsi="Times New Roman" w:cs="Times New Roman"/>
          <w:sz w:val="24"/>
          <w:szCs w:val="24"/>
        </w:rPr>
        <w:t>Lian</w:t>
      </w:r>
      <w:proofErr w:type="spellEnd"/>
      <w:r w:rsidRPr="00875824">
        <w:rPr>
          <w:rFonts w:ascii="Times New Roman" w:hAnsi="Times New Roman" w:cs="Times New Roman"/>
          <w:sz w:val="24"/>
          <w:szCs w:val="24"/>
        </w:rPr>
        <w:t xml:space="preserve">: </w:t>
      </w:r>
      <w:hyperlink r:id="rId12" w:history="1">
        <w:r w:rsidRPr="00875824">
          <w:rPr>
            <w:rStyle w:val="a5"/>
            <w:rFonts w:ascii="Times New Roman" w:hAnsi="Times New Roman" w:cs="Times New Roman"/>
            <w:sz w:val="24"/>
            <w:szCs w:val="24"/>
          </w:rPr>
          <w:t>lianziadd9@163.com</w:t>
        </w:r>
      </w:hyperlink>
      <w:r w:rsidRPr="00875824">
        <w:rPr>
          <w:rFonts w:ascii="Times New Roman" w:hAnsi="Times New Roman" w:cs="Times New Roman"/>
          <w:sz w:val="24"/>
          <w:szCs w:val="24"/>
        </w:rPr>
        <w:t xml:space="preserve">;  </w:t>
      </w:r>
    </w:p>
    <w:p w:rsidR="00895414" w:rsidRPr="00875824" w:rsidRDefault="00895414" w:rsidP="00895414">
      <w:pPr>
        <w:rPr>
          <w:rFonts w:ascii="Times New Roman" w:hAnsi="Times New Roman" w:cs="Times New Roman"/>
          <w:sz w:val="24"/>
          <w:szCs w:val="24"/>
        </w:rPr>
      </w:pPr>
    </w:p>
    <w:p w:rsidR="00895414" w:rsidRPr="00875824" w:rsidRDefault="00895414" w:rsidP="00895414">
      <w:pPr>
        <w:rPr>
          <w:rFonts w:ascii="Times New Roman" w:hAnsi="Times New Roman" w:cs="Times New Roman"/>
          <w:sz w:val="24"/>
          <w:szCs w:val="24"/>
        </w:rPr>
      </w:pPr>
    </w:p>
    <w:p w:rsidR="00895414" w:rsidRPr="00875824" w:rsidRDefault="00895414" w:rsidP="00895414">
      <w:pPr>
        <w:widowControl/>
        <w:jc w:val="left"/>
        <w:rPr>
          <w:rFonts w:ascii="Times New Roman" w:eastAsia="等线" w:hAnsi="Times New Roman" w:cs="Times New Roman"/>
          <w:b/>
          <w:sz w:val="24"/>
          <w:szCs w:val="24"/>
        </w:rPr>
      </w:pPr>
      <w:r w:rsidRPr="00875824">
        <w:rPr>
          <w:rFonts w:ascii="Times New Roman" w:eastAsia="等线" w:hAnsi="Times New Roman" w:cs="Times New Roman"/>
          <w:b/>
          <w:sz w:val="24"/>
          <w:szCs w:val="24"/>
        </w:rPr>
        <w:br w:type="page"/>
      </w:r>
    </w:p>
    <w:p w:rsidR="001465CD" w:rsidRPr="001465CD" w:rsidRDefault="001465CD" w:rsidP="001465CD">
      <w:pPr>
        <w:spacing w:line="100" w:lineRule="atLeast"/>
        <w:jc w:val="left"/>
        <w:rPr>
          <w:sz w:val="36"/>
          <w:szCs w:val="36"/>
        </w:rPr>
      </w:pPr>
      <w:bookmarkStart w:id="0" w:name="_GoBack"/>
      <w:bookmarkEnd w:id="0"/>
    </w:p>
    <w:p w:rsidR="001465CD" w:rsidRPr="001465CD" w:rsidRDefault="001465CD" w:rsidP="001465CD">
      <w:pPr>
        <w:spacing w:line="100" w:lineRule="atLeast"/>
        <w:jc w:val="center"/>
        <w:rPr>
          <w:sz w:val="36"/>
          <w:szCs w:val="36"/>
        </w:rPr>
      </w:pPr>
      <w:r w:rsidRPr="001465CD">
        <w:rPr>
          <w:rFonts w:hint="eastAsia"/>
          <w:sz w:val="36"/>
          <w:szCs w:val="36"/>
        </w:rPr>
        <w:t>File S1</w:t>
      </w:r>
      <w:r>
        <w:rPr>
          <w:rFonts w:hint="eastAsia"/>
          <w:sz w:val="36"/>
          <w:szCs w:val="36"/>
        </w:rPr>
        <w:t xml:space="preserve"> </w:t>
      </w:r>
      <w:r w:rsidRPr="001465CD">
        <w:rPr>
          <w:sz w:val="36"/>
          <w:szCs w:val="36"/>
        </w:rPr>
        <w:t>AP2.hmm</w:t>
      </w:r>
    </w:p>
    <w:p w:rsidR="001465CD" w:rsidRPr="001465CD" w:rsidRDefault="001465CD" w:rsidP="001465CD">
      <w:pPr>
        <w:widowControl/>
        <w:spacing w:line="100" w:lineRule="atLeast"/>
        <w:jc w:val="left"/>
        <w:rPr>
          <w:sz w:val="16"/>
        </w:rPr>
      </w:pPr>
      <w:r w:rsidRPr="001465CD">
        <w:rPr>
          <w:sz w:val="16"/>
        </w:rPr>
        <w:br w:type="page"/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>HMMER3/f [3.1b2 | February 2015]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proofErr w:type="gramStart"/>
      <w:r w:rsidRPr="001465CD">
        <w:rPr>
          <w:sz w:val="16"/>
        </w:rPr>
        <w:t>NAME  AP2</w:t>
      </w:r>
      <w:proofErr w:type="gramEnd"/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>ACC   PF00847.2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proofErr w:type="gramStart"/>
      <w:r w:rsidRPr="001465CD">
        <w:rPr>
          <w:sz w:val="16"/>
        </w:rPr>
        <w:t>DESC  AP2</w:t>
      </w:r>
      <w:proofErr w:type="gramEnd"/>
      <w:r w:rsidRPr="001465CD">
        <w:rPr>
          <w:sz w:val="16"/>
        </w:rPr>
        <w:t xml:space="preserve"> domain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proofErr w:type="gramStart"/>
      <w:r w:rsidRPr="001465CD">
        <w:rPr>
          <w:sz w:val="16"/>
        </w:rPr>
        <w:t>LENG  54</w:t>
      </w:r>
      <w:proofErr w:type="gramEnd"/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proofErr w:type="gramStart"/>
      <w:r w:rsidRPr="001465CD">
        <w:rPr>
          <w:sz w:val="16"/>
        </w:rPr>
        <w:t>ALPH  amino</w:t>
      </w:r>
      <w:proofErr w:type="gramEnd"/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>RF    no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>MM    no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proofErr w:type="gramStart"/>
      <w:r w:rsidRPr="001465CD">
        <w:rPr>
          <w:sz w:val="16"/>
        </w:rPr>
        <w:t>CONS  yes</w:t>
      </w:r>
      <w:proofErr w:type="gramEnd"/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>CS    no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>MAP   yes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proofErr w:type="gramStart"/>
      <w:r w:rsidRPr="001465CD">
        <w:rPr>
          <w:sz w:val="16"/>
        </w:rPr>
        <w:t>DATE  Fri</w:t>
      </w:r>
      <w:proofErr w:type="gramEnd"/>
      <w:r w:rsidRPr="001465CD">
        <w:rPr>
          <w:sz w:val="16"/>
        </w:rPr>
        <w:t xml:space="preserve"> Aug  3 10:13:30 2018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proofErr w:type="gramStart"/>
      <w:r w:rsidRPr="001465CD">
        <w:rPr>
          <w:sz w:val="16"/>
        </w:rPr>
        <w:t>NSEQ  73</w:t>
      </w:r>
      <w:proofErr w:type="gramEnd"/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proofErr w:type="gramStart"/>
      <w:r w:rsidRPr="001465CD">
        <w:rPr>
          <w:sz w:val="16"/>
        </w:rPr>
        <w:t>EFFN  18.209900</w:t>
      </w:r>
      <w:proofErr w:type="gramEnd"/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>CKSUM 3632432801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>GA    20.60 20.60;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>TC    20.60 20.60;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>NC    20.50 20.50;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BM    </w:t>
      </w:r>
      <w:proofErr w:type="spellStart"/>
      <w:r w:rsidRPr="001465CD">
        <w:rPr>
          <w:sz w:val="16"/>
        </w:rPr>
        <w:t>hmmbuild</w:t>
      </w:r>
      <w:proofErr w:type="spellEnd"/>
      <w:r w:rsidRPr="001465CD">
        <w:rPr>
          <w:sz w:val="16"/>
        </w:rPr>
        <w:t xml:space="preserve"> </w:t>
      </w:r>
      <w:proofErr w:type="spellStart"/>
      <w:r w:rsidRPr="001465CD">
        <w:rPr>
          <w:sz w:val="16"/>
        </w:rPr>
        <w:t>HMM.ann</w:t>
      </w:r>
      <w:proofErr w:type="spellEnd"/>
      <w:r w:rsidRPr="001465CD">
        <w:rPr>
          <w:sz w:val="16"/>
        </w:rPr>
        <w:t xml:space="preserve"> </w:t>
      </w:r>
      <w:proofErr w:type="spellStart"/>
      <w:r w:rsidRPr="001465CD">
        <w:rPr>
          <w:sz w:val="16"/>
        </w:rPr>
        <w:t>SEED.ann</w:t>
      </w:r>
      <w:proofErr w:type="spellEnd"/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SM    </w:t>
      </w:r>
      <w:proofErr w:type="spellStart"/>
      <w:r w:rsidRPr="001465CD">
        <w:rPr>
          <w:sz w:val="16"/>
        </w:rPr>
        <w:t>hmmsearch</w:t>
      </w:r>
      <w:proofErr w:type="spellEnd"/>
      <w:r w:rsidRPr="001465CD">
        <w:rPr>
          <w:sz w:val="16"/>
        </w:rPr>
        <w:t xml:space="preserve"> -Z 45638612 -E 1000 --</w:t>
      </w:r>
      <w:proofErr w:type="spellStart"/>
      <w:proofErr w:type="gramStart"/>
      <w:r w:rsidRPr="001465CD">
        <w:rPr>
          <w:sz w:val="16"/>
        </w:rPr>
        <w:t>cpu</w:t>
      </w:r>
      <w:proofErr w:type="spellEnd"/>
      <w:proofErr w:type="gramEnd"/>
      <w:r w:rsidRPr="001465CD">
        <w:rPr>
          <w:sz w:val="16"/>
        </w:rPr>
        <w:t xml:space="preserve"> 4 HMM </w:t>
      </w:r>
      <w:proofErr w:type="spellStart"/>
      <w:r w:rsidRPr="001465CD">
        <w:rPr>
          <w:sz w:val="16"/>
        </w:rPr>
        <w:t>pfamseq</w:t>
      </w:r>
      <w:proofErr w:type="spellEnd"/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>STATS LOCAL MSV       -</w:t>
      </w:r>
      <w:proofErr w:type="gramStart"/>
      <w:r w:rsidRPr="001465CD">
        <w:rPr>
          <w:sz w:val="16"/>
        </w:rPr>
        <w:t>8.1511  0.71908</w:t>
      </w:r>
      <w:proofErr w:type="gramEnd"/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>STATS LOCAL VITERBI   -</w:t>
      </w:r>
      <w:proofErr w:type="gramStart"/>
      <w:r w:rsidRPr="001465CD">
        <w:rPr>
          <w:sz w:val="16"/>
        </w:rPr>
        <w:t>8.6976  0.71908</w:t>
      </w:r>
      <w:proofErr w:type="gramEnd"/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>STATS LOCAL FORWARD   -</w:t>
      </w:r>
      <w:proofErr w:type="gramStart"/>
      <w:r w:rsidRPr="001465CD">
        <w:rPr>
          <w:sz w:val="16"/>
        </w:rPr>
        <w:t>3.9453  0.71908</w:t>
      </w:r>
      <w:proofErr w:type="gramEnd"/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HMM          A        C        D        E        F        G        H        I        K        L        M        N        P        Q        R        S        T        V        W        Y   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  </w:t>
      </w:r>
      <w:proofErr w:type="gramStart"/>
      <w:r w:rsidRPr="001465CD">
        <w:rPr>
          <w:sz w:val="16"/>
        </w:rPr>
        <w:t>m</w:t>
      </w:r>
      <w:proofErr w:type="gramEnd"/>
      <w:r w:rsidRPr="001465CD">
        <w:rPr>
          <w:sz w:val="16"/>
        </w:rPr>
        <w:t>-&gt;m     m-&gt;i     m-&gt;d     i-&gt;m     i-&gt;i     d-&gt;m     d-&gt;d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COMPO   2.32363  4.23749  3.31158  2.75484  3.16732  2.65190  3.77385  3.19116  2.31296  2.98860  4.06360  3.16832  3.71101  3.23270  2.43625  2.73880  3.08870  2.84999  3.49959  2.94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134  6.52953</w:t>
      </w:r>
      <w:proofErr w:type="gramEnd"/>
      <w:r w:rsidRPr="001465CD">
        <w:rPr>
          <w:sz w:val="16"/>
        </w:rPr>
        <w:t xml:space="preserve">  3.92963  0.61958  0.77255  0.00000        *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1   2.78119  2.86059  3.23429  2.88131  4.61512  3.61164  4.76061  4.35083  2.85876  3.21006  5.26177  3.64315  1.60727  3.86851  3.35046  1.70840  2.19775  3.14791  6.66508  5.27463      1 p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0221  6.51041</w:t>
      </w:r>
      <w:proofErr w:type="gramEnd"/>
      <w:r w:rsidRPr="001465CD">
        <w:rPr>
          <w:sz w:val="16"/>
        </w:rPr>
        <w:t xml:space="preserve">  7.23275  0.61958  0.77255  0.36914  1.17548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2   3.33402  3.21506  2.59490  3.52982  5.52360  2.01572  3.20231  3.14137  1.66579  2.83823  5.26631  3.46482  4.29484  3.49668  2.44367  2.86337  4.02976  2.46141  3.95824  5.28395      2 k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0217  6.52953</w:t>
      </w:r>
      <w:proofErr w:type="gramEnd"/>
      <w:r w:rsidRPr="001465CD">
        <w:rPr>
          <w:sz w:val="16"/>
        </w:rPr>
        <w:t xml:space="preserve">  7.25188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3   3.93649  5.31540  5.87322  4.27474  2.61115  5.10287  3.75527  1.53096  5.05055  3.00609  3.95878  4.14679  2.80774  5.18686  4.18679  3.28556  4.16866  1.56284  5.93673  1.59654      3 i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lastRenderedPageBreak/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0217  6.52953</w:t>
      </w:r>
      <w:proofErr w:type="gramEnd"/>
      <w:r w:rsidRPr="001465CD">
        <w:rPr>
          <w:sz w:val="16"/>
        </w:rPr>
        <w:t xml:space="preserve">  7.25188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4   3.29548  6.29420  3.68597  3.25415  5.63573  4.04123  4.08817  3.13081  1.41091  4.59797  3.93738  4.03589  2.92566  2.89993  1.62239  2.22258  3.39907  2.64856  6.72900  5.32021      4 k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0217  6.52953</w:t>
      </w:r>
      <w:proofErr w:type="gramEnd"/>
      <w:r w:rsidRPr="001465CD">
        <w:rPr>
          <w:sz w:val="16"/>
        </w:rPr>
        <w:t xml:space="preserve">  7.25188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5   4.29259  4.12784  6.60189  6.66811  7.20017  0.17564  7.26930  6.74723  6.72036  6.43303  7.14015  2.93069  5.89226  6.72543  6.65476  2.95055  4.89764  5.70372  8.53077  7.55445      5 G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0217  6.52953</w:t>
      </w:r>
      <w:proofErr w:type="gramEnd"/>
      <w:r w:rsidRPr="001465CD">
        <w:rPr>
          <w:sz w:val="16"/>
        </w:rPr>
        <w:t xml:space="preserve">  7.25188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6   5.16925  6.31829  7.35528  6.93618  5.70090  6.94643  7.80141  2.16258  6.93896  3.17185  5.43278  7.11093  7.09669  7.21048  7.13370  6.43237  5.43096  0.25115  7.95209  3.31156      6 V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32  4.42239  2.77534  2.73138  3.46368  2.40527  3.72509  3.29368  2.67755  2.69369  4.24704  2.90361  2.73754  3.18161  2.89815  2.37901  2.77300  2.98533  4.58491  3.61518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4141  3.22256</w:t>
      </w:r>
      <w:proofErr w:type="gramEnd"/>
      <w:r w:rsidRPr="001465CD">
        <w:rPr>
          <w:sz w:val="16"/>
        </w:rPr>
        <w:t xml:space="preserve">  7.25188  0.68066  0.70579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7   3.85574  3.92584  3.80342  3.95425  3.34720  4.77395  3.88216  4.28065  3.18860  3.43835  4.83347  4.41646  5.15772  4.25330  1.22083  2.31591  2.53431  4.02968  3.52635  1.57962      9 r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0217  6.52953</w:t>
      </w:r>
      <w:proofErr w:type="gramEnd"/>
      <w:r w:rsidRPr="001465CD">
        <w:rPr>
          <w:sz w:val="16"/>
        </w:rPr>
        <w:t xml:space="preserve">  7.25188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8   3.57023  5.50371  5.21331  4.62615  2.04380  5.01866  5.27377  3.96659  2.77754  3.00764  4.61574  4.90680  5.38913  2.34643  1.89096  4.29455  4.19195  3.13635  2.00376  1.58372     10 y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0217  6.52953</w:t>
      </w:r>
      <w:proofErr w:type="gramEnd"/>
      <w:r w:rsidRPr="001465CD">
        <w:rPr>
          <w:sz w:val="16"/>
        </w:rPr>
        <w:t xml:space="preserve">  7.25188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9   3.79124  4.54383  1.47378  2.90600  5.64957  3.22361  2.28790  3.15578  2.88805  4.60933  5.34417  2.33969  4.95822  3.50870  1.72750  3.09508  3.33604  4.69478  6.73593  3.77284     11 d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0217  6.52953</w:t>
      </w:r>
      <w:proofErr w:type="gramEnd"/>
      <w:r w:rsidRPr="001465CD">
        <w:rPr>
          <w:sz w:val="16"/>
        </w:rPr>
        <w:t xml:space="preserve">  7.25188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10   2.91673  6.29724  3.36173  3.13900  4.13545  3.42034  3.60530  3.74565  1.20433  3.31204  5.33846  3.50547  1.84022  3.85055  2.26922  2.88713  3.44688  4.00201  6.73121  5.32156     12 k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18707  6.52953</w:t>
      </w:r>
      <w:proofErr w:type="gramEnd"/>
      <w:r w:rsidRPr="001465CD">
        <w:rPr>
          <w:sz w:val="16"/>
        </w:rPr>
        <w:t xml:space="preserve">  1.77695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11   2.87187  4.23758  3.92942  3.37335  5.43173  3.83441  3.62771  4.09174  1.54733  4.40538  5.15709  2.47767  4.30134  3.73439  2.11286  1.69391  2.64316  3.82874  3.17097  4.26378     13 k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7642  6.34507</w:t>
      </w:r>
      <w:proofErr w:type="gramEnd"/>
      <w:r w:rsidRPr="001465CD">
        <w:rPr>
          <w:sz w:val="16"/>
        </w:rPr>
        <w:t xml:space="preserve">  2.63365  0.61958  0.77255  0.12843  2.1159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12   3.06838  6.25092  2.66496  3.23901  4.46428  3.45321  3.06621  3.41917  2.56037  3.20990  </w:t>
      </w:r>
      <w:r w:rsidRPr="001465CD">
        <w:rPr>
          <w:sz w:val="16"/>
        </w:rPr>
        <w:lastRenderedPageBreak/>
        <w:t>3.45631  3.25977  3.49943  2.36968  2.14137  2.67613  2.31359  4.64039  2.21666  5.27527     14 r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0231  6.46871</w:t>
      </w:r>
      <w:proofErr w:type="gramEnd"/>
      <w:r w:rsidRPr="001465CD">
        <w:rPr>
          <w:sz w:val="16"/>
        </w:rPr>
        <w:t xml:space="preserve">  7.19105  0.61958  0.77255  0.24542  1.52499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13   3.45910  4.19172  3.65938  2.97869  5.64970  1.21903  3.69961  4.22293  2.02077  4.60943  3.34153  2.49697  3.31254  2.41901  3.05938  2.72423  4.02231  4.69488  6.73597  4.42512     15 g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0217  6.52953</w:t>
      </w:r>
      <w:proofErr w:type="gramEnd"/>
      <w:r w:rsidRPr="001465CD">
        <w:rPr>
          <w:sz w:val="16"/>
        </w:rPr>
        <w:t xml:space="preserve">  7.25188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14   2.91467  4.44032  4.05498  3.03496  5.60538  3.43611  4.76089  4.28314  1.74064  2.96436  5.31731  3.33259  4.96565  2.75903  1.24787  2.22391  4.02498  3.06562  6.71371  4.47327     16 r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588  4.42264  2.77559  2.73095  3.46393  2.40492  3.72534  3.29393  2.67701  2.69394  4.24729  2.90386  2.73779  3.18072  2.89840  2.37926  2.77559  2.98270  4.58516  3.61542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11505  2.55354</w:t>
      </w:r>
      <w:proofErr w:type="gramEnd"/>
      <w:r w:rsidRPr="001465CD">
        <w:rPr>
          <w:sz w:val="16"/>
        </w:rPr>
        <w:t xml:space="preserve">  3.47790  0.96197  0.48149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15   6.78232  7.51891  7.38848  7.46328  2.19285  7.05172  5.52068  6.28317  7.21692  5.30983  6.75529  6.49989  7.27946  6.71652  6.91393  6.47910  6.95063  6.26275  0.28242  2.21454     20 W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0224  6.49890</w:t>
      </w:r>
      <w:proofErr w:type="gramEnd"/>
      <w:r w:rsidRPr="001465CD">
        <w:rPr>
          <w:sz w:val="16"/>
        </w:rPr>
        <w:t xml:space="preserve">  7.22125  0.61958  0.77255  0.81694  0.5830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16   2.26317  5.52420  4.83960  2.53023  2.77069  4.86622  5.12907  3.11152  3.43772  2.03792  3.41299  3.41006  5.24364  3.90605  2.14127  3.10808  3.14262  1.53830  6.11363  4.88992     21 v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37  4.42245  2.77539  2.73143  3.46060  2.40532  3.72514  3.29374  2.67760  2.69374  4.24709  2.90366  2.73759  3.18166  2.89642  2.37906  2.77539  2.98538  4.58496  3.6152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5710  2.90457</w:t>
      </w:r>
      <w:proofErr w:type="gramEnd"/>
      <w:r w:rsidRPr="001465CD">
        <w:rPr>
          <w:sz w:val="16"/>
        </w:rPr>
        <w:t xml:space="preserve">  7.22125  0.68344  0.70295  0.81694  0.5830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17   0.57713  2.68716  6.81312  6.70728  6.53330  3.91852  7.00894  5.94141  6.50958  5.68901  6.50681  5.88863  5.82485  6.55215  6.43222  2.73155  2.68511  1.64287  7.96065  6.90065     24 A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0224  6.49890</w:t>
      </w:r>
      <w:proofErr w:type="gramEnd"/>
      <w:r w:rsidRPr="001465CD">
        <w:rPr>
          <w:sz w:val="16"/>
        </w:rPr>
        <w:t xml:space="preserve">  7.22125  0.61958  0.77255  0.32337  1.28628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18   3.56201  4.41919  4.11315  1.55458  3.51602  3.72772  2.66438  3.91718  3.23782  3.25185  5.22554  3.43214  4.99255  2.00083  2.89311  2.60609  3.01336  3.30580  4.58859  2.24632     25 e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852  4.42086  2.77119  2.73115  3.46634  2.40661  3.72775  3.28484  2.67752  2.69336  4.24970  2.90556  2.73972  3.18427  2.89333  2.38075  2.77692  2.98280  4.57553  3.6122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59336  0.82435</w:t>
      </w:r>
      <w:proofErr w:type="gramEnd"/>
      <w:r w:rsidRPr="001465CD">
        <w:rPr>
          <w:sz w:val="16"/>
        </w:rPr>
        <w:t xml:space="preserve">  4.70891  1.20819  0.35487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19   3.87193  5.58350  4.76433  2.63291  2.24030  3.41961  4.10978  2.97531  4.14964  3.79406  4.68716  3.05972  2.01031  4.44949  3.92469  2.88170  4.10367  3.17415  1.34818  2.90827     30 w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18169  6.52119</w:t>
      </w:r>
      <w:proofErr w:type="gramEnd"/>
      <w:r w:rsidRPr="001465CD">
        <w:rPr>
          <w:sz w:val="16"/>
        </w:rPr>
        <w:t xml:space="preserve">  1.80382  0.61958  0.77255  0.42654  1.05776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20   3.26960  2.87379  3.39079  3.37255  4.08106  2.87970  4.63163  4.92598  2.07653  4.42391  4.16941  2.35808  4.83556  3.01846  2.32464  1.95750  2.64359  2.73046  6.57068  2.71030     31 s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3318  6.35209</w:t>
      </w:r>
      <w:proofErr w:type="gramEnd"/>
      <w:r w:rsidRPr="001465CD">
        <w:rPr>
          <w:sz w:val="16"/>
        </w:rPr>
        <w:t xml:space="preserve">  3.47719  0.61958  0.77255  1.43310  0.27255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lastRenderedPageBreak/>
        <w:t xml:space="preserve">     21   3.35505  6.15796  2.28615  2.03222  5.50413  2.54300  4.60505  2.71206  1.97577  4.46371  5.19833  2.53949  4.81160  3.22972  3.04259  2.29644  2.27899  3.46936  6.58999  5.17837     32 k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4  4.42332  2.77627  2.73111  3.46461  2.40620  3.72176  3.29286  2.67760  2.69290  4.24655  2.90454  2.73611  3.18173  2.89644  2.37799  2.77558  2.98625  4.58584  3.616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77771  0.81924</w:t>
      </w:r>
      <w:proofErr w:type="gramEnd"/>
      <w:r w:rsidRPr="001465CD">
        <w:rPr>
          <w:sz w:val="16"/>
        </w:rPr>
        <w:t xml:space="preserve">  2.30482  0.44949  1.01598  1.07949  0.41517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22   3.07809  6.12955  2.37623  2.86481  5.47569  2.04341  4.57436  4.96282  3.05459  4.43526  5.17016  1.38236  4.78025  2.80017  2.01815  2.85774  2.85516  4.52081  6.56135  5.14907     36 n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7352  6.28115</w:t>
      </w:r>
      <w:proofErr w:type="gramEnd"/>
      <w:r w:rsidRPr="001465CD">
        <w:rPr>
          <w:sz w:val="16"/>
        </w:rPr>
        <w:t xml:space="preserve">  2.67350  0.61958  0.77255  0.58060  0.81999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23   2.87657  4.53621  3.92385  3.20694  5.50599  1.09382  4.63242  4.12569  2.31674  4.46898  5.20853  1.64709  4.83851  3.34964  2.89725  2.96718  3.42235  4.55402  6.60193  5.19501     37 g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34697  6.36198</w:t>
      </w:r>
      <w:proofErr w:type="gramEnd"/>
      <w:r w:rsidRPr="001465CD">
        <w:rPr>
          <w:sz w:val="16"/>
        </w:rPr>
        <w:t xml:space="preserve">  1.23289  0.61958  0.77255  1.58703  0.2288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24   3.14873  3.40647  4.10428  3.54216  4.55276  4.38118  4.60980  2.77759  1.36864  3.60972  3.68783  3.27350  4.76562  3.84667  2.13978  2.24232  3.15247  2.77643  5.93688  2.55783     38 k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63  4.42270  2.77564  2.72996  3.46040  2.40558  3.72539  3.29399  2.67786  2.69400  4.24735  2.89982  2.73784  3.18191  2.89846  2.37932  2.77564  2.98563  4.58522  3.61548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10755  2.29471</w:t>
      </w:r>
      <w:proofErr w:type="gramEnd"/>
      <w:r w:rsidRPr="001465CD">
        <w:rPr>
          <w:sz w:val="16"/>
        </w:rPr>
        <w:t xml:space="preserve">  6.74097  1.31915  0.31110  1.12791  0.3911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25   3.54846  3.88757  3.85282  3.10391  2.38817  4.34365  3.91481  2.88643  1.77582  4.21233  4.98320  3.39933  4.73563  2.82806  1.28049  2.66044  3.42076  4.29242  6.39248  4.13666     43 r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0307  6.18288</w:t>
      </w:r>
      <w:proofErr w:type="gramEnd"/>
      <w:r w:rsidRPr="001465CD">
        <w:rPr>
          <w:sz w:val="16"/>
        </w:rPr>
        <w:t xml:space="preserve">  6.90523  0.61958  0.77255  1.23374  0.34418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26   3.05402  3.65486  4.42569  3.86088  3.50143  2.77308  3.31276  2.90555  1.73002  2.93576  3.56451  4.29737  4.99167  2.62408  1.83173  3.41369  3.02227  2.24360  6.03095  4.78181     44 k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0283  6.26487</w:t>
      </w:r>
      <w:proofErr w:type="gramEnd"/>
      <w:r w:rsidRPr="001465CD">
        <w:rPr>
          <w:sz w:val="16"/>
        </w:rPr>
        <w:t xml:space="preserve">  6.98722  0.61958  0.77255  0.59872  0.7974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27   2.97479  4.46988  3.16427  3.40607  3.28260  3.33910  3.04948  4.23867  1.96519  3.23671  3.70043  2.59046  4.87527  2.88990  2.17725  2.04815  2.36949  4.58072  6.63270  3.28311     45 k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546  4.41384  2.77611  2.73215  3.46445  2.40382  3.72536  3.29445  2.67624  2.69446  4.24781  2.90377  2.73805  3.18154  2.89570  2.37939  2.77577  2.98610  4.58568  3.61531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34992  1.22262</w:t>
      </w:r>
      <w:proofErr w:type="gramEnd"/>
      <w:r w:rsidRPr="001465CD">
        <w:rPr>
          <w:sz w:val="16"/>
        </w:rPr>
        <w:t xml:space="preserve">  7.13557  0.61320  0.78004  0.17245  1.84265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28   2.10379  4.14117  3.32224  3.30666  5.64666  4.56529  4.14667  4.56262  1.24277  4.60693  5.34243  3.71418  4.95875  3.07664  1.66984  2.76340  2.51944  3.49263  6.73447  5.32364     49 k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0217  6.52953</w:t>
      </w:r>
      <w:proofErr w:type="gramEnd"/>
      <w:r w:rsidRPr="001465CD">
        <w:rPr>
          <w:sz w:val="16"/>
        </w:rPr>
        <w:t xml:space="preserve">  7.25188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29   3.46331  6.27193  3.65883  3.49950  5.60353  2.96429  3.78373  2.93996  2.57520  3.93880  5.31614  3.12255  4.96581  2.87721  1.65768  2.12929  2.41540  3.94160  4.40279  1.95477     50 r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lastRenderedPageBreak/>
        <w:t xml:space="preserve">          </w:t>
      </w:r>
      <w:proofErr w:type="gramStart"/>
      <w:r w:rsidRPr="001465CD">
        <w:rPr>
          <w:sz w:val="16"/>
        </w:rPr>
        <w:t>0.00217  6.52953</w:t>
      </w:r>
      <w:proofErr w:type="gramEnd"/>
      <w:r w:rsidRPr="001465CD">
        <w:rPr>
          <w:sz w:val="16"/>
        </w:rPr>
        <w:t xml:space="preserve">  7.25188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30   4.05514  5.42158  6.01163  5.40754  0.72783  5.21920  4.32952  2.44421  3.53029  2.64620  4.52982  5.36941  5.57866  5.30808  5.18984  4.53307  4.28686  1.75123  5.91957  2.95120     51 f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0217  6.52953</w:t>
      </w:r>
      <w:proofErr w:type="gramEnd"/>
      <w:r w:rsidRPr="001465CD">
        <w:rPr>
          <w:sz w:val="16"/>
        </w:rPr>
        <w:t xml:space="preserve">  7.25188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31   3.42962  6.28152  4.05102  3.49511  5.61728  3.17515  3.38391  5.09666  3.24144  4.09878  5.32465  3.17995  2.87667  2.80166  2.50216  1.38804  3.11115  4.66715  1.83627  2.68083     52 s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0217  6.52953</w:t>
      </w:r>
      <w:proofErr w:type="gramEnd"/>
      <w:r w:rsidRPr="001465CD">
        <w:rPr>
          <w:sz w:val="16"/>
        </w:rPr>
        <w:t xml:space="preserve">  7.25188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32   2.71003  3.71522  5.90329  5.28800  4.40582  3.95445  5.44233  1.69866  3.02245  1.44669  3.54428  5.27117  2.98803  5.20392  5.08077  3.85344  4.17109  1.36769  5.93589  4.75992     53 v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0217  6.52953</w:t>
      </w:r>
      <w:proofErr w:type="gramEnd"/>
      <w:r w:rsidRPr="001465CD">
        <w:rPr>
          <w:sz w:val="16"/>
        </w:rPr>
        <w:t xml:space="preserve">  7.25188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33   2.44737  4.53901  4.05709  2.58475  4.36094  1.45453  4.76213  4.25571  1.51754  3.96611  5.31334  3.06022  4.96659  3.53151  3.99303  2.52485  2.35654  4.65139  6.71043  4.52644     54 g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617  6.52953</w:t>
      </w:r>
      <w:proofErr w:type="gramEnd"/>
      <w:r w:rsidRPr="001465CD">
        <w:rPr>
          <w:sz w:val="16"/>
        </w:rPr>
        <w:t xml:space="preserve">  3.71449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34   3.02058  6.27644  3.61533  3.22931  5.61818  3.88467  3.29239  3.41264  1.10556  3.62700  5.31798  4.01753  4.94216  2.98326  2.94114  3.22378  1.54350  4.66529  6.71110  3.39964     55 k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0222  6.50559</w:t>
      </w:r>
      <w:proofErr w:type="gramEnd"/>
      <w:r w:rsidRPr="001465CD">
        <w:rPr>
          <w:sz w:val="16"/>
        </w:rPr>
        <w:t xml:space="preserve">  7.22793  0.61958  0.77255  0.34840  1.22356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35   4.99912  6.37733  6.25333  3.80431  1.28942  5.94617  2.12061  4.88990  5.52549  2.75442  5.51605  5.75599  6.28272  5.71068  2.96920  4.01779  5.22114  4.71984  5.73578  0.92899     56 y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0217  6.52953</w:t>
      </w:r>
      <w:proofErr w:type="gramEnd"/>
      <w:r w:rsidRPr="001465CD">
        <w:rPr>
          <w:sz w:val="16"/>
        </w:rPr>
        <w:t xml:space="preserve">  7.25188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36   2.85252  7.37607  1.88344  2.73792  6.68018  0.61091  5.53423  6.22429  3.87553  5.67178  6.48518  2.92320  3.12191  4.68202  5.12637  3.73507  4.99084  5.75531  7.80772  6.27867     57 G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0217  6.52953</w:t>
      </w:r>
      <w:proofErr w:type="gramEnd"/>
      <w:r w:rsidRPr="001465CD">
        <w:rPr>
          <w:sz w:val="16"/>
        </w:rPr>
        <w:t xml:space="preserve">  7.25188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37   3.90557  4.21784  5.15284  3.23545  1.60064  3.66023  5.25539  3.30250  3.33307  3.12685  3.29142  4.16103  5.34190  4.16719  4.73481  2.26251  1.65095  3.70863  6.05374  1.79399     58 f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334  4.42309  2.77531  2.73023  3.46438  2.40596  3.72578  3.29438  2.67776  2.69277  4.24773  2.90370  2.73588  3.18230  2.89884  2.37970  2.77603  2.98415  4.58561  3.61587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52595  0.89576</w:t>
      </w:r>
      <w:proofErr w:type="gramEnd"/>
      <w:r w:rsidRPr="001465CD">
        <w:rPr>
          <w:sz w:val="16"/>
        </w:rPr>
        <w:t xml:space="preserve">  7.25188  0.09212  2.43040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38   2.18780  6.29667  2.73042  1.19867  3.02099  4.56640  4.08197  3.35504  2.50479  3.14991  5.33796  2.74047  4.95981  2.72103  2.91707  3.75512  4.02288  3.97018  6.73080  3.64549     61 e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</w:t>
      </w:r>
      <w:r w:rsidRPr="001465CD">
        <w:rPr>
          <w:sz w:val="16"/>
        </w:rPr>
        <w:lastRenderedPageBreak/>
        <w:t>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0217  6.52953</w:t>
      </w:r>
      <w:proofErr w:type="gramEnd"/>
      <w:r w:rsidRPr="001465CD">
        <w:rPr>
          <w:sz w:val="16"/>
        </w:rPr>
        <w:t xml:space="preserve">  7.25188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39   2.69218  6.30440  3.32113  1.09765  5.65059  3.48319  4.75143  5.13735  2.24876  2.89343  2.92604  2.92790  4.95798  2.55102  3.04936  2.76454  3.64781  4.69564  6.73641  4.41398     62 e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0217  6.52953</w:t>
      </w:r>
      <w:proofErr w:type="gramEnd"/>
      <w:r w:rsidRPr="001465CD">
        <w:rPr>
          <w:sz w:val="16"/>
        </w:rPr>
        <w:t xml:space="preserve">  7.25188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40   0.20074  6.18122  6.51290  6.39134  6.91659  4.99168  7.03361  6.38432  6.30081  6.08946  6.84945  5.84441  5.85742  2.95737  6.35552  2.89602  3.84756  3.72452  8.26805  7.22418     63 A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0217  6.52953</w:t>
      </w:r>
      <w:proofErr w:type="gramEnd"/>
      <w:r w:rsidRPr="001465CD">
        <w:rPr>
          <w:sz w:val="16"/>
        </w:rPr>
        <w:t xml:space="preserve">  7.25188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41   1.49194  6.20023  4.40599  3.82226  3.55253  4.24185  3.91328  4.87624  1.12588  3.49755  5.26975  4.32663  5.18459  4.09771  1.58439  4.02219  4.21766  4.55025  6.65586  3.74905     64 k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0217  6.52953</w:t>
      </w:r>
      <w:proofErr w:type="gramEnd"/>
      <w:r w:rsidRPr="001465CD">
        <w:rPr>
          <w:sz w:val="16"/>
        </w:rPr>
        <w:t xml:space="preserve">  7.25188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42   2.98367  6.29950  2.86234  2.44328  5.64339  4.56594  3.58536  3.79168  1.61878  2.17627  3.56880  3.49238  4.95937  2.77593  1.55343  3.75458  4.02288  4.68951  6.73286  3.30843     65 r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0217  6.52953</w:t>
      </w:r>
      <w:proofErr w:type="gramEnd"/>
      <w:r w:rsidRPr="001465CD">
        <w:rPr>
          <w:sz w:val="16"/>
        </w:rPr>
        <w:t xml:space="preserve">  7.25188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43   1.04057  6.20176  4.10606  3.25446  5.50247  4.60002  3.77667  4.95708  2.90395  1.44623  3.88417  3.66019  4.99199  3.12129  2.61381  3.22311  3.56455  4.56840  6.66117  5.28067     66 a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0217  6.52953</w:t>
      </w:r>
      <w:proofErr w:type="gramEnd"/>
      <w:r w:rsidRPr="001465CD">
        <w:rPr>
          <w:sz w:val="16"/>
        </w:rPr>
        <w:t xml:space="preserve">  7.25188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44   0.67275  3.29582  5.03303  4.48909  5.10927  4.95858  2.93598  4.56626  2.85087  4.25833  5.14312  4.84281  5.44153  4.71252  4.63641  3.25636  4.36904  4.29866  6.53486  1.69571     67 A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0217  6.52953</w:t>
      </w:r>
      <w:proofErr w:type="gramEnd"/>
      <w:r w:rsidRPr="001465CD">
        <w:rPr>
          <w:sz w:val="16"/>
        </w:rPr>
        <w:t xml:space="preserve">  7.25188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45   3.90634  2.82241  1.51710  2.66608  4.62163  4.94407  5.21971  1.00389  3.66962  3.13537  3.93436  4.78289  5.31870  4.64929  3.57302  4.20741  4.13828  2.76941  6.10229  4.89027     68 i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0217  6.52953</w:t>
      </w:r>
      <w:proofErr w:type="gramEnd"/>
      <w:r w:rsidRPr="001465CD">
        <w:rPr>
          <w:sz w:val="16"/>
        </w:rPr>
        <w:t xml:space="preserve">  7.25188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46   1.76701  4.82738  3.75223  1.77046  5.55009  4.58249  4.77288  4.16383  2.81504  1.96825  4.04243  3.43261  4.97522  2.36351  2.52100  2.85006  4.02811  2.98363  6.68521  3.47487     69 a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0217  6.52953</w:t>
      </w:r>
      <w:proofErr w:type="gramEnd"/>
      <w:r w:rsidRPr="001465CD">
        <w:rPr>
          <w:sz w:val="16"/>
        </w:rPr>
        <w:t xml:space="preserve">  7.25188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47   1.28313  2.70821  5.88891  5.27450  1.99257  5.10562  3.61612  3.02899  3.51552  3.50410  3.18515  5.26388  5.46943  5.19553  5.07455  4.41638  3.27981  3.56136  3.22528  1.65859     70 a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lastRenderedPageBreak/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0217  6.52953</w:t>
      </w:r>
      <w:proofErr w:type="gramEnd"/>
      <w:r w:rsidRPr="001465CD">
        <w:rPr>
          <w:sz w:val="16"/>
        </w:rPr>
        <w:t xml:space="preserve">  7.25188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48   1.64358  6.21314  2.87506  3.53963  5.51879  4.59478  4.78514  4.18680  2.41967  3.17822  3.18681  4.07976  4.98697  2.99804  1.01114  3.48830  4.03579  4.03361  6.66959  5.28528     71 r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0217  6.52953</w:t>
      </w:r>
      <w:proofErr w:type="gramEnd"/>
      <w:r w:rsidRPr="001465CD">
        <w:rPr>
          <w:sz w:val="16"/>
        </w:rPr>
        <w:t xml:space="preserve">  7.25188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49   3.18534  4.08553  4.12632  2.39050  2.96522  4.60686  4.08483  3.06496  1.53057  2.13773  3.59114  2.65467  4.99853  2.58761  3.22001  2.65922  3.22760  4.50513  6.62122  3.41379     72 k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0217  6.52953</w:t>
      </w:r>
      <w:proofErr w:type="gramEnd"/>
      <w:r w:rsidRPr="001465CD">
        <w:rPr>
          <w:sz w:val="16"/>
        </w:rPr>
        <w:t xml:space="preserve">  7.25188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50   2.30197  3.54428  3.67067  2.01407  2.90055  4.56669  4.75405  5.12145  1.96868  4.14342  3.79080  2.75905  4.96009  2.76138  2.26753  2.54062  3.13187  4.00085  6.72991  2.59021     73 k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0217  6.52953</w:t>
      </w:r>
      <w:proofErr w:type="gramEnd"/>
      <w:r w:rsidRPr="001465CD">
        <w:rPr>
          <w:sz w:val="16"/>
        </w:rPr>
        <w:t xml:space="preserve">  7.25188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51   2.72293  4.17317  5.88830  5.27380  3.14217  4.18025  5.43779  2.30011  2.41067  1.41458  1.83227  3.77953  5.46870  3.81567  4.08422  4.41563  4.16908  2.90683  3.64810  2.51387     74 l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0217  6.52953</w:t>
      </w:r>
      <w:proofErr w:type="gramEnd"/>
      <w:r w:rsidRPr="001465CD">
        <w:rPr>
          <w:sz w:val="16"/>
        </w:rPr>
        <w:t xml:space="preserve">  7.25188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52   3.18385  4.36708  2.78550  1.28377  4.26856  3.46500  3.62696  3.10813  2.88519  2.99246  5.25477  3.12452  4.98357  3.89530  1.99068  3.52034  3.49813  3.05691  3.30623  3.57086     75 e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0217  6.52953</w:t>
      </w:r>
      <w:proofErr w:type="gramEnd"/>
      <w:r w:rsidRPr="001465CD">
        <w:rPr>
          <w:sz w:val="16"/>
        </w:rPr>
        <w:t xml:space="preserve">  7.25188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53   2.20213  6.28390  4.04921  2.55813  3.01912  1.43240  4.75751  3.83539  2.20575  4.05678  4.14256  2.39239  4.96288  3.02090  3.07655  3.00465  2.75925  4.67015  6.72150  4.21207     76 g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10142  6.52953</w:t>
      </w:r>
      <w:proofErr w:type="gramEnd"/>
      <w:r w:rsidRPr="001465CD">
        <w:rPr>
          <w:sz w:val="16"/>
        </w:rPr>
        <w:t xml:space="preserve">  2.35406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54   2.25523  4.70531  4.00750  1.56266  5.45679  3.18680  2.25046  3.67307  3.45169  2.55029  3.44337  2.76848  2.89417  3.61567  3.01795  2.46814  3.57322  4.51830  6.60052  3.84702     77 e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0161  6.42973</w:t>
      </w:r>
      <w:proofErr w:type="gramEnd"/>
      <w:r w:rsidRPr="001465CD">
        <w:rPr>
          <w:sz w:val="16"/>
        </w:rPr>
        <w:t xml:space="preserve">        *  0.61958  0.77255  0.00000        *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>//</w:t>
      </w:r>
      <w:r w:rsidRPr="001465CD">
        <w:rPr>
          <w:sz w:val="16"/>
        </w:rPr>
        <w:br w:type="page"/>
      </w:r>
    </w:p>
    <w:p w:rsidR="001465CD" w:rsidRPr="001465CD" w:rsidRDefault="001465CD" w:rsidP="001465CD">
      <w:pPr>
        <w:widowControl/>
        <w:spacing w:line="100" w:lineRule="atLeast"/>
        <w:jc w:val="left"/>
        <w:rPr>
          <w:sz w:val="16"/>
        </w:rPr>
      </w:pPr>
    </w:p>
    <w:p w:rsidR="001465CD" w:rsidRPr="001465CD" w:rsidRDefault="001465CD" w:rsidP="001465CD">
      <w:pPr>
        <w:spacing w:line="100" w:lineRule="atLeast"/>
        <w:jc w:val="left"/>
        <w:rPr>
          <w:sz w:val="36"/>
          <w:szCs w:val="36"/>
        </w:rPr>
      </w:pPr>
    </w:p>
    <w:p w:rsidR="001465CD" w:rsidRPr="001465CD" w:rsidRDefault="001465CD" w:rsidP="001465CD">
      <w:pPr>
        <w:spacing w:line="100" w:lineRule="atLeast"/>
        <w:jc w:val="left"/>
        <w:rPr>
          <w:sz w:val="36"/>
          <w:szCs w:val="36"/>
        </w:rPr>
      </w:pPr>
    </w:p>
    <w:p w:rsidR="001465CD" w:rsidRPr="001465CD" w:rsidRDefault="001465CD" w:rsidP="001465CD">
      <w:pPr>
        <w:spacing w:line="100" w:lineRule="atLeast"/>
        <w:jc w:val="left"/>
        <w:rPr>
          <w:sz w:val="36"/>
          <w:szCs w:val="36"/>
        </w:rPr>
      </w:pPr>
    </w:p>
    <w:p w:rsidR="001465CD" w:rsidRPr="001465CD" w:rsidRDefault="001465CD" w:rsidP="001465CD">
      <w:pPr>
        <w:spacing w:line="100" w:lineRule="atLeast"/>
        <w:jc w:val="left"/>
        <w:rPr>
          <w:sz w:val="36"/>
          <w:szCs w:val="36"/>
        </w:rPr>
      </w:pPr>
    </w:p>
    <w:p w:rsidR="001465CD" w:rsidRPr="001465CD" w:rsidRDefault="001465CD" w:rsidP="001465CD">
      <w:pPr>
        <w:spacing w:line="100" w:lineRule="atLeast"/>
        <w:jc w:val="left"/>
        <w:rPr>
          <w:sz w:val="36"/>
          <w:szCs w:val="36"/>
        </w:rPr>
      </w:pPr>
    </w:p>
    <w:p w:rsidR="001465CD" w:rsidRPr="001465CD" w:rsidRDefault="001465CD" w:rsidP="001465CD">
      <w:pPr>
        <w:spacing w:line="100" w:lineRule="atLeast"/>
        <w:jc w:val="left"/>
        <w:rPr>
          <w:sz w:val="36"/>
          <w:szCs w:val="36"/>
        </w:rPr>
      </w:pPr>
    </w:p>
    <w:p w:rsidR="001465CD" w:rsidRPr="001465CD" w:rsidRDefault="001465CD" w:rsidP="001465CD">
      <w:pPr>
        <w:spacing w:line="100" w:lineRule="atLeast"/>
        <w:jc w:val="left"/>
        <w:rPr>
          <w:sz w:val="36"/>
          <w:szCs w:val="36"/>
        </w:rPr>
      </w:pPr>
    </w:p>
    <w:p w:rsidR="001465CD" w:rsidRPr="001465CD" w:rsidRDefault="001465CD" w:rsidP="001465CD">
      <w:pPr>
        <w:spacing w:line="100" w:lineRule="atLeast"/>
        <w:jc w:val="center"/>
        <w:rPr>
          <w:b/>
          <w:sz w:val="36"/>
          <w:szCs w:val="36"/>
        </w:rPr>
      </w:pPr>
      <w:r w:rsidRPr="001465CD">
        <w:rPr>
          <w:rFonts w:hint="eastAsia"/>
          <w:b/>
          <w:sz w:val="36"/>
          <w:szCs w:val="36"/>
        </w:rPr>
        <w:t xml:space="preserve">File S2 </w:t>
      </w:r>
      <w:r w:rsidRPr="001465CD">
        <w:rPr>
          <w:b/>
          <w:sz w:val="36"/>
          <w:szCs w:val="36"/>
        </w:rPr>
        <w:t>SmAP2_domain_new.hmm</w:t>
      </w:r>
    </w:p>
    <w:p w:rsidR="001465CD" w:rsidRPr="001465CD" w:rsidRDefault="001465CD" w:rsidP="001465CD">
      <w:pPr>
        <w:widowControl/>
        <w:spacing w:line="100" w:lineRule="atLeast"/>
        <w:jc w:val="left"/>
        <w:rPr>
          <w:sz w:val="16"/>
        </w:rPr>
      </w:pPr>
      <w:r w:rsidRPr="001465CD">
        <w:rPr>
          <w:sz w:val="16"/>
        </w:rPr>
        <w:br w:type="page"/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>HMMER3/f [3.1b1 | May 2013]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proofErr w:type="gramStart"/>
      <w:r w:rsidRPr="001465CD">
        <w:rPr>
          <w:sz w:val="16"/>
        </w:rPr>
        <w:t>NAME  SmAP2</w:t>
      </w:r>
      <w:proofErr w:type="gramEnd"/>
      <w:r w:rsidRPr="001465CD">
        <w:rPr>
          <w:sz w:val="16"/>
        </w:rPr>
        <w:t>_domain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proofErr w:type="gramStart"/>
      <w:r w:rsidRPr="001465CD">
        <w:rPr>
          <w:sz w:val="16"/>
        </w:rPr>
        <w:t>LENG  59</w:t>
      </w:r>
      <w:proofErr w:type="gramEnd"/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proofErr w:type="gramStart"/>
      <w:r w:rsidRPr="001465CD">
        <w:rPr>
          <w:sz w:val="16"/>
        </w:rPr>
        <w:t>ALPH  amino</w:t>
      </w:r>
      <w:proofErr w:type="gramEnd"/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>RF    no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>MM    no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proofErr w:type="gramStart"/>
      <w:r w:rsidRPr="001465CD">
        <w:rPr>
          <w:sz w:val="16"/>
        </w:rPr>
        <w:t>CONS  yes</w:t>
      </w:r>
      <w:proofErr w:type="gramEnd"/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>CS    no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>MAP   yes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proofErr w:type="gramStart"/>
      <w:r w:rsidRPr="001465CD">
        <w:rPr>
          <w:sz w:val="16"/>
        </w:rPr>
        <w:t>DATE  Tue</w:t>
      </w:r>
      <w:proofErr w:type="gramEnd"/>
      <w:r w:rsidRPr="001465CD">
        <w:rPr>
          <w:sz w:val="16"/>
        </w:rPr>
        <w:t xml:space="preserve"> Jul 23 05:06:49 2019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proofErr w:type="gramStart"/>
      <w:r w:rsidRPr="001465CD">
        <w:rPr>
          <w:sz w:val="16"/>
        </w:rPr>
        <w:t>NSEQ  39</w:t>
      </w:r>
      <w:proofErr w:type="gramEnd"/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proofErr w:type="gramStart"/>
      <w:r w:rsidRPr="001465CD">
        <w:rPr>
          <w:sz w:val="16"/>
        </w:rPr>
        <w:t>EFFN  0.861694</w:t>
      </w:r>
      <w:proofErr w:type="gramEnd"/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>CKSUM 3201926944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>STATS LOCAL MSV       -</w:t>
      </w:r>
      <w:proofErr w:type="gramStart"/>
      <w:r w:rsidRPr="001465CD">
        <w:rPr>
          <w:sz w:val="16"/>
        </w:rPr>
        <w:t>8.2358  0.71905</w:t>
      </w:r>
      <w:proofErr w:type="gramEnd"/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>STATS LOCAL VITERBI   -</w:t>
      </w:r>
      <w:proofErr w:type="gramStart"/>
      <w:r w:rsidRPr="001465CD">
        <w:rPr>
          <w:sz w:val="16"/>
        </w:rPr>
        <w:t>9.0054  0.71905</w:t>
      </w:r>
      <w:proofErr w:type="gramEnd"/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>STATS LOCAL FORWARD   -</w:t>
      </w:r>
      <w:proofErr w:type="gramStart"/>
      <w:r w:rsidRPr="001465CD">
        <w:rPr>
          <w:sz w:val="16"/>
        </w:rPr>
        <w:t>4.0315  0.71905</w:t>
      </w:r>
      <w:proofErr w:type="gramEnd"/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HMM          A        C        D        E        F        G        H        I        K        L        M        N        P        Q        R        S        T        V        W        Y   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  </w:t>
      </w:r>
      <w:proofErr w:type="gramStart"/>
      <w:r w:rsidRPr="001465CD">
        <w:rPr>
          <w:sz w:val="16"/>
        </w:rPr>
        <w:t>m</w:t>
      </w:r>
      <w:proofErr w:type="gramEnd"/>
      <w:r w:rsidRPr="001465CD">
        <w:rPr>
          <w:sz w:val="16"/>
        </w:rPr>
        <w:t>-&gt;m     m-&gt;i     m-&gt;d     i-&gt;m     i-&gt;i     d-&gt;m     d-&gt;d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COMPO   2.39223  4.39192  2.84651  2.79689  3.32158  2.43438  3.43693  3.29124  2.63211  2.77656  4.09471  3.27635  3.96786  3.06053  2.51401  2.85460  2.91441  2.95118  3.66937  2.82815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22  4.42229  2.77523  2.73127  3.46358  2.40517  3.72498  3.29358  2.67745  2.69359  4.24694  2.90351  2.73744  3.18150  2.89805  2.37846  2.77523  2.98522  4.58481  3.61507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33441  1.34705</w:t>
      </w:r>
      <w:proofErr w:type="gramEnd"/>
      <w:r w:rsidRPr="001465CD">
        <w:rPr>
          <w:sz w:val="16"/>
        </w:rPr>
        <w:t xml:space="preserve">  3.71995  0.21036  1.66226  0.00000        *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1   2.68649  4.53952  3.35515  2.79417  3.67977  3.57444  3.78154  2.09783  2.55915  2.65013  3.60058  3.23241  3.96292  2.17321  2.67417  2.83979  2.91668  2.66745  5.08683  3.83324      2 i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505  4.09511</w:t>
      </w:r>
      <w:proofErr w:type="gramEnd"/>
      <w:r w:rsidRPr="001465CD">
        <w:rPr>
          <w:sz w:val="16"/>
        </w:rPr>
        <w:t xml:space="preserve">  4.81745  0.61958  0.77255  0.50447  0.9259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2   3.70875  4.96097  4.61259  4.30823  1.71223  4.42409  3.51875  3.41945  4.15677  2.74731  4.02352  4.09917  4.74501  4.15492  4.21181  3.80394  3.93617  3.34276  3.66391  0.83454      3 y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505  4.09511</w:t>
      </w:r>
      <w:proofErr w:type="gramEnd"/>
      <w:r w:rsidRPr="001465CD">
        <w:rPr>
          <w:sz w:val="16"/>
        </w:rPr>
        <w:t xml:space="preserve">  4.81745  0.61958  0.77255  0.50447  0.9259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3   3.27348  5.08571  3.78847  3.25998  4.49767  3.71119  4.00994  4.05981  2.36004  3.53541  4.53466  3.60008  4.20737  3.22348  0.68595  3.34996  3.52708  3.77532  5.49299  4.38199      4 R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505  4.09511</w:t>
      </w:r>
      <w:proofErr w:type="gramEnd"/>
      <w:r w:rsidRPr="001465CD">
        <w:rPr>
          <w:sz w:val="16"/>
        </w:rPr>
        <w:t xml:space="preserve">  4.81745  0.61958  0.77255  0.50447  0.9259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4   2.96591  4.71339  3.68481  3.61534  4.74245  0.45559  4.71653  4.40163  3.82658  4.02592  5.00750  3.84991  4.11126  4.13350  4.03291  3.14510  3.46444  3.88691  5.77318  4.85379      5 G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lastRenderedPageBreak/>
        <w:t xml:space="preserve">          </w:t>
      </w:r>
      <w:proofErr w:type="gramStart"/>
      <w:r w:rsidRPr="001465CD">
        <w:rPr>
          <w:sz w:val="16"/>
        </w:rPr>
        <w:t>0.02505  4.09511</w:t>
      </w:r>
      <w:proofErr w:type="gramEnd"/>
      <w:r w:rsidRPr="001465CD">
        <w:rPr>
          <w:sz w:val="16"/>
        </w:rPr>
        <w:t xml:space="preserve">  4.81745  0.61958  0.77255  0.50447  0.9259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5   2.98759  4.47507  4.42918  4.10471  3.72309  3.94927  4.87129  2.06670  3.97607  2.37480  3.65954  4.25736  4.50142  4.32234  4.16639  3.47122  3.34625  0.78403  5.54335  4.28651      6 v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505  4.09511</w:t>
      </w:r>
      <w:proofErr w:type="gramEnd"/>
      <w:r w:rsidRPr="001465CD">
        <w:rPr>
          <w:sz w:val="16"/>
        </w:rPr>
        <w:t xml:space="preserve">  4.81745  0.61958  0.77255  0.50447  0.9259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6   2.34181  4.25385  3.49169  3.21997  4.21567  3.06510  4.26117  3.49970  3.20626  3.30068  4.19573  3.38882  3.79860  3.55329  3.48919  2.24941  1.08684  3.06337  5.60606  4.37197      7 t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505  4.09511</w:t>
      </w:r>
      <w:proofErr w:type="gramEnd"/>
      <w:r w:rsidRPr="001465CD">
        <w:rPr>
          <w:sz w:val="16"/>
        </w:rPr>
        <w:t xml:space="preserve">  4.81745  0.61958  0.77255  0.50447  0.9259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7   2.87719  4.68257  3.57344  3.02218  2.31273  3.68233  3.79633  3.16124  2.61270  2.69592  3.74543  3.40059  4.09478  3.16963  1.49472  3.01878  3.11917  2.97823  4.79708  3.33146      8 r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505  4.09511</w:t>
      </w:r>
      <w:proofErr w:type="gramEnd"/>
      <w:r w:rsidRPr="001465CD">
        <w:rPr>
          <w:sz w:val="16"/>
        </w:rPr>
        <w:t xml:space="preserve">  4.81745  0.61958  0.77255  0.47424  0.9738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8   3.22421  4.92176  3.63911  3.24740  2.42109  3.92486  1.43127  3.55475  3.07321  2.99788  4.07941  3.54274  4.32652  3.45540  3.34871  3.28204  3.45853  3.35688  4.05058  1.78144      9 h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464  4.11152</w:t>
      </w:r>
      <w:proofErr w:type="gramEnd"/>
      <w:r w:rsidRPr="001465CD">
        <w:rPr>
          <w:sz w:val="16"/>
        </w:rPr>
        <w:t xml:space="preserve">  4.83387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9   3.29509  5.10423  3.81203  3.28121  4.52056  3.72834  4.02606  4.08472  2.37222  3.55733  4.55694  3.61962  4.22444  3.23948  0.66769  3.37128  3.54802  3.79970  5.50960  4.40221     10 R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464  4.11152</w:t>
      </w:r>
      <w:proofErr w:type="gramEnd"/>
      <w:r w:rsidRPr="001465CD">
        <w:rPr>
          <w:sz w:val="16"/>
        </w:rPr>
        <w:t xml:space="preserve">  4.83387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10   3.02970  4.73821  3.80203  3.22603  3.19682  3.77082  3.81292  3.34172  2.60496  2.88842  3.89623  3.54451  4.18382  3.26419  1.99651  3.18146  3.26048  3.13657  1.48113  3.20065     11 w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464  4.11152</w:t>
      </w:r>
      <w:proofErr w:type="gramEnd"/>
      <w:r w:rsidRPr="001465CD">
        <w:rPr>
          <w:sz w:val="16"/>
        </w:rPr>
        <w:t xml:space="preserve">  4.83387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11   2.56018  4.40343  3.66103  3.43280  4.20050  3.23269  4.42922  3.35781  3.38055  3.21259  4.25300  3.59753  3.95780  3.76469  3.62296  2.76483  0.82269  3.02607  5.61653  4.41925     12 t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464  4.11152</w:t>
      </w:r>
      <w:proofErr w:type="gramEnd"/>
      <w:r w:rsidRPr="001465CD">
        <w:rPr>
          <w:sz w:val="16"/>
        </w:rPr>
        <w:t xml:space="preserve">  4.83387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12   2.99020  4.73507  3.71238  3.64545  4.77038  0.44008  4.74466  4.43453  3.85886  4.05637  5.03875  3.87760  4.13337  4.16453  4.06247  3.17000  3.48999  3.91660  5.79581  4.88261     13 G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464  4.11152</w:t>
      </w:r>
      <w:proofErr w:type="gramEnd"/>
      <w:r w:rsidRPr="001465CD">
        <w:rPr>
          <w:sz w:val="16"/>
        </w:rPr>
        <w:t xml:space="preserve">  4.83387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13   3.29509  5.10423  3.81203  3.28121  4.52056  3.72834  4.02606  4.08472  2.37222  3.55733  4.55694  3.61962  4.22444  3.23948  0.66769  3.37128  3.54802  3.79970  5.50960  4.40221     14 R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</w:t>
      </w:r>
      <w:r w:rsidRPr="001465CD">
        <w:rPr>
          <w:sz w:val="16"/>
        </w:rPr>
        <w:lastRenderedPageBreak/>
        <w:t>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464  4.11152</w:t>
      </w:r>
      <w:proofErr w:type="gramEnd"/>
      <w:r w:rsidRPr="001465CD">
        <w:rPr>
          <w:sz w:val="16"/>
        </w:rPr>
        <w:t xml:space="preserve">  4.83387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14   3.85371  4.99053  4.88322  4.62435  1.52148  4.55538  3.46290  3.56974  4.43949  2.88129  4.13335  4.19011  4.83883  4.29028  4.38457  3.92179  4.06157  3.47222  2.14126  1.05697     15 y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464  4.11152</w:t>
      </w:r>
      <w:proofErr w:type="gramEnd"/>
      <w:r w:rsidRPr="001465CD">
        <w:rPr>
          <w:sz w:val="16"/>
        </w:rPr>
        <w:t xml:space="preserve">  4.83387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15   3.17999  5.31982  2.61677  0.72743  4.69942  3.44429  4.06096  4.20233  2.97351  3.78381  4.75460  3.09700  4.06244  3.27624  3.40201  3.14210  3.48841  3.86410  5.82547  4.55683     16 e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464  4.11152</w:t>
      </w:r>
      <w:proofErr w:type="gramEnd"/>
      <w:r w:rsidRPr="001465CD">
        <w:rPr>
          <w:sz w:val="16"/>
        </w:rPr>
        <w:t xml:space="preserve">  4.83387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16   1.07309  4.19787  3.57681  3.30647  4.34588  2.99430  4.34210  3.69597  3.34807  3.44849  4.29681  3.41000  3.75727  3.63439  3.63531  1.77929  2.76923  3.16969  5.71397  4.50620     17 a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464  4.11152</w:t>
      </w:r>
      <w:proofErr w:type="gramEnd"/>
      <w:r w:rsidRPr="001465CD">
        <w:rPr>
          <w:sz w:val="16"/>
        </w:rPr>
        <w:t xml:space="preserve">  4.83387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17   3.29281  5.05583  3.39339  3.18377  3.47993  3.67338  0.72462  4.03322  3.02158  3.49388  4.56079  3.58077  4.24222  3.55500  3.26954  3.36329  3.60706  3.76404  4.94013  3.42540     18 h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464  4.11152</w:t>
      </w:r>
      <w:proofErr w:type="gramEnd"/>
      <w:r w:rsidRPr="001465CD">
        <w:rPr>
          <w:sz w:val="16"/>
        </w:rPr>
        <w:t xml:space="preserve">  4.83387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18   3.36435  4.67559  4.94920  4.42052  3.18957  4.63779  4.98147  1.66090  4.24607  0.92226  2.99933  4.67217  4.83654  4.40441  4.37247  4.01706  3.59829  2.12497  5.28392  4.16689     19 l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464  4.11152</w:t>
      </w:r>
      <w:proofErr w:type="gramEnd"/>
      <w:r w:rsidRPr="001465CD">
        <w:rPr>
          <w:sz w:val="16"/>
        </w:rPr>
        <w:t xml:space="preserve">  4.83387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19   3.76396  5.04771  4.47657  4.24650  2.95307  4.01505  4.22702  3.80532  3.96767  3.15589  4.42680  4.34924  4.55396  4.34263  4.05160  3.96515  4.07797  3.70197  0.51572  2.94375     20 W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464  4.11152</w:t>
      </w:r>
      <w:proofErr w:type="gramEnd"/>
      <w:r w:rsidRPr="001465CD">
        <w:rPr>
          <w:sz w:val="16"/>
        </w:rPr>
        <w:t xml:space="preserve">  4.83387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20   3.26524  5.40931  0.62762  2.51720  4.82286  3.40882  4.16665  4.46948  3.29977  4.03746  5.02733  3.08317  4.07898  3.41071  3.84358  3.20502  3.61112  4.08522  5.94284  4.66465     21 D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16921  4.11152</w:t>
      </w:r>
      <w:proofErr w:type="gramEnd"/>
      <w:r w:rsidRPr="001465CD">
        <w:rPr>
          <w:sz w:val="16"/>
        </w:rPr>
        <w:t xml:space="preserve">  1.97122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21   2.81540  5.05770  2.71563  2.42325  4.42316  3.37362  3.67838  3.88535  1.76100  3.42046  4.26777  1.82438  3.87657  2.83474  2.63063  2.80198  3.07029  3.52167  5.53362  4.20600     22 k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842  3.97073</w:t>
      </w:r>
      <w:proofErr w:type="gramEnd"/>
      <w:r w:rsidRPr="001465CD">
        <w:rPr>
          <w:sz w:val="16"/>
        </w:rPr>
        <w:t xml:space="preserve">  4.69307  0.61958  0.77255  0.62753  0.76337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22   2.12206  4.35630  3.02689  2.76649  4.25884  3.03574  3.99116  3.69123  2.89820  3.35418  4.18641  2.61604  3.71947  3.21620  3.27314  1.38664  2.78032  3.20912  5.57081  4.28907     23 s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lastRenderedPageBreak/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842  3.97073</w:t>
      </w:r>
      <w:proofErr w:type="gramEnd"/>
      <w:r w:rsidRPr="001465CD">
        <w:rPr>
          <w:sz w:val="16"/>
        </w:rPr>
        <w:t xml:space="preserve">  4.69307  0.61958  0.77255  0.62753  0.76337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23   2.20240  1.76505  3.86331  3.46807  3.89480  2.99495  4.26096  3.15764  3.35607  2.97881  3.87037  3.46815  3.72329  3.64121  3.58246  1.93378  2.34944  2.77121  5.33920  4.15118     24 c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842  3.97073</w:t>
      </w:r>
      <w:proofErr w:type="gramEnd"/>
      <w:r w:rsidRPr="001465CD">
        <w:rPr>
          <w:sz w:val="16"/>
        </w:rPr>
        <w:t xml:space="preserve">  4.69307  0.61958  0.77255  0.62753  0.76337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24   2.80381  4.79397  3.37093  2.72595  3.97528  3.58388  3.62385  3.42652  1.93082  3.01008  3.88216  3.15379  3.94876  2.73560  1.80811  2.87370  3.00106  3.15329  2.97601  3.91517     25 r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842  3.97073</w:t>
      </w:r>
      <w:proofErr w:type="gramEnd"/>
      <w:r w:rsidRPr="001465CD">
        <w:rPr>
          <w:sz w:val="16"/>
        </w:rPr>
        <w:t xml:space="preserve">  4.69307  0.61958  0.77255  0.62753  0.76337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25   2.83586  5.07081  3.04358  2.53564  4.44936  3.49713  3.59885  3.85203  1.84873  3.34510  4.17562  2.20352  3.90585  2.73288  1.84870  2.82585  3.04352  3.50346  5.45030  4.18417     26 r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842  3.97073</w:t>
      </w:r>
      <w:proofErr w:type="gramEnd"/>
      <w:r w:rsidRPr="001465CD">
        <w:rPr>
          <w:sz w:val="16"/>
        </w:rPr>
        <w:t xml:space="preserve">  4.69307  0.61958  0.77255  0.62753  0.76337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26   2.78208  5.16565  2.39163  1.44535  4.50864  3.26482  3.70022  3.97912  2.56117  3.51849  4.34628  2.41295  3.18908  2.85613  3.04705  2.73323  3.05611  3.58637  5.69065  4.27731     27 e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842  3.97073</w:t>
      </w:r>
      <w:proofErr w:type="gramEnd"/>
      <w:r w:rsidRPr="001465CD">
        <w:rPr>
          <w:sz w:val="16"/>
        </w:rPr>
        <w:t xml:space="preserve">  4.69307  0.61958  0.77255  0.62753  0.76337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27   2.37401  4.27437  3.32493  2.89068  3.86652  1.90505  3.93829  2.66407  2.87432  2.92594  3.80040  3.21561  3.77483  3.20296  3.23008  2.28912  2.48045  2.83900  5.25742  4.01097     28 g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842  3.97073</w:t>
      </w:r>
      <w:proofErr w:type="gramEnd"/>
      <w:r w:rsidRPr="001465CD">
        <w:rPr>
          <w:sz w:val="16"/>
        </w:rPr>
        <w:t xml:space="preserve">  4.69307  0.61958  0.77255  0.62753  0.76337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28   2.96113  4.94838  2.97026  2.72716  4.12979  3.43234  3.88611  3.77620  2.54131  3.26875  4.29447  3.18752  3.98761  1.06905  2.82330  3.00502  3.25832  3.49996  5.38471  4.08519     29 q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842  3.97073</w:t>
      </w:r>
      <w:proofErr w:type="gramEnd"/>
      <w:r w:rsidRPr="001465CD">
        <w:rPr>
          <w:sz w:val="16"/>
        </w:rPr>
        <w:t xml:space="preserve">  4.69307  0.61958  0.77255  0.62753  0.76337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29   2.39224  4.63741  2.96550  2.50902  4.10916  3.27354  3.70549  3.52337  2.49513  3.13412  3.95435  2.40378  3.77331  2.87288  2.66504  2.13111  2.41118  3.15688  5.36807  4.05623     30 s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842  3.97073</w:t>
      </w:r>
      <w:proofErr w:type="gramEnd"/>
      <w:r w:rsidRPr="001465CD">
        <w:rPr>
          <w:sz w:val="16"/>
        </w:rPr>
        <w:t xml:space="preserve">  4.69307  0.61958  0.77255  0.62753  0.76337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30   3.04974  5.13008  3.47263  2.81225  4.57566  3.65787  3.61185  3.92603  1.57145  3.37917  4.25930  3.20562  4.03234  2.75181  1.33877  3.05312  3.21862  3.61570  5.42584  4.26309     31 r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842  3.97073</w:t>
      </w:r>
      <w:proofErr w:type="gramEnd"/>
      <w:r w:rsidRPr="001465CD">
        <w:rPr>
          <w:sz w:val="16"/>
        </w:rPr>
        <w:t xml:space="preserve">  4.69307  0.61958  0.77255  0.40634  1.09687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31   2.72485  2.63985  3.44095  2.89643  4.06193  3.48238  3.85237  3.36023  1.33520  3.06771  </w:t>
      </w:r>
      <w:r w:rsidRPr="001465CD">
        <w:rPr>
          <w:sz w:val="16"/>
        </w:rPr>
        <w:lastRenderedPageBreak/>
        <w:t>3.97232  3.28600  3.96934  3.06036  2.73098  2.84659  3.01277  3.07147  5.32698  4.09081     32 k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464  4.11152</w:t>
      </w:r>
      <w:proofErr w:type="gramEnd"/>
      <w:r w:rsidRPr="001465CD">
        <w:rPr>
          <w:sz w:val="16"/>
        </w:rPr>
        <w:t xml:space="preserve">  4.83387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32   2.99020  4.73507  3.71238  3.64545  4.77038  0.44008  4.74466  4.43453  3.85886  4.05637  5.03875  3.87760  4.13337  4.16453  4.06247  3.17000  3.48999  3.91660  5.79581  4.88261     33 G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464  4.11152</w:t>
      </w:r>
      <w:proofErr w:type="gramEnd"/>
      <w:r w:rsidRPr="001465CD">
        <w:rPr>
          <w:sz w:val="16"/>
        </w:rPr>
        <w:t xml:space="preserve">  4.83387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33   3.16411  5.26601  3.61985  2.90151  4.75789  3.75969  3.65828  4.08738  1.33638  3.50019  4.37513  3.28503  4.11513  2.78988  1.35905  3.15281  3.31532  3.77003  5.51483  4.37258     34 k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464  4.11152</w:t>
      </w:r>
      <w:proofErr w:type="gramEnd"/>
      <w:r w:rsidRPr="001465CD">
        <w:rPr>
          <w:sz w:val="16"/>
        </w:rPr>
        <w:t xml:space="preserve">  4.83387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34   3.09517  5.07360  3.08509  2.85082  4.27294  3.53984  4.00870  3.94775  2.65643  3.42535  4.45340  3.31006  4.10113  0.86169  2.93285  3.13602  3.39521  3.66450  5.50510  4.21795     35 q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10365  4.11152</w:t>
      </w:r>
      <w:proofErr w:type="gramEnd"/>
      <w:r w:rsidRPr="001465CD">
        <w:rPr>
          <w:sz w:val="16"/>
        </w:rPr>
        <w:t xml:space="preserve">  2.50011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35   2.93754  4.43842  4.34728  4.01811  3.67332  3.88881  4.79336  2.05588  3.88839  2.33392  3.61644  4.18118  4.44226  4.23774  4.08488  3.40467  3.29639  0.84273  5.48425  4.22477     36 v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664  4.03451</w:t>
      </w:r>
      <w:proofErr w:type="gramEnd"/>
      <w:r w:rsidRPr="001465CD">
        <w:rPr>
          <w:sz w:val="16"/>
        </w:rPr>
        <w:t xml:space="preserve">  4.75685  0.61958  0.77255  0.56823  0.8359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36   3.48876  4.91181  4.08102  3.84325  2.31680  4.02168  3.70574  3.47622  3.69626  2.88764  4.13489  3.92826  4.49291  3.96293  3.84563  3.60829  3.77688  3.35477  3.96591  0.73369     37 y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664  4.03451</w:t>
      </w:r>
      <w:proofErr w:type="gramEnd"/>
      <w:r w:rsidRPr="001465CD">
        <w:rPr>
          <w:sz w:val="16"/>
        </w:rPr>
        <w:t xml:space="preserve">  4.75685  0.61958  0.77255  0.56823  0.8359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37   3.34118  4.75700  4.44902  4.09236  3.20452  4.18639  4.69747  2.42029  3.85853  0.69865  3.18181  4.35206  4.59566  4.18789  4.00696  3.78031  3.62906  2.49917  5.13973  3.89954     38 l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664  4.03451</w:t>
      </w:r>
      <w:proofErr w:type="gramEnd"/>
      <w:r w:rsidRPr="001465CD">
        <w:rPr>
          <w:sz w:val="16"/>
        </w:rPr>
        <w:t xml:space="preserve">  4.75685  0.61958  0.77255  0.43745  1.03756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38   2.99020  4.73507  3.71238  3.64545  4.77038  0.44008  4.74466  4.43453  3.85886  4.05637  5.03875  3.87760  4.13337  4.16453  4.06247  3.17000  3.48999  3.91660  5.79581  4.88261     39 G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464  4.11152</w:t>
      </w:r>
      <w:proofErr w:type="gramEnd"/>
      <w:r w:rsidRPr="001465CD">
        <w:rPr>
          <w:sz w:val="16"/>
        </w:rPr>
        <w:t xml:space="preserve">  4.83387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39   1.59914  4.24990  3.46480  3.26673  4.46892  1.21575  4.37942  3.84590  3.39940  3.57820  4.42350  3.40343  3.77606  3.66911  3.69228  2.49550  2.82137  3.28196  5.79966  4.61061     40 g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464  4.11152</w:t>
      </w:r>
      <w:proofErr w:type="gramEnd"/>
      <w:r w:rsidRPr="001465CD">
        <w:rPr>
          <w:sz w:val="16"/>
        </w:rPr>
        <w:t xml:space="preserve">  4.83387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lastRenderedPageBreak/>
        <w:t xml:space="preserve">     40   3.70430  4.95626  4.60305  4.27253  1.48070  4.42997  2.96239  3.54264  4.12339  2.89202  4.10742  4.06575  4.73722  4.11869  4.18745  3.78056  3.91914  3.42297  3.62655  0.97553     41 y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464  4.11152</w:t>
      </w:r>
      <w:proofErr w:type="gramEnd"/>
      <w:r w:rsidRPr="001465CD">
        <w:rPr>
          <w:sz w:val="16"/>
        </w:rPr>
        <w:t xml:space="preserve">  4.83387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41   3.26524  5.40931  0.62762  2.51720  4.82286  3.40882  4.16665  4.46948  3.29977  4.03746  5.02733  3.08317  4.07898  3.41071  3.84358  3.20502  3.61112  4.08522  5.94284  4.66465     42 D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464  4.11152</w:t>
      </w:r>
      <w:proofErr w:type="gramEnd"/>
      <w:r w:rsidRPr="001465CD">
        <w:rPr>
          <w:sz w:val="16"/>
        </w:rPr>
        <w:t xml:space="preserve">  4.83387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42   2.61836  4.94871  2.68471  2.25797  4.22985  3.39780  3.60536  3.66882  2.02770  3.22495  3.30019  2.65992  3.80048  2.73195  2.83713  2.61586  2.40036  3.30461  5.42189  4.05690     43 k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464  4.11152</w:t>
      </w:r>
      <w:proofErr w:type="gramEnd"/>
      <w:r w:rsidRPr="001465CD">
        <w:rPr>
          <w:sz w:val="16"/>
        </w:rPr>
        <w:t xml:space="preserve">  4.83387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43   2.09176  5.00970  2.58437  1.32161  4.45813  3.31553  3.82899  3.80446  2.69080  3.45683  4.32485  2.92480  3.88646  2.99990  3.14933  2.78109  3.08267  3.44327  5.69652  4.32574     44 e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464  4.11152</w:t>
      </w:r>
      <w:proofErr w:type="gramEnd"/>
      <w:r w:rsidRPr="001465CD">
        <w:rPr>
          <w:sz w:val="16"/>
        </w:rPr>
        <w:t xml:space="preserve">  4.83387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44   2.82432  5.32543  2.20408  1.48785  4.60830  3.32845  2.57926  4.10844  2.56208  3.60694  4.40634  2.79079  3.85105  2.72912  3.07944  2.75266  3.07873  3.69612  5.75785  4.31463     45 e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464  4.11152</w:t>
      </w:r>
      <w:proofErr w:type="gramEnd"/>
      <w:r w:rsidRPr="001465CD">
        <w:rPr>
          <w:sz w:val="16"/>
        </w:rPr>
        <w:t xml:space="preserve">  4.83387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45   1.89213  4.69953  3.07059  2.60082  4.19837  3.34139  3.75985  3.58200  1.79104  3.20386  4.03126  3.05972  3.84180  2.92570  2.86420  2.46023  2.68723  3.21850  5.43192  4.13525     46 k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464  4.11152</w:t>
      </w:r>
      <w:proofErr w:type="gramEnd"/>
      <w:r w:rsidRPr="001465CD">
        <w:rPr>
          <w:sz w:val="16"/>
        </w:rPr>
        <w:t xml:space="preserve">  4.83387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46   0.71740  4.32900  3.72210  3.53251  4.30684  3.14567  4.52389  3.46939  3.55540  3.33931  4.35019  3.61630  3.90819  3.87557  3.78454  2.68000  2.97434  3.08156  5.70957  4.53902     47 a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464  4.11152</w:t>
      </w:r>
      <w:proofErr w:type="gramEnd"/>
      <w:r w:rsidRPr="001465CD">
        <w:rPr>
          <w:sz w:val="16"/>
        </w:rPr>
        <w:t xml:space="preserve">  4.83387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47   0.79752  4.25119  3.61223  3.40991  4.38269  2.81224  4.44221  3.65783  3.46810  3.47770  4.37416  3.49759  3.81815  3.76456  3.72168  2.54984  2.86017  3.17121  5.74344  4.56816     48 a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464  4.11152</w:t>
      </w:r>
      <w:proofErr w:type="gramEnd"/>
      <w:r w:rsidRPr="001465CD">
        <w:rPr>
          <w:sz w:val="16"/>
        </w:rPr>
        <w:t xml:space="preserve">  4.83387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48   3.06048  5.12154  3.45347  2.85103  4.27378  3.68613  2.74889  3.91416  2.04608  3.38325  4.27149  3.25716  4.07950  2.86170  1.16768  3.07562  3.24961  3.60760  5.34738  4.06555     49 r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lastRenderedPageBreak/>
        <w:t xml:space="preserve">          </w:t>
      </w:r>
      <w:proofErr w:type="gramStart"/>
      <w:r w:rsidRPr="001465CD">
        <w:rPr>
          <w:sz w:val="16"/>
        </w:rPr>
        <w:t>0.02464  4.11152</w:t>
      </w:r>
      <w:proofErr w:type="gramEnd"/>
      <w:r w:rsidRPr="001465CD">
        <w:rPr>
          <w:sz w:val="16"/>
        </w:rPr>
        <w:t xml:space="preserve">  4.83387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49   1.11669  4.20693  3.76358  3.37601  4.06473  3.14009  4.31383  3.06642  3.31861  3.03238  3.98400  3.50004  3.84711  3.62504  3.60223  2.57216  2.36926  2.47275  5.52823  4.32477     50 a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464  4.11152</w:t>
      </w:r>
      <w:proofErr w:type="gramEnd"/>
      <w:r w:rsidRPr="001465CD">
        <w:rPr>
          <w:sz w:val="16"/>
        </w:rPr>
        <w:t xml:space="preserve">  4.83387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50   3.61056  5.00188  4.20015  3.98022  2.34417  4.11567  3.75735  3.58870  3.83139  2.97919  4.23977  4.03049  4.58663  4.07857  3.96329  3.72084  3.89993  3.47131  3.99503  0.64513     51 Y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464  4.11152</w:t>
      </w:r>
      <w:proofErr w:type="gramEnd"/>
      <w:r w:rsidRPr="001465CD">
        <w:rPr>
          <w:sz w:val="16"/>
        </w:rPr>
        <w:t xml:space="preserve">  4.83387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51   3.26524  5.40931  0.62762  2.51720  4.82286  3.40882  4.16665  4.46948  3.29977  4.03746  5.02733  3.08317  4.07898  3.41071  3.84358  3.20502  3.61112  4.08522  5.94284  4.66465     52 D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464  4.11152</w:t>
      </w:r>
      <w:proofErr w:type="gramEnd"/>
      <w:r w:rsidRPr="001465CD">
        <w:rPr>
          <w:sz w:val="16"/>
        </w:rPr>
        <w:t xml:space="preserve">  4.83387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52   2.75611  4.60064  3.41521  2.86367  3.71986  3.59366  3.78217  3.11536  2.45566  1.68437  3.70149  2.93575  3.99919  3.03137  2.17948  2.90219  2.98863  2.88962  5.09470  3.82560     53 l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464  4.11152</w:t>
      </w:r>
      <w:proofErr w:type="gramEnd"/>
      <w:r w:rsidRPr="001465CD">
        <w:rPr>
          <w:sz w:val="16"/>
        </w:rPr>
        <w:t xml:space="preserve">  4.83387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53   1.13046  4.48249  3.20992  2.90006  3.94457  3.26173  3.21296  3.46748  2.88541  3.14782  4.05198  3.25464  3.88414  3.27701  3.21556  2.69453  2.93274  3.11536  5.33995  4.01006     54 a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6839  4.11152</w:t>
      </w:r>
      <w:proofErr w:type="gramEnd"/>
      <w:r w:rsidRPr="001465CD">
        <w:rPr>
          <w:sz w:val="16"/>
        </w:rPr>
        <w:t xml:space="preserve">  3.00140  0.61958  0.77255  0.48576  0.95510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54   0.76393  4.30137  3.67249  3.47806  4.25815  3.11967  4.47541  3.41383  3.49966  3.28594  4.29975  3.57466  3.87793  3.82351  3.73353  2.65180  2.94303  3.03382  5.66544  4.48911     55 a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573  4.06886</w:t>
      </w:r>
      <w:proofErr w:type="gramEnd"/>
      <w:r w:rsidRPr="001465CD">
        <w:rPr>
          <w:sz w:val="16"/>
        </w:rPr>
        <w:t xml:space="preserve">  4.79121  0.61958  0.77255  0.53306  0.88384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55   3.32113  4.64127  4.88309  4.35536  3.18061  4.58582  4.93096  1.63940  4.18121  0.97140  2.99623  4.61094  4.79618  4.35523  4.31814  3.96218  3.55665  2.08917  5.26003  4.13234     56 l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573  4.06886</w:t>
      </w:r>
      <w:proofErr w:type="gramEnd"/>
      <w:r w:rsidRPr="001465CD">
        <w:rPr>
          <w:sz w:val="16"/>
        </w:rPr>
        <w:t xml:space="preserve">  4.79121  0.61958  0.77255  0.53306  0.88384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56   3.16197  5.12376  3.35037  2.94063  4.55540  3.62517  3.88329  3.99820  0.79769  3.52257  4.47764  3.35481  4.11510  3.06666  2.48904  3.19358  3.40270  3.69644  5.53240  4.37555     57 k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573  4.06886</w:t>
      </w:r>
      <w:proofErr w:type="gramEnd"/>
      <w:r w:rsidRPr="001465CD">
        <w:rPr>
          <w:sz w:val="16"/>
        </w:rPr>
        <w:t xml:space="preserve">  4.79121  0.61958  0.77255  0.53306  0.88384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57   3.70765  4.93498  4.66023  4.35874  1.46085  4.43488  3.49339  3.39840  4.20407  2.72017  3.99369  4.10516  4.74419  4.16745  4.23536  3.80834  3.92983  3.32366  3.62996  0.96879     58 y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</w:t>
      </w:r>
      <w:r w:rsidRPr="001465CD">
        <w:rPr>
          <w:sz w:val="16"/>
        </w:rPr>
        <w:lastRenderedPageBreak/>
        <w:t>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573  4.06886</w:t>
      </w:r>
      <w:proofErr w:type="gramEnd"/>
      <w:r w:rsidRPr="001465CD">
        <w:rPr>
          <w:sz w:val="16"/>
        </w:rPr>
        <w:t xml:space="preserve">  4.79121  0.61958  0.77255  0.53306  0.88384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58   2.98705  4.70502  3.75408  3.17691  3.18894  3.73722  3.78405  3.30312  2.57169  2.85487  3.85769  3.50230  4.14816  3.22397  1.98447  3.13815  3.21730  3.09645  1.59454  3.19548     59 w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2573  4.06886</w:t>
      </w:r>
      <w:proofErr w:type="gramEnd"/>
      <w:r w:rsidRPr="001465CD">
        <w:rPr>
          <w:sz w:val="16"/>
        </w:rPr>
        <w:t xml:space="preserve">  4.79121  0.61958  0.77255  0.53306  0.88384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59   2.92761  4.67913  3.64125  3.56778  4.69809  0.48154  4.67196  4.34950  3.77551  3.97763  4.95801  3.80616  4.07630  4.08444  3.98605  3.10583  3.42413  3.83988  5.73718  4.80807     60 G - - -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 xml:space="preserve">          </w:t>
      </w:r>
      <w:proofErr w:type="gramStart"/>
      <w:r w:rsidRPr="001465CD">
        <w:rPr>
          <w:sz w:val="16"/>
        </w:rPr>
        <w:t>0.01739  4.06052</w:t>
      </w:r>
      <w:proofErr w:type="gramEnd"/>
      <w:r w:rsidRPr="001465CD">
        <w:rPr>
          <w:sz w:val="16"/>
        </w:rPr>
        <w:t xml:space="preserve">        *  0.61958  0.77255  0.00000        *</w:t>
      </w:r>
    </w:p>
    <w:p w:rsidR="001465CD" w:rsidRPr="001465CD" w:rsidRDefault="001465CD" w:rsidP="001465CD">
      <w:pPr>
        <w:spacing w:line="100" w:lineRule="atLeast"/>
        <w:jc w:val="left"/>
        <w:rPr>
          <w:sz w:val="16"/>
        </w:rPr>
      </w:pPr>
      <w:r w:rsidRPr="001465CD">
        <w:rPr>
          <w:sz w:val="16"/>
        </w:rPr>
        <w:t>//</w:t>
      </w:r>
    </w:p>
    <w:p w:rsidR="001465CD" w:rsidRPr="001465CD" w:rsidRDefault="001465CD" w:rsidP="001465CD">
      <w:pPr>
        <w:widowControl/>
        <w:spacing w:line="100" w:lineRule="atLeast"/>
        <w:jc w:val="left"/>
        <w:rPr>
          <w:sz w:val="16"/>
        </w:rPr>
      </w:pPr>
      <w:r w:rsidRPr="001465CD">
        <w:rPr>
          <w:sz w:val="16"/>
        </w:rPr>
        <w:br w:type="page"/>
      </w:r>
    </w:p>
    <w:p w:rsidR="001465CD" w:rsidRPr="001465CD" w:rsidRDefault="001465CD" w:rsidP="001465CD">
      <w:pPr>
        <w:spacing w:line="100" w:lineRule="atLeast"/>
        <w:jc w:val="left"/>
        <w:rPr>
          <w:sz w:val="36"/>
          <w:szCs w:val="36"/>
        </w:rPr>
      </w:pPr>
    </w:p>
    <w:p w:rsidR="001465CD" w:rsidRPr="001465CD" w:rsidRDefault="001465CD" w:rsidP="001465CD">
      <w:pPr>
        <w:spacing w:line="100" w:lineRule="atLeast"/>
        <w:jc w:val="left"/>
        <w:rPr>
          <w:sz w:val="36"/>
          <w:szCs w:val="36"/>
        </w:rPr>
      </w:pPr>
    </w:p>
    <w:p w:rsidR="001465CD" w:rsidRPr="001465CD" w:rsidRDefault="001465CD" w:rsidP="001465CD">
      <w:pPr>
        <w:spacing w:line="100" w:lineRule="atLeast"/>
        <w:jc w:val="left"/>
        <w:rPr>
          <w:sz w:val="36"/>
          <w:szCs w:val="36"/>
        </w:rPr>
      </w:pPr>
    </w:p>
    <w:p w:rsidR="001465CD" w:rsidRPr="001465CD" w:rsidRDefault="001465CD" w:rsidP="001465CD">
      <w:pPr>
        <w:spacing w:line="100" w:lineRule="atLeast"/>
        <w:jc w:val="left"/>
        <w:rPr>
          <w:sz w:val="36"/>
          <w:szCs w:val="36"/>
        </w:rPr>
      </w:pPr>
    </w:p>
    <w:p w:rsidR="001465CD" w:rsidRPr="001465CD" w:rsidRDefault="001465CD" w:rsidP="001465CD">
      <w:pPr>
        <w:spacing w:line="100" w:lineRule="atLeast"/>
        <w:jc w:val="left"/>
        <w:rPr>
          <w:sz w:val="36"/>
          <w:szCs w:val="36"/>
        </w:rPr>
      </w:pPr>
    </w:p>
    <w:p w:rsidR="001465CD" w:rsidRPr="001465CD" w:rsidRDefault="001465CD" w:rsidP="001465CD">
      <w:pPr>
        <w:spacing w:line="100" w:lineRule="atLeast"/>
        <w:jc w:val="left"/>
        <w:rPr>
          <w:sz w:val="36"/>
          <w:szCs w:val="36"/>
        </w:rPr>
      </w:pPr>
    </w:p>
    <w:p w:rsidR="001465CD" w:rsidRPr="001465CD" w:rsidRDefault="001465CD" w:rsidP="001465CD">
      <w:pPr>
        <w:spacing w:line="100" w:lineRule="atLeast"/>
        <w:jc w:val="left"/>
        <w:rPr>
          <w:sz w:val="36"/>
          <w:szCs w:val="36"/>
        </w:rPr>
      </w:pPr>
    </w:p>
    <w:p w:rsidR="001465CD" w:rsidRPr="001465CD" w:rsidRDefault="001465CD" w:rsidP="001465CD">
      <w:pPr>
        <w:spacing w:line="100" w:lineRule="atLeast"/>
        <w:jc w:val="left"/>
        <w:rPr>
          <w:sz w:val="36"/>
          <w:szCs w:val="36"/>
        </w:rPr>
      </w:pPr>
    </w:p>
    <w:p w:rsidR="001465CD" w:rsidRPr="001465CD" w:rsidRDefault="001465CD" w:rsidP="001465CD">
      <w:pPr>
        <w:spacing w:line="100" w:lineRule="atLeast"/>
        <w:jc w:val="left"/>
        <w:rPr>
          <w:sz w:val="36"/>
          <w:szCs w:val="36"/>
        </w:rPr>
      </w:pPr>
      <w:r w:rsidRPr="001465CD">
        <w:rPr>
          <w:rFonts w:hint="eastAsia"/>
          <w:sz w:val="36"/>
          <w:szCs w:val="36"/>
        </w:rPr>
        <w:t xml:space="preserve">File S3 </w:t>
      </w:r>
      <w:r w:rsidRPr="001465CD">
        <w:rPr>
          <w:sz w:val="36"/>
          <w:szCs w:val="36"/>
        </w:rPr>
        <w:t>SmAP2</w:t>
      </w:r>
      <w:r w:rsidRPr="001465CD">
        <w:rPr>
          <w:rFonts w:hint="eastAsia"/>
          <w:sz w:val="36"/>
          <w:szCs w:val="36"/>
        </w:rPr>
        <w:t>/</w:t>
      </w:r>
      <w:proofErr w:type="spellStart"/>
      <w:r w:rsidRPr="001465CD">
        <w:rPr>
          <w:rFonts w:hint="eastAsia"/>
          <w:sz w:val="36"/>
          <w:szCs w:val="36"/>
        </w:rPr>
        <w:t>ERF</w:t>
      </w:r>
      <w:r w:rsidRPr="001465CD">
        <w:rPr>
          <w:sz w:val="36"/>
          <w:szCs w:val="36"/>
        </w:rPr>
        <w:t>_CDS_confirmed.fa</w:t>
      </w:r>
      <w:proofErr w:type="spellEnd"/>
    </w:p>
    <w:p w:rsidR="001B5C3B" w:rsidRPr="001B5C3B" w:rsidRDefault="001465CD" w:rsidP="001B5C3B">
      <w:pPr>
        <w:widowControl/>
        <w:spacing w:line="100" w:lineRule="atLeast"/>
        <w:jc w:val="left"/>
        <w:rPr>
          <w:sz w:val="16"/>
          <w:szCs w:val="16"/>
        </w:rPr>
      </w:pPr>
      <w:r w:rsidRPr="001465CD">
        <w:rPr>
          <w:sz w:val="36"/>
          <w:szCs w:val="36"/>
        </w:rPr>
        <w:br w:type="page"/>
      </w:r>
      <w:r w:rsidR="001B5C3B" w:rsidRPr="001B5C3B">
        <w:rPr>
          <w:sz w:val="16"/>
          <w:szCs w:val="16"/>
        </w:rPr>
        <w:lastRenderedPageBreak/>
        <w:t>&gt;EVM0031439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ATCCATCTTCATCAAAAGGTAAAAAGAAGCAACATCAGCAAGTACAGCAGGAA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GGCACTGGATTAAGGTTTCTAGGTGTCAGGAGAAGGCCATGGGGAAGATATGC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TAAGAGACCCTTCAACAAAAGAACGGCATTGGCTAGGCACCTTTGACACTGCC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CTGCCTTGGCCTATGACAGAGCTGCTCGCTCCATGCGCGGTTCTCGTGCTCGC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TTTGTTTACTCAGACATGCCTGCTGGTTCTTCTGTCACATCCATTATTTCCCC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CAGCAATCTCTACAGCAGCAGCAGCAGCACCAGCACCAGCAACATGGTGGTAA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AGCTTGTCTTCATTACTCTTCAATGTCGTCCCTTCACTCCATGATCATCAGCAG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TCCACTCCCATTTTCAACCAGGATTATAGCTCCCAACGCCATTTGGTAGAGGGG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TCAACGACATCTGGTGGAGAGTTTTGGAGCTGCTCCAGTAATAATAACTCATGT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CAGCTACAACATGCTATTCAAAACAATGTGCTTTCTCATGATTTTCCTTCTGAT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CACGGCTCGGGTTATAATACGGGTCAATGTGATTGGATAGATTCGTCAGCTTCG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CTGGGTTTTGAGGACCAGACAACAATGACTAATGGGCTCGAGTCTGTGGGGTGT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GGTTCGTATTTCGGGTTTGATTCTGGAGAGTACGTCCACAGTCCACTTTTTAGC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CCCCCAGTCTCAGATACAGCACCAGATGGTTTTGATTTGGGCTCCTCCTCTTAT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3188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GCATCACTCAATATACTATGTGATGCTCAAACTACCACCTTTTCCTTTTCC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GCCTCTTCTTCTTCTTCAATCACCTCTTCCCTCCCTTCTCCATTAATGAAGAGT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AAACAAGATCAGTCTGATCAAGACCCGAAAAACAATAATGAAAGTAACGAAAAG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GTGGTGGAAATGCTGGAAGGCACCCATCCTACCGTGGAGTTAGAATGCGTCAT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AAATGGGTGTCCGAAATCCGGCAACCAAAGAAGAAGTCGAGAATCTGGCTGGGG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CCAACACCAGAAATGGCGGCTCGAGCTCACGATGTAGCTGCCCTTACAATTAAA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TCAGCTCACCTAAATTTCCCTGAACTCGCTCATGAGTTTCCACGTCCAGCCAGT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CCCAAAGATATTCAGGCCGCCGCTGCCCTAGCAGCTTCCTTGAGCTGCAAGACA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AAGGGCCGTGAGACCGAAGCTGGAGGGGAGCTGGTGCTTCCTCGCTCCCCGGGT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CTGGCATCTAATGAGACACAGGAGTACTCATTAAGCTCACCATTAAGAGATGA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GACGCGTTTATCGATTTGCCGGATATTTTGCAGGACACGAGCCATCAATTTTA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TGTTACAGGCCATCATGGCAGCTGGTTGGAGCCGAGACTTCTGATATCGGGTTC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CACGAGGAGCCTTCTTTATGGGAATACCACTCAAGTAGAAACATCTA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0531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CAGCAGAAGTATCATCAGCCCTGGAGTTCATCAAGAACCACTTGTTTGGCGAT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TCACCTCTTGCTACCTCCTCCTCTTCAGTTTCTTTTTATCAGTTTTCTACTAAT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TTTATACTAATGAGACTACCAGCTGCCGCTCACAGACTTCGACTTCTGCCTCT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GCATTTCCTGGTTTTTTCGATTCTCCTGACCCTAGTTTCTTCGAATTCACTTCC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AGTCCTGCTCAAGATAACAAGACCAATATCTTCGAGTTTGAAGCTAAACCTGAA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GATCTCTCAACGCCAAACAGCAGCACTAACTCGTTCGAACTTGTGAAACCACAA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TCTCAACCAAGCAACAATTTCTTCTATGAAGAATCAAGGCCCGGAGTTCAACCA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GAAACCGTCATTGAAAATATCGCTGCCCGGCAAAAAATCCGAATGGATTCAGTT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CAGGACTCGCAACACTTGGATGATAATTCTGGTGTTGCTGTAGAAGCGAAAAGG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CAGAGGAGTCCGACAAAGGCCATGGGGCAAGTATGCAGCTGAGATACGGGACCCG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GAGAGGTTCACGTGTGTGGCTAGGAACCTTCGATACAGCTCTCGAAGCTGCCAGA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GATCGAGCTGCCTTCAAGCTGCGTGGGTCGAAAGCGATTCTCAATTTTCCATTA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GGAAGTGTGATGTACGCGCCAACGAAGAGGGTGAAAGGAAAAGACTTAGAGAGT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GACGCAGAAGAGGTGGAGGATGTTAAGAGGGTTATGCGAGTGGTTAAGAGAGAGGAA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GGGATGTTCCGCTGACGCCGTCATGTTGGACAGCTGTGTGGGATCATTGCAGC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AATGGTGTCTTTAACGTGCCTCCGTTGTCTCCGTTATCTCCTCACCCGCCGTTG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TCACAGCTAATGGTTAT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37606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ACGGACAGAACATGCTTGATCAGTCCGATTATGCCTTTCTTGAGTCCGTTCGC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TTGCTTGGCGAAACTATCTCTTCTGCAGCTGCCAGCAGCTGCTTTAATCCAGAT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AACAGTGCGATCTCAACAGCAACCACCCCTGCAACCTTTACTCCAGCCCCTGTT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CAGGAGCACAAGCTTCAGCAGCTTGTACCCTTGCTTAACAGAAAACTGGGGAGAC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CTCAAAGTCGATGATTCTGAGGATATGTTCCTTTACGGTGTCCTCCGCGACGCCG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GTTGGTTGGGTCCCATCACTCATGACCGATCAATTTATTGAGCACAGTCTTCCAG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AAGCTAGAACCCTCTGAGAATTTGACGATATCCCCTTCGCGCGCGCAGGCTCCG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AGCCGGCGGTGGTTCCGTCCAAGGGGAAGCATTACCGGGGTGTGAGGCAGCGG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GGGAAATTCGCTGCGGAGATTAGGGACCCGGCGAAGAATGGGGCCCGGGTTTGGC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ACATTCGAGACGGCAGAGGATGCAGCGTTGGCTTACGACCGCGCTGCCTATAGA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TGGGTCGAGGGCGTTGTTGAATTTTCCGTTGAGGGTGAATTCCGGTGAACCGGAT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AGAGTGACTTCGAAGAGGTCGTCGCCGGAGCCATCATCGTCTGTGGAGAGTGCG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AAGAGGAGGAAGAAGGTTGGTGGCGCGGCGGGTAATGCTACAGTGATTGCTCAA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ATGCAAATGACGAATGGGGTTGGGTATCAAGTGGGCACACATGGCGAACAATTA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GCTAGA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9808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CTACTGACAGGCAAGAAACATACCCATCTTCTGATAGCAGCAACTCTCCAGTG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CCACTCTGATGAAGAAGTGCTGCTAGCAGAAAGCTGTCCGAAAAAGCGCGCTGGCC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ATATTCAAGGAGACTCGGCACCCGGTTTTTAGAGGTACCAGGAAGAGGAACGGA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TGGGTGTGTGAAATGCGGGAACCAAACAAGAAGTCACGAATATGGTTAGGAACA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ACACCAGAAATGGCAGCACGGGCCCATGATGTCGCTGCTTTGGCACTTAGAGGC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GCCTGCCTTAACTTCGCTGATTCTGCTTGGAGGTTGCCTGTGCCGGTTTCAAAC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GAAGGATATTAGAAGGGCAGCAAATGAGGCAGCAGAATTATTCAGGCCTCAGGAG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GGCTGCCAGGCAAGCCAACAAAACAGCAATGCAGTACCAGAGGATTGCTCAAG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TGCAATGATGGTCGCGAAACTTTTCAACAAAACAGCAATGCAGTACCAGAGGATT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AGAGAAGCTTGCAATGATGGTCGAGAAACTTTTCAACAAAACAGCAATGCAGTA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ATTGCTCAAGAGAAGCTTGCAATAATGGTCGCGAAACTTTTCAACAATCAAGA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TGCAATAATGGTCGCGAAACTTTTCAACAAAACAGCAATGCAGTACCAGAGGATT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AGAGAAGCTTGCAATGATGGCCGAGAAACTTTTCAACAAAACAGCAATGCAGTA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ATTGCTCAAGAGAAGCTTGCAATGATGGTCGCGAAACTTTTCAAGAAAACGATG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TTGGAGGAGGCAATGCTAGACATGCCAGGGTTGCTCGTGGACATGGCAGCAGGT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ACTTCCTCCTCCACATTATGTAAGCAATGATAGTATGGACCGGGATCATACGGAG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TCTTATATGTCATTATGGAGTTAC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8598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CACAACTTCATCTAGCTCCAAAAGGCACCCAGTGTATCGTGGAATCCGGAGCC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GGAAAATGGGTGTCCGAAATCCGGGAGCCCAGAAAAACCACTCGTATTTGGCTC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GTTCCCAAATCCGGAGATGGCAGCAGCAGCCTATGATGTTGCAGTCCTAGCCCTA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GCCGATGCAGTTCTTAACTTCCCGAGTTCTGTTGGGACTTATCCTGTTCCTGCA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TCACCCACTGATATTCGTAATGCAGCTAATGCTGCTGCTGCATTAAAAAAAGC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TTGAGCAACAATGCAGCATTAGTTGAACAGTCTAGGAATGACTATGCCTATATTGGT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TTGGCATCAAGTGGAGAGGAATTTGTCGATGAGGAGGCACTGTTTGATATGCCA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CTGGTGGACATGGCAGGAGGAATGCTTCTTTCTCCACCAAGAATAACCTCATCA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TCTGATGACTCACAGGGAACTTCTGATGGAGAAAGTCTGTGGAGCTATTCT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4100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CGTTACAGAGGCGTCAGGAAGAGACCATGGGGACGTTACGCGGCTGAGATCAGA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GGCAAGAAGACGAGGGTGTGGCTTGGCACTTTCGATACCGCTGAAGAGGCCGCTC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TATGATGCGGCAGCTCGCGAGTTTCGCGGAGCCAAAGCCAAAACTAATTTCCCG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GGGGAACTCATTCCCGCCTCAACGCGCAGTCCCAGCCAAAGCAGCACTGTTGAG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TCCCCCCCGCACCCACGCGCCGCCTCTCCTCCACAACTCGATCTCACTCTCAAC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CACCATAAGATCACCCGCCATTTGTTTCCCGACGGGGCTGGTTTCCCTGGAGGCG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CTCCCACACCCTGCTGCCCAGCGCCCAGTTTTCTTTGTCGACGCGTTTGCGCAGG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AATAACAGCAAAAATAGGATAGTGAATAATATCAGCATGTGCATGTTTGACCGG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GATGGTGAATGGAGGTGGGGCCCAGAGCGATTCGGATTCATCATCAGTCCTTGAT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CATCATCATCATGATTGTAAGGGGCTATCACTTGATCTTGATCTGAACTTCCCC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CCGGAAGTCGCA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2580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TTTGAGAATTATTCATCGTCATCATCCTCACAATCTTCAATTCGTCAAACT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TGCAAGCCATGCAACAACCCTGATACTTGTAATCTTTTGCGAGGGCAAGAGAGG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GCAGTTTTGATCAAGAAGAACAGAGCGGGGAGGACGAAGTTCAAGGAGACGCGG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GTATACAGGGGGATACGGAGAAGAAATGGGAACAAATGGGTATGTGAAATGCG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AACAAGAAATCAAGAATTTGGGTGGGGACCTTCAAGAGCCCAGAAATGGCAGCT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CATGATGTTGCTGCTTTAGCACTTAAAGGAGAGTTCGCTACTTTGAACTTTCT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CCTTTGATACTTCCTCGAGCAAAGTCGTCTTCTGCTAGAGATATACAAAGGGCT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GCTGCTACTGAGGTCTTTGGACAAAGTGCCCCTTCATGTTCTTCTTCCTCGTCA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CACAAGAAACTTTCATTCGTGACAACGAAAGTTTTGAGTTTATCTTCAAGTGAT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CCATGAGAAGGGCAAAGAAATTGCTAATGAAAAGCCTTTTTCAAACATGGCCATG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TGCTCTGATAATTGCTCGGAGAAGGTCCCTAATTATTCCAGTGAAAGGTTCTT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AGGCATTGTTTAACATGCCAGGATTACTTGATAGCATGGCAGAGGGTTTGATC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CCGCCAGCTATGGCAAGTGGAGTCCTTAATTGGGATGACATGGCTTGTTCTACG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ACATTATGGGAGGAAGACTGCTTAGATTCTCGG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7543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AACTTCCCTCCATTTCTTTACAGAAACCCTAAAAGAAGCTCTAGGCAATCA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TACCTTGGAGTAAGGAGAAGACCATGGGGGAGATATGCTGCAGAGATTCGCAAT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CACTAAAGAGAGGCATTGGCTAGGCACGTTTGACACTGCTGAGGAAGCTGCTGT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GATCTATCATCCATCTCTTTTAGTGGCATTGAAAGAGCTCGTACCAACTTTTAC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CTCTTCCGGCATCCCTCGCCTCCACAAGAGGCGCCTCCGCCTCCACAACCACCG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TGGAGAAGGGTGATCAACTTGGTATGGAGGACATAGGCACCGCACAAGATGAC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TTTGTTATTGCCTCTATCTTGCAAAGTTTTTGCCAGCCCACCGGTTATTCTTTC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CAAATT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0155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CTGTCTCGCCGGTTTCAAACTCCAACTCCGAGACAGGCTTCTCGAGCATTTAC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TCCCCGCAAGCCCCTTATTCCCCATCCTCGTCAGGACTATCACCAAACCCGGTA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CCCGACCCGGAAGAAAACCCGAGAAAACCAAAGAGGCCAAGAGAGAGCGGAAGC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AGCGGCAGCGGCAGCAAGCACCCGGTATTCAGGGGGGTCCGAATGCGGACATGGGGA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GTGTCCGAGATCCGGGAGCCCAGAAAGAAGAATCGGATCTGGCTAGGCACTTTT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CCGGAAATGGCAGCACGTGCCCATGACGTGGCAGCCTTAAGCATTAAAGGCAAG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CATCCTCAACTTCCCCAAACTTGCCGGGTCTCTACCACGACCCGCTTCTAACTCT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TGATGTCCAAGATGCCGCCGCAAAAGCCGCTTCCATGGACTTCAACATTGTCCCT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CCAACCAAAGTCTGCGACGATGAAAATAACAGTAACAGCAACGACTCTACGGCG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AATAATGGGTCATCGTCCTCGCTAGTGACACAGTCGTCCTCCTCCCCGTCCTCA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ACAGCGGAGGTGACATCATCACCAAGTGACGTGGCGACTCCTGAGGAACTGAGT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AGTTGAGTTGCCGAGTTTGGAAACAAGTTTCGAGGAATTTCCCGAGTTTGTTTTG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GACTTGTGGCCGTACAATATTAATCAATCCTGGTATTGTGAAGACTACGGTGCG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ACTGGGTATTTTAGCGATCAGTATTTGCCAATAATTCCAGAAAGTAATGTGATTA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ACTGGTGCTTTTGAGACTTCATTGTGGGAACA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4412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TTTTACTCACTCAACAAAAACCAACTCTACACCCTCTCCTTCAAAGACCAAA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CAGCAGCAGCAGCAGCAGAACCACCAGAATCAACAAGAACAACATGAAGTACGG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GGGGTAAGGAGAAGGCCATGGGGCAGATATGCTGCAGAAATAAGAGACCCTTCA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GAGAGGCACTGGCTTGGTACTTTTGACACCGCTGAGGAGGCTGCCTTGGCTTAT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TGCAGCCAGGTCCATGCGAGGTTCCAAAGCCCGCACCAACTTTGTCTACTCAGAC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CCTGCCTCCTCCGTCACTTCCATTATCTCACCAGACGAATCCCAACATGAAATT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CCTCTTTGCTCCTCCTCCACAAAACCATGCTCATCAAAACGACACCAACTGCCAG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CTACTTCTCTCAGGATCAGTACCCCTTCAATGCTTATGGTAACAGTAACACTAAC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AACAGGTGGAGAAGGTTGGGTTCAAGGATTTGAAGCTGGTGCTGTGGATGGCCCC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TCCTATGAGCCCAATACTGCTGGCAGCTTTGATGTCGCTACTGAGCCCAGCTAC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AGTAAGGACAATATCGAGCTCCCACCCTTGCCTCCAGATGTCAACTCCAGTTGC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CCTGATATGGATCATGGATTCTGGAACGACGCAGGATTTTTTGGGTTTCAAGA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AAAAATAACGTTAATGGGCTTGGAAATAGTGGATCAAGCTTGGGTTTTGATTCA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TTTGGGCAGAATGGCTCGTTATTTGAGATTATGCCATCGGTATCGGATTCGGTC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GGGCTTGATCTGGGATCATCATCTACCCTTTACTTT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6277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CTGCTATGGTTTCAGCTCTCACTCAAGTCATGGGTACTTCCAACAATAACCCA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GTGCAATCCACCCAGTGTGATCTGGAGCAATCCGTCGTCAAAGACGAGCCTGAC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CGACCAGTGCAAGATCAAGAAAATACAAGGAGAAGGCATTATAGAGGAGTGAGA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CCTTGGGGTAAATGGGCAGCCGAGATACGTGATCCTAAAAAGGCAGCCCGAGTC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GGTACTTTTGACACTGCTGAGGATGCAGCCGTTGCATATGATAAAGCAGCACTT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AAAGGCACCAAGGCTAAGCTTAATTTTCCCGAAAGAGTTCAAGGAAGAACCGAG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TACTTCATGGGTTCTGGGGCTTCGAGCAATGTCGTGACTGAACAAAGTCCCAGG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GCTCCCCCTCCTCCCCCTCCCCCTTCATCATTTACACCAGACACTTACCCAGAC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CAGTATGCACAAATCCTTTCTAGCAATGATGCCAATTTCCCGTACTACACTTCA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CTTTAATCAACAACCTTTTGCTCCCCATTTTTCATCAAGCTTTTTATCGCAGCAA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GCAGCAACAACAAGATCTGATGAGATTCTCGTCAGGGTTCGATAGCTCCTTTAG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CAACAGGAGCATGGGAAGGACTCCAGTAATCCTAGCGAG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7008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AAAACCATCGTCGTCATCAGGGCAACAGTCTGATAGAGATCACGAGCCCAAG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GGTGTTAGAAAGAGAAAGTGGGGGAAGTGGGTGTCCGAGATTAGACTTCCCAAT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CGGGAGAGAATATGGTTAGGATCTTATGACACTCCCGAAAAGGCGGCGCGTGCATTC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GGCCCTGTACTGTCTGCGCGGTAGTGGCGCCAAGCTTAATTTCCCCGACACTCCG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ATTGCTGGCGGGCGGTCACTTAGCTCGCAAGAAATACGAGAAGTTGCTGCCAGG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AATGATGAGCCAACATCGTCGGCTGCTATGGGAGATGAATCATCAGCACATGTG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TACACATCATCGTCGTCTGATGGTGGGGCTGGAGATATTATAGATTGGTCGTTT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TTGCTGGATTCTAGCGAGGGTGCTTCAGATTTTGGACTCTATCATGGGCTGGACC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AGGTGGTGATTATTACCCCCGCCGCCGCCGCCGCCGCCTGAATATAGCATCGATG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TCACAATGGAGATGAAGCTTACTCTCATCAGTCATTTCTTTGGAACTTCTAAA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GGTTCAAATCTTGGTAAATTCTATCCTAGATACTTAGTAAATCTCAGGAACTCC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TTT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34096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GTGATCATCATCAGCAAAATTCAGAGACGGAAAGTAGCTCAACAAACTCATTG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GCCTCACCCTCTTCACCTTTATCCAGCTCTACCCAATCGAAGAAACCTCTACAA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GATTCCTCGCCGTCTAAGAAAGTAAAAAGGACAAGAGACACGAACAAGCATCCA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CGTGGAGTTCGCATGAGGAACTGGGGCAAATGGGTGTCAGAAATTCGTGAGCCGC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AAATCTCGCATTTGGTTAGGTACTTTTCCTACACCAGAAATGGCAGCGCGTGCG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TAGCTGCTTTAAGCATCAAGGGAAACTCAGCAATTCTTAATTTCCCCGAACTC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TCCTTACCCCGGCCAGCCTCACTTGCTCCTCGGGATATTCAAGCTGCCGCTGCT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CTCAGATGGACAAGTTTGACCAAAAATCTGAAACAACCACAACATCTCCATCG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TCGACTTCTTCTTTGACATCTCTTGTTTCTTTGATGGACTTGTCGTCTCAGGA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CTGTGTGAGATCGTTGAGTTGCCCAGTCTTGAAACGAGTTACGACGAGCTGAAA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TTTGTTTACGTTGACTCTATTGATGGGTGGATGTATCCTCCGCCATGGATGCAA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AATCACTGTTATGGCGGCGGCGGCGGCGGGTGTGCCTGTGATGATTTTACA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GAACGAGAGTACTGTTTTATGGAATTAC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2257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TTCTCAGTATTTGGAAAACCAGCGTTGAAATGGTGAGAGAAAGAAGAGAGAGA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ATAACGCGCGTTACAAGGGAGTGAGGATGAGAAAATGGGGGAAATGGGTAGC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AAGGCAACCTAACAGCAGAAATAGAATTTGGTTAGGTTCGTACAATTCTGCAGA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GGCAAGAGCATACGATGCTGCTGTTTTATGTTTACGAGGGCCTTCGGCCACGTTT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CCATCGAACATGCCGGAAATTCCTGCTAGGACGGAGGTATTGTCTCCCACGCAG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GAGGTTGCTTCAAGGCATGCAAGAAGGAGGGGTGCTGTGGAGCTTGCAGAGAGG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AGACCTGGGTTGTGTGAAGTTCCGTCTGGGATGACTGAAGAGGTGTACTTGGGC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GAGAACATGGCGGAATTCAAGGATGGAATTTTTAGTGGGGCATACTATCAAACA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GTGTGGGCAGAT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3935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TTTCATCAGCTCCAAAAGCAGCCTAGAGGAGTCTCGCCCAGCAAACCAAGC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AAGGACAGATGCTCGAGCAACAACTCCAAGAACAAGTTTGTTGGAGTTAGACAA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TCTGGGAAATGGATTGCAGAGATCAAAGACACCACTCAGAAGATCAGAATGTGGC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ACCTTTGAGACAGCTGAAGAAGCTGCTCGAGCTTATGATGAAGCTGCCTGTCTT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TGGTTCGAACACCCGAACCAACTTCAACACTCTTGTTTCTTCCGATTCTCCTAT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GAAAATTAGAAACCTCCTCAATCACAAAAGGAGTTTGAAACAAAACCCTTCCACA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TCCGCAAAATCTACTACTAAAGCCAGCACTGTAGGTAGCACCACGAGCAGTTTC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AGCATGGGTAGTTTCCTACTTAATAATACCAATGTTGATAGCTTTCCATCATCT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AGCCATGCTGGTTATTTCAATGGCATCATACAAGAGAACCAAATGTTTGATGAT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TACAGACCAGACTTGAGTGGCTGCTGCACTGGAGGGCTCGAGCCGGTTACGTCCCAG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CCCTCGTGCTCGTCCCCATCTGGGTTGGATCCTCCTATTCCATATATTCAACAA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GCTGCCAAAGAATGTTGGTCTGCTGTCTGATGCATCATCCAGCGTAGAATTA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TTCGAACGCATGAACGCCGAAAGGCAGGTACCAGCATCATTTTATGTCATGAAT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GAAAGAGTACTTTGAGAATGCTAACGAGTCAAGTGAGGCTCTCTGGGATCTCCCT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CTGTCAATTGTTCTGTCCTAGT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6170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ATTCATTTCCAGCAACAAAAGAAGTACAGAAAAGAAAGCATGCCAGTTAGC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GAGCAAATTAAAGGGGACAAGAAGGCCTAAAAACAGCAACAAATTTGTTGGTGTT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AGACCTTCTGGTAGATGGGTAGCTGAGATCAAATACACTACACAAAAGATAAGG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CTCGGAACATTTGAGACTGCTGAAGAAGCTGCTCGAGCTTACGATGAAGCTGCTT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GCTTCGTGGATCAAATACTCGAACCAACTTCATCACTCATGTATCCTTGGATTCT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GCTTCCCGGATTCGAAACCTCCTCAACCAAAAAAGGGGAGACAAACAGCAGCAG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AAGAAACTTCTGATGTCTCTACCCCACCAACTACCACCACCATTACCACAAGC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AGTTGGATTAGTAGTTGTGGCAGGAGTACTGATAATTACTCCAATTCCAGATCG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GAAACTGGAAACTTGTTTGATGATGCATATAAACCAGATTTAAGCAGTACTTCA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AATTCAAGTCGGGTTCTTCTCAGTCTGATATTTCATGGGGTTTTGGACCTGTG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CGGTTTGCATTTTCCCAGGAAGTGTTGGATTTTCCAAACAGTGTGGTATCGCCC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AGTGAGTTGGAATTCTCAGAATTTGATACGATGAAGGTGGAGAGACAGATATC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CTATATGCGATGAATGGGGTGCAAGAGTACATGGAAGCTATCTATGATCCTAT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TTTTGGGATCTTCCACCACTA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7493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AGACCCTCAGACGCTGAAAAACTCACCTACTGTCACCAGACTCACCACTAGC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CAAGCAACCAAAGGTCCTGCGGCTAGAAGATTTGTTGGAGTCAGGCAAAGACCA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AAATGGGTAGCTGAGATAAAGGATTCATCTCAGCGTGTGAGGTTATGGTTAGGA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CGATACACCTGAAGAGGCAGCTAGAGCCTATGATGAAGCTGCCCGTGCCCTACGT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AATGCAAGAACCAACTTTGCATCGGTTATTCCAAACTTGAACCAATCTGGATCA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AGTTCTGATGGTGGGCTCGACTTGTCAGGATCGGATGGGAGGCACGTTCTTAGC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TCATTAAAGGCTAAATTGAGCAAGAATCTGCAAAGTATCATGGCTAGGACTACA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AAGTCAACCAAAAATAGAGTGAGTGACCACTTTGCTTTTGCTAATATATTCCAC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AGCCACCAATACCAAAACCCTGTGGATATGAAGAGCATCGAGAAAGTTGTGCAG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ATCATTGTGCCCCATGTATCAGATCATAAACCTTCTTGTTCTTGGGAACCTTCTT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CTCAGATTGTAGCAATGAATGGATTGGATTCAGGCAGCATGGGTTTGATTCAGAT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GATATTGGAGAAGTCAGCACGGTTAATTCTGGTCAAATGACAGGTTGGATTGAT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GATATCAAAACTTGTTGTGGAGATCCTTGTCCAAGGAGTAAGAGGTTCAAGGTT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TCTGTTGTGGTTCCTCCTACCTTTAGTGGGCCTCCATCCTTCTGTGCTTCTTCT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TTTTGTGGCTCTCCATTTCATGTTGAGAAC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1566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TGCCTCCTCGTGGATCAACTTGGTTCAGAGACGAGAGCAAGAACACAACGCC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ATCAGCTCTCAAGCATGTAATCTCAGGGGGCACTGATCATGGCAGCACTACCGGC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GAATACCAAGACCAGCAGAATATCCTAGCTGCTGCTGCTGCTGCTGCTGCTGC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AATGCGGGTGAGAGGAGCAACGTCATTTACGTTTCAGATTCTGAGACGTGTCTG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CAAATTGAGTACCTCTCAATGCCTAGGTTGCGCCTATTTCTCCGAGGGTACTAA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GGAGGAGGAGGAGGAGGAGGAAATGAGGACACTACAAAGCAGAAAGGTAAAGGG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AGGAGGAAGAACAAGTATCGGGGAGTCCGCCAACGACCGTGGGGGAAATGGGCGGCG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AAGGAACCCAACGCAAAGGAATCGTGTGTGGCTGGGCACGTTTGAGAATGCAGAA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CGAGAGCTTATGACATGAAAAATATAGAATTTCGTGGAATTAGAGCCATAACT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CCATCATCTGACTACCAAGTTCAAGAGACCGAGCAAGATAACCCAAACCAGACT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CAAGCAATGCCGCAGGGGAAGCTAGTGGTGGCCGG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7361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TGCCTTCTCGTCGAACGACTTGGTTCAGAGACGAGAACACGAACACAACGCC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ATCAGCTCTCAAGCATGTAATCTCAGGTGGCACTGATCATGGCAGCAGTACCGGC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GAGTACCAGGACCAGCAGAATATCCTAGCTGCTGCTGCTGATGGTAATGCGGGT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AGCAACGTCATTTACGTTTCAGATTCTGAGACGTGTCTGGTTTGCAAATTGAGT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CAATGCCTTGGTTGCGTCTATTTCTCCGAGGGTACTAGTGATCCAGGAGGAGGA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GGAGGAGGAGGAGGAGGGGAGGAGGACACCACAAAGCAGAAAGGTAAAGGGAAG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AAGAACAAGTATCGGGGAGTCAGGCAACGACCGTGGGGGAAATGGGCGGCGGAG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GACCCAGCGCAAGGGACTCGTGTGTGGCTGGGCACGTTTGAGAATGCAGAAGA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GAGAGCTTATGATATGAAAAATATAGAATTTCGTGGAATTAGAGCCATAACCAAT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CTATCTGACTACCAAGTTCAAGAGACGGAGCAACATAACCCAAACCAGACTGGC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AGCAATGCCGCAGGGGAAGCTAGTGGTGGCCGG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8988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ACCACCAAAAACTGCTCCCCGTTCCGTTCTTCCCTCAACCCGAAACATTTCAA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CGGTTCCTGACTGAAAATTCAACGTTTTGTGAAACTTTTTTAGAACCTCAAATT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TCTTCACCTTTCACCTTTAACCACTGCAACCCCACAAACTTCTCTCCTGTTTCA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ATCCCGGCTGCTGTTTCACTCTCCGATGGATTCAAGAAATCACCAGAAACACCAC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CCTTGATGGAATCGGTGCTGTTGTTGGTCAACAAGTCCTTTTTGGCAAGAACGAT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ATTCAGAAGTATCGAAGCTTTCTTCAATTTCTCAACCTACCGGGTCAAAAACA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CAAGAGAGTGGCGCCATGAGAAACAGTGTTAGTGACGGGGTTTCAAAGCAAAAG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CAGAGGGGTGAGAAAGAGGCCATGGGGGAGGTGGTCAGCTGAGATAAGAGACCGG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AGGTGCCGCCACTGGCTTGGAACATTCGACACTGCAGAGGAGGCAGCGCGTGCT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TCAGCAGCTAGAAGACTTAGAGGTGCAAAAGCAAGAACTAACTTTGAAATCCCT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TTGCCCGCAATATCTCCTTCCTCTTCTCCACCAAGTTCATGCTCGGGCTCAATC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AATAACGCAGAACCGAGGAAGAGGACTAAGGTCTGTAACCACAGCAGCAAAATG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AGGAAGTGTGCGGTTGTCACTTCTGCGGCACAATTGTTTAGTGATTTTGAAGGG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ACTAGTTCCGGAGGCAACGTGGAGCTCGAGTTGAAATTGGGAATGGGGTCTGAT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CAAGGTGGCAACAAGATCGCCGCCAGCGCTCCTCCATATATGGTGGTT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6672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CAATCGTGAGCCTCGAGCTGACCAATTACCATCCCTTCCCTCTCCGATCCTGA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GTCTCCGGCCAGCTCTTCGGGCCAGCCCTTTGATTCAAGGCACGAGCATTCGACG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ATTCGATCACCCATTGGGTTCTCGAGTCAGCCCGTGAGTGGGAGGCAAGGTGAC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CCGAGGCGGCCAATTCGATCACCGGGTGGCTCATCGGCTCAACCCACAAGCGGA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CCCGAGTTTTAGAGGTATTAGGTTACGGAGTGGGAAATGGGTATCCGAGATCCG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CGTAAAACTACACGTGTATGGCTCGGTACGTATCCAACTCCTGAAATGGCAGCC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CTATGATGTGGCGGCTCTAGCACTTAAGGGCCCCGACACGCCACTGAATTTCCC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ATCCTTTCCTACCCAATACCAGCCTCCGCGTCCCCTAGTGATATAAGAGCTGCC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GTGCAGCATCAGGCAGGTCATCTCAGCGTGGAAGAGGGCCACGTCCTGAAGTG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CCAGAAACAGAAGGCACATCATCTAGCATCACTGCTGATGCTCAATCAGGACA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ATTTTCGACGAGGAAGAACTCTTAAACATGCCCAATTTGCTAGTTGACATGGCCGGA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CTAGTGAGCCCGCCAAGAATAAACACGCCATCTTCCGATGATCATTCACCAGGG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GACGCTGAAAGCCTATGGTCCTACCCC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9316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TATTTTCTTTAGTTATTCTGATCAAAACCCAATTGGGTCCATCAATTTGTTG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TTTGACGAGCAAGAATGTTCTTATTCTTCTGCTCTTTCAGATAGTAGCATCACT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GTTACTAAAGGAGTTCAACAAGCCGCAATTTTTTCTGATGAGGAAGTAATGTTA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AGGAATCCGAAGAAGAGGGCAGGAAGAAAGAAGTTTAGGGAAACAAGGCATCCT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AGAGGGGTGAGGAGGAGGAATTCGGGCAAGTGGGTGTGTGAAGTTAGAGAGCCT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AATCAAGGATTTGGTTAGGGACTTTTCCTACCGCTGATATGGCTGCTAGGGCA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TTGCTGCTTTGGCGTTGAGGGGGAGGTCTGCTTGCTTGAATTTTGCTGATTCTG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AGGCTGCCGGTTCCGGCTTCCCGCGATGCCAAGGATATTCAGAAGGCTGCAGC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GCAGAGGCTTTCCGGCCGGAGGGGTGTCTGGGAGTCGACTTAACGAGGACGGGA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TTGAGAAGGTTGCGGAGACGGCGGCAGGGGAGGTGTTTTATATGGATGACGAG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TTTGGTATGCCAGGTTTGTTGGCTAATATTGCTGAAGGGATGTTACTGCCACCA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TGTTGTGGTTGCTCCGGTGGGGATAGTGGGGATACAATGGAAAATAATGACACC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CATTATGGAGTTTTTCTGTT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9672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GGAAATCATCGAAGCAAAGCCTGAAGAACTCTGAAAACACCGGCATTAATCCG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AAGGTGAAGCGGACAAGAAAAAGTGTTCCTCGAGACTCCCCTCCTCGACGAAGC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TACAGAGGCGTTACAAGGCATCGATGGACCGGACGTTATGAGGCTCATTTGTGG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ACTGCTGGAATGAATCACAGAACAAGAAAGGAAGACAAGTGTATTTAGGGGCC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ACGAAGAAGCGGCGGGACATGCGTATGATTTGGCAGCACTAAAGTACTGGGGA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ACCCTCCTCAATTTCCCTGTGTCAACTTACGAAGAAGAACTCAAAGAGATGGAG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TCAAAAGAAGAATATATTGGATCACTGAGGAGAAAAAGTAGTGGGTTTTCACGC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TCCAAGTATAGAGGTGTAGCCAGACACCATCATAATGGAAGATGGGAGGCTCGA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AGAGTTTTCGGCAACAAGTACCTCTACCTTGGAACATATGCTACTCAAGAAGA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GACGGCGTATGACATGGCAGCCATAGAGTACCGTGGACTTAATGCCGTGACAAAC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CTAAGCCGTTACGTCAAATGGCTGCGTCCCGATAACCAGGATAATATTACTAAT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CAAAACCCTAATGGCGATGCTAATCCTATACAAAACCTTGATCAAAAGCTCGGG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TTCATATCGCATCAACAAAGTTCGAATGCTGATGACACAGAAGCGGCTCCAGCTC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TGTGGTGCTGGTGGCCCGGCGTCATCGGCATTAGGGCTTCTGTTGCAGTCCTCC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AAGGAAATGCTGGAGAGAACATCGGCTTCTGATTGCCCTTCGACACCACCGGAG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CGGGATCCGCCTCGAAGGAGCTTCCCGGATGACATCCAAACTTTCTTCGACTGC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TCCGGTAGCTACACTGATGGCGATGACATTATTTTTGGAGACCTTCATTCATT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CCGATTTTTCATTGCGAATTGGATGGG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1072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CTAGACCACAACAGCGATATCGTGGCGTCCGTCAAAGGCATTGGGGTTCTTGG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GAAATCCGCCACCCTCTCCTGAAGACTAGAATATGGTTAGGTACATTCGAAACG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ACGCGGCGCGGGCATACGACGAAGCAGCAAGGTTAATGTGCGGGCCCAAAGCAC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AATTTCCCTTACAATCCCAACGAACCGCAATCATCATCATCAAAGCTTCTCTCA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TTGGTAGCCAAGCTACATAAATGTCAAATGACTTCCCTACAAGCAGCCAAGAAA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ACAAAACAATCGCATGATGTACAATGTACCACTTTTGTCTCTAGCCATGGCATT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AATACTGTCGAAAGCGGCTCGAAATGGCAGGCGGGGGACTGGGTTGGTGGGGAA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CAAGTGGGGGACGGTGATCGTCAAGAACATTTTAAGTCACTTGAAGATCACCATATT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ATGATAGAGGAGTTGCTAGATAGAGAGTCCATGGAGCTCTGCTATGTTGGTTCA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7689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CAAAATCATTCATGAGTGGTTATGGAGAGAAAAAACAGTTCAAGAAGCCTGCG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AGTTCTCGGAGAGGGTGCATGAGAGGGAAAAGGGGGCCAGAGAATGCTCTCTGC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CAAGGGTGTCCGACAGAGAACTTGGGGGAAATGGATGGCTGAGATTCGAGAGCCC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TGGTGCTCGTCTCTGGCTTGGCACCTTTGACACCTCCCATGAAGCTGCCACGGCT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CTGCTGCTAGTAAACTTTATGGATCTGAGGCAAAGCTCAATTTACCAGATCTC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AATAATTGCCAGTTTCCTGCCTCTCCATCCAATTCCCAAGTGACCCAAACAACC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TCTCAAATCATCCATAACTATAGTTCTACTACATCTACATGCTCGTCCAATAAC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ATCAAGTCTAATGAAATGGCACCAGTGCTATACAACCATGATCCAATCATGTAT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TAACGAAGGCGTTGATTCGAATGGAATGGAGGCAGTGAATTTTGGGCGAAGTGAA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ATTAAAGAATATTGGTCGAATTTCAACGTGAACATTCCTTTCGATGATTCGATT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AGGCAGCAATGTCGATTAATTTTCTAGTGCTGGAAGATCCTGGGATTTTTGCA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CTCATGGAAGGAACAGGTAGGGACACATTGCAGACTCCGTGGTGCATG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3967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AGAGGTCCTCGTCTTGCTCCTCCTCCTCCTCATCTTCTTGTGTTGCCTCTCAA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GAGAAACCAAAGGCCAAACGCGTTAGAAAGAATCAAAAGAGCAATCAAGGAAAA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AATGCTGCTGCTAATCATAACTCTGGCAAAAGAAGTTCCATTTATAGAGGAGTC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CATAGATGGACAGGAAGGTTTGAAGCGCATCTTTGGGATAAGAGTTCATGGAAC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CAAAACAAGAAGGGAAAGCAAGTTTATTTGGGTGCCTATGATAATGAGGAGGCA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CGCACCTATGATCTTGCTGCCCTAAAGTACTGGGGAACAGAGACAACCTTGAAT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GATAGAAACATACACAAAAGAGAGAGAAGAGATGCAAAGGGCGAGTAAAGAAGAG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GCATCCTTGAGACGTCAAAGCAGTGGATTCTCGAGAGGAGTCTCCAAATACCGT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GCTAGGCATCATCATAATGGCCGATGGGAAGCTAGAATTGGACGAGTTTATGGG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TATCTCTACCTTGGAACTTATAATACACAAGAAGAGGCAGCGGCGGCGTATGAT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GGCGATAGAGTATAGAGGAGCAAATGCAGTGACCAATTTTGATGTTAGCAATTAC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CGATTGAGGAAGAAAGGCATCCCCATAGACCGAATCCTCCAAGAACAACAGCTTC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AACTTGATTGATTCCAGAGTAGAAGTAGAGGCGGAGGTTGAACAACCACCACCA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CAACAAGAGGAAAAAGAGCAAAAAATAGTCCCGTCGTCGCAAATCCAACGCTCA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AAATCCAAGCCTGGATGACAGGTCTCCTATGGTAATTATGGACACCATCGAAGAGC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CTAGCATGGAGCTTTTGCATGGATTTAGGATTGAACCTCACAATGCCTGATCTT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CGAAAATTCTTGCGAGTTGCCAGACTTGTTCGATCATACCGGATTTGAAGACAACA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TTGATATTTGACGCTTGTTGCTATGGAAATGAGGCCAGTCAGGCTGGCTACATA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ATAATAGCACAGGAGGAGTTGAAAAGGTTGGTGTTACAAGGAGTGTTGACGA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GAAAGTGGGAAGGACAAGTTGTCGTCTGATTCGGCCTCAAATTCTCCAACTAGT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GCCACCTCTGTTTCTTGTAACTATTATGT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6201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AGCCGAGTAGACAAGGAGATGGCGACCAGAAAGAGAGGAGGGATGGGAAGT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CAATACAAGGGAATAAGGATGAGGAAGTGGGGGAAATGGGTGGCTGAGATACGA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AACAAAAGGTCAAGGATTTGGCTTGGTTCGTACTCATCACCGGTAGCGGCAGCTC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TATGACACTGCTGTTTTTTATTTGAGAGGGCCGTCGGCGAGGTTGAATTTTCC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TTGGCTGGAGAGAATTTTGGCGGCGGTGGATCATTTGGGGACATGTCAGCTGC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ATAAGGAAAAGAGCAACCGAGGTTGGAGCTCGTGTCGACGCTATTGAGACAGCGTTA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CCGCCGCCGCCATCATGATGACCGTCAAAGAAATAGTAGTAACAGTACCAGTAGC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AATAATGAAACGGTCGTTGATAGTAGAGAGTTGAAGTCACGGACGGTTGACTTG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TGCCTGACCCGGAGGATCTAGACGGAGATGAGTGGGATAGGAGT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8767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GGAACTTAAATGACTCGCCTGATCAAACAAGGGACGATGAATCCGAGGGATGG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CAAAAAACATCAATAGGTGGCGAAGTTGACAAGGGAAAAAGGGTCGGATCCGTG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TCCAGCTCTTCTGCTGTAGTAATTGAAGATGGATCAGAAGAAGAGGATGGTTGT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GGAAATATATTAATCAAGAAACATAGTATAAGCTTCAGCAGCAAGATTTTGGGG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GTTCATTATGATCAAAACCCCATGGACACGAGTGATCCACCCGTGACCCGCCAG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CCTTTAGAGGATCAAGAAATGGGGTCCGCATCGAGAGTTGGAGGTGCATTTCCTC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CACTGGGTTGGTGTCAAGTTTTGCCAATCGGATTCATCACTTGTATCTCAAAAA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GTCTCACGGCCACTGAAGAAAAGTAGGCGAGGACCGCGGTCCAGGAGCTCT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CCGTGGTGTTACCTTCTACCGGAGAACTGGCCGATGGGAATCTCATATATGGGATT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AAGCAAGTGTATCTAGGTGGATTTGACACTGCACATGCAGCTGCTCGTGCATA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GCAGCTATCAAGTTTCGGGGAGTGGAAGCAGATATTAATTTTAGAATAGAAGAT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AAGACTTAAAACAGATGAGCAACCTCACCAAGGAAGAATTTGTTCATGTACTTC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GCAAAGCACAGGATTTCCTAGAGGAAGCTCCAAGTATAGAGGCGTAACCTTGCAC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CGGAAGATGGGAAGCTCGAATGGGCCAGTTTTTAGGCAAAAAGTATGTTTATCTA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TTTGATACTGAGATCGAAGCTGCAAGGGCCTATGACAGAGCTGCAATCAAGTAC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AAAGAGGCAGTGACCAACTTTGATCCCAGCATTTATGAAAACGAGCTTGAATCA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AATGCTGCGGCTCACAACCTTGATTTGAGCTTGGGCAATCCAGCTTCGAAGCAA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AAAGAATTTGGTCAGGATAGGCACAATGCTGCCATGGAGCAACTTTCAGCAGCA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TTTGAACCTAATTGGCAAAATCGGGGGTTCAGGCCTAAGCTTAACCTCTATGGA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AACGATGGACATGGAAGAGATGGGCATCGGGAGACTGAAACGACCCAGCTTCTT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ATCCACTTTCAATCTCTAGCATCACTCAAGTCTAGAGAGATGCCGAGATATGAG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AGGAGACCGTATGGAGATGGTCAGATGCTTCATGTTCTTCCCCCACAGTTCAAC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AGTTATCAGATCCAGTATCCAAGCAGTAGCAATGGAGGCCGAATCGGAAGTGAT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CTCTCTCTCACAGAGCTTCATCGGCGTCGTTATTATCAGCAATGGCAAGCAGGA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CCAGTGTACAAATGCTGCAGCATCATCAGGATTCCAACTGCAGATTAGGACTCCA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TGGCTGCAGGAAAATTGGTTCGACTGTCACATGAGACCCACT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4116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TTTGAGAATTATTCATCGTCATCATCCTCGCAATCTTCAATTCGTCAAACT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TGCAAGCCATGCAACAACCCTGATATTTATAATCTTACGCTAGGGCAAGAGAGG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GCAGTTTTGATCAAGAAGAACAGGGCGGGGAGGACGAAGTTCAAGGAGACGCGG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GTATACAGGGGGGTGCGGCGAAGAAATGGGAACAAATGGGTTTGTGAAGTGCG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AACAAGAAATCAAGAATTTGGGTGGGGACCTTCAAGAGCCCAGAAATGGCAGCT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TATGACGTTGCTGCTTTAGCACTTAAAGGAGAGTTTGCTACTTTGAACTTTCT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CCTTCGATACTTCCTCGAGCAAAGTCGTCTTCTGCTAGAGATATACAAAGGGCT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TGCTGCTACTGAGGTCTCTGGACAAAGTGCTTCTTCGTGTTCTTCTTCCTCGTCG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CATAAGAAACTTTCATGCGAGACAAGGTCAACGAAAGTTTTGAGTTCATCTTTA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CTTCCACATGAGAAGGGCACAGAAATTGCTAATGAAGAGCTTTTTTCAAACATG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CATGCTCTGATAATTGCTCGGAGAAGGTCCCTAATTATTCCAATGAAAGGTTC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AGGAGGCATTGTTTAACATGCCAGGATTACTTGATAGCATGGCTGAAGGTTTGA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CTTACCCCGCTAGCTATGGCAAGTGGAGCACTCAATTGGGATGACATGGCTTGTTCTA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TTGACATTATGGGAGGACGACTGCTTAGATTCTCGG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2515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ACCAGCTACTAACTGGCTTTCTTTCTCTCTCTCTCCAATGGAAATGTTGAGC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ACTGCCTCTCCTCACTACTTGTTCGATAACTTCTATGCTGATGGCTGGGCAAAC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GAATCACAAGTCACGACCACAACAATGGCAGAAAGCTCTAATATTCTGACAAGC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AGGCGCAGATACTCAACACCAGCAAGTCCCAAAACTGGAGGATTTTTTGGAGATT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CATCTATTAATGTTCGATACTCGGATAGCCAGACAGAGACCCAAGACTCCGGCT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AACGACCAACAAGATCTTAAAGCTATTGCTGGGTTCCAAGCCTTTTCGACTAAC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TCAGAGGTTGATGACTCGGCTTCAATAGCTCCCTCAAGGCTGGGTGGTATTGAG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GGGAACGGGTTGGGGTTCTCTAATAAAGCGGCCTTGTCACTTGGGGTGAGTAA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ATCAATAATCAGGGTGGTTCTACAGAAAAGCTTGCTATTGTTTCTGCTGATAAC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CTCTAATAAAAAGATTACTGATACCTTTGGCCAGCGAACTTCTATTTACAGAGGA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AGACATCGATGGACAGGCAGATATGAAGCGCATCTGTGGGATAACAGCTGTAGG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GTCAGGCCAGAAAAGGGCGTCAAGGTGGGTATGACAAGGAAGAAAAGGCAGCT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TATGATTTGGCAGCTCTAAAATACTGGGGTCCAGCGGCTACTACCAACTTCCCT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AACTATTCTACAGAATTGGAGGGCATGAAGTATGTGTCCAAGCAAGAATTCATT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CTGAGGAGGAAAAGTAGCGGTTTTTCACGGGGAGCCTCTATTTACAGGGGTGTC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CATCATCAACAGGGTCGTTGGCAAGCGAGGATTGGCCGAGTAGCTGGAAACAAA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CTACCTTGGAACATTTGCCACAGAAGAGGAAGCAGCTGAGGCTTATGATATAGCT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AAAGTTTAGGGGCCTGAATGCAGTGACCAATTTTGAGATGAACCGATATGATGT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ATCATGAAGAGTGCTCTTCCAGTTGGTGGAGCAGCTAAGCGCTTAAAGACATCGC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GCCGAGCAGAAACCAAATGTGAACGACAACCAGCAGCCGCCCCATTTGCGGTGC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TATAGCACCGCCAACAACATCAGCTTTGCTGCTACCCAGCCAGGCTCTACTGCAG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TGTGGGGTTCCTTTTGATGCTTCCACCGCGCTTTATCATCACAATCTTGTCCACC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CCAAACCACTAACAACTTCGCAGCAACTGACTCCTCCGGCTCCTCCTCATCCATG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GCAATGACTACTTCGCCGCAAACAACAGAGTATTTTACATGGCCCCATCAAACT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5962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CAAGACTCTCAACAAAGAAAAACCTCACGTCCTAGCAGTGGCAGAACTGCTTCT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TGACTGCTGGGTCAATTTCAGGTCCCCAACGTGCTTTTCGTGGTGTTCGGCGT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AGTGGAAAATGGGTGTCTGAGATTAGAGAGCCTAAGAAGCCTAACAGAATATGGC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ACATTTCCTAGCCCTGAAATGGCTGCCGTTGCTTATGATGTGGCCGCGCTTGCG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GGCCAAAATGCAGAGCTTAACTTCCCAAACTCGGCTGCTTCTCTGCCTGTTCC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ACTTCGCCACGTGATATTCAGGCGGCTGCAGCCTCTGCAGCTGCTGCTATTGGC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GCAGGATGCTTTAGGGATTCCAAATACGGGGGATGATAATAAAATGGAACAGGAA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CCAACGGTCGATGATCATTTTGTTGATGAGGATTTGATATTTGATATGCCTAAT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GTGAACATGGCTGAAGGGATGCTTCTTAGCCCTCCTCGCTTGGACATTGCTGG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GAGACCACAACCGCCTATGACAGCACTGAAGACCAGGACCTTTGGAAATTCCC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2416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GGAAGAACCAGGGACGGCCACTTGGGGATTAGTCCGCCGAGATATCGAGGTG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ACAGCGAAAATGGGGGAAATGGGTGTCCGAAATCCGGGAGCCTGGTAAGAAAACA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TGGCTCGGGAGTTACGAGATGCCTGAAATGGCCGCGGCGGCGTACGATGTGGC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ACACCTTAGAGGACGTGGGGCTCAGCTAAATTTTCCTGAAATGGATGTGCAAATG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GCACAAGAGGCGGCTTTGCTGTTTCGGAGACCGATAAAATGTTCGGAGGGAGCAAGT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TCTAGTGGTGGTGGTGGTGGTACTATAAATGAGGCGCCACTGGACTCACCAAAA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ATGGAGTTAGCTGGCGCTCGTCTGTTAGATGAGCCTATGGCTATGGGTGATGAT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TTGAGCTCAGGGATGAGTGGGGTGAAATCGAGCACGAACAAGACTCCATTTGG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C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6569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GCGAGAAACACTGGTAGCCATGGTGGGATGAGTTCTTGCTATAGAGGGGTAC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GAAAATGGGGCAAATGGGTGTCAGAGATACGTGAGCCAGGGAAAAAAAGTAGAA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TTAGGGAGTTTTGAGACACCAGAAATGGCAGCAACAGCTTATGATGTTGCGGCT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TTTAGGGGATATGATGCAAAACTTAATTTCCCTGACTTGGTTCATAAACTACCA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GCAAGCTCTAATGCTGAAGATATTCGCATAGCAGCCCATGAGGCAGCCATGAGCC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CCCTCTTCAGCTGAGTCTTCCCATGGTGGCAGCTCCAGCTCGAATGCTGGTCCCG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GGTTAGGCTCTCACCCAGCCAAATTCAAGCCATTAATGAGTCGCCCTTGGATTCA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TGTGGATGCATATGTCAGAGGTAGCAATGCTAGAAGAGTCCATGATATACTCC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GCTGAGGAGGAGGATGAGTGGGATAACAAGCAGACAGATTCTCTGTGGGATCCT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3720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AACTTCCCTCCATTTATTTACAGAAACCCTAAAAGAAGCTCTAGGCAATCA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TACCTTGGAGTAAGGAGAAGGCCATGGGGGAGATACGCTGCAGAGATTCGCAAT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CACTAAAGAGAGGCATTGGCTAGGCACGTTTGACACTGCTGAGGAAGCTGCTGT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GATCTATCATCCATCTCTTTTAGTGGCATTGAAAAAGCTCGCACCAACTTTTAC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CTCTTCCGGCATCCCTCGCCTCCACAAGAGGCGCCTCCACCTCCACTACCACCG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CTGGAGAAGGGTGATCAACTTAGTATGGAGGACATAGGCACCGCACAAGATGAC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ATTGTTATTGCTTCTATCTTGCAAAGTTTTTGCCAACCCACCAGTTATTCTTTC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CAAATT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34620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AACCCGTCATGAAAATGGATCGTCCAGTCAAGTTCACTGAGCATAGAAACCAA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CTTACAACCCCGTTTTTGTCAAATCCGGTCCAGTACTCAAAACCACCAAAGATTG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TATATCAGTAACTGACACTTACGCAACTGACTCTTCAAGTGACGAAGAAAACGAG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AGAATCTCTTCTCGTAAACAGCATGTCACAAGAGTCAAGAAGTTTGTCAATGAA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ATAGAGCCAACCGCGCCACCGTCAACAACCGCTGGCTGTGTCGCAGGAGACACC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AGGACCAGACCGTCGAGGAGTGCTAGGAAGAAGGCTGGCATTAATGTGTATCAG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CGTTTGCCGGCGACGGCGGTGGCGGGGAAGAAGTTTAGAGGGGTGAGGCAAAGG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GGGAAATGGGCGGCTGAGATTAGAGATCCTTTGAGACGTGTGCGGCTGTGGCTA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GTACGATACTGCTGAAGAAGCTGCGATGGTGTATGACAATGCGGCTATTCAGTTGC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GCTGACGCGCTCACTAACTTCGTCACTCCTCCGGCGAGATGTTCACCGGTGGCA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TCCGGGTACATGTCCGGTGATGAGTCAAATAATAACCGTAATATTAACATTGAC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GACAATGTTGGTGTTAGCTCTCCGATTTCAGTGCTCCGGTTTAGTGAAGAAGCC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CAAAGTGTCGGTTCAAGCAGAGAAATCCAAGAGACCGGAAATGAAGTCCGGGAAG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GAGGACTCCTGTGTATCGGAAAACGTTTCCGACTTTTCCGAGCATAACTCCTCG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AGTCTGTATCCTCCAACAACCGACATTTATGAATTTCCGAGTTCAGTGAGGGGT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AGGAAACAAGTTTTGCTGATGGTGGCTGGAACGTTCAAGACCATTTTCAAGAC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GATTTGTTCGGGTCGGATTCACTTATAGCCAT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38704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AGAGTGCAAGAAAACAACTTTTCTTTTGCGTTCAACCCAGCTGATATTGGC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TCACTGTCACAACTTATAATGACAGGAAGAACCAGCAATTTGGATTCTATCTTCTCT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CCAACCAGCGCGTACTCTTAACAGTCCTGTTTTGGAGCCTTTAGGTTCTTCGAAT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CCCCCTATCTCACAACTTGCTAACAATCCCTCTTCAAAATCCTGTGCAAACCAGC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TTGGCTCCAACCAAGAAGAAACTATACAGGGGAGTCCGGCAGAGGCATTGGGGC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GTTGCTGAAATTAGACTTCCTCAAAACAGAATGAGAGTCTGGTTAGGAACTTAT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GCAGAAGCTGCAGCTTATGCGTATGATCGTGCTGCTTATAAACTTAGAAGCGAA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AGGTTGAATTTCCCGAATCTAAAAGATCCTACCAGGTTGGGATTCACAGATTGT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CTGGATGCTTTGAAGAATACTGTAGACGCCAAGATTCAAGCAATTTGTCAGAAG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AGAGAGAGGGCAAAAAAGAAAGCAGCAAAGAAGAGTGATGCTAATGGTAATTGC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AGTAAAAAGTCAGTGAAAGTAGATTCAAATGCATCGAAGCCATCTCCATCATCA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TCATCAGTTTCACCTTTGTTTTCTGGTGATAAATGGGGTGGTAGTGAATTGGTG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GGCTGTTTCTGAAGATGGTTTTTGGAAGTGTGAGAGTTCTTCTCCTTCCGTGTCA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TGTGCAGTAATGGTGCCACAAGCTATGGAATTTGAAGACTGTTCCCTTGCAAGA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TCTTATGATCCTGAGTTAATTTGGGAGGTTCTTGCTAGT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6649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CGGGGTTACCTCATTGTGCGAGTTTAGTACTTTGTCTCATCATCCTCATCGTC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AGAAATCCAAGCTTTAATTCTCTCATCTCCTGCCTAACCGAGACATGGGGTGAC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GTTAAAAATGGATGATTCTGAAGATATGGTCATTTACAATTTCCTTAGAGATGCT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TTTTGGATGGTCTCCGTTAGACTTAACCTTACCCTCTACTACCACTGCGACAGCA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GTCGTGGAAGCCGAGCCGAAATATGAGCTGGAGCAGGAGGCCGAGCCCGTAGAA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CAGGAAGCTGGATTGAACGGAGCTGCTTTTTCTAAGAGGGTGGTGGCTAAAGGG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TATAGAGGAGTGCGGCAAAGACCTTGGGGGAAGTTCGCGGCTGAGATTAGGGAC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AAGAATGGTGCAAGAGTGTGGCTTGGGACTTACGAGACCGCGGAGGAAGCGGCT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TATGATAGAGCGGCTTATAGAATGCGTGGCTCAAAGGCTTTGCTTAATTTTCCA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TTGGGTCTAATGAGCCGGACCCGGTTAGGATCACCACTAAGCGTCGAGAGCCG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GTGTTTGCTGGCTGTGGATAGTGGCCCGGCCAAGACGAGGAGGACCGTGGTGGCT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GATGAGATGGGGAGGGGGAGGGGATCTGATGTGTTTCAGATTGAACACCATATG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GCTGGTGAGCAATTATTGGTCAGT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1820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TCTTTTGATGAAGCTTCAACTTTGGAACTCATTAGGGATACCTCCAGCTCC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GCCGGCTCCATCAAGACTGAATCAACAGAACTCGGCCCCTTTGATCAATCAGTG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CAACCCATGCTGCAGAGTCAATCAGGCATCGAATCGAAGCCTCAAACCTCACCA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CCGAGCACTCTAAGCCAGAGAAAACCATCCATGATCAAGAACATCGCAATTCCC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GCAACCTTGAACATGGCCCCGCAAGTAGCCCAACCGGTGGTGAACAGGGCAGA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AGTGAACAGGAAAGGCATTACAGGGGCGTTAGGCGTAGGCCATGGGGCAAATAT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AGATCCGTGACCCTAACAAAAAAGGAGCTCGTGTATGGCTTGGAACATTTGAT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CATTGAAGCTGCAAAAGCTTATGATAGTGCTGCTTTCAGGTTACGTGGAAGTAAAG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TTGAATTTCCCTCTTGAAGCTGGGAAGTCTAATTCTCAGCAACCTGAACAATTC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ACTTCAGGCAAGAAAAGAAAGATTGAGGAAATAGAGAGCAGTGTGGAAAGTACT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ATGATCACAACTAAGGTGGTGAAGAGGGAAAGTTCTTCGCCGGAAACTGAGGTC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GCGGCTACGGAACCACTAACGCCGTCCAGTTGGAAGGGGTTTTGGGATGGTGAAG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GGGGATATTTAATGTGCCACCGCTATCACCGCTATCTCCCCACCCTTCATTTGGG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AGGCTGATGGTTGT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5475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ATGGCAACCCCGGAAGAATCCTCAACATTAGAACTCATAAGACAACATCTTCTTGGA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ACCTCCACAGACGAGTTTATCAGTAATCTTGAATCCAGAATAGCCAGTGTCTCTG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CTAGAGAGCTCCCTATCCGGGTCAGAATCCAACTCCCCAATATCCGACCAAAGT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AGCACCCAAGAAATCTATAGCTTTGAAATAAAACCTGAAATCATAGACTTGACA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GAGCCCATGTTATCAAGTTCAAGTAATCAGTACCCACCACCTGAACCTGTAAAG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GATAAAGGAGAGGCGGTAAGGCATTACAGAGGGGTCCGAAGAAGGCCATGGGGC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CAGCAGAGATCCGTGACCCTACCCGGAAGGGAAGTCGGGTTTGGTTGGGTACT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AGTGATGTTGATGCTGCAAAAGCTTATGACTGTGCTGCGTTCAAAATGAGGGGA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GCAATCCTGAATTTTCCTTTGGAGGCTGGACTATCCAGCCCGCCGCCAGCCACA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AAGAGAAGAAGATCAAAGCGAGAAGAGGTGCAGCCGGATTCTGTTGACGTGTCAA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AACTGGAATATAAAGTGGAGTGGGGAAGAAGAGGGTGTTTCAGATGAGGAGCAGC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CCGTTATCCCAAGAGGGGGCT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2852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GGTGAGTGATCGTGCTGCTAGCCATGGCGGTATAGCTTCTAGCTATAGAGGA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AAAGAGAAAATGGGGCAAATGGGTGTCGGAGATTCGTGAACCTGGGAAGAAAACT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TGGTTAGGCATTTTACATTTTAGGGGACGTGGAGCAAAACTTAACTTTCCTGAA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GTAAGCTACCAAAGCCAGCAAGCTCCAATGCTGACCACATTCGCATGGCAGCT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GCATCTATTAGCCTCAGTCCCTATACTGCTGACTCGTCCCACGGCGGCGGCTCT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AATGTCGGGCCTATCACGGTCAGGCTCTCACCAAGCCAAATTCAGGCCATCAAT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CCATTGGATTCACCAAAGATGTGGATGCAAATGGCAGAGATAGCAATGCTAGAG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TCCATGATGTTCTCTAATGACAATATTGAAGAGGATGGGTGGGATAACAACCAA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TCTCTTTGG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1533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GGATTCGTTGAGAAAGAGTTCTTTGCTAGGGTTTAGCAGCAAGAACAGGAAG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AAGAGAAGCAGGGATGGTTGTGATTCAATTGAAGATACACTTGCAAAATGGAAG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CAATAAGCTTCAAATAAGCAAGATTCCAGGGAAGGGTTCAAAGAAGGGTTGTATG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AAAGGTGGCCCGGAGAATATGAACTTCAGATATAGGGGAGTTAGACAGAGAACC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AGGTGGGTTGCTGAAATCAGAGAACCTGTCAAAAAATGCAGTTTAATGAACAAA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AGTAGACTCTGGCTCGGTACATTTTCTACTGCTTTTGAAGCTGCTTGTGCTTA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GCTGCGAATCTTATGTATGGTCCTAATGCCATACTCAATTTCCCTGACTACCCG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TCAGGGGGTCACTTGAATAATATGTCGTCTTCGATTACTGCAACTGAGACATCA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GAATCTAGAACGGCATTGGATAACCACGAGGATAATAAGGTTGACAAATCAAAG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CATTGTGGGTATATAGAAGGAAATAATCTATCAGGCTTTTCTAGGATTTGTTCTG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AATCAGGAGAAGAAAATAAATTTAGAGCGGCGGAGAGCAGTGCTAGGGAGTTG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TGGAATGGAATTTAACAGATGATTGGAAATCGTCTCATCATATTGAAGCTGG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GTATCGAGGGAAGAAATGGATGGAGAACTTGCAGAAATTTTTAGACCATGGGGCT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CGGTATCAATAACAGTCTTAACAGATATGGACTCTTGCAGAATGAGACTGCAAATG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TATAAAAAATTGAGGAATGAAGTTGTGGAATCCAGCATGAGCACCAGACTTAAT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GTAGATTCGGACTATGATATGAGAACTGATCATAAACCTATCTATGATGTTGAG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TTAGTGAGGGAAGCAGCAGCAGGGGAAGAGTTTACAGGCTTGAAATTCAGTAAC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CACAATGAAACTACGCATGATTACATGAACCCGGGTTTATGCAATCAAGAAAT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AAGCCTTTTATCCAAGATATTTCATATAATTCTGTATTAAAAGGAGGGATGAGT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TATGATCCCGGGAAGGTTGGTTCTCCAAGCCACGTACAGGGTGGAAGGCCATCT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GTCCTGCCATTGGCAGACCCCATCAACCAATCTGCCAGGGAGCTCGAGTTACTTT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GAGGCAGATTTAGGCCCTGGTTGGAATGTTGATCTATCACAGCAGTATTTCAACGGG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AGTTGGAGAGCCAGGCATGCTTGATCCGTGGTGCCCTGATTTACAATTC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6869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TGCAATCAAAAAAGTTCAGAGGGGTGAGGCAGCGACGGTGGGGTTCTTGGGT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ATCAGACATCCTTTATTGAAGAGGAGGGTATGGCTAGGAACTTTTGAAACAGCA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CAGCGAGGGCCTATGATCAAGCGGCAATCCTGATGAGTGGCCGTAATGCGAAA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TTTCCCATGCCTCAAACTTCGAATGAAGATGACCCAAAATCAGGTGATCAGCCT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CACAGCACCACCAAATGGTTTGTCCCAGATCCTCCATGCCAAGCTAAGAAAGTGC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GCACCATCACCATCAATGACTTATTTGAGGCTTGACACTGAAAATTCCATTGGG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CAAAAGCGTGCGGGTCAGCGGTCCAACTCGAACTGGGTCATGACAGTGCAGCTT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GAGAGATAAGAGCCAAGTTTCTGAGAGTACATTGCCATTGCCTGATCAATCTTCA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ATATCAGGACCAGAATGCAGAGCAGAAATGGATGAAGAAGAGAGAGCTGCACTG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TTGAAGAGCTTCTTAACAGGGATTGTCCTAGCCCTCCTTCTGGGGTTCTAGAT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GATGGTAGCTTTTTTCTT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7140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GAATTGTAGAGAATCTCCATTGAAGCCGTGGAAGAAAGGACCAACAAGGAGC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GGTCCTCAAAACGCCATGTGTGACTACCGAGGGGTCCGTCAAAGAACATGGGGA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GTGGCAGAAATAAGGGAACCCAAGAGGAGATCCAGACTATGGTTGGGTTCTTT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GGCTGAAGAAGCTGCCATGGCCTACGATGAGGCTGCAAGGAGACTGTATGGACCA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GTATCTTAATCTACCTCACCTTCGGTCAAACTTTAATCCTCCCAACAAATCACAT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AAATGGATTCCTTGCAATAACTTCATCTCAATGTTTCCATCTTGTGGGTTGCTT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CATGCACAGCCTAGCGCTGATGTCATCCATCAGCGGCTCCAAGAACTCAAGAAT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GCCCTTAATCAACCCTCTGTTGCTTCTAGCTCTTCTTCCTCTGAATCCAGAAC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ATAATTGTAAGTGACGAAAACCATGTTGCAAATGTTTCCGTAGCTGAGAAAGAA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ATATCATCAGAGACGATGCTGCTAACAAATCATGACGAGAAACCACAGCTTGAT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GAGTTCCTTCAGCAGCTGGGCATCCTGAAAGAAGAGAAACAGCCAGATAATAA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CAATGAAGATTTCATGGAGCCAGAATCTTCACGAAAAAGTTTCGATTGGGACTCA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GAAATGCATGGAATTGCTGATCATCAAGGAGAGGAATTGAATAGTTTCCCAGTC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ATCCAAGAAGAGCTGGCTTTCCCATCTTCCATTTGGAACTTC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5665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GTCTTCTTCTTCTTCTGATCCGGTTCTAAAACCAGAAATCGGCGGCGGAATAT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AGCGGAAGCGGCGGCAGAGGTGGAGGAGAGAGTTCTGAGGCGGCGGTGATAGCA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CTGTTATTACTATACAGAGGACTAAAGAAACCAAAAAAGGAGAGAGGATGCACC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GAACGTATTAGCAAGATGCCTCCTTGTACTGCTGGTAAACGTAGCTCCATTTACC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GTCACCAGACATAGGTGGACTGGTCGATATGAAGCTCACCTTTGGGATAAGAGT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AACCAGAATCAGAATAAGAAGGGAAAGCAAGTATACTTGGGGGCATATGATGAC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CTGCAGCTAGGGCATATGATCTAGCTGCTTTGAAATATTGGGGCCCTGGAACAC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AATTTTCCAGTTACTGATTATACAAGAGATCTTGAAGAAATGCAGAATGTCTCC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AGTACCTGGCATCTCTTCGGAGAAAGAGCAGTGGATTTTCAAGAGGAATCTCA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CCGTGCACTGTCTAGTCGATGGGACTCATCTTATAGTCGTGTGCCAGGATCTGAA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AGTAACGTAAACTATGGTCCAGGTGATGATCAAGCAGCTGAAAGTGAATACAGT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TATTGAGAGAAAGATAGATCTGACAGGCTATATTAAATGGTGGGGTTCCAATAAA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TCTGGCAGAGTCTATGACAAAGTCATCCGAAGATACAAAACATGGCTGTGCTGAT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GGCAGTGAACTCAAAACATCAGAACGAGAAGTGCAATGTACTGAGCCATACCAG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CCCCGTTTAGGTTTATCCGTTGAAGGAAAAAGGCATAAAGGTTCTAAGATATCCGCG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ATTTTGTCACAGTCAGCTGCATACAAGAACTTTCAAGAGAAGGCATCAAAAAAA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ACTGGCCCTGAAAATGATGGGAACGAAAATAGAAATAATATCAACAAGATGGAC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AAAGCAGTCGAGAAGTCCACAAGTCACGATAGCAACAGTGAGAGACTTGGAGCC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AGGAATGACTGGGGGATTGTCTCTTCAAAGAAATGCGTATCCATTGACTCCTTTC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GCTCCTCTTCTGACCAACTACAACACAATCGATCCCTTAGTAGACCCCATCCTT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TCTCTTGTTCCTTCCCTTCCTACTGGACTTTCTCGAAATCCTGAGGTTACAAAG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CCAGTTCAACTTATAGTTTCTTTCGGCCAGAGGAG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2873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GAGCCCGGCAAAGGGAAGGAAAATGATGAGAAAGGGAGGGGAGAGGTTCGA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GGTGTTCGAAGGAGACCTTGGGGAAAATTTGCGGCGGAGATACGGGACCCGTCA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GGAGGAAGGTTATGGCTAGGGACATTTGATACTGCAGAGGAGGCAGCTCGGGCT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AAAGCTGCATTTAACTTGAGACGTCAACTCGCAAATCTCAACTTTCCTAGTGAT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TCTCATGTGATGGGGTATTCTCCTCGTCCTCAATCATTCCCACCATCTAGCTGT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GGTGCAACTGAGAGTTATGAGAGGGGAAGCTCATCAAGTACCGGACAAGGAAAG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ATCGAGTTTGAGTACTTGGATGACAAGATTTTGGAGGAGCTTCTTGAAACAGAA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AGAAGAAGCGGCAGCAAGA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33385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GTGTTGACATGGAAGATTCGTCGAGACAGAGTTCTTTGCTGGGGTGTAGCAGC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AAGAAGAAGTGGCGGGGAAGGCGGAATGGTTGTGAATCGATAGAAGATACAATC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TGGAAGAAACACAACAAACTTCAAATAAACAAGGTTCCAGGCAAGGGGTCGAAG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TGCATGAAAGGAAAAGGTGGCCCAGAGAATAATAGCTGTAGATATAGAGGTGTT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AGAACCTGGGGCAAGTGGGTTGCTGAAATCAGAGAGCCTGTCAAAAAAGGCAGC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GAAGAAACGAGGAAATAGACTATGGCTTGGTACATTCTCTACAGCTATTGAGGCA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TGCTTATGATTATGCTGCGAGAGCCATGTATGGTCCTAATGCCATACTCAATTTC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AACTCTCACGAATCAGGGGATCAGCAGGATAGCTTATCGTCTTCGGCTACAGCA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ACGGCATCAACTGGGTCTAAAACAACACTTGATAACTATGAGGATTTCAAGGTT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TTGAAGGTGGGTTATTGTGGGTCAAGAGTGGTGAATAAAGAATCAGGCTGTTCT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TCTGCTGTCAATAAATCGGGGGAGGAAGCTGAGAAGTTTCAGGTGGCGGAGTGC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AGGGGGGTGAAAGATGGGGAATGGAATTTAGCAGATGATTGGATGTCTTCTCAT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GAGGCTGAAGCACCGGTGTTGAGGAGAGAAATGGATGGAGAACTTGCAGAAATT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TCTTGCTGTCACGGTATCAACGACAGGAATGACTTCTTGCAGAACGAGACCGAA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AGAATATAGATTGAAGAACGAGACTGCGGAATCCGGATTGAGCGACAGACTCGA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CTTGTATTCCGATATGGAAACTGATCGCAAACCTTTCTACGACGCTCAGATGCCA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GACGAAAGCAACAGGAGTAGAGTTTTCAGGGATGGGATTTAGTAACTTTAATAAT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AGGTAGGGCATGACCAATTAAACGAGGGTCTATGCGATCCAGAGATGGATACC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TTTAGCCACGGTGTTTCTGATATCCCTGCGTTAAAAGGAGAGGGGAATTACGAG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CACAGTGACGTTCATGCTGCAAGCCAGTTACAGAGTGGAAGGCCACCTGAACTC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CAGTTGCAGCCCGCAGGAACCAATCCATCAGGGAGCTTGAGCTACATTCAGGA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TTAGGTGCTGGTTGTAATTTTGATCTATCAAATCAGGACATCAACTGGGGATTA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GAGCAAGAATTGCTTGATCCCTGGTTCCCTGAATTACAGTTCCAG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8037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GGAGAACAAGAACAACAACAAAACAAGCTGCTGACCCGAATGGATCTGCAACC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ATGTTAGTAATTGCAAAAGAGCCCAGATACAGAGGAGTACGAAAGAGACCATGG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AAATTCGCTGCGGAGATTAGAGATCCCTGGAAAAAGACCAGAGTTTGGCTGGGCACC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TCTGCAGAGGATGCAGCTCGTGCCTACGATACGGCTGCTCGCTCCCTCCGGGG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GCCAAGACAAACTTTCCTACCTCTGCAACGAACCAGTTATTCAATCATCCAAGC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CCCGGCTGATCCCTTCTTGGATCACCACAGTATAAATCCTCAAAGACCCACATCT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TTGAGCAGTACAGTGGAGTCTTTCAGTGGTCCTAGGCCTCTGCAGCCAACAACA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TCGGGAAGTGGGCCGAGGAGATCTCATCCACGGATCCCACCGGTTGTTCCAGAA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TCACAGCGATTGTGATTCGTCTTCTTCGGTGGTGGATGACCGAGATATCGCATCC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TCTTCTTTGTGCCGCAAGCCTTTGCCTTTCGATCTCAATCTCCCACCGTTGGAT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GACTTTGGCTCTGGCGATGATCTCCACTGCACTGCTTTATGCCT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2769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CAAAGATCTTCAAAGAGGTCCAGAATCAGTGAAGCTCCCCCAGCAACTGTCTTT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GCCGCCAGTTCCACCGCTAAGATTGACCCACGAGCAGGAGTTGGCTGTAATGGT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CTCAAAAACGTAATTTCTGGCACAGCTTCAATGGATTTCTCAAGGGAGATAAAT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AATATGCCATTCAACGCTTCACATTCACAATTTGGAAGTACAAGCAGTAACGGG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TTTTACAGCTCTATTTTGCCTCCATCTTCGGATCTTGACACGTGTGGTGTTTGC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AAAGGGTGCTTAGGATGCAACTTTTTCCCGCCAAATCAAGAAGATAAAAAGGAT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AAGGGAAACGAAAGAGAGTAAAGAAGAATTATAGAGGTGTAAGGCAACGGCCA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AAATGGGCTGCAGAGATAAGAGATCCACGGAAGGCTGCAAGGGTTTGGCTAGGGA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AACACTGCAGAGGAGGCGGCAAGGGCTTATGACAAGGCAGCCATTGATTTTAGA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AGAGCTAAGCTGAACTTCCCATTTCCTGATAGTGGCATTGCTAGTTTCGAAGAG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GAGAAGCAAGAAAAGCAGCAGGAAATCAGTGACACGAGAAGTGAGTTTGAAGC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ACGAGTTCTGGGATAAGACTGCAGACGAAGAGTTAAAAGAATGGATGATGATA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TTTCGGTAATGGTGACTCTTCCGATTCTGCCGGTACTGCAAGTGCTGCTGCT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GGTTTT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3678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CAGAGACCCTCGAAGAGATCCAAAACAGGTGAAGCTCCGGCAGCGACCCTCGTT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GCCGGGAATTCTACCTGTAAGACTGACCCAAGATCAAGAGTTGGCAGTAATGGT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CTCAGGAACGTAGTTTCTGGCGCCAGTTCAACTGATTTCTCAATGGAGTTAAAT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AATGAGCCGATCACCACTTCACATTCACAATTTGGAAGTACAAGCCGTAACGAG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TTTTGCAACTCAATATGGCCTCCACCGTCGGATCTCGACACGTGTTCTGTATGC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AAAGGCTGTTTAGGATGCAACTTTTTCCCGCCGAATCAAGAAGATAAAAAAGAC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AAGGGAAAAAAAAGAGAGTAAGGAAAAATTACAGAGGTGTAAGGCAACGGCCT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AAATGGGCGGCAGAAATAAGAGACCCGCTGCGGGCTGCAAGGGTTTGGTTAGGGA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ACCACAGCGGAGGAGGCGGCAAGGGCTTATGATAAGGCAGCTATTGGTTTTAGA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AGAGCGAAGCTTAATTTTCCATTCCCTGACGGTGGTATTTCTAGTTTTGAAGAG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GAAAAGCATGGAAAACATGTGAAGCAGCAAGAAATAAGCGAGAACAGAAGTGGA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CGGAAATGGGGAAAGAAAGTGAGTTCTGGAATAAGATTGGAGATGAAGAGATA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TGGATGATGATGATGTTGGATTTTGGAAATGGGGATTCTTCGGGCTCTATCGGT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AGTGCTTCTACTATCGGGAT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30823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ATTCATTTCCAGCAACAAAAGACGCATCGAAAAGAAAGCATGCCAGTTAGC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ACCAAATTAAAGGGGACAAGAAGGCCTAGAAACAGCAATAAATTTGTTGGTGTT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AGACCTTCTGGGAGATGGGTTGCTGAGATCAAATACACGACACAGAAGATAAGG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CTCGGAACTTTTGAGACTGCTGAAGAAGCTGCTCGAGCTTACGATGAAGCTGCTT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CTGCTTCGTGGATCAAATACTCGAACCAATTTCATCACTCGTGTATCCTTGGATTCT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AGCTTCCCGGATTCGAAACCTCCTCAACCAGAAAAAGAGAGAAAAACAGCAGCAG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AAGAAGAAACTTCTGATGTCTCGGCCCCACCAACTAGCACCATCATTACCACA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GGTAGTTTCATTAGTAGTTGTGGCAGGAGTAGTGATAATTACTCCAATTCCAGC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CATGGAGCTGATAACTTGTTTGATGATGCATATAAACCAGATTTAAGCAGCACT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GATCAGGAATTCAAGTGGGGTTCTTCTCAGACTGATCTTTCATGGGGTTTTGGA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TTCGATCGGTTTACATTTTCCCAGGAAGTGCTGGATTTTCCAAACAGTGTGGTA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CGAGACAAGTGAGTTGGAATTCTCAGAATTTGATAAGATGAAGGTGGAGAGACAG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GCATCTCTATATGCGATGAATGGGGTGCAAGAGTACATGGAAGCTATCTATGAT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GAAGCTTTTTGGGATCTCCCACCACTATAT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3762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GGAGAACAAGAACAACAACAAAACAAGCTGTTGACCCGAATGGATCTGCAACC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ATGTTAGTAATTGCAAAAGAGCCCAGATACAGAGGAGTACGAAAGAGACCATGG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TTCGCTGCGGAGATTAGAGATCCCTGGAAAAAGACTAGAGTTTGGCTGGGCACC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TCTGCAGAGGATGCAGCTCGTGCCTACGATACGGCTGCTCGCTCCCTCCGCGG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GCCAAGACAAACTTTCCTGTCTCTGCAACGAACAAGTTATTCAATCGTCAAAGC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CAAACCCCAGCTGATCCCTTCTTGGATCACCACAGTATAAATCCTCAAAGACCC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AGCAGTTTGAGCAGTACAGTGGAGTCTTTCAGTGGTCCTAGGCCTCTGCAGCCA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ACAAAATCGGGAAGTGGGCCGAGGAGATCTCATCCACGGATCCCACCGGTTGTT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ATTGTCATAGCGATTGTGATTCGTCTTCTTCTGTGGTGGATGACCGAGATATC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GCTGCTTCTTCTTTGTGCCGCAAGCCTTTGCCTTTCGATCTCAATCTCCCACCG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CAGATTGACTTTGGCTCTGGCGATGATCTCCACTGCACTGCTTTATGCCT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8628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GCCACTACCATACACTGAAGATGACCCGGCTACAAATCCAGAGGCAGCCACCG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AGCCCACAAAATTTCAGACACTATCCGGGGAAGCGGCACCCGACATCCCGTCTATC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GTCCGAAAACGGAGGTGGGGGAAATGGGTGTCTGAAATTAGAGAGCCTCGCAAG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CGTATTTGGCTAGGCTCATTTCCCGTGCCAGAAATGGCAGCCAAGGCATACGAC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GCGTATTGTCTTAGAGGTCGCACGGCGCAACTTAATTTTCCTGACGAAGTCGAT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GCCTAGACCATCGACGTGTACGGCCAGGGATATTCAAGCTGCAGCAGCTAGGGCT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TTGGTGCTGATTCCAATGGAAAAGAGCAACGAAAAGAATAGTGATGGTGGTAGC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GAAGTTGCTGCTGATGATTTCTGGGGCGAGATTGAGTTGCCGGAATTGCTGCTG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AGCAGGTACAGTTGGGATTGTTGTGGATGGAGTACTACTCTTGGTCTTGCAAG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TCAACGTGGCAGCCGGATGGAGAGGGTCTACAACCATCCTCGGCACGTCTT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4355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ATCGCTTTTCTACCAAGTACACCGAGCATAAAACAGTGACCACCAAGCTGGTG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GAGGACTCCAAAGCCACAAGAATAGTACGGATTTCAGTTACCGATGACAATGCTA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TCGTCTGGTGATGAAAATGAGGAGTCGAAAAGGCATCATCCAAGAGTTAGAAAAC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AAACGAGATAAGAATATCTAATTGCGGGAGCGACAGAGCAGCAGAGGATGCAAAA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TCAAAAGTGGTAAGCCGGCAACAGGTTGTGAAAAATATTTCAAGTGACCAGTGT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CCAGGGGTGAAAAGGTATCGCGGTGTGAGACAAAGGCCATGGGGAAGATGGGCAG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TCAGAGACCCTTATAGGAAAACCCGGCTATGGTTAGGGACTTTTGATACAGCA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CAGCCATGGTTTATGATCAGGCAGCTATTCGTATCAAAGGTCCTGATGCACAA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TTCACAAAACCTCCGGTGAGCAAACAGCATACCCGAGATGTTGATATCAATGTT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TCCGGGTATGATTCTGGTAAAGAATCTCATAACTGTCTATGTTCTCCAACTTCT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CTACGATTTCAATCTACCGGGGAACCGGGGGCAGAGTCTCAGGTTTCTGTGCAGAG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TTACTGGAGGATACAAACGCAAGAAGAGGTGGTTAGAGAAGAAATAATAAAGGTT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ATGATGATGAGTGTTTGGTTACGGATCCATCATCGTGTTTGGATGCGTTTTGG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AAAATCCTGCTCCGATATTTTTTGAGGAGTGTAGAGTACTGGATACTGTTTCG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ATTATGCTGATATTCCGGTACATTTTGATGGTGATTTTGGTTCTTGTTTATGG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CGACAAGTATTTTGAGGCT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6342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TTTCATCAGTTCCAAAAGCAGCCTAGAGGAGTCCCACCTAGCAAACCAAGC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AAGGAGAGATGCTCAAGCAGCAACTCCAAAAACAAGTTTGTTGGAGTTAGACAA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TCAGGGAAATGGATCGCAGAGATCAAAGACACTACTCAGAAGATCAGAATGTGGC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ACCTTTGAGACAGCTGAAGAAGCTGCTCGAGCTTATGACGAAGCTGCCTGTCTT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TGGTTCGAATACCCGAACCAACTTTAACACTCATGTTTCTTCCAGCTCTCCTAT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GAAAATTAGAAACCTGATCCATCACAAAAGGAGTTTGAAACAAAACCCTCCCGCA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TCCACAAAATCTACTATTAAAGCCAGCACTATAGTTAGCACCACGAGCAGTTTC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AGCATGGATAAACCATCCCTAATGTTTGATGATGTATATAGACCAGACTTGAGT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CATTGGAGGGCTTGAACCGGTTACGTCTCAGTTCCATCCCTCATGCTCGTTCCCA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TTGGATCCCCCTATTCCATATATTCAAGAAGGAACGGAGCTGCCAAAGAATGTT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TTGTCTGATGCATCGTCCTGCGTAGAATTAGCCGAATTCGAACGCATGAAGGC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CAGATACCAGCATCATTTTATGTCATGAATGGAGTGAATGAGTACTTTGAGAA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GATTCAAGTGAGGCTCCCTGGGATCTCCCTGCACTCTGTCAATTTTCTGTCCTA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TCTCAAAAAAAAAAT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7324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GTGGCGGTGCTATTTTAGCTGAAATCATCCCTCGCAACCGCGCCCGCCGCGAG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TCAGAGTTCTGGCCGAACGCAACCTTCAATAAACTCAGTCCTTTTGATTCCTTTC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CCACTTAGCAACCAGGAGGAGTCATTCACTCTCAAACGACCCCGACCCCAGCCC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CCAGCCCATTTCTGAAACAGCGGAAGTGGAGAAACCCAATGCCAAGAGGCAGAGG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CTATACAGAGGTATAAGGCAGCGACCTTGGGGTAAATGGGCAGCTGAGATTCGT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AGAAAAGGAGTCCGTGTTTGGCTCGGTACCTTCAACACTGCTGAGGAAGCAGCT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CTACGACAGAGAGGCTCGCATAATTCGCGGCAAGAAAGCTAAAGTCAATTTTCCT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ACGAACATAACTATACCTCTCAAAATTCAAAAACCAAGCCTCCTATGTACCCA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CACATGTCATTTCTCAAAGGGTTATGATTTTGGGTACGGTTCTGGTATGAATCAG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TCCTACTCTTCAAATGGTTTTAATGGCCAGCCAATTGTCACTTCTGGGGATGA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TCCACATCAGAGGAAGGAACAAGACTGGTGGACTGTAATCACAACTTGGAGAG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TATATGGGTCAAGTGAAGCTGGAAATGGAAGAGGAGAAGCTAGAGAAGGTGAAG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GAGGCGGTGCTGGTGGATTTGGAAACTGGAATGGAAGAAAACGAGGTGCAGAAAC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GAGGAGTTAATCGCGTATGAGAATTACATGAAGTTTTATCAGATTCCCTATCTG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CAATCCATGGCACCAAATGGTTCCACCCAGGAAAACCTTGTGGGTAATCTTTGG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GATGATGACAGCGTCGCTCCTCCTGTCACCTCGGCACCTCTG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2698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GGATTCGTTGAGACAGAGTTCTTTGCTAGGGTTTAGCAGCAAGAACATGAAG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AAGAGAAGCAGGAATGGTTGTGATTCAATTGAAGATACACTTGCAAAATGGAAG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CAACAAGCTTCAAATAAGCAAGGTTCCAGGGAAGGGTTCGAAGAAGGGTTGTATG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AAAGGTGGCCCGGAGAATATGAACTTCAGATATAGGGGTGTTAGACAGAGAACC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AAGTGGGTTGCTGAAATCAGAGAACCTGTCAAAAAATGCGGTTTAATGAACAAA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GGAAGCAGACTCTGGCTTGGTACATTTTCTACTGCTTTTGAAGCTGCTTCTGCTTA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GCTGCGAGGCTTATTTATGGTCCTAATGCCATACTCAATTTCCCTGACTGCCCG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TCTGGGGGTCACTTGAATAATATGTCGTCTTCGATTACTGCAACTGAGTCATCA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GAATCTAGGAAGGCATTGGATAGTTACGAGGATAATAAGGTTGACAAATCAAAG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CATTGTGGGTATAGAGAAGGAAATAGCCCATCAGGCTTTTCTAGGATTTGCGCTG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AATCAGAAGAAGAAGTTGATAGATTTAGGGTGGCGGAGAGCAGTGATAGGGAG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GCTGTGGAATGGAATTTAAGAGATGATTGGAAATCGTCTCATCATATTGAAGC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CCTGTATTGAGGGAAGAAATGGATGGAGAACTTGCAGAAATTTTTAGATCCTGG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TAACGGTATCAACAACAGATATGGACTCTTGCAGAATGAGACTGAAAATGAAGAA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AAATTGAAGAATGAAGTTGTGGAATTCAGCATGAGCACCAGACTTGATGAGTTAG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TCGGACAATGATATGAGAACTGATCATAAACCTATCTATGATGTTGAGAAGCCA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GGGAAGCAGCAGCAGGGGAAGAGTTTTCAGGCTTGAAATTCAGCAACTATAATC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GAAACTGCGCATGATTACATGAATCCGGGTTTATGGAATCAAGAAATTGATATC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TTTATCCAAGATATTTCTGTATTAAAAGGAGGGATGAATTATGGTTATGATCCC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GCTGGTTCTCCAAGCCACGTACAGGGTGGAAGGCCATCTAGACTGTCCTGCCAT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ACCCCATCAACCAATCTGCCAGGGAGCTCGAGTTACTTTCAGGAGGCAGATTTA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GGGTTGGAATGTTGATCTATCACAGCAGGACTTCAACGGGGGCTTAGTCGGAGAG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ATGCTTGATCTGTGGTGTCCTGATTTACAATTC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8451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ATTCTAACAACTGGCTTTCGTTTCCTCTTTCTCCCACTCACCCTTCCTTGCC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CTACATGCATCTCACCCTCATCAATTCTCTCTAGGGTTAGTCAATGATAGTAT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CCATTTCAAACTCAAGAGTGGAGTCTTCTTAACACTCACCAAGGCAACAATGAA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AAGGTTGCAGACTTTCTTGGTGTTAGCAAATCTGAGAGTCAATCAGATCTTGTA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AATGAAATTCAAGCTAATGATTCTGACTATCTCTTTTCAAGCAATAGTCTAGTA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CCAAAATGCTGTTGTAGGCGCAAATAATACCTTCGAGTTTCAAGAAAATGCCAGC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CAGTCATTAACACTCTCTATGGGTAGTGCTAGTTGTAAAGGTTCGACATGTGAA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GGTGATAGTAGCACTAATACTGTCGAAGCTGCTGCACCAAGAAGAACTTTGGAT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GGCAAAGAACATCCATATATCGTGGTGTAACAAGGCATCGATGGACAGGAAGG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CTCATTTATGGGATAATAGTTGCAGAAGAGAAGGTCAATCTAGGAAAGGAAGA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CTATTTAGGTGGCTATGACAAAGAAGAAAAGGCAGCTAGGGCTTATGATCTTGCT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AAGTACTGGGGAACATCCACCACTACCAATTTTCCAATCAGCAACTATGAGAAA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AGAGGAAATGAAGCACATGACTAGGCAAGAATTTGTGGCCTCCATTAGAAGGAAG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GGCTTTTCTAGAGGTGCATCCATGTATCGTGGAGTTACAAGGCATCACCAGCAT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TGGCAAGCAAGGATAGGCAGAGTTGCAGGAAACAAAGATCTCTACTTGGGAACA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ACTGAGGAGGAGGCTGCAGAAGCTTATGACATAGCAGCAATAAAGTTTAGAGGG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GCAGTGACTAATTTTGACATGAATCGATATGATGTGAAGAGCATTCTTGAAAGC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TTGCCAATTGGAGGAGGGGCAGCCAAACGGCTAAAGGAGGCTCAAGCAATTGAA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CGAAAAAGAGAAGAAATGATTGCTCTTGGATCAAGTTTTCCATATGGATCAAGT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TCTAGCAGGCTACAAGCTTACTCTCTAATGCAGACACCATTTGAGCAACCTCAA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ACTTACTTTACAGAATCAAGACATTTCTCAGTATACTCAAGATTCCTCACTCCAA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TTTCTTCAAACTCAGCTTCATTTGCACCAGCAATCTACAGGATCTAATTTCCTT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CAATCAAGCCAGAACCCTCAGTATTACAACAGTTATATTCAAAACAATCCAGCT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TATGGAATCTATGGTACTGGAGGTTATCTGGGAAATGGGCTGGGAATTGCTTCC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ACAGGGTCTAATGCAGTAGGATCAGCTGAGGAACTTGCACTTGTCAAAGTTGAT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GATATGCCTCCTAGTGGCTATGGTAGCTGGTCTGGGGACTCAGTTCAGGGATCCAAT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GTTTTCACAATGTGGAATGAG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1344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TGACAGAAGAAAGCAGTGGCAGCTCAAGGAATTCAATATGTAAAACGTCGTCG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TTCGCCACCGCCACCACCCACAAGCTCGAGAAACAAAACCCAGTTAACCAGAAG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AAGGCAAGAGACTGCAGCAAGCACGCGGTTTACAGGGGTGTTAGAAAGCGAGCC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AAATGGGTGTCCGAGATCCGCCAGCCTCGTAAGAAATCACGTATCTGGCTCGGA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CCTACGCCGGAAATGGCAGCTCGAGCTCACGACGTGGCTGCCCTGAGTATTAAA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TCTGCCATTTTGAATTTTCCAGAACTTGCTGCCTCATTTCCGCGCCCAGTGTCA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CCACGTGATATTCAGACAGCTGCGGCTAAAGCTGCTGCCATGGTCGGGTTTAAT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TCACCGCCCTCATCATTGTCGTCGTCGTCGGTCTCGGTGGCTGGAGATGTGGCA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GAGGAAGAATACTTGAGTGAAATCGTGGAGTTACCGAATATAGAAGGAAGCTTT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CCAGACCAGTCACAGCCCGAGTTCATGCTGTTCGACTCGGTTGATAGGTGGGTG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GCCACTAGACTTGAGTGGAGAGTTTTCCGATCAGTTACTGTGCCTGGAGAGCTTG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AGCAACTTTGGAGGATCTCTGTTGAAT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9776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AGCTACAATGGATTACCACAGTGGTAGATCGCTTCAATCAGACCTCCTTGGG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TTAATGGAAGCACTTGAAACTTTTATGAAAAGTGCTTCCTCTTCAACTACCCCA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TCTCAAACCCCTAATTATCCTTCTCCCCCCTCTACATCATCCAATTACTCTTCT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CCACAATCACTTCTGCAGCATCAGCAGTCCTTTTTCAACCCAGATGGTTGCTGC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TCGACGACCTATCCATTTTCAACTGGGTTCTCGTTCGACGACCCAATGGGTCTC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CCATATAGCTCAATTGAGCTTAACCACTATGCATCAACCCAGACCCACATGAAT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CTCATATCTTCAAGCTTACCAACAACCCCATCCCCACAAATTTTTATCCCCAAAG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CCCATGAAACAAATTGGTACACCACCAAAACCCACAAAACTTTATAGAGGAGTG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AGGCACTGGGGCAAATGGGTTGCGGAGATCCGTTTGCCTAAAAGTCGAACCCGAC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CTTGGCACATTCGACACGGCAGAGGAGGCAGCTTTGGCTTATGACAGAGCAGCT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CTCAGAGGCGACTTTGCCAGACTTAACTTCCCAAATTTACTCCACCAAGGGTCC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GGCGATTACAAGCCTCTCCATTCCTCAGTGGATGCGAAACTTGAAGCTATCTG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TTGGAGAACACTTCGCAGCAGAAACAAGGAGGGAAAACAAAGAGGCAAAGTAAC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GAAGAAGAAAGCCAACTCGGCAGTGGTGGCTCGGGAGGAGGAGCATGAGGTTGTT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AGACAGAGTCTCCGGCATTGACAGAGAGTGTCGGATCGGGTGGATCTTCTCCT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GATCTAACGTTTCAGGATTTTGAGGAAGCACCGTTGGATTTTGAATCGGGAAAT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TGCAGACGTATCCTTCTTATGAGATTGATTGGGCCTCAATTGTATCT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37879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TGAAGAACGAGCTCAAGATCCAGTCAGAGACTTCCACACCAATGCAAGCATCA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TCTTCATCAGCATGCAAGAAGAGGAAATACAAGGGAGTTAGAATGAGAAGTTGG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TGGGTTTCTGAGATAAGGGCACCAAATCAAAAGACAAGAATATGGTTAGGCTCT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ACCCCTGAAGCTGCTGCTAGAGCCTATGATGCTGCGCTTTTATGTCTTAAGGGC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GCCAATCTCAACTTTCCTGTTGCTTCCTCACATTACATTCCTGACGCTGTGATG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CAAGTCCATTCAGAGAGTGGCTGCAGCTGCTGCTAATACTTTCGTAGACAATCCC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CCTCAAATATCGTCACCTCCTCTTCCTTCCTCCTCCTCCTCCTCCTCATCAATCC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TCCCCGTCAATGGTTTTCTCACCATCCTATCAGCTTGATGATTATATGTCACAG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TCGTTCAAGACCGACAATGAACCGATTTCAATGCTAGATTCTTGGTACAGTTT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TTACAATCTCCAAAGTATCTTGATCAAATGTTCAATGGGGCCTCATTCAATCCA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ATGATCGATGATTTCTACGAAAGCGATATTCGTCTATGGAGCTTTGCTGAA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3769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TCTCCACAGTAGCAGACCGCTTCAATCAGACCCCGTCGTAGACGAGTTAAT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CTCGAACCTTTTATGAAAAGTGCTTCCTTTTCAACTATCCCATCCCCTTCTCAA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AACTATCCTTCTTCTCCTTCTCTCCCTTCTCTCCCTTCTACTTCTACTTCTTAC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CATCTCTTCTTTCTCCACGCAATCACCTCTACACCAACAGCAACAGCCCTCTTTG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GACGTTTGCTGCTCCACATCGACTGCCACCCTATTTTCAACTGGGTTCTCGATT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CCAATGGGTCTCCAGCAACCATCTAGTTCAATCGGGCTCAACCACTTCACCCCA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ATCCAGCAGATCCAAAACCAATTCCACCAAAATAACAACCACTCTAACCTTCAA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CAACAACCGCAAACCCTAAATTTTTTATCCCCGAAGCCAGTCCCCATGAAGCAA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ATACCGTCAAAACCCACGAAGCTTTACAGAGGAGTGAGGCAAAGGCACTGGGGC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GTCGCTGAGATCCGTTTGCCCAAGAACAGAACCCGTCTATGGCTCGGCACCTTT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GGAGAAGAGGCGGCTTTGGCTTATGACAACGCAGCTTATAAACTAAGAGGCGAA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AGGCTTAACTTCCCTCATCTACGCCACCAAGGGTCCCAAATTGGCGATTACAAG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CCATTCCTCAGTTGATGCGAAACTCCAAGCTATTTGTAAGAGCCTGGAGAATTCT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CAGAAACAAGGAGGAAAAGTAGAGAAGCGAGGTAACTCGGCCAAGAAGGTAACC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GTGGTGGAGACTCAGGAGGAGGAGCCGGTGGTCGTTAAGTCTGAGACGGAGTCT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TTGACGGAGAGTGATGGGTCAGCTGGATCGTCTCCTTTGTCGGATCTGACGTTT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TTTGAGGAAGCACCGTTGGATTTTGATTCGGGGAATTTTATGTTGCAGACGTAT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TACGAGATTGATTGGGCTTCTATTCTATCT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30239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TGTACGGGCAGAGCTTACCTGATCAGCCCGAGTATGCCTTTCTTGAATCCGTTC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CATTTGCAAGACGAAACTGTTTCTACTGCTCCTACCACTACTTGCAGCAGCTTT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ACAATTGCAGCGACGACGGCTGCTCCAGCTGCTGGCTGTGCCCCACCCCTTGTT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CAGGAGCACAAGCTTCAGCAGCTTGTATCCTTGCTTAACGGAAAACTGGGGAGAC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CTCAAGGTCGACGATTCCGAGGATATGTTCCTTTATGCTGTCCTCCGCGACGCCG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GATGGGTGGGTCCCATCACTCAAAACCAATCAGCTGGCGGAACCCAGTTTCCCAC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AAACTGGAACCCACAGAGAATTTGACTGTCTCGCCGCCATCCACGGCGGTTACA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AGCCTGCGGTGTCTCCGTCCAAGGGGAAGCATTACCGGGGTGTGAGGCAGCGG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GGGAAGTTCGCAGCTGAGATTAGGGACCCAGCGAAGAACGGGGCCCGGGTTTGGC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ACGTTCGCTACGGCGGAGGATGCGGCGTTGGCTTACGACCGTGCTGCCTATAGA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CGGGTCGAGGGCGTTGCTGAATTTTCCGTTGAGAGTGAATTCCGGTGAGCCCGAT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AGAGTGACTTCGAAGAGGTCTTCTCCGGAGCCATCATCGTCTGTGGACAGCGGG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AAGAGGAGGAAGAAGGTTGGTGGGACAGCGGGTGCTGCCACAGTGGTGGCTAAA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TTGGAAGTCGGGAATGGGCTTGGATGTCAAGTGGGTACACATGGCGAGCAACTG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ACC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0670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GCTGATCAAACTCAGCAAGTATCTTCAGCCTTAGAGCTCATCAAACATCAT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GGCGATCTTCTTTCACCTGTTGCTACCTCCTCCTCTTCTATTTATGAATTTTAT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TCTGAAACTTCTACTTCCCTACAGCGTGAGACTACTGGCTGCTCCAGTTCTGAC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CACCGCACTCCCAGATTTTTTCGGTTCTCTCTTCGACTTCACTTCCGTTTTGAAT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CAAGAGAATAACACCAGTATCTTTGAGTTTGAACCTAAAGCTGAGATCATTGATC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TACTCCAACGCCACTCAATTCTACCCCCCACATCAATTTCCTGTCAAGCAGCAGC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AGCAGCAGCGGCAGTAACTTCTTCGAATTTGAGCCCAAGCCTCAAAGTCATCAG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TTCGAATTTGAATCGAAACCACAAATGGTTTCTCAACGAAGCAACAGTTTCTTCAA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CCAAAGCCTCAAATTCAAGCAGCTCGGAAACGCTCTTTGAAAATATCGCTGCCT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AAAACCCGAATGGATCCAGTTCTCTAACCCAAGCCCGAAAATCGTGCAGGATAA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GTTGCTGCGCAAGAGAAAAGGCATTACAGAGGAGTCCGACAAAGGCCATGGGGC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CGCAGCGGAGATCCGGGACCCGAACCGGGGAGGTTCACGTGTGTGGCTAGGAACC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ACAGCTCTTGAAGCCGCTAGAGCCTATGATCGAGCTGCCTTCAAGCTGCGTGGG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GCGATTCTCAATTTCCCATTAGAAGCCGGGAAGTGCGTGGAGGAAAGTGAGAGG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AGTAGAGAGGTTGGCGTGGAAGAGAGAGAGGATGTGAAGAGGTTAATGACGTTG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GGGAGGAGCCTGAAACTGAGAGGGATATCCCGTTGACGCCGTCAAGCTGGACG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CTGGGATGGTGGCGATACGAAGGATGTCTTTAATGTACCCTCGTTGTCTCCGTTA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CACCCGCCATTGGGATTTCCACAGTTAATGGTTAT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30192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GCTGATCAAACTCAGCGAGTATCTTCAGCCTTAGAGTTCATCAAACATCAT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GACGATCTTCTTTCACCTGTTGCTACCTCCTCGTCTTCTATTTATCAATTTTAT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TCTGAAACTTCTACTTCCCTACAGCGTGAGACCACTGGCTGCTCCAGTTCTGAC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CACCGCACTCCCTGATTTTTTCGATTCTCTCTTCGACTTCACTTCCGTTTTGAAT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CAAGAGAATAACACCAGTATCTTTGAGTTTGAACCTAAAGCTGAGATCATTGATC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TACGCCAACGCCACTCAATTCAACCCCCCACATCAATTTCCTGTCAAGCAGCAGC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AGCAGCAGCGGCAGTAACTTCTTCGAATTTGAGCCCAAGCCTCAAAGTCATCAG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GAATTTGAATCGAAACCACAAATGGTTTCTCAACGAAGCAACAGTTTCTTCAA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CCAAAGCCTCAAATTCAAGCAGCTCGGAAACGCTCTTTGAAAATATCGCTGCCT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AAAACCCGAATGGATCCAGTTCTCTAACCCAAGCCCGAAAATCGTGCAGGATAAT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GTTGCTGCCCAAGAGACAAGGCATTACAGAGGAGTCCGACAAAGGCCATGGGGC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CGCAGCGGAGATCCGGGACCCGAACCGGAGAGGTTCACGTGTGTGGCTAGGAACC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ACAGCTCTTGAAGCCGCTAGAGCCTATGATCGAGCTGCCTTCAAGCTGCGTGGG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GCGATTCTCAATTTCCCATTAGAAGCCGGGAAGTGCGTGGAGGAAGGTGAGAGG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AGTAGAGAGGTTGGCGTGGAAGAGAGAGAGGATGTGAAGAGGGTAATGACGGTG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GGGAGGAGCCTGAAACTGAGAGGGATATCCCGTTGACGCCGTCAAGCTGGACG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TGGGATGGTGGCGATACGAAGGATGTCTTCAGTGTACCGTCGTTGTCTCCGTTA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CACCCGCCATTGGGATTTCCACAGTTAATGGTTAT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1058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AGAATTCCACTAAACAAGAGTCCCGGGACAGCTCCAAGCGAAATCAGGACCC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AACTGTGTAAGCGACAAACAGGCTAAGAGTGGTGGAAATGCCGGAAGGCACCCG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CCGTGGAGTGAGAATGCGTCAATGGGGCAAATGGGTGTCCGAAATCCGGCAACCA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AGTCAAGAATTTGGCTAGGAACTTTCTCAACAGCAGAAATGGCGGCTCGAGCAC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TAGCTGCCCTTACAATCAAAGGTCATTCAGCTCTGCTTAATTTTCCCGAACTC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GAATTTCCACGCCCGGCTAGTTCTTCTCCCAAAGATATTCAAGCTGCCGCTGCCC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GCTACCTTGAGCTGCAAGACAAGTCAAAAGGGCCGCGAAACTGAAGCTGGAGCC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GATGCTTCCTCGCTCCCTGGATAGTACTTCGGCATCTACTGAGACGCAGGGGTAT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AAGCTCACCATTAAGAGATGATGACACATTTATCGACTTGCCAGATATTTTGCAA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AGCCATCAATTTGATGAGCTTTGCTACTTGTCACCATGGAAGCCGATTGAAACC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TCTGATGATGGATTTTGGCATCATGAGGAGCCTTCTTTACCGGAATACCACTCA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8852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ATGGATCCATCTTCATCGAAAAGCAAAAGGAAGCAACCACAACAAGTTCAGCAGGAA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ACTGGATTAAGGTTTCTTGGTGTTAGGAGAAGGCCATGGGGAAGATATGCAGCA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AAGAGATCCTTCAACAAAAGAAAGGCATTGGCTAGGCACCTTTGACACTGCTGA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CCTTGGCCTACGACAGAGCCGCTCGCTCCATGCGCGGTCCTCGTGCTCGCACA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TTTACTCCGACATGCCTGCTGGTTCATCCCTTACCTCCATTATCTCCCCTGAA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CAATTTCTACAGCAGCAGCAGCAACTCCACCAAAATAGCGACCACAATGACAACC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TCATTATTCTTCAATGCCCGGCCTCCCTCTCATGATCTTCAGCTGGACTCGACT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TTCAACCAGGATTTTAGCTCTCGATGCCATTTGCGAGACGGATTTTCTTCATTG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GATGGAGATTTTTGGTGCTGCTCCAGCACCAGAACTTATAATCAACAGCTACAG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ACTTCCTCATGAGTTTCCTTCTGATTTATCTCTCGACTCGGGTTATAGTATGGGT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TGGTTTGGCCGATTTATCATCTTCAAGGTTGATGGGCTTCGAGAACCAGACAGCA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TCTGGATTTGACTCGGTGGGGGGTAGTGGTGGCTCTTCTTTCTGGTTTTATTCT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TACGTTCACAGCCCACTTTTTAGCAGGATGCCACCAGTTTCAGATATGGTACCA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TTTGATTTGAGCTCCTCAGCTTATTTCTTC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3232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GTGGCGGTGCTATCATCTCAGATTTCATCGCTCCGACAGCCACCGCTCGAGC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AGGTTGACCTCGGGTTTTGAGTGGTTTGAACGGAAGCCTTTCAACAGCAAGAAGC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AAGCCAGTTGTTGCTGATCCTGAAGATGATTTTGAGGCTGATTTTCAAGAGTTC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AGTCTGATGTCGGAGAGGATTACGATGTCTTTGTTGATACCAAGCCTCTTTCT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GCTTCTGAACCTGCAAAAAAACGCGGGCTCTCTCCTGGTCCTGCTGCTGTTATA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GATTCAGTGGACTTGCTGAAAAATCAGCAAAGAGGAAGAGAAAGAACCAGTTT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ATTAGGCAGCGTCCATGGGGAAAATGGGCTGCTGAGATTCGTGATCCCAGGAAA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ACGTGTCTGGTTGGGAACATTCAATACTGCAGAAGAAGCTGCAAGAGCATATGAT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CACGAAGAATTCGTGGCAAGAAAGCAAAGGTGAACTTCCCCAATGAAGCTCCAT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TCAGGAAAGCGTCCAATTAAGGAAAACTCACAGAAACGACTTACAAAGGCAAAT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CAGAATTTCAGTTACTCGAGCAACCCAGAAACGGATTATAATACTATGGGCTTT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AGAAACCACAATTGAACCAGTTTGGAATAATGAGTTCTTTCTCGGCTAGTGGA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GGGGTGATGCCCTTAACTTCTGACAATGCTGCTGTGTATTTCAATTCTGACAAG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AACTCATTTGATTCTGACATGGGGTGGGGAGAACAAGGCCCAAATACTCCTGAAA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TCTGTTCTTGCAGCAACTTCAGAAGTTGATGAATCTGTCTTTGTGGATGCTAAT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AGTTGAAACCATACTCTGAGAATGCAGTGCCTGTTGAAGAGAAGAATGGAAAA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GTCTGATGAGTTGCTGGCTTTTGACCTTCAGATGCCAGATCTTGTGGGTAGCTGG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TCTCTTGATAGCTTCCTTAATGGAGAGACAACTCAGGATGGCACAAACGCAATG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TGGAGCTTTGATGAATTCCCCTCTATGGTTGGGGGAGTTTA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8655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CATTATGGATTTTAATACTGTTTTTTTTTTTCAATTTGATTCTTAAGTTTTTA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ATGATTGACTTTTATGTTTTTTTTATTATACAGCCTCTCACATATTGGAGTTC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ACTATGGATGGAGGTAGAACAAGTGAGGATGATCCAAAGCTTGAGAATTTCTTG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TACTCAAACTCACCTTCTAATGAGGCCAAAGTTTATTGTCAGCAAGAAGATTAC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TCATCAAAACCATGCTGATAGAGCAAATGATAATCTAGCACCGAGTTTCAACACC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GATGTAAAAAATGGGGAGAACAGTCTCACAAACCTTTCTTCTTTAATCCAAAGT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TTCAATGACAATCCACGTACCTTAATCCCTAATCACTGTCTTCAGCACTATAAT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CCTAGCCATAGCCATAACCATGGAAGTGGCATGAACCAAGTGCCTTTCGAGAG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TCAGTTTCTGGGTTCAAGTCTTGGCTTAGGCAGACGGCACCATTTTCTTCTAGT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AAGTCTCCAAATGAAGCAAACAATAGCAACTTTCAATCATTATTACTCACAATGAGT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TCTCAGAATGGATTGGCTGCTATATCTCCATTGCAAGTGGTTGAGCCAGTTGTA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CTAGCAAAAGAACCAGTTTCTCATAAATCTATCGACACATTTGGACAAATAACT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TATAAAGGTGTAACAAGGCATAGATGGACTGGGAGATATGAGGCCCGTTTATGG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AGCTTCAGGAAAGAAGGACAAACAAGGAAAGGAAGGCAAGGTGAGAGGCTATT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GGTATGATAAGGAAGAAAAAGCAGCAATTAAGGGCTTATTATTTAGCTGCTTTG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AGGGGTCCATCAACGCATATTAATTTCCCTTTGAACACTTACGAGAAGGAGCT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TGAGGCAGATGACCAGGCAAGAATTTGTAGCCAATTTGAGAAGGAAAAGTAGT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TCAAGAGGAGCTTCTGTGTACAGAGAAGTGACAAGGCATCATCAACATGGAAGA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GCTAGAATAGGAAGGGTTACAGGAAACAAGGATATAGTACCTTGGAACATTTAT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ATAGGTACACAAGAAGAAGCTGCCGAGGCCTATGACGTTGCTGCAATTAAATTT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ACCAGTGCTGTAACAAATTTTGGTACAAGGAGGTATGATGTGAAGAGAATTTGC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TCAACACTCATTGCGAGTGACCTAGCTAAACGTTCATCAAAAGATTGGGCTCCG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CCTCGAGGATTACAATTCTTGTGCTTCATCAACATCTTGTCAGCCCCTCCTTCGC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AGCAGTGAAGCCTCCGATGAATTGACTGGCATGATGTGGAGTGATCAAAATACA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CATCAACAGCTACAAAGTGCTAACAACGATGTAACTTTGGTGTCTTCTAGTAGC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TCCTCCAATGCTGCAAGTCCAAAACGTTCGGCTGGCTTATTTAGTGATTTTGTCG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GGCAGCCAAAGCTATTCTCAGGGCTACTTTCCATTGCAGGGTGGTAAGTATGAA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AATAATGAAATAGATAATGGAAGCACTGACCGGAACATTGGTAGCCTTCAAGTC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TTGAGTTGTGCAGTGG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4365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CACGACTTCTTCTAGCTCCAAAAGGCACCCAATGTATCACGGAATCCGGTGCC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GGTAAATGGGTGTCTGAAATCCGAGAGCCACGCAAAGCTACTCGTATATGGCTT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TTCCCAAAGCCGGAGATGGCAGCAGCAGCCTATGATGTTGCAGCCCTAGCTCTA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GATGGTGCAGTTCTTAACTTCCCAAGTTCTGTCGGGACTTATCCAGTGCCTGTT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TCATCCAATGATATTCGTAATGCGGCTGCGGCAGCTGCGGCACTAAAAAAGGC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GCCGCAAGGAAGCTGGAGAAGAATTTGTTGATGAGGAGGCACTGTTTGATATG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TTGCTGGTGGACATGGCAGGAGGAATGCTGCTTTCGCCACCAAGAATAACCTCGG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CCGTCTGATGATTCATATGGAAATTCTGATGGAGAAAGTCTGTGGAGCTATTTT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0623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AGGATCAAGTTCCTTCTCAGCTGACAGGATAGAATCATCTTTGTTATCCGAC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GATTCTCAACAAGATTCGCCCAGTTGGAACGAGGAGGTTTTACTAGCGACAAGTC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GAAAAAGCGTGCAGGGCGGAGAATATTCAAGGAAACTCGTCATCCAATTTATAGA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CAGGAAGAGGAATGGCGATAAATGGGTCTGCGAATTGCGTGAACCAAATAAGAAG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TATTTGGCTAGGCACGTATCCTACACCAGAAATGGCAGCCCGGGCACACGACGTA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CTGGCTTTCAGAGGAAAATCAGCTTGCCTTAATTTTGCGGACTCGGCATGGAGG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GCGCCAATATCAAACGAGGCTAAGGACATCAGGAGGGCAGCAAGCGAGGCAGCA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GTGTAGGACTTCAGACTTTGGTGAAGTTTGTAGTTGTACTAACGATGGCATTAGA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CCGTCTGAAAATGCGGGGTATATAGACGAAGAAGCAGAGTTTAACATGCCAGGG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GCTAACATGGCCGAAGGCCTTCTCCTCTCTCCTCCGCATTATGCTGGGGATTCT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TGGAATGACTGCGAAATTGATGTTGATTGGTCGTTGTGGAGTATT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6062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GTTCTCCGATCAACAACATCCTTTGAGGTCAAACTCAGTGCCCTTTGACAGG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ACATCTTTCTCCGATAGCAGCTTGTCTCGAGGATTCGTCCATTCTGATGAAGAAG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TTACTAGCAAGAAGCTGTCCGAAAAAACGCGCTGGACGCAGAATATTCAGGGAGACTC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CCCGGTTTTTAGAGGTGTTCGGAAGAGGAATGGTAACAAATGGTCACGGATATGG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ACTTATCCTACACCAGAAATGGCCGCTCGAGCTCATGATGTTGCTGCATTGGCA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GGCAAATCTGCCTGCCTTAACTTCGCTGATTCTGCTTGGAGGTTGCCGGTGCCA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AAGGATGCTAAGGATATTACAAGGGCGGCAAATGAGGCAGCAGAATTATTTAGG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AGAGTTTGGTGGTCATCCGGCAAAACAGCAAAATAACAATGCAGTGCTAGAGGAC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CCTGAAATTTGCAGCGATGATTGCAAGACTTTCCAAGAAAATGACGTCTTCTTT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CGGTTTTTGACATGCCAGGGTTGCTCGTGGACATGGCAGAAGGTCTTCTACTC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CCACGTTATGCAAGGAATGATAGCACCGACTGGGATCATATGGAAAATGGTTC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TCATTATGGAGTTATCAGGCAAACTTCTTC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7041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CAGACCACAACAGCGATATCGAGGGGTCCGACAAAGGCATTGGGGATCATGG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GAAATTCGTCACCCTTTATTGAAAACTAGAATCTGGCTGGGTACGTTTGAAAC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ATGCAGCAAGAGCTTACGATGAAGCTGCGAGGCTTATGTGTGGGCCTAGGGCT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AACTTCCCTTATAACCCAAATGCATCACAATCAGCTTCATCGAAACTTCTCTCT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TTGACAGCAAAGTTGCATAGGTGCTATATGGCCTCATTGCAATTGACAAAAAAA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CTTCATGGACAAAAACAACAGCAACAAAAGGCACCCACTTCACTTGCCACCACC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AACGGCATTGTCATAAAAAGCGAAGAACTTGATGCTTTATTGCCAGAGAAAAGT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ACAAGTTCAAGAGGCAGAGGCAAACTGGGTGTACAAGAAAGTTCAAGCTGATAAC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CAATTCATAAAGCCTCTTGAAGATCATCACATTGAGCAAATGATTGAAGAGTTG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TGTGGGTCCATTGAGTTTTTTTCTGGGGTAACAACTCAG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8598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TACAATCCAGGAAATTCAGAGGCGTCAGGCAACGCCAGTGGGGCTCCTGGGTG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TTCGCCACCCTTTACTGAAGAGGAGGGTATGGCTGGGGACATTTGAGACAGCT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GCGGCGAGAGCATACGATCAAGCAGCTATATTGGTGAATGGACAAAATGCCAAG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TTTCCTGCGAGCCATCTTGATCAGGACACTAAGCTTGACAAAGATGGCAGCTCT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CCTGCCAAGGAACTGGCTGAGCTTCTCTACTCGAAGCTAAGGAAATGTTGTGGA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CCTTCTCCCTCGCTCACTTGTCTGAGGCTCGACAATGATAACTCTCATATTGGC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CAAAAGAAAGCTGGCTCCCGTTCAAGCTCAAACTGGGTCATGAGGGTCGAGCTT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AGCAACACGAAGAGCACCCAGGTTATGGAGGAACTGCGACCTTCGTTGTCATCA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TCGTCAACGGTTGAGATTGAACCTGAAAATGGTACGGATGAAGAGGAGAAAATA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CAAATGATAGATGAGCTGCTTAATTGGAA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4855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GAAGCACTAAGAAGGCTCAATGGAATGCCGAACCATGTACCAGAATCCAAC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CGAAACCATAATCGCCGACCTCCAGAAGAAGTCAGCACCTACCACCACAAGCAAA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CTGAAAGAAAGTGGTGCCAATAACGGAAACATGAGGTACCGTGGAGTCCGCAGG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TGGGGTCGTTATGCAGCCGAGATAAGGGATCCTCAGTCTAAGGAACGGCGGTGGC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ACTTTTGACACTGCTGAGGAGGCTGCTTGTGCCTATGATTATGCTGCTCGAGTA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TGGTATCAAGGCACGTACTAATTTTGTGTATCCTGAGACTTATTCTGCAACAACT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CAAAATTTGCTCCCTCCAATTACTTTTTCAAAATCATCCCATCATCAGCCCTCTC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TGTAATACAGTACCATCTGCAAATTGGTCTTCTCTTGGACACTCTCTCGTGGGT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TCAGCTGGTTGGTCTGCGCCACAGAGGAGTGCTAGTGGCAGTACCGCTAACACC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CTGAACATGCTTTTTCTTCGTGATTTCGTAAACTCCTCTTCTGGTTCGTCGTCT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CATACTCAACCTTTATATGACCACTTTTCCGGCATCAATGGGTCCTCCTATTC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GCTAGCACTTACTCAGGTGGTTCTTTGGCGAATCCTTCAAGTAATTCCAACAGTACT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ATATAATTTCTCTGGAAATTTGGCAAACTCAACTGTCACAAGTCTACCCCGCATG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AATCAGAATTATACTCCTGTTGTCCCGAATAGGCCCAACTCCAAAACTGAGGAT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TTCTTTCAGCAAGAGCCATCTGGTTCTGGTTTGTTGCAAGAAATTATTCAAGGG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CCTAAGCACTCCACTGAAACGATTGGCTTTTCAAAAAGCGCTGGAGAGTCAATG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CCATCAGCTGAAATAATATCTGGTGGTCAGTCGCTAGATGGATCAAGGAGCAGG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CACTTAGTTGAAAACGGGCACCATGGTGCTTATCTTGACCATGAAGGAATAAGG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GCACAGGTTGAGGGCTGTTACCGTACTGGGGTTAGTTGTCATGACCAAGTACCG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AACGAGATGTCACCAAATCTTCCGGTGGGTCAGGACTCCTTTCTGGAAGACATT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TACCCCGATCTCATGAGTGCCTTCGCAGCTAGGTTCAACAGTGC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8978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GTGGCGGTGCTATTTTGGCCGACCTAATCCCTCGTAACCGTGGCCACCGTGTCG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TCTGAGTTCTGGCCCAACTCATCCTTCAAGAAACCCGGCCCCTTCGACTCATAT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CCTATCCGCAACCAGGAGTCATTCACTCTCAAACGATCCCAAGCCACTTCAGGG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GAGCAAGTGGAGAAGCCGAATGCCAAGAGGCAGAGGAAGAACCTATACAGGGGT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CAGCGACCTTGGGGTAAATGGGCAGCTGAGATTCGTGACCCAAGAAAAGGAGTCC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TGGCTGGGTACATTTAACACTGCCGAGGAAGCAGCTCGAGCCTACGACAGAGAG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CAAAATTCGCGGCAAGAAAGCCAAAGTCAATTTTCCTAACGAAGATGAGCATCGC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GTCCCAAAACACGAAAACCAAGCCTTTCCTGCACCAAGCTCCCACTTGTCATTTC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GGTTATGATTCTGGGTACAGTTATGATGGATACCAGATCAAAACCTATCATTCA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TTAATCAACGAACCAATCGTTACTTCTGGGGAGGATGATTCTGGTTCAGGTTCA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TGACAGGACTGCTGGGCTGTAATCAGAATGCGGAGAGCAATAATTATACGGGT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AAGGTGGAAGAGAAGAAACTGGAGGAGGAGGAGAAAGGGATGAATAAGGAGGTG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GTGGATTTGGAAACTAGGGAGGAAGAAAGCGAGGTGCAGAAGCTGACTGAGGAG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GTATGAGAACTTCATGAAGTTTTATCAGATTCCGTATCTTGATGGGCAATCAA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CCAAATGGGACTACCCAGGAAAGCCTTGTGGATAGTCTTTGGAACTTTTTTGA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TGTTGATGCTCCTGTCACTTCTGCTGCACCTCTG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7646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GTATCATCAATTCCAAAAGCAGCCAAAAGGAGTCTCACACAGCAAATGCAAG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TGCTTAAGCAATACCTCCAAGAACAAGTTTGTTGGCGTTAGACAAAGGCCTTCA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TGGGTGGCAGAGATCAAAGACACTGCACAGTCACAGAAGATCAGAATGTGGCTT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TTTGAGACAGCTGAAGAAGCTGCGCGAGCTTATGATGAAGCTGCCTGCCTTCTTC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TCGAATACCCGGACCAACTTTAGCACCCATGTTTCCTCCAACTCTCCTATTTCT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ATTAGAAACCTTCTCAGACACAAAAGGAGTTTGAAACAGAACTCTTCCGCAACT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ACAAAATCTACCATTAAAACCAGCACTATAGCTAGCACCAAGAGTAGTTTCAAT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ATTAGTTGTTTTCTTCCTAATGATAGCAACATAGATAGTTTCCCATCCTCTAT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CATAGTAGTTTTATTAATGGCATCAAACAAGAAAACAAAGTGTTCGATGATGCA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CCAGACTTGAGTGGCTGCTGCATTGGAGGGCTTGAACCGGTTACATCTCAGTTC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CTCGTGCTCACTCCCATCTGGGTTTGATCCTCAACTTCAATTTGTTCAAGAAGAG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GCTGCCGAAGAATGATGCTTTGTTGTCTGATACAGCATCTGTTCCAGAGTTAGCC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GAACGCATGACGGTGGAAAGGCAGATATCAGCATCATTATATGCCATGAATGGA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GAATACTTCGAGAATGCTAATGATTCAAGTGATGCTCTCTGGGATCTCCCTACAC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CCAATTGTTCTGTCGTAG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35153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ATGAATTCTAACAATTGGCTTTCATTTCCTCTTTCTCCTACTCATCCGACCTTGCCT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CTACATGCATCTCACCCTCATCAATTCTCTCTAGGGTTAGTCAATGATAATATG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CCATTTCAAACTCAAGAGTGGAGTCTTCTTAACACTCAAGGGAAAAATGAGGTG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GTTGCAGACTTTCTTGGTGTGAGCAAATCTGAGAATCAATCAGATCTCGTAGCC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GAAATTCAAGCTAATAATTCTGAGTATCTCTTTTCAAGCAATAGTCTGTGTCCAG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AATGCTGTGGTAGCAGCCAGTACTAACTATGAATTTCAAGAAAAATCTAGCAAT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TCATTAACATTGTCTATGGGCAGTGCTAGTGGTAAGGGTTCTAAATGTGAAACC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GATAATAGTTCAAATTCTGTCGAAGCTGCTGCTCCAAGAAGGACGTTGGATACA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CAAAGAACATCCATCTATCGTGGTGTAACAAGGCATCGATGGACAGGAAGGTA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CATTTATGGGATAATAGTTGCAGAAGAGAAGGTCAATCCAGGAAAGGAAGACAAG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TTAGGTGGCTATGACAAAGAAGACAAGGCTGCTCGGGCTTATGATCTTGCTGCA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TACTGGGGAGCATCCACCACTACCAATTTTCCTATCAGCAACTACGAGAAAGAAG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ACATGAAGCACATGACCAGACAAGAATTTGTGGCCTCCATTAGAAGGAAGAGT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TTCTCTAGGGGTGCATCCATGTATCGTGGAGTCACGAGGCATCACCAACATGGA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CAAGCAAGAATTGGCAGGGTTGCTGGAAACAAAGATCTCTACTTGGGAACTTTT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GAGGAGGAGGCTGCAGAAGCTTATGACATAGCAGCAATAAAGTTTAGAGGGCTT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GTGACTAACTTTGACATGAATCGATATGATGTGAAAAGCATTCTTGAGAGCAAT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CCAATTGGAGGAGGGGCAGCCAAACGGCTAAAGGAGGCTCAAGCAATCGAATCG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AAACGAGAAGACATTGTTGCTCTTGGATCAAGTTATCCATATGGATCAAGTTCA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AGTAGACTACAAACTTACTCTCTGATGCAGAAGCCATTTGAGCAACCTCAACCT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ACCCTACAAAATCAAGACATTTCCGATCAGTACACTCAAGATTCTTCATTTCAT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TACCTTCAAACACAGCTTCATTTGAACCAACTATCTACAGGGTCTAATTTCCTGC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AACCAATCAAGCCAAAACCCTCAGTATCACAACAGCTATATCCAAAACAATCCA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CTTCATGGATTGTGGAACATGGGTCCATCTGTAATGGAGAATAATGGAAGTTCT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AGTTATAGCACTGGAGGTTATCTGGGAAATGGATTGGGAATGGCTACCAATTCG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TCCATTGCAGTAGCTGAGGAGCTTCCACTTGTGAAGGTTGATTATGATATGCC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GGCTATGCAAGTTGGTCTGGGGAATCAGTTCAGGGATCCAATCCAGGTGTTTTT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GGAATGAG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6670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AGAGGTCCTCGTCGTGCTCCTCCTCCTCTTCATCGTCTTCTTGTGTTGCCTCT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ATTGAGAAACCGAAGGCCAAACGCGTTAGAAAGAATCAAAAGAGCAATCAAGGA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CAGAATAATGCTGCTGCTAATAATAATCATAACTCTGGCAAAAGAAGTTCCATT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GGAGTCACCAGACATAGATGGACAGGAAGGTTTGAAGCGCATCTTTGGGATAAG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TGGAACAACATTCAAAACAAGAAGGGAAAGCAAGGTGCCTATGATAATGAGGAG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CGCGCACCTATGATCTTGCTGCCCTAAAGTACTGGGGAACAGAGACAACCTTG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CCGATAGAAAAATACACAAAAGAGAGGGAAGAGATGGAAAGGGCGAGTAAAGAA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CTTGGCATCTCTGAGACGGCAAAGCAGTGGATTCTCGAGAGGAGTCTCCAAATACC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GTGGCTAGGCATCATCATAATGGCCGATGGGAAGCTAGAATTGGACGAGTTTAT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AAGTATCTCTACCTTGGAACTTACAATACACAAGAAGAGGCAGCGGCGGCGTA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GGCGATAGAGTATAGAGGAGCAAATGCGGTGACCAATTTTGATGTCAGCAAT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CGATTGAGGAAGAAAGGCATCCCCATAGACCGAATCCTCCAAGAACAACAA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TAACAACTTGATTGATTCCAGAGTAGAAGTAGAGGCGGAGGTTGAACAGCCGCCG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CAACAAGAGGAAAAAGAGCAAAAAGTAGTCCCGTCGTCGCAACTTCAATGCTCA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AAATTCAAGCTTGGACGGCACGTCTCCTATGGTAATTATGGACACCATCGAAGAGC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GAGCTAGCATGGAGCTTTTGCATGGATTTAGGACTGAACCTCACGATGCCTGATCTC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CGAAAATTCTTGCGAGTTGCCAGACCTGTTCGATCACACAGGCTTTGAAGACAACA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TTGATATTCGACGCGTGTTGCTATGGAAATGAGGCCGATCAAGCTGGCTACATA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ATAATAGCACAGGAGGAGTTGAAAAGGTTGGTGTTACAAGGAGTGTTGACGA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GAAAGTCGGAAGGACAGGTTGTTGTCTGATTCGGTCTCAAACTCTCCAACTAGT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ACCACCTCTGTTTCTTGTAACTATTATGT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9616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CTTCCAAATTCCGCAGTGCAGCCTGTTTACTTGAGTAGCAAGCAGCCACTCTCTG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CTCCGAATACAAAAATATAAATGGCATGCAGTTTATGGTACACCACCGCCCTCA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ATTCACATACATGACATTCAAATCATCACACAGGCGAGGGCTCCTCTATACTTC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TCAACAGCCAAATATCGAGGCCCTCTCAACCTTAATGAAGTCTTAAAAGCCATTC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TTAATGGACAAGTCATCCCACCCACCCCAAGAACCCGCCGCCGCCGCCGCCACA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TCCAATGACAAAAGCATTGATAAAAACACCACCGCAACCACCCCCCACTACTACC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AATGGCAGTAGCAGGAAGTGCAAAGGCAAAGGAGGACCAGATAACGGTAAATTT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CAGAGGAGTTAGGCAAAGAAGCTGGGGCAAATGGGTAGCAGAGATCCGTGAGCCA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CGAACCCGTAGATGGCTTGGCACTTTTTCCACAGCAGAGGACGCAGCACGGGCC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CGAGCAGCCATCATCCTTTATGGTTCAAGGGCTCAACTCAATCTCCAACACTCA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TCTTCTTCTGCTCAGTCCGGATCAACTTCTCTCAACTCTGCCTCTTCCTCGAGC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CTTCGCCCTTTGCTCCCTCGATCCCCTGGGTCTGGTTTCACTTTCTCTCTCTCA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ATGGTTTCGGCAGCTTCGTCAGGACTTACGCCGCCTCGGGTTAGTTATCATTCG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GTTGCCGGGTCGGCTATACCATGTCCAAGTACTAATGACGTGCTAATTCAAAGTC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CAAGTTATGTTACAACGCTATCTTAATCAATATGGGGCTAATACAAGCAACCCC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ATATTTGATAGTTCTAGTGTAGCCACATCAACTACACCCTCCTATCAAAATCAT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CCGTCAGCCGCAGCATCATGCGTGCGATGATGCTAGTTCGTTGTTGAGTTCTGTCT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AGTTTCTTTTTGTCTGGAGGGAGTTCTCAAGTACCTATTGCTGCACCAGAGGGT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CAGGATCCGGTAAGGAATGTTGGGGCTGGATCTCCATCTGTGTGGCATGACGAT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CCCACCGCCTAGTATTTGGGACGATGAGGATCCTTTCTTGTTTGATTTT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9343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GGAAGCGCTTAGAAGGCTCGACGGAATACCGTCGTTATGCAGCCATACACT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AGCCTACACGAAACCACCATCGCGGATCTCCAGAAGAAATCTGCACTTACCAACA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AGCACCACAACAAACAAGAGGTCACTGAAAGAAAGTGGTGGCACTGGTGGGAAC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TACCGTGGCGTCCGCAGGAGGCCATGGGGTCGTTATGCAGCAGAGATAAGGGAT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TCTAAGGAACGGCGTTGGCTTGGCACTTTTGACACTGCTGAGGAGGCTGCTTGT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GATTATGCAGCTCTATCAATGCGTGGTCTCAAGGCTCGGACAAATTTCGTGTAC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CTCATTCTGCAACAGCTGAGCCTGCTCGTAATTTGCTCCCTCCATTTACTAAC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TCATCCTACCTGCCCTCTCGCAACTTTAATATATCCTCTTCAAACTCTTCTCTT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CCTTCATGTTGGTGACTTCTCTGCTGGTGGATCTGCACCGCAGAGGAGTACTAGT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ATCGCTAGTACTTCTCTGAACAATATGCCTTTTCTCCGTGATTTCATTCACTCC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GGTTCGTCATCTCATAATCATCCCCAACCTTTTTCTGATCACTATCCATGCATC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TCCTCCAATTCTGATCCTATCAATTTCTCGGTTGGTTCTTTGGTGAATCCTTCT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ACTATTTCTGGCTCGTCTAATATCTCTTTGGCAGACTCAACTGTCACTACTCGA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CATGGAGTTTCATCAGAATTACAGTACTCTTGGAGACCCGAAAAGTGCTGACGCT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AAGAATTGGAATTCTTTCCACGGGAGCCATCCGATTCTGGTTTGTTGCAAGAG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CAAGGGTTTTTCCCTAAACACTCCTCTGACAAGATTGCGTCTTCAGAAAGCTCT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GAGTCAATAGCTGCACGGTCTGAAATAAAATCTCTTAATCAGTCACTAGATGGGTCG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GGCATGAAGAACTACTTTGTTAAAAATGAGCGCCATGATCCTTATCTTGGTCAC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ATAAGGTCGGGGCAGCTGATTGAGGATTGTTACAGTGGGGTTACTTCTCGTGAA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GCACTGTAATGAGATGGCATTGATCAATCACCAGATGGGTCCGGACTCCATGCTA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ATTTTTCAGTACCAAGATCGTATGAGTGCCTTTGCTGCTAGGTTCCAGAATGT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0425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CCGCTCAAGTCTGATGGGTCACTTTGCATGATGGATTCTCACACCAGGACACGG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GCAACAATGGTTACAGCTTCAACACCAAAACTTGAGGACTTCTTTGTTGGTGCA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AGGGACCCATCACTATGAAGGCAATGATAGAGAAGCTATGGCTCTTAACCTAGACT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CCTCCTATGTATTATCACCACTACACAGACCATGAGCCGAACAACCAAATTTGT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CATCTCGAACAAAACCCCAGACAGCAGCAGCATCACCACATTCAAGTTCAGCAG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TATTACTCTAACTTTAGGAACAATGAGATGTTAATAGGAGGAGAGGATGCCAAA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CTCAGGCTGAAGATTGCAATCTTCTGCTTCCAAATATGGGAGACGATGGGATA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ATGAAGAATTGGGTTTCGACAAACTATCAAAGCAACCATGCCATGGAACAGAAG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AGATGTATGGTTGAAAATGGAGGTGAATCTGGGCCTAATATTAGCGCAATGACA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GATTTGCAGTGTTTGAGCTTGTCAATGAGTCCTGGCTCCCAGTCGAGCTGTGT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ACTTCTCATCAAATCTCACCTTCGGTGATTGACTGTGCAGCCATGGAAACCAAG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GGAACTGAAAAGGCGGATCAGAAGCAAATTGTTCATAGGAAGTCCATTGATACA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CAAAGAACTTCTCAATATAGAGGTGTTACAAGGCATAGATGGACAGGAAGATA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CCATCTATGGGACAACAGTTGCAAGAAAGAAGGTCAAAGCAGGAAAGGAAGGCAA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CTGGGGGGTTATGACATGGAAGAAAAAGCTGCGAGAGCTTATGATCTAGCTGCAC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TATTGGGGACCTTCTACTCATATCAATTCCCCTTTGGAGAATTATCAAAAAGAA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AAATGAAGAGCATGACCAGACAGGAATATGTTGCTCATTTGAGAAGAAAAAGT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TTCTCTAGGGGAGCTTCAATGTACCGAGGAGTAACAAGACATCATCAACATGGAC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CAAGCTCGGATTGGAAGGGTTGCCGGAAACAAGGACCTTTATCTAGGAACATTC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CAAGAGGAAGCAGCTGAAGCCTATGATATAGCCGCTATAAAATTTCGAGGAGTT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TGACCAACTTTGACATAACAAGGTATGATGTGGAACGAATCATGGCTAGTAATA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CTTGCTGGGGAATTAGCCAGGCGAAACAAAGACATTGGACCTTGTAATGATGCT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AGTCAAAATCCTTCTACTCATCACAGCAATGGGGAATCCATGCCCTCACAGAAG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AACGAGGCGGATTGGAAAATGTTCTATCAGTCCTCCCAGCAACAGGATCACAAA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AATGTTGTGGATAATTACAGAACTCAGGCATTATCACTGTCCCCTGAAAATGTA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AATGATAGCATGAGCTCAATTCACCAGCAAAAGGTAGAAGACTCTGCCAAGATT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CACATGTCAAATGCATCGTCGCTGGTGACTAGTTCAAGTAGCTCTAGAGAAGGA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GATAGAGCAAACCTACCAATGCTCTTTGGAATGCCTCCCTCGGCAGCATCCAAG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ACTAGTCCAAATTGTGATGTGAATTCTTGGATCCCAACAACAGCAGCAGCAGCC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TTCAGGCCTACTGCAGTCTCGTTGCCTCAAATGCCAATGTTTGCTGCTTGGACA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C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2824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ACCAGCTACTAACTGGCTTTCTTTCTCTCTCTCTCCAATGGAAATGTTGAGG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GAATCCCAGTTGATGTCTTACGAGAGCTCCTCTACTGCCTCTCCTCACTACTTG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AACTTCTATGCTGATGGCTGGGCAAACCCCAAAGAATCACAAGTCACGACCACA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GGAGAGCTCTAATATTCTGACAAGCTTTATAGGCGCAGAAACTCAACACCAG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CCCAAAACTGGAGGATTTTTTCGGAGACTCTTCATCATCTATTAATGTTCGATAC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AGCCAAAGAGAGACCCAAGACTCGTCCTTGACCCACATCTATGACCATCAAGGC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GCAGCGGCTTACTTCAACGAGCAACAAGATCTTAAAGCTATTGCTGGGTTCCAAGCC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ACTAACTCAAGCTCAGAGGTTGATGACTCGGCTTCAATAGCTCCCACGCGGCTG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ATTGAGTCGACTGGGAACGAGTTGGGGTTCTCTAATAAAGCGGCCTTATCACTT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AATAATGATGCAAGCAATAATCAGGGTGGTTCTACAGAGAAGCTTGCTATTGT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CAATAACGATTGCTCTAATAAAAAGATTGCCGATACCTTTGGCCAGCGTACTTCT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CAGAGGAGTTACGAGGCATCGATGGACAGGCAGATATGAAGCGCATCTATGGGAT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TGCAGGAGAGAGGGTCAGGCCAGAAAAGGGCGTCAAGTGTACTTAGGTGGGTA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GAAGAAAAGGCAGCTAGAGCCTACGATTTGGCAGCTCTAAAATACTGGGGTCCA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ACCACCAACTTCCCTGTCTCGAACTATTCTACAGAATTGGAGGGCATGAAGTAT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AAGCAAGAATTCATTGCCTCACTGAGGAGGCGAAGTAGCGGTTTTTCACGGGGA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ATTTACAGGGGTGTCACAAGGCATCATCAACAGGGTCGTTGGCAAGCGAGGATT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AGTAGCTGGAAACAAAGATCTATACCTTGGAACTTTTGCCACAGAAGAGGAAGCA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CTTATGATATAGCTGCAATAAAGTTTAGGGGTCTGAATGCAGTGACCAATTTT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ACCGATATGATGTTGAAACTATCATGAAGAGTGCTCTTCCAGTTGGTGGAGC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CGCTTAAAAACATCACTAAACGCCGAGCAGAAACCAAATGTGAACGACAACCAG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CCCCATTCGAGGTGCAGCAGCTACAGCACCACCACCAACATCAGCTTTGCTGCTA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CCAGGTTCTACTGCGGTCCCTTGTAGTGTTCCATTTGATGCTTACACCGCACTT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CACAATCTTGTCCACCACCTCCAAACCACTAACAGCTTCGCAGCAACGGACTCC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TCCTCCTCATCCATGGCAACTGCAATGACTACTTCGCCACAAACAACGGAGTAT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TGGCCTCATCAAACTTAC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0310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GAAAAACATCAAGGCAAACCCTAGAGGATTCTGCAAACACCAGCACAAATCCGA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AAGGTGAAGCGGACGCGAAAAAGTGTGCCGCGAGACTCTCCACCTCGACGTAGC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TACAGAGGCGTTACGAGGCATCGATGGACTGGGCGTTATGAGGCTCATTTGTGG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AACAGCTGGAATGAATCGCAGAACAAGAAAGGAAGACAAGTGTATCTAGGGGCC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ATGAAGAAGCGGCTGCACATGCCTATGACTTGGCAGCATTAAAGTACTGGGGA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ACTATCCTCAATTTCCCGTGGTCAACTTACGAAGAAGAGCTCAAGGAGATGGAG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TCAAAGGAAGAATATATTGGATCGTTGAGGAGAAAAAGTAGTGGATTTTCACGC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TCCAAATACAGAGGCGTGGCCAGACACCATCATAATGGAAGATGGGAAGCTCGGA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AGAGTTTTCGGCAACAAATACCTCTACCTTGGAACATATGCCACTCAAGAAGA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ACAGCATATGATATGGCAGCTATAGAGTACCGTGGAATTAATGCTGTTACAAAC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CTGAGCCGCTACATCAAATTGCTACGTCCCAATATTAATCAAAATAATCCTCAA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CCTAATGGCGATGCTAATCGGATTCAAGACCTTGACCGGAAGACTGGAATGGAT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CCCGCGAACCAAGGTCGAGTGTTAATGAGACGGAAGTGACCGACCCGACCCGG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AGGCGGCGCGGCATCATCGGCGTTAGGGCTCTTGCTGCAATCCTCCAAGTTCAA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ATTGGAGAGAACATCGGCTGCCAATCCCCCCTTGACGCCACCAGAATCGGATCG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GCCACGCCGGAGCTTCCCGGATGACATCCAAACTTTCTTCGATTGCCAAGACTCC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TACACCGATGGTGATGATATTATTTTCGGAGAGCTAAATTCATTTGCTTCATCG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CACTACGAATTGGATGGACAGGAAATGGTATCTGGCACAAATAAGTCCATCCTT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A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4250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CTAGACCGCAGCAGCGATACCGCGGCGTCCGTCAAAGGCACTGGGGTTCTTGG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GAAATTCGCCATCCTCTCCTGAAGACCAGAATATGGCTGGGCACATTCGAAACGG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ACGCAGCAAGAGCATACGATGAGGCAGCAAGGCTAATGTGCGGGCCGAAACCAC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ACAAATTTCCCTTACAATCCCAATGAGCCACAATCATCTTCATCGAAGCTTCTCTCA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TTGGCAGCCAAGCTACATAAATGCCACATGGCATCTCTACAAGCAACCAAGAAA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ACAGGACAGTCATATGAATCACAGTGCAAGAAGACATTTACCTCTAGCCATGGC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CGGAAAAACTGTCGGAACCTGCTCAAAATGGCAGGAGGGAAACTGGGTTGGTGAG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CAAGTAGGGAACGGTGATCGTGAGCAGCATTTCAAGTCACTGGAAGCTCATCAT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CAGATGATAGAGGAGTTGCTAGATTGTGGGTCCATGGAGCTCTGCTCTGTAGGT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3578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CTCTCACACCAGTCATGGGTGCTACCTACAGTAACGTCCCGAGTTCGGTGCAA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TCATTTGCTCTCGACCAAACCGTCGTCAAAGACGAACCTGATCACTCTCAACCA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GATCAAGAAAATACGAGGAGAAGGCATTACAGAGGAGTGAGACAAAGACCTTGG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TGGGCAGCCGAGATACGCGACCCTAAAAAGGCAGCTCGAGTCTGGCTCGGTACT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ACTGCTGAGGATGCAGCTGCTGCATATGACAAAGCAGCACTCAAGTTCAAAGGC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GCTAAGCTTAATTTTCCTGAAAGAGTTCAAGGTAGAACCGAGTTCGGCTACTTC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TCTGGGGATTCAAGCAATGTCTCGACTGAACAAAATCCGAGCCCAGCTGCTCCC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CCCCCTCCATCATTTGCACCAGACACTTACCCAGACTTGGTTCAATATGCACAGA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TCTAGCAATGATGCCAATTTCCCGTACTACACGTCAAACCTCTTTAATCAGCAA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CCCCCCCATTTTTCACAAAGCTTTTTAGCACAGCAACGACTAGATCAACAACAA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GATCTAATGAGATTCTCGTCAGGGTTCGATGAATTCTCTAGCTCATATCAACA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GGGAAGGACTCCAGTAATCCTAGTGAG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39609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TGGAAGCTGCATAGATGAAAGCACGATTAGTATCACTGATAACTCAATATCC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CCAACTAGCCTCTCTCCTTTCCCACCACCTGCTACCACTACAAAATCACCATCT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CTTTGCCGTGTTGGGAGCGGCAATAGTGTTATTCTTGATTTAGAATCAGGTGTC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AATCAAGAAAACTCCCTTCTTCCAAATACAAAGGTGTTGTCCCCCAACCGAAT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CTGGGGCGCACAGATTTACGAGAAGCACCAGCGTGTGTGGCTCGGGACATTCAA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AATGAAGCGGCAAGAGCCTATGATATTGCTGCTCAGAGATTCCGTGGAAGGGA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ACCAACTTCAAGCAAGTTGATGAGACCGAAGATGATGAAATAGAGGCTGCTTTCC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GCTCATTCAAAAGCTGAAATCGTTGACATGTTGAGGAAACACACGTACAGCGAT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AGAGCAAAGCAAGAGGAATCACAAGAGTAACAAGGGGGCAAATGGGAAGCAATAC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TATGGGGATAATAGTTATGATCATGGCTGTGTTCGGGTGTTGAGAGCGCGTGAA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TTTGAGAAAGCTGTGACCCCAAGTGATGTTGGGAAATTGAATCGGCTCGTGATA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CAACATGCGGAAAAGCATTTTCCTTTGCAAAGCACATCAAACAATAGCACTAAA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ATTGCTTAACTTGGAAGATGTGAGCGGCAAAGTTTGGAGGTTTCGTTATTCTTAT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AGTAGCCAAAGTTATGTTTTGACAAAAGGGTGGAGCCGATTTGTCAAGGAAAAG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AAAGCTGGTGACACTGTTTGCTTTCAAAGATCAACTGGACCTGACAAACAGCTT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GATTGGAAACCAAGAGGCGGGTCCAGCCTGGTCCAGCCGGTTCAGATGGTTAGG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GGGGTTAACATTTTTAATGTACCTGGGATGGAAAATGGGTGTAATGGGAAGAGA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GGGATTTGGAGCTTTTGTCAATAGACCATCAGTATAGTAAGAAGCAAAGGATAG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AGCTTTG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1548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GTGGCAGCAGCAGCAGCAGCAGCAGAGCAGATCAAGAAAGTGGAGCAAGTGCA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AAGAAATTCAAGGGAGTGAGGAGGCGAAAATGGGGCAAGTGGGTGTCTGAAATT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CCGGGCAAGCAAGAACGGCTTTGGCTAGGCTCTTACTCCACACCAGAGGCAGCTG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GTGGCTCATGACATAGCCTCGTATTGCTTACGAGGACCCTCTTCTCTAGAGAGTCTG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CCCTCTCCTGTTGCCTGCAAGTGTAAGGGAAGACATGTCACCTAAGTCCGTACAG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CTTCGGATGCTGGCATGGCAATTGATGCTCAAATCATACGAAACAGGGTGCC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GAGGTCAAGTTTGGGACTGAAAGTGGTACAGTTAATCATGGACTAGAGACAGGA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GAACCTGCAGGTGGTGCTCATGGTGATAATTGGCATGGAAACGATATTAGAATG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GGGACATCTCCATTGAAGATTATCTC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3548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GGTTCCATCAGGTACTGATCACCATCAACAAACACAGTCTGCCTCTGCTTCT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GCTGCGATCCCAACAAACATTTTCCACTCCCAGTTACCACACCTTAACAGCGGTA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CTATGGTGTTGACGGTGAAAATGGTGGTTTTTACTCTCCTTTGCATTTTATGCCGC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TCTGATGGGTCACTTTGTATGATGGATTCTCACACCAGGACACGGCCTCAAGCA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TGACAACTTCAACACCAAAACTTGAGGACTTCTTTGTTGGGGCAAATATGGGG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CACTATGAAAGCAATGATAGAGAAGCTATGGCTCTTAACCTAGACAGTAGTCCT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ATTATCACCACGACACAGACCATGCGCCGAGCAACCAATTTTGTCCAAACCATC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CAAAACCCCAGACAGCAGCAGCATCACAACATTCAAGTTCAACAGTACCCGTAT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AACTTTAGGAACGATGAGATGTTAATAGGAGAGGATGCCAAGCAAATGACTCAG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GATGGCAATCTTTTGCTTCCAAATATGGGAGACGATGGGATAACTGGCATGAAG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GTTTCGACAAACTATCAAAGCAACCATGCCATGGAACAGAAGATGCTTAGATGT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GAAAATGGAGGTGAATCTGGGCCTAATATCAGCGCAATGACATACGGGGATTTG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TTTGAGCTTGTCAATGAGTTCTGGCTCCCAGTCAAGCTGTGTCTCTGGTTCTTCT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ATCTTACCTTCGGTGGCTGACTGTGCAGCCATGGAAACCAAGAAAAGAGGAACT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GTGGATCAGAAGCAAATTGTTCATAGGAAGTCCATTGATACATTTGGGCAAAGA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CAATATAGAGGTGTTACAAGACATCATCAACATGGAAGATGGCAAGCTCGGATC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GTTGCCGGAAACAAGGACCTTTATCTAGGAACATTCAGAGCAGCTGAAGCCTA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AGCTGCTATAAAATTTCGAGGAGTTAGTGCTGTGACCAACTTCGACATAACAAGG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TGGAAACGAATCATGGC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2934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TTAGCTTACGGAGGCGTAAACTCTTGGGACTTTGTGCTGGGAGAAGTTCTTTCC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CCACTTCCTCGATTTTTTGACAACGGAACTGCTCCTGTAGGTTCTGCTCAGAAT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TCTGTCAGTGTGCATCCTCTGCCATCAGATGATGCCAACCTGCCAGAGGAGAAA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GCAAAAGTAGGAGCTGGCTCTTCAAATGTTTCGGCTTCTAGCTCGTCAAAAGAG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ATCTCAACCGTATCCAGAGCAACCAGTTAAACGCAGAAAGAGACATAGGAGGAAA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CAGAACCAGGAACCATGCGTGATGAGAGGCGTCTATTTTAAAAATATGAAATGG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GCAATTAAAGTTGACAAGAAGCAGATTCACCTAGGGACTGTTGGTTCTCAAGAT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CTCATTTGTATGACAGGGCTGCTTTCATGTGTGGGAGGGAGCCCAATTTTGAGC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GAGGAGGAGAAGCAAGAACTTAGGAAATTCAAGTGGGATGATTTTTTGGCAATC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CAGTGCAATTAACAATAAAAAACACAAGAGAAGGATTGGGGTAGGTTTGCAGAAG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GAGACCACATTGCAGGATGGTGACTGGGACGGCAAGGAACGACTCAATGGCTTT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TCAGAAGATGTGGAACCAGACTCATCAGCCTC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4778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CAATATTATCAACAAAGCAGCACCTCAAGTGCTGACAGCAGCAGTAGCAGTGGAC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AGATCTGCTTCTATTGCTGCTACTGCTGGGGCTCTTGCACCTAAGGTTTCAGGCC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CATGCTTTCCGGGGAGTTCGGCGTAGGAGTAGTGGAAAATGGGTGTCTGAGATT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CCTAGGAAGCCTAACAGAATCTGGTTAGGCACATTTCCTACCCCTGAAATGGC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GTTGCTTATGATGTGGCGGCTCTTGCACTTAAAGGCCAAGATGCAGAGCTTAATTTC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GCAGCTGCTTCTCTGCCAGTTCCTGCTTCCACATCGCCGCGTGATATTCAGGCT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GCCTCTGCTGCTGCTGCTATAGGTGCTGCAAAGGATGCTTTAGGGATTCCAAGT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GATACTAATCAAATGGAACAGGACATTAGGCCAATGGTGAATGATCAGTTTGT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ATTTGATGTTTGATATGCCGAATGTTCTTGTGAACATGGCAGAAGGGATGCTT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CCTCCTCGCTTGGACATTGCAGGTGATGATGCTACAGCCTATGACTACAGCACT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CAGAACCTTTGGAAATTCCC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3126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CAGCAGCTATAGATATCTACAGCGCACAGGTACCAGCCTTTTCAGATCCTTGT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AACTCATGAAAGCACTTGAACCTTTTATGAAAAGTGCTTCGCCATCACCAAC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TCTTATTCTTCACCATCTCCTTCAACTTCTTCTCCTTCTTTCTCTTCTTACCCT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CTTTTACAGTAATAACTCTCCTATCTCTTCATATCCCAACTTGGACCTTAGCTTTT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CCAACGAGCACCCAGATGTTTTCTAATGGGCTCTTGGATTATAGCCAAATGGGT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CAAACAGGTCCAATTAGGCTGAACCACCTTACCCCTTCACAAATCCTCCAAATC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CAAAATCCACCTCCAACAACAGCAGCAGCAGCAGAAAATGGAAAATGTTGCTGCC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CAGTTTGTCCATAACCAAAGGGCTTGCAACCTCTTAGCTCCAAAAGCTGTCCCT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CAATCTGCTGCTTCGTCTCCTCATAAGCCAACAAAGCTTTATAGAGGAGTCAGG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CATTGGGGAAAATGGGTTGCTGAGATTAGACTTCCAAAGAACAGAACTAGACTC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GGCACTTTTGACACAGCTGAAGAGGCAGCTTTGGCTTACGACAAGGCTGCTTAT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AGAGGAGAATTTGCTAGGCTTAACTTTCCACATCTTCGCCACCAGGGAGCTCAC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GGTGAATTTGGCGACTACAAGCCTCTCCATTCCTCTGTTGATGCCAAGTTACA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TGTCAAAGCCTAGGTTTGCAAAAACAGGGGAAATCAAGGGAGCCCTGTTCAGCT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TCAAAAAAGACTGCACCGGCTCCTTTGCAAGCAAAAATTGAAGATGACTGTTCT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GTGCATTGAAAACGGAGTATGAGAATTTTGGAGTCGAGGACTATAAGGTGGAG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TCACCATCACCAGCTTCATCTGACGAATCATTGGCTGGTTCTTCTTCACCAGAA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TTTCTTTCTTGGATTTCTCTGATTCCTTGCAGCGGGACGAGTTTGAGAATTTT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GAGAAGTACCCTTCAGTTGAGATTGACTGGTCATCCATC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6052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TCCCTTCTCTACCAAATACACAGAGCATAAAACCGTGACCAACAAGCTGGTG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GAGGACTCAAAAGCCACAAGAATTGTAAGGATTTCAGTAACTGATGGCAATGCAA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TCGTCTGGAGATGAAAATGAGGAACCCAAGATCCAACATCCAAGAATTAAAAAG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AACGAGATAAGAATGAAAAATTGCAGCGAGAGAGCAGCAAGGGATGCGGCAAAA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AGACAACAGGCCGTGAAAAAAAACTCAAGGGATCAGTATTATTATCCAGAAGGG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TGGGCAGCAGAGATCAGAGACCCTTATAGGAGAACCCGGGTATGGCTGGGGACT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ACAGCAGAGGAGGCAGCCATGGTTTATGACGAGGCTGCTATTCGTATCAAAGGA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CGCAAACCAATTTCACAAAAACTACAGTGAGCAAACAACATACCCCGGATGT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AACGCTAACATTTCTGGGTATGATTCTGGTAAAGAGTCTCATAATAGTCTATG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ACTTCTGTCCTTAGATTTCAATCTACCGAGGAACCGGGTCCAGAGTCACAGGCC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ATGCTGCTGTTCAGAGTGATTCTTTCTGGAGACAAAAAAAAGAGGTGGTTCAA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AAATTGAAGGGCGATGACGATGAGTGTTTGTTAATGGATCCTCTGTGTTTGAAG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TGGGATTTTGAAAGTCATGCGCCGATTTTTTTCGAGGAGTGTAGTGTGCCGGAT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TTGAGAGAAGATTATGCTGAGATGCCGGTGCATCTGGACTGTGATTTTGGCTCCT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ATGGGATGTTGACAAGTATTTCGAGGCA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34397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ATGGAGCAACCACCATACACAGAAGATGACCCGATCACAAACTCTCCAGAGGCAGCC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CCTAACCCACCAAAGTCCTGAAACTCCACGGAGCAGCGGCACTCGAAACCCTGTC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CGGTGTCCGAAAACGGAGGTGGGGGAAATGGGTGTCTGAAATTAGAGAGCCACGC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TCACGTATCTGGCTAGGCTCGTTTCCTGTCCCAGAAATGGCAGCCAAGGCGTA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GCAGCGTACTGTCTGAAAGGTCGTAAAGCGCAGCTTAATTTTCCTGACGAAGTG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TTGCCCAGACCGTCCTCGTGTACGGCCAGGGACATTCAAGCAGCGGCAGCAAAG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CATTCAGTGCTGATTCCAAGGCAAAAGAGCATCGAGGCAAATAGTGACAATGG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GGAGAAGTTGCCGGTGATGATTTCTGGGGTGAGATAGAACTGCCGGAATTGCTG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AATAGTGGGTGCTGTTGGAATTCTTGTGGATGGAGTACTGTTGCAAGTGATAGC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GTGGCAACTGGATGGAGAGGGTCTCCCACAGTTCATGGCATGTCTTCAT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3573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TATGTTCTTTGGTTATTCTGATCAAAACCCAAGCGGGTCAATGAATTTGATG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TTTGACGAGCAAGAATGTTCTTATTCTTCTGTTCTTTCAGATAGTAGCATCACT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GTTACTAAAGGAGTTCAACCAGCCGCATTTTTTTCTGATGAGGAAGTAATGTTA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AGGAATCCGAAGAAGAGGGCAGGAAGAAAGAAGTTCAGGGAAACAAGGCATCCT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AGAGGGGTGAGGAGGAGGAATTCGGGTAAGTGGGTTTGTGAAGTTAGAGAGCCT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AATCAAGGATTTGGTTAGGGACTTTTCCTACTGCTGATATGGCTGCTAGGGCA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TTGCTGCTTTGGCGTTGAGGGGAAGGTCTGCTTGCTTGAATTTTGCTGATTCTG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AGGTTGCCGGTTCCGGCTTCCAGCGATGCCAAGGATATCCAGAAGGCTGCAGC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GCTGAGGCTTTCCGGCCGGAGGGGTGTCTGGGAGTCGATTTAACGAGGACGGGA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TTGAGAAGGTTGCAGAGACGGCGGCAGGGGAGGGGTTTTATATGGATGATGAG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TTTGGTATGCCAGGTTTGTTGGCTAATATTGCTGAAGGGATGTTATTGCCACCA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TATTGTGGTTTTTCCGGTGGGGATAGTTGGGATACAATGGAAAATAATGACACT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CATTATGGAGCTTTTCTGTT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4316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CAATCCTGAGCCTCAAGCCGACCAATTACCACCCCTTCCCTCTCCGATCCTA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TCTCCGACCAGCAGCTCTTCGGGTCAGCCCTTTGATTCAAGGCATGAACATTCGA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CTTATTCGATCGCCCATTGGATTTTCGAGTCAGCCCATGAATGGGAGGCATGGT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TCACCGAGGCGGCCAATTCGATCACCGGGTGGTTCATCGGCTCAGCCCACAAGC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CACCCGAGTTTTAAAGGTATTAGGTTACGGAGTGGGAAATGGGTATCCGAGATCC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CCACGTAAAACTACACGTGTATGGCTCGGTACGTATCCAACTCCTGAAATGGCA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GCCTATGATGTGGCGGCTCTAGCACTTAAAGGCCCCGACACGCCACTGAATTTC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TCAATCCTTTCCTACCCAATACCAGCCTCGGCATCCCCGAGTGATATAAGGGCC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CTAGTGCAGCATCAGGCAGGTCATCTCAGCGTGAAAGAGGGCCACGTCCTGAA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CGGCCTGAAACAGAAGGCACATCATCTGGTATCACTGCTGGTGCTCAATCAGGA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ATTTTCGACGAGGAAGAACTCTTAAACATGCCCAATTTGCTAGTTGACATGGCA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ATGCTAGTAAGCCCACCAAGAATAAACACACCATCTTCTGATGATCATTCACCA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TCCGATGCTGAAAGCCTATGGTCCTACCCC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36425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GAAAAATCCGTATCATCTGTAATGATCCATATGCCACCGAAACTGATTCGAGC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AATCTGATAGGAGATCTTTCAAAAAACGTTTCGTGCAAGAAATCAATCTTCCT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TTTCTCCCCAACCAAAAGCCCTTGAGCCCGAGAGTTCCTGTCAAGACAGTAAT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GCAAAACCCCCCAGCAAGAGGAGAAGGGTTTTGCCTAAAACCCCAACATCAACA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AAAAGAAACTAGCACCAAAGAAACCCGTAGGTGTTAGGCAGAGGAAATGGGGT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TGGGCAGCCGAGATTAGGAACCCAGTGACCAAAGTGAGGACATGGTTGGGTACTTTC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CTCGAAGAAGCTGCTCAAGCCTACGAGGCGAAGAAGCAGGAGTACGAGGCTGTG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GCTACAGCAGTTTCTGAGAAAAGCCAAATCATGTCATCGGCTGCGGTTGTCTTG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CACTCTCACAATAGCAGCAAAAATCAAGGCAGCAGTGCTTCTGATGAAACGGAT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GTTGTTTCACATACTTCCCCAGCCTCTGTTCTTGAACTTGAGCCTGACACTTCT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TCAAATGTCACTGGTGATTGTGGTCTTTTGATTAAAGATGAAGATATCTGTGCC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CGCGGATCTTGATATACCTGATCTGGCTTTTATGACCGATACTCTGGCGACTTGT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ATCATGATCTTAACCTTGGACAGGAGTTTGGGAATCTTATTGACGAGTTTGGTC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TATGATGATTACTGTGGCATTATTGATCTTGATATCTGCGGTCTAAATGGAGA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GAGCGATCTTCCTGATTATGATTTCGAGTTTGGGAACGAGGAGTTTTCTTATTTG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CATCAACAGAAACCCTTCAACATCGCATGCCTA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33748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TGGAAGCTGCATAGATGAGAGCACAACTAACAGTACTGATAACTCCATATCCA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CCAACCAAACTCACTCCTTCTCCTTCTCCAACTCGAGCTCCCGCAACAAAATCA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GATCAGTCACTTTGCCGTGTTGGGAGCGGCAATAGCGTGATTCTTGATTCAGAA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GTCGAAGCTGAATCAAGAAAACTCCCTTCTTCTAAATACAAAGGAGTTGTCCCC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AACGGTCGCTGGGGTGCACAGATTTACGAGAAGCACCAGCGTGTGTGGCTTGGG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AATGAAGAAGATGAAGCAGCAAGAGCCTATGATACTGCTGCGCAGAGGTTTCGT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GATGCCGTGACGAACTTCAAACTAGTTAATGAAACTGAAGATGACGAGATCGAG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TTTCTGACCTCTCATTCAAAAGCTGAAATCGTTGACATGTTAAGGAAACATACG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GATGAGCTGGAGCAAAGCAAAAGGAACCACAAGAGTAACAATGGGGTAAATGGG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TACAAGAATACAGCAAACTATGGGAGTAACAGTTATGACCATGGTAGTGACCAG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GAAGCCGCGTGAACAACTTTTTGAGAAAGCTGTCACTCCAAGTGACGTTGGGAAA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AGGCTTGTCATACCAAAACAACATGCAGAAAAGCACTTTCCTTTGCAGATTACA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TGTAGCAGCAAAGGTGTGTTGCTTAACCTGGAAGATATGAGTGGTAAAGTGTGG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CGTTATTCTTATTGGAATAGTAGCCAGAGTTATGTTTTGACCAAAGGGTGGAGCC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TAAAAGAAAAGAACTTGAAAGCTGGTGACATTGTTTGCTTTCAAAGATCGACA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GAGAAGCAGCTTTACATTGATTGGAAAGCAAGAAGCGGGTCCAACACGGCCCAA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CAGATGGTGAGGTTGTTTGGGGTCAACATTCTCAACGTACCTGGGATGGAAAAT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TAATGGGAAGAGATCAGTGAGAGAAATGGATCTTTTGTCTTTAAATCATCAATAT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AACAAAGGATCATCGGAGCTTTG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6637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TTCCACTTCTCATCAGAACTGGCTCGGTTTCTCTCTTCCCAACCATCATCAC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AATAATATCAACATCCCTTCCTCTTCTGATTCCTCTCACCTCTCTCTCTTCCAA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ATCACCGCCCCCACTGCCTCAGCGCAAGAAGTAAATGCAGCAGTAGCTGCTGGTC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ACGGACATCTCTTTATTTACAACTTCTGGACCAAAACTTGAGGACTTTCTTGGT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CACCACTACATCCCCATCTCAAACACCACAACAGCCGCTGTGTGGCCAGTTCTCT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CACCCGTGACTCTTACCGCCACTACTTTATCTGACAGTACTAGCTCTGAGATA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TCTGAGCTCAAAACTATAGCCGCTAGCTTCCTTAGTGGTTATGCCTCTGCTGAT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AAAATCGACAGTAACCAAAAACATCAACAACTTCTTGTTCAGGCTGAACATGCA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AAACTGTTGAAACTTTTGGCCAGCGTACTTCAATCTATCGAGGAGTCACCAGG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TGGACTGGAAGATATGAAGCTCATTTGTGGGATAATAGTTGCAGAAGGGAAGGC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AGAAAAGGAAGACAAGTTTATTTGGGTGGCTATGACAAGGAGGAGAAAGCAGCT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TATGATCTTGCAGCTCTCAAGTACTGGGGTCCGACCACCACTACAAACTTTCCG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TCTAACTATGAGAAGGAAATAGAAGGGATGAAGCACATGACAAGGCAAGAGTTTGTTG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CTTCGAAGAAAAAGTAGTGGTTTCTCTAGAGGAGCATCGATTTACAGAGGAGTGA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CACCATCAGCACGGTCGGTGGCAAGCAAGGATAGGAAGAGTTGCTGGGAACAAG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CTATCTTGGTACCTTCAGCACACAGGAGGAAGCTGCCGAAGCCTATGACATTGC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AAATTTAGAGGCCTAAATGCTGTTACCAACTTTGACATGTGTCGCTATGACGTG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ATAGCTAACAGCAATCTTCCCATTGGAGGAATATCCGGCAAGTCAAAAAATTCC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TCAGCTTCCGATAGCAAAAGCATTGATGGAAGCCGATCGGACGAGCGAGATCTC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GCATCCTCAGTAACCTTTGCTTCTCAGCCTGCAACTTCTACTCTTAGCTTTGCC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CATCAAACAAGACCCGTCAGATTATTGGACCAATATCCTTGGATACCAAAACACG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GCTATGAACAATGCCAGGAACAGTAGCAGCATTGTTGATCCAAGCGCTTTACTT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TCCACAAGCGGTCCTGCTTTTCAAAGCCCGACAGGTTTTAGTATGGACTTCAAT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TCATCTGTCAACGAAAGCAATAACAGTGGGCTATTATTATTCAATGGTGGTTAC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CAGCAGAGTGGTATTTCTACATCGTCATCAGGTTCAAATATCCCATTTGCTACA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GCCTTCCATAGTAATGGTAGTACTTACGAGGGTAACCCAGGTTATAGTAGCTGG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CAGTCTTTGCATTCTTTTCAATCTGCAAAGCCCAATCTCTCACTGTATCAGACT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TTCGGAATGGAA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9656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AAGGGTCTTCATCCTGCTCCTCCTCCTCCTCCTCCTCCTCGTCTTATTGCCTT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GAAAGCATTCAGAAACCAAAAGTCAAACGCATTGGAAAAAACCAAAAGCGCAAT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AAATCCAGAATGATGCTGCCACATCGGTGGACGGGAAGGTTTGAAGCTCATCTT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AAGAGCTCACGGAATAACATTCAAAACAAGAAGGGAAAGCAAGTTTATTTGGG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GACAATGAGGAGGCAGCTGCACACACCTATGATCTTGCTGCCCTGAAGTACTGG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GAGACAACCTTGAATTTTCCGGCAGAAACCTACACAAGAGAGATTGAAGAGATG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ATGAGCAAGGAAGAGTACTTGGCATCACTTAGACGGCGAAGCAGTGGATTCTCC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GTCTCCAAATACCGCGGGGTGGCCAGGCATCATCACAATGGGCGATGGGAAGCA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GGACGAGTTTATGGGAATAAATATCTCTATCTTGGAATTTATAATACGCAAGAA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GCGGCAGCATATGATATGGCAGCAATAGAATACAGAGGAGTAAATGCTGTGACC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ATGCTAGCAATTATATAGAACGGCTGAGGAAGAAAGGCGGCATCCCTATAGAC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CTCCAAGAACAACAACTTCGTAACAGCTCGATTGATTCCGTCATAGAAGCAGA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CTGAACAACCATCAACCGAACAACAAGAGGAAAAGGAACAAAATGTAGCTCCG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ACAAGTTCAATGTACACAGCTCAATTCAAGCTTGGATGGCACATCTTCTATGGTT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GAGACTATCGAAGAGAACGAGCTAGCATGGAGCTTCTGCATGGATCCAGGACTG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CGCAATGCTTGATCTTCCCCTCAAAAATACTTGGGAGTTACCGGACCTGTTCAAT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GGGTTTGAAGACAACGTTGACTTAATATTCGATTCATTAATCTTCATGGATCAGT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AACTGGTTGCTTTTGAT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0690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GTGAGTGATAGTACAGCTAACCATGGTGGTATATCTTCTAGCTATAAAGGA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AAAGAGAAAATGGGGCAAATGGGTGTCGGAGATACGTGAACCTGGGAAGAAAACT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ATGGTTAGGCAGTTTTGAGACACCAGAAATGGCAGCAACTGCTTATGACGTTGCG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ACATTTTAGGGGACGTGAAGCAAAGCTTAATTTTCCTGAATTGGCTGGTAAGCTA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CCAGCAAGCTCCAATGCTGACCACATTCGCATGGCAGCTCATCAGGCAGCTATT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AGGCCCTATACTGCTGACTCGTCCCACGGTGGTGGCTCTAGCTCCAATGTCGGG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ACGGTTAGGCTCTCGCCAAGCCAAATTCAGGCCATCAATGAGTCACCATTGGAT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GAAGATGTGGATGCAAATGGCAGAGATAGCAACTCTAGAGGAGTCCTCCATGATG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TCTAATGACAATATTGAAGAGGATGAGTGGGATAACAACCAAATAGATTCTCTTTGG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5308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AAGAAGGAATCAAACAAAGCAATCAAACACTTCCTGTTATATATATCAGTCAC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GTTTCTCTTCTGCTCCACACAACTTGCTATAGAGACTTCCCTCATGGAAAAACAT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CTTGAGATCGATGCTCAAGACAGCTCCCTTACTTCATCTTCCACCACCACCACC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GCTTCCTCCTCCTCCTCCTCCTTTTCTACCACCATTACTTATACTGATCGAAGC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AAAGAAGAGAATTCTATTGCTGGTCCAAAAGGATCGAGAAAATCTCAAGAATTG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GGCAATGAGGGTAATAAAAGGCGAAAGACTACCGATAATGAGAATAATGGGAAG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ACATATAGAGGAGTGAGAATGAGAAGCTGGGGCAAATGGGTGTGCGAGATCAGA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AGGAAGAAGTCAAGAATATGGCTTGGAACATACCCTACAGCCGAAATGGCTGCTC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CATGATGTAGCCGCCTTAGCCATTAAAGGCGGCTCAGCTTACCTCAATTTCCC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GTTGATGAACTGCCTCGTCCACTCAGCAAGTCTCCTAAGGACATTCAAGCTGCA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CAAGGCAGCCGCCGCTTCGTTCCCCGAAACAAGACACTGTGAGGCAGAAGCTGACC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CGAGCGGAGCTGAACGTTTCGAATTTATCAGATAATTTGGCCATGGACAACACA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TCAAGCAGTTCTCCTTCAACTGATGTTGATGACAAGTTGTTTGACCTTCCTGATC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ATCGACGGCGTTAATCACAGTGATGGATTTTGCTTTTATTCTCCGCCATGGCAA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CTCAACTGATACCGGCTACCGGCTTGAAGAGCCATTTTTATGGGAGTAC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2610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CGCAAGGAGGGAACAACAGCTTAGGGTCTGAAGATTTAGATTTCTTGGAGTCC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CAGTATCTTGTTAGCACTACCGATCGTGATTTTGATACTCTGATGAGTACTTGCC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ATGGAAAATAGTGAGGGTACTGCTTCAAGCTTCTGTAGTGATCATGATATCCTC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GATTCAATGACCTCAACAACGTTAGCGGTCTTTGAATCGGATCCTCAAGGGCTG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CCTGCGGTGGAAGTGGCGTGTAAGAGTAACGCGCTGCCGAAAGGGAGTCAATAT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GTGAGGAGGAGGCCGTGGGGGAAGTATGCGGCGGAGATTAGGGACCCGAAGAAG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GCAAGGATGTGGCTTGGAACTTACGAGACACCAGAGGATGCTGCTCTTGCTTA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GCTGCTTTTAAGATTCGTGGAAACAAAGCTAAGCTTAATTTTCCTCATCTAATT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ACAGAATATGAACCAGTTAGAGTGACTTCCAAGAGAAGATCTCCTGAGCCTGGA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GCATGATGGCTCGCCCAAGAGAAGAAAA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3966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TTGGAGAGAAGAGCTTGGAATCAGGCCTTGAATTCAATATCAATACTGTTTCC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AGTACTGTTAACGCAGCAACATATTACAAGAGCCTCAGCTTTAGTAATATTTAT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GAAAGTTGGGGTGATTTGCCATTCAGACAAGATGATTCTGATGATATGATCGTT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GCTCTCCGGGATGCCTTTCCACAAACAACTGTTCCATTGGAAGTGGCGCCGCGC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GGAGCGCCGCCGCTGAAGGAAAAGGGATTGCAGTACAAGGGTGTGAGAAGGAGG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GGAAAATATGCGGCAGAGATTAGGGACCCCAAGAAGATTGGGGCGAGGATGTGG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ACTTATGAGAAGCCTGAGGATGCTGCACTAGCTTACGATCGAGCTGCTTTCAAA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TGGCTCGAAGGCTAAGCTTAATTTCCCTCATCTGATCGGATCCAACGATATCTG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GCTACAGTAACTTCTAAGAAGCGGCTTTCAGCAGAGCCTTCCATTTCAGATTAC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CAAAGTTGGACGAAGCAAATCAAGATCAGTTCGGACGAGTCATTGGTAGCCAGT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AGC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6944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TTCTTCATATTTTCCATTCCAAAACTCTCTATTCTCCCCGGAATCATCTTC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AATTCCCGTGATTCCTTCTCATGTAACATACAAAACTTCTACAGCCAGCCCCTC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CTTAATGAAAATCATGATTCCCAGGAAATGTTTCTCTTGGAAGTCCCGAATGAGGTC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CAACTCCTTACACACCTCATCATCCGCCGATACTACCTGTGACGAAGCAAGCTCC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AATTATCAAGATGAGCCACCCCAACAAATTGCTTACCGAGGGGTTAGGAAGCGG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GGCAAGTTCGCTGCCGAGATAAGGGATTCAACTAGAAAACATGTGAGAGTTTGG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ACTTTTGATACTGCCGAGGCCGCAGCCTTAGCTTATGATCAAGCTGCATTTACA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GGTTCGATGGCCGTTCTAAATTTTCCTGTCCAAAAAGTTTACGAGTCACTTCAG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GCTATGGATTCCAAGAAGGGAAATCACCGATTGTCGCCATGAAAGAAAGACAC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ATCGGAAAGCCGAGAGTAGGAGAAAGAAAGAGAAAGGAAGGAGAACTGAAATG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GTGGTGGTCCTTGAGGATTTAGGGGCTGATTACTTGGAAGATCTTCTAACCATT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GTGCTAGTCCTTGG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4050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CTATAATTCATGAACCTCCTGGATTGAAAACAAACCTCCATGCGTCCGAACC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AAACGGAGCTCCAAGAAGAGGACCCGCCAACCTGAAGCCCCATTTCATGGGGTA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CGGAGTTGGGGCCGTTATGTATCTGAAATCCGGTTACCCGGCAAGAAGACCCGAG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CTAGGATCATTTGGGTCACCCGAGATGGCTGCCAGGGCCCATGACTCGGCCGCT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TTAAGAGGCAACTCGGCGAGTCTCAACTTCCCTGACTCAGTCGGGTCACTTCCCC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CGATTCTTGCTCTAGCAAAGACATCCAATTGGCAGCGGCGAAAGCTGCAATTGGG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AAGCGAGGGCAGGTAACGGGGTAGGGATCGAGGATAGCGAGTCAGGTGGAGAA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AGTTCAATTTGGCTGGGTTTGGGTGAGATAGAAACGGTGTCGTATGAAGAAGTG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AACTCCTTTGTTTTGTCCTTTGAGATTCGATTCAGTGAGTGGAAATGACGAGATG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ATGAACGATCAGGGAGCTTTTATTTGC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30182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GGATCAGTTTCCAAAAATAGAAACCTTCATGCACAAGAAACTGGCAGCTTGT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TTTCATGGAATGGCAACAGGCTCGAAATATTTTGGTGATCCAACCAACTGGGG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ATGTAGGACAGCTTGTGGCGTCGAGGATGGAAAAAGTGGCATGAAATCGCCGTCG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TCTTCTGAAAGATTATTTTCGAGTTCCGAATCTAGTTCTTCGGCAGATGATCAG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GGTACCCATTTGATCGGTAACATCCCTGGAATTGGTAAACAGGGTGTTGTCAAA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CATGAAAGTTGTTTTATGTCAGGATTGAATTCTATCAACGCTCATGGAGCTAAT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ATCTGATCAAACTATCAAAGAAAGCTCCATTCCTGTGAATTTCTTGGAATCTTTT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TTAAATAACCAAGCTCAAGTACCTGAGCCTCCTTCTCCATCTTCGTTATCAAAC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AATCCCCCAAATTTAACCTTGTTTTTGCAGGAACCAGCAGCAGCTTCATTGCTA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GTCCAAACAAGTTCTCGATCCACCTGGCAAGGATCAAAGATGTGAACCTTCCATT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TTTCCAAACATTTCATTTTCCATGCCTCAACTTGACCAAATTGATTTCCAGCCG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GAATGGTTCAAAATCAATCAGACTTTGGCAAATTATTCTACCAAAGGATTTAAC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TGGCTTAGCACTACGAAGACACAGCCGATGAAATACACGGGCAGAAGACTGCAG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CACCTGAACCCTTCTATTTCATCGGCATCAACCTCGCCGGGAAAGCTGTTCAGA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CGGCAAAGGCACTGGGGAAAATGGGTTGCAGAGATTAGGTTACCAAGAAACCGGA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GTCTGGTTAGGGACCTTTGACACAGCAGAAGAAGCTGCCATTGCTTATGACAC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TACATGTTACGAGGAGACTACGCGCATTTGAATTTCCCAGATCTTAAGCATCAAC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TCTAATTCATTGAACAGAACCACAGCTGCCCTTCTTCAATCAAAGCTACAAGCA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CAAGGCGACAACATTTCCTGTGATCAAAATAAGCATAGCAGCGATCATCCACCA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AACAAGATTAATGTGCATGATACAGATGCTAAAAAACTCAAAGGTCCGAGCCAA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ACAAGAAAAGAGCGGCAATTTGAGTTAGGAGGCAAAACTGGAGATGAAGTGATC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AAGAAAGGTCAAGATGTTGTAGCATCGGATATTGAAGCTGTTCAGCTTAGTAGA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CCTTCCTTGGACATGGACATGATCTGGGATGCTCTTTTAGTCTCTGACTCA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0006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ACCACCAAAAACTACTCCCCGTTCCGTTCTTCCCTCAACCCGAAACATGTCCA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CGGCTCCTGACTGAAAATTCAACGTTTTGTGGTTCTTTTTTAGAACCCCAAATT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TCTTCACCTTTTACCTTTAACAACTACAACCCCACAAATTGCTCTCCTGTTTCAC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ATCCCGGCTGCTGTTTCGCTCTCTGATGGATTCAAGAAATCACCAGAAACAACA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CCTTGATGGTATCGGTGCTGTTGTCGGTCAACAAGTTCTTTTTGGCAAGAACGAT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ATTCAGAAGCATCGAAGCTTTCTTCAATTTCTCAACGTACCGGGTCAAAAACA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CAAGAGAGTGGCGCTATGAGAAACAGTGTTAGTGACGGGGTTTCAACACAAAAG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CAGAGGAGTGAGAAAGAGACCATGGGGGAGGTGGTCAGCTGAGATAAGAGACCGG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AGGTGTCGCCACTGGCTTGGAACTTTCGACACCGCAGAGGAGGCAGCGCGTGCT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TCAGCTGCTAGAAGACTTAGAGGAGCAAAAGCAAGAACTAACTTTGAAATCCCT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TTGCCTACCATATCTCCTTCCTCTTCTCCACCAAGCGCATGCTCGGGCTCAATCT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AATAACGCAGAAGCGAGGAAGAGGACTAAGGTCTGTAACCACAGCAGCAAAATGA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AGGAAGTGTGCAGTTGTCACTTCTGTGGCACATTTGTTTAGTGATTTTGAAGGG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ACTAGTTCCGGTGGCAACATGGAGCTCGAGTTGAAGTTGGGAATGGGTCCTGAT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CGAGGTGGCAACAAGATCGCCTCCGGCGCTCCTCCATATATGGTGGTT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5220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ACACATCAAGGAGAGAAGAGCACCAAGAAGCAAGAGAAAGGAAGAGGGGAG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TATAGGGGGATTCGAAGGCGACCATGGGGTAAGTTTGCTGCCGAGATACGTGAC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AAGAACGGGGCACGTCGATGGCTTGGAACATATGACACGGCGGAGGAGGCGGCTC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TATGACCGAGCTGCTTTTGCCTTCCGAGGTCATTTAGCCATTCTCAATTTCCCG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TACCAGCATCAGGATCCGAACTCTGCCATGTTATGTGGTTCTTCATCTTCATTC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GCCGATCCAGTGAATTATGGCCATGAAGTTTCCTCCACTGGTGGACAAGAAGTT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TTCGAGTATCTGGATAACAAATTGTTGGAGGAGCTGCTGGGAACGAATGATCCC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35905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CCTTCTTTGTTTTACCATGATCAAAACCTGAATTCTGATTTCTCCCCTGAA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TTTGGTTCTTTAGATTCATTTTCATGGGATGACCTTCTTTTCCAGAGCAATCCA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TTTAACACCAATGACTCCGAGGAGATGCACCTTTCTAATGTTTTAGCCGATGGAG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CAAGGAATCCTCGGAATCTAATTCCTCGAGCGGAATTAAGGAAGAGGAAGTGACT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GCGAAAGAAGAGGAAGCGGCTAGGAAAGAGAAATCTTACAGAGGGGTTAGAAGGC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TGGGGGAAGTATGCTGCAGAGATTAGGGATTCTACAAGGAATGGGATTAGGGTT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AGGGACCTTTGATAGTGCAGAGGCAGCTGCTTTGGCTTATGATCAAGCAGCATTT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CGGGGTTCGATGGCCGTTCTCAATTTTCCGGTGGAGATGGTGAGAGAGTCGCTT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ATGAATTACGGATGCGAAGATGGGTGTTCGCCTGTGGTGGCACTGAAGAGGAAAC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ATGAAAAGAAAATCTACAAGTAGGAAAAGTAAAGTAAATCAAGTCCCTTATTCT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CAAAATGTGGTGGTTTTGGAGGATTTAGGAGCTGACTACCTGGAAGAGCTTCTG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TGTGACAGTTCTAAGTATTGG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5646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TCATTCTTTTTTCAGCCACCCAGATATAGAATTCTCGCCATCATCTCCCTCC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CTAGATCTACTGCAGGATGGCCTTCTTTTTAACCCTCATGATGATTTCTATCTA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TCAAATGACTCTGAGGAGACACTTCCATCTGATGTTCCTTTCACCGAAGCCAAA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GCTGATAGCATTGCCTCCGATGCCCCACAGAATAACGAGGCCAAAGACTTATC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CTTGTTTCCTCGAATGAGATCGAGGAAAAAGAAGCCACTCCGAATGCTAAAGAAGAA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CGGAAGGGAAAAGACCTATAGAGGGGTCCGGAAGCGGCCGTGGGGAAAATATGCGG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TAAGAGATTCCACTAGAAATGGAGTGCGAGTTTGGCTGGGCACTTTCGATACT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CAGCTGCTTTAGCTTATGACCAAGCTGCATTATCTTTACATGGCTCGAAGGCTG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CAATTTTCCGGTTGAGAAAGTCAGACAATCATTAGGAGAAATGAAACGTGGTTTA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CGGTGGTGCTCCCCTGCCGAGGCACTGAAGAAGACTCATTCGAAAAGAAAGGCG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AGGAAAGGGAAAGGGAAAGGGTTAGCAACCAAGGAAGTGGTGGTGTTCGAGGATC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GCTGAATATTTGGAAGAACTTTTAAGCTCTTGTGAGAGAGGTACTCCTCAA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5887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GTACTCTTATTCAAGGTTCTAACGACACTTCGATGTCCATGGATTCTACTAAG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AAAAGGGCAATTAATAAATCTGTAGCTATGACGCTTCAAAAGTGGAAGGACTAC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TACCTTGATGCTCAAGGTTATGGAGGTAGTAAACCAGCTCGTAAAGCTCCTGCC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TCAAAGAAGGGGTGCATGAAAGGTAAAGGAGGGCCAGAGAATTCATTCTGCAAT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GGTGTGAGACAGAGGACATGGGGGAAGTGGGTTGCTGAGATTCGGGAGCCAAAC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CCTAGGTTATGGCTTGGTACTTTTCCTACTGCCTATGAAGCTGCTCTTGCCTAT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GCTGCACGAGCTATGTATGGTCCTTGTGCTCGTTTAAACATTCCAGATGCTGTG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ACAAGCTCATCGAAGGATAACTGCTCTGTTGTTACACCGTCATACTATTCTTCA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AGCCCTGCTGACTCCGTCGCTACATCAACCCACTCTGAGGTTTGTGCGTACGAG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AGCCAGAATGGATTAAGCCAAGCCGAGGACTGGAGGACAAATATATCAAGCCAA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TTTGCGAGCAGAATGTATCAAGCCAACATATCGAGGATTGTTCTCGGGGAGT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AGTAGCAAGCTTAGTCAAGATGAGCTGAAGACTCAATCTGAAAACCCTTTGTTG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GACTGGGACAACTACTCGTGGGATGAGATCTTTAGCGTAGAAGAGCTGCTAGCA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ATCGATTCTGGGATGACAGGAGCAGAGGGGTACTTCAGTTTAGGATT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2735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CTCCACGAATAAGTGGCTAGGTTTCTCGCTATCCCCTCAAGAACTTCCATCA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TCTGATCATCAAGATCACTCTCAAAACAAAGACTCTCGCCTTCGTTTCCACTCA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ATCTCTGGTGCAGATCATGTCTCTGGGGAGAGCTTTGATCTTACTTCTGACTCC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CCTTCTCTCAACCTCCCTGCCTCTTTTGGTACATTTGAAGCCTATAGAAACAAT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CAAGATTGGAATAATATGAAGCGTTTTGGCATGAATGCAGACCCCAACTACAGT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TCAGACGTCCCGATATTCTTGGGTTCTTCATGCAATAGCCAGAACATTGATCAA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GAACCTAAGCTCGAGAACTTCCTCGGTGGCCATTCTTTTGGCAATCATGAACAC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CAATGTCTGCAGCACCATGTATGATACCAGTGGAGACTATATGTTCCAAAACTGT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CAACTCCCATCTGAGGATGCATCAAATGAAAGAACAAGCAGTAATGGAGGAGG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AGCATCAACAATAATAACACCAATAGTTCCATTGGTTTATCCATGATTAAGACC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AAGGAACCAGCCAGCACCGACACAACAAGACACAAGCAATAAGAGCAATGGCGGT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AGCTTGTCGCTTTCAATGAGCACCGGATCACAATCTGCAGGTTCTGCTTTGCCA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AGCAGTAAATGGAGGAGGAAATAGAACTGGAGGAGAGCAGAGTTTCTCTGATAAT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CATCAAAAGACCACACCGAGTATTGGTACCCAAACCGGTGCCATCGAAACGGTA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AAATCTATTGATACTTTCGGCCAAAGAACTTCTATATACCGTGGTGTAACAAGA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TGGACTGGTAGATATGAAGCTCATCTATGGGACAATAGCTGTAGAAGAGAAGGG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CGCAAGGGAAGACAAGTTTATTTGGGTGGTTATGACAAAGAAGATAAAGCAGCT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TATGATTTAGCAGCATTGAAATACTGGGGCACTACCACCACGACAAATTTTCCG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AACTACGAGAAAGAGGTAGAAGAAATGAAGCACATGACTAGGCAGGAGTATGTTG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CTTCGAAGGAAAAGTAGTGGGTTTTCTCGGGGTGCTTCCATTTATCGAGGTGTA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AGACATCATCAACATGGAAGATGGCAAGCAAGGATCGGAAGAGTTGCAGGGAACAAA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TACTTGGGAACTTTCGGCACCCAAGAAGAAGCAGCAGAGGCCTATGACATTGCC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AAAATTCCGTGGACTGAATGCAGTAACCAACTTCGACATGAGCAGATACGATGTT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ATAATTGAGAGCAGCACATTGCCTGTCGGGGGTGCGGCTAAGCGGCTGAAAGAG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CATGCTGAAATTACGACGGATGTGCAGAGAATAGATGATCGTGACAGCTCGAGC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CTCATCGATGGGACTGGCAACTATAGTGCTGCGGCACACCATGGCTGGCCTACT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GTTTCAACAAGCTCAGGCTTTTAGCATGCAGTATCCCTATGGCCAGAGGGTTTGGT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CAAGAACAGGACTCTGACAATCATGGCTTTCAAGAGATTCATCAATTACAACTG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TCCCAAAATTTCTTCCAGCCCTCGGCTCTACATAACGTCATGAGCATGGACTCG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ATGGAACACAGCTCCTGTTCTGATTCTGTCATGTATAGCGGCGGAGGTCACGAT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AGCACTGGAACCAACGGAAGCTATCAGGGAATTGGTTATGGAGGCAATGCTGGG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CGTCCCAATGGCTACGGTTATAGCTAATAATGGAAACACCCAAGATCAAGGGAGT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GGAGATGGAGAGGGGAAGGCTCTTGGCTATGAAAATATGTTTTCCTCGTCGGAT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CATGCTAGAAATTTGTACTATCTTTCCCAGCAATCATCTTCCGGTGTGATCAAG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GCATATGATCAGGGCTCAGCATGTAACAGCTGGGTGCCAACAGCTGTTCCTACC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GCAAGGTCTAACAATATGGCTGCTTGCCATGGAGCTCCACCACCTTTCACCGTA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GAGAGTACA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0588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GAAAAACATCAAAGCAAACCCTAAAGGACTCTGCAAACTCCAGCACAAATCCCA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AAGGTGAAGCGGACGCGAAAAAGCGTGCCTCGAGACTGTCCACCTCGACGTAGC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CTACAGAGGCGTTACGAGGCATCGATGGACTGGACGTTATGAGGCTCATTTGTGG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AACAGCTGGAATGAATCGCAGAACAAGAAAGGAAGACAAGTGTATCTAGGAGCC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GATGAACAAGCGGCTGCACATGCCTATGACTTGGCAGCATTAAAGTACTGGGGA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ACCATCCTCAATTTCCCATGGTCAACTTACGAAGAAGAGCTCAAGGAGATGGAG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TCAAAAGAAGAATATATTGGATCATTGAGGAGAAAAAGTAGTGGATTCTCACGC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TCCAAATACAGAGGCGTGGCCAGACACCATCACAATGGAAGATGGGAAGCTCGGA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AGAGTTTTCGGCAACAAATACCTCTACCTTGGAACATATGCCACTCAAGAAGA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ACAGCGTATGACATGGCAGCCATAGAGTACCGTGGAGTTAATGCGGTTACAAAC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CTAAGCCGCTACATCAAATTGCTACGTCCCGATATTACCCAAAATAATCTTAAA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CCTAATGGCGATGCTAATCGGATTCAAGACCTTGACCAGAAGACTGAAATGGAT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CCCCACCAGCCAAGCTCGAGTGTTAATGAGACGGAAGTGACCGACCCGACTCGG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GGCGGCTCGGCATCATCGGCGTTCGGGCTTTTACTGCAATCCTCTAAGTTCAA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ATTGGAGAGAACATCGGCTGCCGATCCCCTCTTGACGCCACCAGAATCGGATCG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GCCACGCCGGTGCTTCCCGGATGACATCCAAACTTTCTTCGACTGCCAAGACTCC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TACACTGACGATGATGATATTATTTTCGGAGAGCTAAATTCATTTGCTTCATCG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ATAATACTTTATTTTTATTTTTATTT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9667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TGGACCAGAGTATCCTATGTCCCATAAAATACACTGAGCACAAAAAAGTTATG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TTCACCAAGCCAACCTTCAAGACTAAAAAGCTAGCCTCCGATGACCGGTGCCGC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AGAACCATCAAACCCACAACCAAGGCTCGTCAGAGTAACAGTTACCGACCATGAT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GACTCTTCTAGTGATGAGGAGGGATTGTTGTTTGGCCGGCAAAGGGTGAAAAGA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AACGAGATTAACATCCAAGCCAGCTGCAAAGAAACTAATGCCATTGCTCCTACT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CAGTAACCGGAAAAGAAGTGTCGGCGATATTCCTCAACGGCCAACGAAAAAAAT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CAATCAACTAACAACGGCAGAAAGTTCCGTGGCGTTCGGCAAAGGCCTTGGGGT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TGGGCGGCAGAGATAAGAGATCCTACCAAAAAACAGAGGTTATGGTTAGGGACTTAC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GCTGAGGAGGCTGCTAGAGTGTATGATAATGCCGCCATCAAGCTTCGAGGGCCG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TTGACAAACTTCATCACACCACCTAGCAGGGAGGAGCAAGAACAAGAGAAAAGC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GAAGAACCAGAGGGGGCAGAAGAAAAGAAACCAGAAAGCAATGTTGACACAGTT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TCCGGTTATGAATCTGCTGACGAGTCTCACAGTCTGTCATCTCCAAAATCTGTGC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GTTCAGATTACCTTCGGCTGAATCGCACAAACCACCTGTCAACCCCTTCCAAGAA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ACGGAGCCACGTTCTCAAGACAATCAAGAAGCGTTCGGGGAGAGCAACTCGACT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TTACCTCTAGACGCGCCGTTTCTTGATGATTTTTTCAATTTTGAAACCTCAGGG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CTCTTTGATGATCAAGCGACGGGGACAGCATCGGTTTTTGAGGAGACCTTTGTG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CAAGATTGGGGTGACATACTCTTGACCCGCTTCAAGATTTCAGTTCATTATCATC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GCTTGGATGACGATGATTTCTTTCATTTC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2064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GTGGCAGCAGCAGCAGCAGCAGCAGCAGAGCAGATCAAGAAAGTGGAGCCAGC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CAGAAGAAATTCAAGGGCGTGAGGAGGCGAAAATGGGGCAAGTGGGTGTCTGAA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GTTCCGGGCAAGCAAGAACGGCTTTGGTTAGGCTCTTACTCCACACCAGAGGCA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GGTGGCTCATGACATAGCCTCGTATTGCTTACGCGGACCTTCTTCTATAGAGAGTC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CTCCCTCTCTTGTTGCCTGCAAGTGTAAGGGATGACATGTCACCCAAGTCCGTA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GCTGCTTCGGATGCTGGCATGGCTATTGATGCTCAGATCATACGAAACAGGGTG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AATGAGGTCAGGTTCGGGACAGGAAGTGGTACGGTGAATCATGGATTATGGGAA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GGTGGTGATCATGGCGATAATTGGCATGGAAACAATATTAGAATGAGAGAAGGG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TCCATTGAAGATTATCTC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5180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GGGAGAAACACCGGTAGCCATGGTGGCATGAGTTCTTGCTACAGAGGGGTAC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GAAAATGGGGCAAATGGGTGTCAGAGATACGTGAGCCAGGGAAAAAAAGTAGAA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TTAGGGAGTTTTGAGACGCCAGAAATGGCAGCCACAGCTTATGATGTTGCGGCT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TTTAGGGGATATGATGCAAAACTTAATTTCCCTGACTTGGTTCATAAACTATCA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GCAAGCTCTAATGCTGAAGATATTCGCATAGCAGCCCATGAGGCTGCCATGAGCC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CCCTCTACAACTGAATCCTCCCATGGCGGCAGCTCGAGCTCAAATGCTGGTCCCG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GGTTAGGCTCTCACCCAGCCAAATTCAAGCCATTAACGAGTCGCCCTTGGATTCA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TGTGGATGCATATGTCAGAAGTGGCAATGCTAGATGAGTCCATGATATACTCC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GCTGATGAGGAGGATGAGTGGGATAACAAGCAGACAGATTCTCTATGGGATCCT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0604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GGAAGAACCAGGGACGGCCACCTGGGGATTAGTCCGCCGAGATATCGAGGT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GCAGCGAAAATGGGGGAAATGGGTGTCCGAAATCCGGGAGCCTGGTAAGAAAACA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TGGCTTGGGAGTTATGAGATGCCTGAAATGGCCGCGGCGGCGTACGATGTGGC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ACACCTTAGAGGACGTGGGGCCCAGCTAAATTTTCCTGAAATGGTGGATAGTTTG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GCCGGTGAGCTCTAGCACTGAGGATGTGCAAATGGCAGCACAGGAGGCGGCTTTGC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CGGAGACCGATAAAATGTTCGGAGGGAGTAAGTGGTAGCTCTAGTGGTGGTGGT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CCCGTTAGGGTTGGGTTGTCCCCGAGCCAGATTCAAGCTATAAATGAGGCACCAC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TCACCAAAAATGTGGATGGAGTTAGCCGGCGCTCGTCTGTGGAATGAGCCTCCG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GTGGTGATATTGATGTTGAGCTCAGTGATGAGTGGGGTGAAATGGAGCATGAA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TCCATTTGGGATTAT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9243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TAAAACCTGGAACGTCATCTTCGTCTATGTCATCCGAGCAACAGGCTGATAGA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CACGAGCCCAAGTACACGGGTGTTCGAAAGAGAAAATGGGGTAGGTGGGTGTCTGAAA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CTACCAAATAGCCGGGAGAGGATTTGGTTAGGATCCTATGACACGCCTGAGAAGG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GCGTGCGTTTGACGCTGCCCTGTACTGCCTACGTGGTAGTGGCGCCAAGTTCAAT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GGACAATCCACCGGACATTGTCGGCGGGCGGTCACTCAGCCCGCAGGAGGTGCA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GCTGCCAGGTTTGCTAATGAAGAGCCAGCGCTGTCCAGTGCTGCTATGGGAGGT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TCGTCACATGTGGAGAACTACACGTCGTCATCTTCTGAATGCGGGGCTGGGCAA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AGTGATACAATAGATTGGTCGTTTTTGAACATGTTGGATTCTAATGAGGGTGCA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TTTGGACTCTATCACGGGCTGGACCATATGGGCGGTGATTATTATACCCCGCCG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GCCATCTGATTATAACGAGGATGATAACAATGGAGACGAAACTTACTCTCACCAG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CTGTGGAACTT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2683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TTTTACTCAGTCAACAAAAACCAACTCCACACCCTCTCCTTCAAAGACCAAA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CAGCAGCAGCAGAAACACCAGAATCAACAAGAACAAAATGAAGTACGGTTTTTG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AAGAAGAAGGCCATGGGGCAGATATGCTGCAGAAATAAGAGACCCTTCAACAAAA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CATTGGCTTGGTACTTTTGACACCGCTGAGGAGGCTGCCTTGGCTTATGACCGT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CAGGTCCATGCGAGGCTCCAAAGCCCGCACCAACTTTGTCTACTCAGACATGCCT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CTCCTCCGTCACCTCCATTATCTCACCAGACGAATCCCAACATGAAATTCCAGCCC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CTCCACCTCCACAAAACCATGTTCATCAAAACGACACCAACTGCCAGCAGCTC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TCTCAGGATCAGTACCCCTTCCATGCTTATGGTAACAGTACCAGCAACCTGTT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GGAGAGGGTTGGGTTCAGGGCTTTGAAAGTGGTGCTGCTGATGGCCCCGGAGGG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GAGCCCAATAGTGCTGGCAGCTTTGATGTCACTACTGAGCCCAGCTACTTCTCC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GACAATATCGAGCTCCCACCCTTGCCTCCAGATGTCAACTCCAGTTGCTATGGG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ATGGATCATGGGTTCTGGAATGACGCAGGATTTTTTGGGTTTCAAGAGGAACAG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AACGATAATGGGCTTGCAATTAGTGGATCAAGCTTGGGTTTTGATTCAAGTGACC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CAGCATGGCTCGTTATTTGAGATTGTGCCATCGGTATCGGATTCGGTCGCAGAC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CGATCTGGGATCGTCATCTACCCTTTACTTT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7998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CTGCCATGGTTTCAGCTCTCACTCAGGTCATGGGTAACCCAACCTCGGTGCAA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CAATCTGCTCCGGAGCAATCCGTCGTCAAAGACGAACCTGACCTGTCTCGACCA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GATCAAGAAAATACAAGGAGAAGGCATTATAGAGGAGTGAGACAGAGACCCTGG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TGGGCAGCCGAGATACGTGATCCTAAAAAGGCAGCCCGAGTCTGGCTTGGTACT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ACTGCTGAGGATGCAGCCGTTGCATATGATAAAGCAGCACTTAAGTTCAAAGGC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GCTAAGCTTAATTTCCCCGAAAGAGTTCAAGGAAGAACCGAGTTCAGCTACTTC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TCTGGGGCTTCCAGCAATGTCTTGACTGAACAAAGTCCCCGGCCAGTCGCTCCT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CCTCCACCTCCCCCTTCATCATTTGCACCAGATACTTACCCAGATTTGCTTCAG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CAAATCCTTTCTAGCAATGATGCCAATTTCCCGTATTACACTTCAAACCTCTTT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CAACCTTTTGCTCCCGATTTTTCATCAAGCTTTTTATCACCGCAACAGCTACAG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CAAGATCTGATGAGATTCTCGTCAGGGTTCGATACCTCCTTTAGCTCTGATCAA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CATGGGAAGGACTCGAGTAATCCTAGCGAG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0535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ACCGAGAGAGAAGACGGCGTCCGTTAAAGTTAACGGCGGCCCATGTGTTGG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GGAGGAGGAGGCAAGGAGAAAGAGGTGCATTTTAGAGGTGTGAGAAAGAGGCCA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AGATTCGCCGCCGAGATAAGAGACCCTAGTAAGAAGAGCCGGGTTTGGCTTGGC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GACACCGCAGAGGAAGCCGCACGTGCCTACGATGCTGCCGCTCGTGAGTTCCGT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TCTAAGGCGAAAACCAACTTTGCTTACCCATCATACGAGAATGCTAGGGAAAACACGA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GTGGATAGAAATAACAAGAACAACAGTTGTGGTGTTGTCGGTAATAGTAATAAC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AGTCCAAGTCAAAGCAGTACCGTGGAGTTTTCAAGCACCGATACACCGTTGGAT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CTCGGTCCTGCTGTATCCACCGTGAGATTGCCGTTTCAGTCGATGGTGATGAATC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CAGGTGATTTATTTTGATCCCGTGAAGAGTCAGTGCCAAAAGATGGTTTTTGAT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CATCATCATCCTAACCAGCCGATGAGTTTTTCTTGTGATTCTGATTCATCCTCTG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CTTTGATTTGAATAATCAAGATATCAAGACGCCGAGAAGTTTTGTTGATCTTGAT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TTTCCTCCCCAACCGGAGATTGCA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4386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GTGGAGGTGCCATCATTTCCGATATCGTTGCCGTTAAACGTGGCCGGATATCG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GACGATCTCTGGCTTGAACTTGACACCCTATCTGAATTTTTTGGATTTGATCAT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ATAAACAACATTAATAATGGTAGCAAAAAGGAAAACCTATCAAATCTCAAGCTC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AAGCCAAGCCAGCTCAACCAAGTGATAACAGAGAAAGTTGAGAAGCCAAGCCA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GAGCAAGAAGCTGGTAACAAGAAGGCTCAGAGAACCAGAAAGAACGTGTACAGA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AAGGCAAAGGCCATGGGGGAAATGGGCAGCAGAAATAAGAGACCCACACAAAGGT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AGTTTGGCTGGGCACTTACAACACAGCCGAGGAAGCCGCTAAAGCTTATGATGAA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GAAGCGCATCCGTGGTGATAAAGCCAAACTCAACTTCCCCGCCCAGCCACCACCC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GAGGCGGCGGCGCCACCCACCAAGAAACGTTGCATCTCGGGTCCTGAAACGGC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GCTAGTTTTGACACCGCCCCACCTCGAGAGTCATATTATGGGTATCAAAACGAA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GATCTGACCGAGAAAATCTTGAACTTGGAGTCGTTTCTAGGCCTGGAGCCGAAG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GGACCAGCTGAGTTGTCATTGTGACCCTGTGGACCTTTGGATGCTCGATGAT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ACACATCATCAGTATCTACGAGAGCTTAATTAT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5399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GAAGCACTAAGAAGGCTCAACGGAATGCCGAACCATGTACCGGAGTCCAAC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CGAGACCATAATCGTCGACCTCCAGAAGAAGTCAGCACCCACCACCACAAGCAAA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CTGAAAGAAAGTGGTGGAAATAGCGGAAACATGAGGTACCGTGGAGTCCGCAGG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TGGGGTCGTTATGCGGCCGAGATAAGGGATCCTCAGTCTAAGGAACGGCGGTGGC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ACATTTGACACCGCTGAGGAGGCTGCCTGTGCCTATGATTATGCTGCTCGAGTT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TGGTATCAAGGCACGTACTAATTTTGTGTACCCTGAGACATATTCTGCAACAACT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CAGAATTTGCTCCCTCCATTTACTTTCTCAAAATCATCCCACCATCAGCCCTCTC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TGCAATACAGCACCATCTGCAAATTGGTCTTCTCCTGGACACTCTCTCGTGGGT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TCAGCTGGTTGGTCTGCGCCACAGAGGAGTTCTAGTGGCAGTGCCGCTAATAC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CTGAACATGCTTTTTCTTCGTGACTTCGTTGACTCTTCTGGTTCGTCGTCTCAA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GCTCAACCTTTGTATCATGAGCACTTTCCCTGCATTAATGGGTCCTCCTATTC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AGCACTTACTCAGGTGGCTCTTTGGCGAATCCTTCTAGTAATCCCAGCAGTACT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ATATAATTTATCTGGAAATTTGGCAAACTCAACTGTCACTAGTCTACCCCACATG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AATCAGAATTATACTCCTGTGGCCCTGAATAGGCCCACCTCAAAAGCTGAAGAT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TTCTTTCCGCAAGAACCATCCGGTTCCGGTTTGTTGCAAGAGATTATTCAAGGG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CCCAAGCACTCCACTGAAACGACTGACTTTTCAAAAAGCTCTGGAGAGTCGATG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CCATCAGCTGAAATAATATTTGGTGGCCAGTCGCTAGATGGATCAAGGAGCACG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CTTAGTTGAAAACGACCACCATGGTGCTGCTTATCTTGATCACGAAGGAATAAAG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GCACAGGCCGGGGGCTATTACCGTACCGGGGTTAGCTGCCATGAACAAGTAACG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AACGAGATGTCACTGAATCTTCCGGTGGGTCAGGACTCATTTCTGGAAGACATT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TACCCAGATCTTATGAGTGCCTTCGCAGCTAGGTTCAATAATGT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&gt;EVM0049532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CGAGGACAAAACAAAGAGCAAGGATGTAGGAGGAGAGGTCAAGTACAGAGGTG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GAGGAGGCCATGGGGAAAATTCGCTGCCGAGATACGTGATTCCACCCGGCACGGGG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GTGTGGCTGGGGACTTTTAACACGGCAGAGGAGGCAGCAAGAGCCTACGACAG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TATGCAATGAGAGGGCACTTGGCCGTTCTCAATTTTCCTAATGAGTACCCAAAC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CGGTAATGCTAGCGTTGGTTCCACAAGTTCTACTCCTTTTTCCTCTTCAGGTTAT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TCTTCCTCCTCTACATCATCAATGCAGCAAGAAGTTTTTGAGTTCGAGTGCTTG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AAGTTGCTTGAGGAGCTGCTTGAGCAAGAAGAGAAAAGGAATAAGAAAAGG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2921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GAGACTAACAAAGGGGGGGGAAAGGAGTTGAAAGGGAGAGAAGAGGTTCGA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GGGTGTTCGTAGGAGACCCTGGGGAAAATTTGCTGCGGAAATACGAGACCCATCA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GGAGCAAGGTTATGGTTAGGGACATTCGATACGGCAGAGGATGCAGCCCGTGCT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AGAGCTGCATTTAGCATGAGAGGTCATTTTGCAATCCTCAACTTTCCTAATGAT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CTCTAATGCGACGGGGACTACTCCTCGTCGTCCACAAGTTTCATCATCTAGTAG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GGTGCAAGCGAGAGTTTTGAGAGAGGAAGCTCATCAAGTGCCGGACAAGGAAAG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ATCGAGTTTGAGTACTTGGATGATAAGATTTTGGAGGAGCTTCTTGAAACAGAA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AGAAGAAACGGCAGCAAGA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5231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TGCCTCCATCTTTCACCCTGCAAATTCTGATTTCTCACCGGAATCTTCTTTT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CCGGACTCTTTTTACAGCCAACCTTTTAACCAAAGCTCTCTCCCTTCAATGAAA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CCGATGAAATCCACTTTCTATAATGGGATTGTCAAGGAAGAGGAGGTTAGTTCA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CAGAAAAAAACCCGACAAGGAAAAGTCCTACAGGGGCGTCAGGAGGCGGCCATGG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TTCGCGGCGGAGATACGGGATTCCACCAGGAATGGGAGGAGGGTATGGCTAGGCA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ACAGTGCAGAAGCAGCTGCTCTGGCTTATGACCAGGCAGCTTTTTCGATGAGA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GGGACTATACTAAATTTCCCAGTTGAAAGAGTGAGCGAGTCACTGAAGGACATG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CAGTCATCATGAGGATGGCTGCTCGCCGGTGGTGGCTCTGAAGAGAAAGTACTCC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AGAAAACTGGGAAGCAGGGGAAAGAAAGAGAGGGACGTGAGGATAGAGAATGTAC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CTGGAAGATCCAGGTGCTGATTATTTCGATCAAACATGC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38570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GGATCAGTTTCCTAGATTGGAAACCCTTATGCACAAGGAATTGGCAGCTTAT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TTTCATGGAATGGCAACAGGATCAAGATATTTTGTTGATCCCACAATTTGGGG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AGCTGGGGCTACTTGTCATGTAGATGATGGAAATAATGGCACGAAATCGCCATCA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TCTCCCGAAAGATTGTTTTCGAGTTCGGAATCGAGTTCTTCGGCAAACGATGTG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GTTACCAATTTGGTTGGTAACATCCCTGGATTTGGTGAACAGGATGTTTCCAAA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CATGAAAGTTGTTTTATGTCAGGATTGTATTCTATCAATTCTCCTGGAGGTTCA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GACCATATTGTCAAAGAAAGCTCCATTAATCCTGTGAATTTCTTGGAATTGTTT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CTACATAACCAAGCCCTAGTATCTGAACCTCCCTCTCCATATTCCTTATCAAAC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AAATTCCCAAATTTGACCTTGTTTTTGCAGGAACCAGCAGCTCTCATCCAAACA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TCAAACACCTTGGCCAGGATCAAAACCCAAACAAGCTGTCCATCAACTTGGCAAG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CAGATGTGAGCCTATGTCATTTTTTCCAAACACTTCATTCTCCATGCCTCAACTA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ATTCATTGCCAACCAAGCAATGAATGGCTCAAAATAAATCAAGCTTTGGCAAAC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ACCAAAGGATTTAATGACCATTGGCTTAGAACTACGCCCACACAGCCGATGAAA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AGTCGAAGAATATTGCAGAACCACCATCAAAAGCCTTCATTTTTATCAGCTTCC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CCGGGAAAGGTTTTTAGAGGAGTGAGGCAAAGGCACTGGGGCAAATGGGTCGCA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ATTAGATTACCGCGAAACCGGACGAGGGTTTGGCTTGGGACTTTCAACACAGCAGAA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CAATTGCTTATGACACAGCAGCTTACATGTTACGAGGAGATCATGCGCATTTG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CCAGATCATAAGCTTCAACTCAAGGCTAATTCATTGAACGGAACCACAGCTGCC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GAAGCAAAGTTACGAGCAATATCACAAGGCAACACCATTTCTGGTCAAAAGAAGC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AATGATCCACCGCCACCATCACCAGATAAGATTCTACATGACATCAATTCTACA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GAAAGGTTTGGTCCAAAACACAACGAGAAAAGAGTTGAAATTTGATTTGGAAGGC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GGTTGCCACGAACTGATTCATGAGAACCAGAAAGGTCAAGAGGTCGTAGCATC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AGAAGCTGTTTTGTTAAGTAGAATGCCTTCCTTGGACATGGACATGATCTGGGA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TTAGTCCCTGATTCA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2411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GTGATCAGCAGCAGCTAAAGCTGGAGACAGAAAGTAGCTCAACAAACGCATTC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CCCTCACCATCTTCACCATCTTCTAACTCGACCCCGTCAAAGAAACATCAACAA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GATTTTTCTCCTTGTAAGAAAATAACAAGAATGAGAGACTCTAGCAAGCATCCAA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CGAGGAGTTCGGATGAGAAACTGGGGCAAATGGGTGTCTGAAATTCGAGAGCCTC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AAGTCGCGCATTTGGCTGGGTACTTTCCCTACCCCAGAAAAGGCGGCGCGTGCGC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CCGCTGCTTTAAGCATCAAAGGAAACTCAGCTATTCTTAATTTCCCTGAACTC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TTCTTACCCCGTCCAGCTTCACTTGCTCCTCGTGACGTTCAAGCAGCCGCTGCT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CCCAAATGGACACTTTTGACCGAAAATCTGAAACAACCACCACCACAACAGCG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TCGTCTTCCTGTACATCTTCTTTGACATCCCTTGTTTCTTTAATGGACTTGTCT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AAGAGTTGAGCGAGATTGTTGAGCTGCCAAGTCTCGAGACTAGTTATGACGAG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AATGATTTTGTTTACTCTGACTCTGTTTATGGGTGGATGTATCCTCCACCGTGG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AGCGTGGAGAGTCTCTGTTTCAGCGGCGGCGGCGGGTATGCTTGTGAAGATCTT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GCCGAATGAGAGTACTGTTTTATGGAATTAT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1696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ATGAAAAAAACACTAGCTCAAGCAATTCGATATGTAATTCACCAGCACCACCG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TCTTTGGCCACTACCATTACCAATAAAAAGGCCAGAGACTGCAGCGAGCACCCA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ACGGGTGTTAGAAGGCGAGCCTGGGGCAAATGGGTGTCCGAAATCCGCCAACCTC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AATCACGTATTTGGCTCGGAACATTCCCTACGCCAGAAATGGCAGCGCGTGCCC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TGGCAGCTCTGAGTATCAAAGGTGACTCTGCCATATTAAACTTTCCAGAGCT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TCATTACCACGCCCAGTGTCGGTTATGCCACGTGACATTCAGTCAGCCGCGGCG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CTGCCATGGTCGAGTTTAACTCATCATCACCATCCTCATCACTGTCGTCGTCA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AACGGTGTCTGAAGATGTGGAAAAATCCGAGGAAGAGTACTTGAGTGAAATTGTG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ACCGAATATAGAAGGGAGCTTTGATTCTGCTGATCAGTCACAAGCTGAGTTTATG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ACTCGGTCGATGGCCATCGATGGGTGTATCCACCTTTAGACTTATGTGGAGAC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GATTACTTGTTGGGCCTGGAGAACTTGAT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31168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CTTTGCCACTCGATAAAAAAGAAACCCGTCATGAAAATGGATCGTCCAGTAAAG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GAGCATAGAAACCAAACCAAACTTACCACCCCATTTTTGTCAAACCCGGTCCAA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ATACCACCAAAGATTGTACGTATATCAGTAACTGACACTTGCGCAACTGACTCT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GACGAAGAAAACGAGGTTTCAAGAATCTCTTCTCGTAAACAGCATGTCACAAGAG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AAGTTTGTCAATGAAATTACGATAGAGCCAACCGTACCACCATCAACAACCGCT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TGTCGCAGGCGACATCGGTTTGAGGACCAGACCGTCGAGGAGTGCTAGGAAGAAG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ATTAATGTGTCTCAGGGGAGACGTTTGCCGGCGACGGCGGTGGCGGGGAAGAAG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GGGGTGAGGCAAAGGCCTTGGGGGAAATGGGCGGCTGAGATTAGAGATCCTTTG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CGTGTGCGGCTGTGGCTAGGTACGTACGATACTGCTGAAGAAGCTGCGATGGTTTAT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GCGGCTATTCAGTTGCGTGGAGCTGACGCGCTCACTAACTTCGTCACCCCTCCTG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TGCTCACCGGTGGCAGCCACCTCCGGCTACATGTCCGGTGGTGAGTCAAATAGT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TAATATGAACATTGACAATGTTGGTGTTAGCTCTCCAATTTCAGTGCTCCGGTTT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AAGCCGAGTCTCAAAGTGTCGGTTCAAGCAGAGAAATCCAAGAGACCGGAAA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CCGGGAAGTAAAAGAGGACTCCTATGTATCGGAAAACGTTTCCGACTTTTCCGAG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TCCTCTATCGACAGTCTGTATCCTCCACCAACCGACATTTATGAATTTAGGAGT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AGGGGTATTTTTGAGGAAACAAGTTTTGCTGATGGTGGGTTTTTAAAAGATGA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AGGTACATGGATCTGGATTTCGGGTTCGGGTTCGGGTTATCTAGCTGGAAAGTT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CATTTTCAAGACATTGGTGATTTGTTCGGGTCGGATTCACTTATAGTCAT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34491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GTGGAGGTGCCATTATTTCCGATTTTGTTGCTGTTAAGCATGGCCGGAGATTG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GAGGATCTCTGGGAGGATCTCCGGCCTGAACTTGACCTCCTCTCTGAATATCTT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ATCTTCACAATAATGGTAGAAAAAAAGACCCATCAAAACTCTTGCTCCCTCAA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AGCCACACCAACCAAGTCCAGCAAGTGATAACAGAGAAAGTTGAGAAGCCAAGT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CACAGATAAAGAAAATGGTAACAAGAAGGCCCAGAGAACCAGAAAGAGTGTGTAC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ATAAGGCAAAGGTCATGGGGCAAATGGGCATCTGAAATAAGAGACCCACACAAA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AGAGTTTGGCTTGGCACTTACAATACAGCCGAGGAAGCCGCCAAAGCCTATGA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CGCCAAACGCATCCGAGGTGATAAGGCCAAGCTCAACTTCCCTTCTCAGACACCG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CCGGAGGCGCCACCACCTGCCAAGAAGCGTTGCGTCTTTGCTCCTGAAACAGC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GCTAGTTCTTACACAAAACCACCACAAGAGCCATATTTTGGGTATCAAAATGAA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GAGCTGAAAGAGCAAGTCTTGACGTTGGAGTCGTTTCTTGGACTGGAACCTGAC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GGCTCAGCTGAGGGGAAATGGCGGTGATAATCGTGAACCTGGGGACCTTTGG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GATGATCTTGTGACCCATCATCAATATCATCGTCAGCTTAATTATTTG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6023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CAGCTCCAAAACCTTTGATAAACCCTTGGAAGGGTATGATGCCCTTAACATT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GGCTTTGCTCTCCTGCAGAGAAACACGACCCCGCCTCAAACTGGTGAGAGAAGA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AGAAAGCAAGCGGAACCAGGAAGGTTTCTTGGAGTTAGGAGGAGACCTTGGGGG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GCTGCTGAAATTAGAGACCCAACAACAAAAGAAAGGCACTGGCTTGGCACCTTT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GCTCAAGAAGCTGCTCTAGCTTATGATAGGGCTGCTCTTTCCATGAAAGGCACC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AGAACCAACTTCACTTACTCTGATAACACAACCTTTCACTCCCTTCTCACTCCA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ATTCAAGCCTTGTTGCCACAATCACAGCTTCTCACTGACACTCAGATTATACAG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AATCAGAACAGTCCCGTTAAGCCTGAGATTTGTCAAAATAAGACCCCAAGTAGC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TATGCTGAATCTTCTGGTGGATCAGCTCATCAAGCTAACGATTTCTTTTTCTCG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ATTCTAACTCAGGTTATCTGGGCTGCATTGTTCCTGATAACTGCTTGAGGCCA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CTCAAGCCCCACTAGTAAAGCCTCCAGAGCCAGCACATCCAATGCTTCAAATGAT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TTTTGCTTCATGAACACAACCTACCTTGAAGATCATTCTCAATGTAACAAGTAC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CCTCTCGATATCACAAATTTGCCGACCAAGGCATACAGTCCTGTAAACTGTCCT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ATGAACTCAACAATGGATTTTGGGGGGAACAACCGTCGTGGGATGGCAATTCC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CTCTCAGCACTGATGAACAACCCATTTATGATGGAAAATGTATGCATGGATACT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AGCATCGACAATCCTACTTGTGGCTTAATGCCTCAAGCTACTTCTTCAGTATCC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TCGTTATCATATCCAGCTTATGGTGATGCAGTTAACTTTGGATATTCACTCTT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3162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ACCCAAGAAGCTTAATGCTAGCAACAGTGGCTCTTTCAAGAAAGCAAGTGGG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CAAGACACGAAAGAGATACATTACAGGGGAGTGAGGAAGAGGCCGTGGGGGAGGTA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CGAGATAAGGGATCCCGGGAAGAGAAGCCGGGTTTGGCTGGGTACTTTTGATACGG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AGGCTGCTAGAGCCTATGATAAAGCGGCGCGTGAGTATCGGGGTGCTAAGGCG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AACTTTCCTTTTGCTGAGGGGGTGGTTAATTATGACGATGATAAGCAGAGTTCT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AGCAGCACCGTGGAATCTTCGAGCTCTCCGGTTGTTTCTGCTGTGGTGACCCGC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GTGGAGTGGGCGGGGTTGTGGGGATGGGAGGGTTTCCTTTTGTGTACCAGCAG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GTTAACGTTGTTGCTCCTGTCTGGTTTTTTGATAGCATGAGGCCTGAGTTTGCG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CGAATCCCCGTCCGGTTTGACCAGGTGGGTCTTGAAAGTGCTGGTTGTGCCCAG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TCGGGTTCATCTCTGGTTGATCCTCAGCCAAGGAGAACAGTTTTCGATCTTGAT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TTGCCTCCACCGTTGGATGC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8654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AGCAGCGATAGATATCTACAGCACAACAATACCAGTTTTTTCGGATCCTTAT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GAACTCATGAAAGCACTCGAACCTTTTATGAAAAGTGCTTCATCTCCTTCGAC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CATTCTTTCTCTTCCTACCCTTGTAGCTATGACAACAGTAGCTTCCCAGTCACT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CCCAACTTAGACCTTAACTCTTACACTCCAACGAGCACCCAGATGTTTTCCAAG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TCGGGTTATGACCAAATGAGTTTTGAGCAAAAAGGTCCAATTGGGCTTAATCAC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CCCTCACAAATCCTTCAAATCCAAGCCAAAATCCACCTCCAACAACGGCAGCAG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CAAATGGCAAATCATTCTCCCTCATTGCAGTTAGTCCATAACCAAAGGACTAGC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TTGGCTCCCAAACCTGTCCCTATGAAACAACAGTCTGCTCCTCCTCAAAAGCCAA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CTTTATAGAGGAGTGAGGCAGAGACATTGGGGAAAATGGGTTGCTGAGATTAGA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AAGAACAGAACAAGGCTCTGGCTTGGCACCTTTGACACAGCCGAGGAGGCAGCT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TATGATAAGGCAGCTTATAAGCTTAGAGGAGAATTTGCCAGGCTCAACTTTCCA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CGCCACCAAGGAGCTCATGTGTCTGGTGAGTTTGGTGACAACAAGCCTCTCCAC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GTTGATGCGAAGTTGCAAGCAATTTGTCAGAGCTTGGGCTTGCAAAAACAGGG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GAGGAACCTTGTTCTGTTGCTGATTCAAAGAAGACCGTTTCAGCTCCTTTGCAG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ATCGAAGATGACATTTCTTTGAAGGGTGAATTGAAAAGGGAGTTTGAGAATTTT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GAGGAATTTAAAGCGGAGATCCCATCACCCTCACCAGCTTCATCTGATGAGTCA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CGGTTCTTCTTCACCAGAATCTGAGATTTCTTTCTTTTTCTCTGATTCCTTACGGT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GAGTTTGAGAATTTTGGTTTGGAGAAGTATCCTTCAGTTGAGATTGACTGGTCA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3217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GCCTATTGAAGGTGGCGAACCAAAGAGGAGACCCGGGGGAGTACACCAGGTAC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ACAGGTAGCTATGACAGCCAGGGAGAGAGATCATACACAGCGCCACAAATATT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TCGAATCAACCGATAGAGCAGCAGGTGGAGGCGACACAATCACCGCATATGTTC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TACAGCAGTTCATCGGGGATGTCTGCGATGGTATCAGAACTTACACATGTGGTG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CAGAGAGGAAGTGCTAGTGATTGGGGATCATATGGGGCTTTAGGTCTAGGAGGT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ATAACATCGAATTTTGGTCAGGGACCACCTGGTTCTAACACGAGCACTCCTGC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CCTCTATCTGCCTATTCTTCTACTTCTGGTTCTGGTTCTGGTTTGTGGATTGGC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GAGGGAGAGAAGAAGAGGCTGGTGCAGCAGCGCAACTGATGGAGTCTTTGCCA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TATAGAGGGTTTAATGATTTAAGAAGTTCACAAGGAGATTCATCATCATCCACT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GCAACCGAAGAAGTGTCTGCTTCAACTACAGTAATCCCCACCACAACCACACCC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ACAGCAACACCATCAAGTGAAACTGCGTCACTGGAAGAAACTGGAGAGCAAAGA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TACAGAGGAGTTAGGCAGAGACCATGGGGTAAATGGGCAGCCGAGATACGTGAT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CAAAGCAGCAAGAGTCTGGCTAGGCACATTTGATACTGCAGAGGCTGCAGCTAGA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TATGATGAGGCTGCTTTAAGATTCAGAGGAAATAGAGCTAAACTTAACTTCCCTGAA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AGATTGCTGCCAGCTCAAATGCAAAATGTTACCGCTTCTCAAGGTCCCATCTCTC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CAATTATCTTCTCATAGCCAGTTACAGCCAATCTCATCTCCGAGGCAACAGGCA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GCCGCAGGCGCCAGCACCTGCATTGTTTCAGTCTCAAGCTGATATCATGAGGGAC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GAGTACTCCCAGCTGTTGCAGGGTTCTGGGGACTTTCATGGACAACAACGACAA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CCACCTTCAAGTTTGATACAGCATATGTTTTATAATCCCCATGTGGCTTCTCTA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CCAGCTTTGTCTTCATTGTCTTCATCTTCTTCAGGTTCTTCACTTGCAGCGATA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GGTTCATTACCATCAACATTTTCTCCCTCTGCCGCTTCTTCCTTCCCTCTGCTT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CGGTCAACAGTTGGGTTATTTTCGGCCACCACAAAACCAGAATCAATCTAGTGG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TTTCCGGTGCCCCCATGGACAGATTCTAGTCACAATCCTTCCTCTAATGGT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2031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TTCTTCATATTCTCACTACCAGAACTCACAATTCTCCCCGGAATCTTTTTCC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AACTCCATCGATTCTTTCTCGTGTAACACACAGAGCTTCTACAGCCAGCCCCTT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AACGAGAACGATTCCCAAGAAATGCTTCTCTTAGGAGTCCTCAACGAGAACCCCA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TCTTTCGACACCGTATCATCCACCAATACTAGCTACGATGAGGTGAGTTCAAGA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TACCAGGGGGAACAGCCCCGAGAAATTGCTTACAGAGGGGTCAGAAGGCGGCCA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AAGTATGCTGCCGAGATACGGGATTCGACGAGAAATGGCGTGAGAGTTTGGCTG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TTCGACACCGCCGAGGCGGCGGCCTTAGCTTATGATCAAGCTGCATTTGCAATG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TCGATGGCAGTACTGAATTTTCCTGCCCAGAAAGTTTACGAGTCACTCAAAGAA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TATGGCTTCCAGGAAGGGCAATCACCGATTCTAGCGATGAAAAAGAAACATATA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AGGAAAGCCGAGAGTAGGAAGAAGAAGGAGAGAGAAAGCAGAACGGAAATGGAA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GTGGTGCTGGAAGATTTAGGGGCCGATTACTTGGAAGAACTGCTAACCATTTCC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GCTAGTCCTTGG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3555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TGAGAGAAAGAAGGGATAGAGGAGATGATAACGGGCGTTACAAGGGAGTGAGG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AACAGAAATAGAATATGGTTAGGTTCGTACAATACTGCAGATGAAGCGGCAAG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CGATGCTGCTGTTTTATGCCTACGAGGGCCTTCGGCGACGTTTAATTTTCCAACG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CCGGAAATTCCTGCTACGACGGAGGTATTGTCTCCCACGCAGATAAGGGAGGT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AGGCATGCAAGAAGGAGGGGTGCTATGGAGCTTGCAGAGAGGATTGTGGGACCT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TGTGAAGTGCCATCTGGGATGAGTGGAGAGGCTTACTTGGGTGGTGGAGAGAAT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GGAATGCATGGATGGAATTTTTCGCGGGGAATACTATCAAACACCTGGTGTGTGG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5980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TACAATCAAAGAAATTCAGAGGCGTCAGGCAACGCCAGTGGGGGTCCTGGGTG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ATTCGCCACCCGTTACTGAAGAGGAGGGTGTGGCTGGGGACATTTGAGACGGCT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GCCGCAAGGGCTTACGATCAAGCGGCTATATTGATGAACGGACAGAATGCCAAG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TTTCCGGCGAGTCACCTCAATCAAGACATGAATCTCGGCGAAGATAACAACTCT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CCTGCCAAGGAACTGGCTGAGCTACTGAACTCGAAGCTGAGAAAGTGTTGCGGG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CCTTCTCCTTCACTCACTTGCCTGAGGCTTGATAATGACAACTCTCGTATCGGT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CAAAAGAAAGCTGGTTCTCGTTCAAGTTCAGACTGGGTCATGAAGGTGGAGCTT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TACAATAAGAAGACAGTGTCGCCGTCGAAGGCTGAGATTGAGCCGGAAAAAGGTA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AGGAGGATAAAATTGCTATGCAGATGATAGAAGAGCTACTTAATTGGAA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9845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CAGACCACAACAGCGATATCGAGGGGTTCGACAAAGGCATTGGGGATCATGG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TCTGAAATTCGCCACCCTCTATTGAAGACTAGAATTTGGCTAGGCACGTTTGAAACT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ATGCGGCAAGAGCCTATGATGAAGCTGCAAGGCTTATGTGTGGACCAAGGGCA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AACTTCCCTTATAACCCAAATGCATCGCAGTCAGCTTCGTCAAAACTTCTTTC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TTGACAGCAAAGTTGCATAGGTGCTATATGGCTTCATTGCAAGTAACTAAACAA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ATTCAAGAACAAAAACAGCAGAAACAAAAGGCACCAACTTCGCTTGTCAACATC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AATGGCATTGTCATAAAAAGTGAGGAACTTGATGCTTCGTTGCCAGAGAAAAGT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CAAGTTCAAGAGGCAGAGGCAAACTGGGTGTACAAGAAAGTTCAAGTTGACAAC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CAGTTCATCAAGCCTCTTGAAGATCACCACATTGAGCAAATGATTGAAGAGTTGC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TACGGGTCTATTGAGTTATGTTCTGGGGTAGCAACTCAG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39499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GTGGCGGTGCTATTTTATCTGAAATCATCCCTCGTAACCGCGCCCGCCGCGA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TCAGAGTTCTGGCCAAACGCATCCTTCAATAAACTCAGTCCTTTTGATTCCTATC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CCCACTTAGCAATCAGGAGGAGTCATTCACTCTCAAACGACCCCGACCCCAACCC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CCAGCCCACTTCTGCGGGAGTGGAGAAACCCAATGCCAAGAGGCAGAGGAAGAATC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CAGAGGTATAAGGCAGCGACCCTGGGGTAAATGGGCAGCTGAGATTCGTGACCCA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GGAGTCCGTGTTTGGCTCGGTACCTTCAATACTGCTGAGGAAGCAGCTAGAGCC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AGAGAGGCTCGCATAATTCGCGGCAAGAAAGCCAAAGTCAATTTTCCTAACGAA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CATAACTATACCTCCCAAAACTCAAATACCAAGCCTCCTATGTACCCAACCCCC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TCATTTCTCAAAGGGATATGATTTTGGGTACGGTTCTGGTATGAATCAGATTGAA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CTCTTCATATGGTTTTAATGGCCATCCAATGGTCACTTCTGGGGAGGATGATTCT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GCATCAGAGGAAGGAACAAGACTGGTGGACTGTAATCACAACGTGGAGAGTAAT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ATGGGTCAAGTGAAGCTGGAAGTGGAAGACCAGAAGCTAGAGAAGGTGAAGAGC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TGGTGTTGGTGGATTTGGAAACTGGAATGGAAGAAAACGAGGTGCAGAAACTG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AGTTAATTGCGTATGAGAATTACATGAAGTTTTATCAGATTCCCTATCTGGAT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TCCATGGCACCAAATGGTTCCACCCAGGAAAACCTTGTGGGTAATCTTTGGAAT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ATGACAGCGTCGCTCCTCCTGTCACCTCGGCACCTCTG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4610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GTGAGTTAAAAGTGGCGAACAGAGGGAAGAGAACAGTTAAAAAAGAAGTTGGT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GAAGAATGGCCACTACCAGCAATGCTTTCTGGGCTGGATAGGGAAAGAGAGATG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ATGGTTACTGCTTTGACACATGTAGTGGCTGGAAATGTGCCTGCAGAGTTTTCG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TTTAAGCGAAGCAGTGTCAAATAATCAAGATACTTGTGCTCATGGTGATTTGTC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GAGAAAGGGAAGAAGAAGAGGGTGGTGGCAAAGAAGAGTATAAAAGGCTCAGT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TTTGGCGATGACTTCTCCATGCATGGGGGCGGCTCATCTTCTGCTGGAAGAGCTA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AAATCCATCACCACCACACGCACCATGACACCTGCAGCCACACGGATGGCATTA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CGTATATGAATATAATGAAACCTGCAGAGAAGAGCCGAGGAGAAAATATAGGGGA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CAAAGGCCATGGGGGAAGTGGGCTGCTGAGATAAGGGATCCATTTAAGGCAGCT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TGGTTAGGCACTTTCGATACAGCTGAGGCTGCAGCAAGAGCCTATGATGAAGCC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CAGATTTAGAGGCAACAAGGCCAAGCTAAACTTCCCAGAAAACGTCAAGCTTCGA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CCCCCCAATCCAATCGCAAACCAGTTGACCATCTCCGATTCTCCACGTAGCACC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CTGTCCATTCCTATATCCACCGAGGCCATAATTCATTCCCAAGCTCTTCACCCTA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AGCCGTGAGATTTCAAGAGAGCAGGTGAACCAACCTCAATTGTTCTTAGATTTT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TATCAAAGGCAACCCATAAGTCTATACGACCAGATGTTTTTGCCACCTCCAGTT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TCTTATCCTTCGATATCTTCTTCAGCAGAACATTCCGATCACATGTTTTTACCA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CAACCAGGCGAGATTAGGCAAGCCACTGATAGCCAAAGTGGTGGGGCAGAATTT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TTGCCAGAGTGGTCAGATTATAGCTATTATACTTCCTCTTCTGGA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5179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GGAGAGAAACGGTGGTAGCCATGGCGGTGTGAGTTCGAGCTATAGAGGGGTG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GGAAATGGGGGAAATGGGTGTCAGAGATTCGTGAGCCGGGGAAAAAAAATAGA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TTAGGGAGTTTTGAGACCCCAGAAATGGCAGCAGCAGCTTATGACGTTGCTGCTC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TTCAGGGGAAATGATACAAAGCTTAATTTTCCTGACTTGGTTCATAATCTACCG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ACAAGCTCTAGCTCTGAAGATATACGCATGGCAGCCCATGAGGCAGCCATGAGC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CCATTCACGGCCGAGCCCTCCCATCGTGGCAGCTCCACCTCCAGCGCCGGTCCCA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GTTAGGCTCTCTGCAAGCCAAATTCAGGCCATCAATGAGTCACCCTTGGATTCA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CATGGATGCAAATGTCAGAGATAGCAATGCTGGAGTCGCCCATGGTGTTCTCC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ATCGAGGAGGATCAGTGGGATAACAAGCAAACATATTCTCTTTGGGATCCT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6866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GGAAGAATCAGGGAAGACCATCTTGGGATTAGTCCGCCGAGATACAGAGGT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ACAACGAAAATGGGGGAAGTGGGTGTCCGAAATCCGGGAGCCCGGTAAGAAGACA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TGGCTAGGGAGTTATGAGATGCCTGAAATGGCGGCGGCCGCATACGACGCGGC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CACCTTAGAGGACGCGGGGCGCAACTAAATTTTCCTGAAATGGTGGATTGTTTG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CCGGCGAGCTCTAGCCCAGAGGATGTGCAAATGGCGGCACAAGAAGCGGCTTCGC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CGGAGACCAATAAGATGTTCGGAGGCTGTAACCGGTGACTCTAGTGGTGTTGTT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GGTGGTAGTCTAGGTCCTGTTAGGGTTGGGTTGTCACCAAGCCAAATTCAAGCT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GAGGCACCATTGGACTCACCCAAAATGTGGATGGAGTTAGCCGGGGCTCTTCTGC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AGCCGATGATTATGGGTGATGATATTGATGTTGAGAATAGTGATGAGTGGGGA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CAGCATGATTCCATTTGGGATTAT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1252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TCGCTTTTCTACCAAATACACAGAGCATAAAACCGTGACCAACAAGCTGGTG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GAGGACTCAAAAGCCACAAGAATTGTAAGGATTTCAGTAACTGATGGGAATGCAA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TCTTCTGGAGATGAAAATGAGGAACCCAAGATCCAACATCCAAGAATTATAAAG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AACGAGATAAGAATGACAAATTGCAGCGACAGAGCAGCAAGGGATGCGGCAAAA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AGACAACAGGTTGTGAAAAAAAACTCAAGGGATCAGTATTATTATCCAGAAGGG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TATCGTGGTGTGAGGCAAAGGCCTTGGGGGAGATGGGCAGCAGAGATCAGAGAC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AAGAGAACCCGGGTATGGCTAGGGACTTATGATACAGCAGAGGAGGCAGCCATG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GACGAGGCTGCTATTCGTATTAAAGGACCTGATGCGCAAACCAATTTCGCAAAA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GTGAGCAAACAACATACCCCGGATGTTGATATTAATGCTAACATTTCTGGGTA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GGTAAAGAGTCTCGCAATAGTCTATGTTCTCCAACTTCTGTACTTAGATTTCAA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GAGGAACCAGGTCCAGAGTCACACGCTACTGTTGATGCTGCTGTTCAGAGTGATT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TGGAGACAAAAAAAAGAGATGGTTCAAGAAGAAATACTGAAGGGTGATGATGAT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CATGGTAATGGATCCTCTGTGTTTGAAGGAGTATTGGGATTTTGAAAGTCCTGCG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TTTTTTGAGGAGTGTAGTGTACCGGATACTGTTTTGAGAGAAGATTATGCTGAT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GGTGCATTTAGATTGTGATTTTGGCTCCTGTCTATGGGATGTTGACAAGTATTTT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2752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AAGGTAAAGGAGGGCCAGAGAATTCAGTCTGCAATTACAGAGGTGTGAGACAG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TGGGGGAAGTGGGTTGCTGAGATTCGGGAGCCAAACAGAGGGCCTAGGTTATGG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ACTTTTCCTACTTCCTATGAAGCTGCTCTTGCCTATGATAGAGCTGCACGAGCT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GGTCCTTGTGCTCGTTTAAACATTCCAGATGTTGTGAATTCAACAAGCTCGTCG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GATAACTTATCTGCTGTTACACCGTCATACTATTCTTCAGCCGCAAGCCCTGCTGAC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CGCTACATCAACCCACTCTGAGGTTTTTGTGTACGAGGATCCTAACCAGAATGTA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CAAGCCGTGGACTGGAGGGCAAATATATCAAGCCAAGCTGAGGTTTGCGAGCAG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ATCTAGCCAACATATTGAGGATTGTTTTCGGGGAGTTGAAAAAAGTAGCAAGCTG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GATGAGCTGAAGATTCAATCAGAAAATCCTTTGTTGATCAATGACTGGCACAAC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TGGGATGAGATCTTTAGCGTAGAAGAGCTGCTAGGGGATATCGATTCTGGGATG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GCAGAGGGCTACTTCAGTTTAGGATT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0075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GTGGAGGTGCCATCATTTCCGATATCGTTGCCGTTAAACGTGGCCGGATATCG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GAGGATCTCTGGCTTGAACTTGACAGCATATCTGAATTTTTCGGATTTGATTAT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ATAAACAATATTAATAATGGTAGCAAAAAGGAAAACAAATCAAATCTCAATCTC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AAGCCAAGCCAGCTCAACCAAGTGATAACAGAGAAAGTTGAGAAGCCAAGCAAG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AGAGCAAGGAGCTGGTCACAAGAAGGCTCAGAGAACCAGAAAGAACGTGTACAGA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AAGGCAAAGGCCATGGGGAAAATGGGCAGCCGAAATAAGAGACCCACACAAAGGT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GTTTGGCTGGGCACTTACAACACAGCTGAGGAAGCCGCTAAAGCTTATGATGAA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GAAGCGCATCCGTGGTGATAAAGCCAAACTCAACTTCCCCGCCCAGCCACCACCC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GAGGCAGCGGCGCCACCCACCAAGAAACGTTGCATCTCGAGTCCTGAAACGTC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GCTAGTTTTGACCCCCCTCCACCTCGAGAGCCATATTATGGGTATCAAAACGAA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GATCTGACCGAGAAAATCTTGAAGTTGGAGTCGTTTCTAGGCCTGGAGCCGAAG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GGTGCAGCAGAGTTGTAACGGAGGTGGAGGTGGAGGTGGTGATTGTCACTGT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GTGGACCTTTGGATGCTCGATGATCTTGTGACACATCACCAGTATCAACGTGAG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TAT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4977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ATAACAAAAATTCACTCCCCGTTCCGTTCTTCCCGAAACCCGAAACATATCAT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GAAATGTTTAGTCTCCTCAATGAAAATTCATCATTTCGTGGTTCATTTTTACAG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AATTCATCTTCTTCACCTTTTACCTCTAATCACTACGACCCCACAAATTACTCT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TCGACCGATATTTCGGCTATTGTTTCACTCCCCGGTATAATCAAGAAACCACCC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CCACTGGTTCTTGATGGAATTGGTGCTGTTGTTGGCCAAGAAGTCCTTTTTGGCA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AATACCAAGGATTCGGAAACATCGGAATTTGATTCGATTTCTCAACGAATCGGG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GAAAGAAGACAAGAAAGTGGTGCTAAGAGAAACTGTGTTAATAATGAGGCTCCA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AGGAACTACAGAGGGGTGAGAAAGAGGCCATGGGGGAGGTGGTCAGCTGAGATAC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CGTATAGGGCGGTGCCGTCACTGGCTTGGGACATTCGACACCGCGGAGGAGGCCG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CGCTTATGACGCTGCTGCTAGAAGACTTAGAGGTGCAAAAGCAAGAACTAACTT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CCTCCTGTCTTGCCTCCTATACCTTCTTCTCCTTCTCCCCCAAGTGCATGTTCA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AGTTTAAACAATGCAGAAGCGAGGAGGAGGACTAGCAATTCTAAAAACAACAAA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GGTAATGGTGGTAGAAAGTGTGCAGTCGTTACTTCTGTGGCGCATTTGTTTAGT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AAGGGAAAGGAACTAGCGGTGGCATTGTGGAGCTTGATTTAAAGTTGGCGACA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GTGGTCATCACGATGGCAACAAGAGTGCTGCTGGTGCTCCTCCTCCATCTATG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1919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GGATCAGTTTCCTAGATTGGAAACCTTCATGCACAAGGAATTGGCAGCTTAT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TTTCATGGAATGGCAACAGGATCAAGATATTTTGGCGATCCCACCATTTGGGG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ATCTGGGGCTACTTGTAATGACACGAAATCGCCATCACAATCGTCTCCTGAAAGA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TCGAGTTCGGAATTGAGTTCTTCGGCAAACGATGTGGTTTCAGGTACCAATTTG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GGTAACATCCCTGGATTTGGTGAACAGGATGTTTCCAAACAAAATCATGAAAGTTGT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CAGGACTGTATTCCATGAAATCTCCTGGAGGGTCAATATCTGACCATATTGCC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AGCTCCATTAATCCTGTGAATTTCCTGGAATTGTTTCCAGCACTGCATAACCAA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GTATCTGAACCTCCCTCTCCATATTCCTCATCAAACACATCGAAATTCCCAAAT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TTGTTTTTGCAGGAACCAGAAGCTTTCATCCAAACAAGCTGTCAAACAACTTGG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TCGAATCCCAAACAAGCTGTCCATCAACTTGGCAAGGATCAAAGATGCGAGCCT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TTGTCTCCAAACACTTCATTCTCCGTGCCTCAACTAGGCCAAGTTCATTGCCAA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AATGAATGGCTCAAAATAAATCAAGCTTTGGCAAACTATTCTACCAAAGGATTT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TATTGGCTTAGAACTACGCCCACACAGCCGATGAAGTACACCAGTCGAGGAATA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AACCACCATCAAAAGCCTTCATTTTTATCAGCCTCAACGTCGCCGGGAAAGGTT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GGAGTGAGGCAAAGGCACTGGGGCAAATGGGTCGCAGAGATTAGATTACCGCGG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GACGAGGGTTTGGCTAGGGACTTTCAACACAGCAGAAGAAGCTGCTTTTGCTTAT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GCAGCTTTCAAGCTACGAGGAGATCACGCGCATTTGAATTTCCCAGATCTTAAG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CTCAAGGCTAATTCATTGAACGGAGCCACAACTGCCCTTCTTGAAGCAAAGCTAC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ATATCACAAGGCAACACCATTTCTGGTCAAAAGAAGCACAGCAATGATCCACCA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CCACCACCACCAGATAAGATTCTACATGACATGAATGCTACAAAACCGAAAAAC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GAGAAAAGAGTTGAAATTTGATTTGGAAGGCAAAACTGGTTGCCACGAACTGATT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GCCAGAAAGGTCAAGAGGTCGTCGCATCTGATGTTGAAGCTGTTTTGTTAAGT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CCTTCCTTGGACATGGATATGATCTGGGATGCTCTTTTAGTCTCTGATTCA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5726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TCGTCCAGTCAAGTTTAGTGAGCATAGAAACCAGACCAGACTTTCAATCTCA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ATCAAACCCGGTCCAACACTCAAAACCACCAAAAATTGTACGGATATCAGTTACA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TACGCCACTGACTCTTCAAGTGACGAAGAAAACGAGGTGGCAACAGTCTCTTCC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CGACATGTCACAAGGGTTAAAAAGTTTGTCAATGAAATCTCTATTGAGCCATCG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CCACGACTCTCATCATCGAGAAGCGCTGACGCTGTACTCAGCGACACGGTTTTG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AGACCGTCGAAGATTACTAGGAAGAAGGCTGGCGATGTTGGGTCTCGGACGAGAC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CCGGCAAAGGCAACGACGAATGCGGTGGTGGGGAAGAAATTCAGAGGGGTGAGA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CCGTGGGGGAAATGGGCGGCTGAGATTAGAGATCCTTCGAGACGTGTACGGCTA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GGCACTTATGATACTGCCGAAGAAGCGGCTATGGTATATGACAACGCGGCTATT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GCGTGGACCCGACGCTCTCACCAACTTCATCACTCCTCCGGCTAGGTGTTCACCG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GCCACCTCCGGGTACATCTCCGGTGACGAGTCAAATAGTAACTATAATATTAAC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CGTGTTGTTAATGTAAGCTCTCCAATTTCAGTGCTCCGGTTTGTTGAAGAGGCC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CAGAGTGTCAGCTCTAGTAGAGAAGTCCGAGGTGCCGGAAATGAAGCTCGAGAAG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GAGGGCTCCTGTAGATCGGAGAACTTGTCCGATTTTTCGGAGTATAATTCATCGA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AGTCTATTTCCTCCCACAACTGACATTTGTGAACTTCGGAGTTCAATGAGGGAT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GAGGAAACAAGTTTTGCTGGCGGAGGGTTCTTAAAAGATGATGATTTCAGTGAC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TTGGATTTCGGGTTTGCTGATGGTGGGCTCGGTTTATCAAGTTGGAACGTGAAA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TTCCAAGATATTGGTGATTTGTTCGGCTCGGATTCTCTTTTAGCTTTC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5466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AGAATGCAAGGAGACAACTTTTCTTATGCATTTTGCAACACAACCGATATT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TCACTGTCACAACTTATATTGGCAGGAGGGACCAGCACTATGGATTCAATTTTT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TGCCAAGCGGCAAGTACTCTTACTAGTCCTGCTTTTGAGCCTTTAGGCTCGTCAG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CTCCGCCAGAGAGATCTACTGCAAAAATTCATTGAAGAAAACAGAACAAACACT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TCTCACAATTTGCTAACAAACCCTCTTCAAAACCATGTGCACACCAGCAATTAT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ACTCCAACCAAGAAGAAACTATACAGAGGAGTCAGGCAGAGGCACTGGGGCAAATGG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AAATTAGACTCCCTCAAAACAGAATGAGAGTCTGGCTAGGTACCTATGACAC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CTGCAGCTTATGCTTATGATCGTGCAGCTTATAAACTTAGAGGTGAATATGCC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AATTTTCCAAATATAAAAGATCCTACTGAGCTTGGACTTACAGATTGTGCTAGA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GCTTTGAAGAGTACCGTAGATGCCAAGATTCAAGCAATTTGTCAGAAGGTAAAA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GGGCTAGAAAGAATGCAGCAAAGAAGAGTAATTTTGATGGTAAAAGCACGGAA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AAACCAGTGAAGGTAGATTCAAACTCATCAACACCATCATCATCATCCTCGTTT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TTGCTTTCGGGCGAGAATTGGGGTTGTGATGAATTGGTGTCGCCGGCTGTTTC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GGCTTTGGAAGTGTGAGAGTTCTTCTCCTTCTGTGTCTGCAGATTGTCCTGTA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CCACAAGATTCGGAATCCGAAGGCTGTTCCCTTGCAAGAATGCCATCTTATGAT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TTAATTTGGGAGGTTCTTGCTAA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4688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TTTTTTCAGTCATTATTCTGATCCAAGTCCGCTTGGGGCGAGAAATTTGTGG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TTCAATGAGAATAATGGTATTGGTCAAGAACAGTGTTCTTATTCTCCTGTTCTT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AGTAGTATTACCAGTACTGTTACTACAGGAGTTCAACCAGTTCCGAGTCTTTC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AAGTAATGTTAGCTTCGAGGAATCCGAAGAAGAGGGCAGGAAGAAAGAAGTTC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ACAAGGCATCCGGTGTTTAGAGGGGTGAGGAGGAGGAATTCAGGTAAGTGGGTCT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TTAGAGAGCCTAATAAGAAATCAAGAATTTGGTTAGGGACTTTCCCTATCGC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TGCTCGAGCACATGATGTTGCTGCTTTGGCATTGAGGGGTAGGTCTGCTTGC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TTTGCGGATTCTGCTTGGAGGTTGCCGGTTCCGGCTTCTAGTGAAGCTAAGGAT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AAGGCTGCAGCGGAGGCAGCTGAGGTTTTTCGGCCGGAGGGCTGTGTGGGAGTT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ATGAGGAGAGAAGATGAGGGGAAGAAGTTGGCGGAGACTCCTGCAGAGGCGGAG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TGTTTTATATGGATGATGAGGCTATTTTTGGAATGCCAGGGTTGTTGGCTAAT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AAGGGATGTTATTGCCACCACCTCATTGTGGTGGTGGAGGGGATGGTAGGGGT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CGATATTGACCCTGATATGTCACTATGGAGTTTTTCTATA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4087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AGATCCCAATTCAAATGCTCTCCAAGCAGACCAGTTACCACCACCTCAACCT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CCATCTATACAAATCCCTGACTCTCCATCCTCTATTCTGCTCCAAGATGATCAA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CATTCCACCTCCTCGAACCCGTCTCCAAGATTGTTTCCTTCTCCAGGTGGATCTC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CAGCCATTAACGGTGAGACATGATGAATATTATTCACCAAGGTCCGGGTTTCCG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CCTGTGAGTGGAAGGCAGGATGACCAGTCACCAAGGACCACCCGATCCTCAGGT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TCGACTCAGCCCACAAGCGGAAGACATCCGAGTTATAAAGGAATTAGGTTACGG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AAATGGGTATCAGAGATCCGGGAACCACGTAAAAGTACGCGAGTATGGCTTGGTA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CCAACTCCTGAAATGGCAGCCGCCGCTTATGATGTGGCGGCTCTAGCCCTTAAA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GATACACCACTAAATTTCCCGGAATCGATTCATTCCTACCCAATACTAGCCTC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TCTAGTGATATAAGGGCCGCAGCTTCTAGTGCAGCATCAAGCAGGTCGCCGAAA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CTGCACCAAATCCTGAATTGGATCGCCTGAAACGGAAGGCACATCATCCAGAA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GACGAGGAAGAACTTTTAAACCTTCCCAATTTGCTAGTTGACATGGCAGGAGGA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AGTAAGCCCTCCAAGAATAAACACGCCATCTTCTGATGATTCACCAGGGAATTCC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AAAGCCTATGGTCCTACCAG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8678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TAAAACCATCGTCGTCATCAGGGCAACAGTCTGATAGAGATCATGAGCCCAAG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GGTGTTAGAAAGAGAAAGTGGGGGAAGTGGGTGTCCGAGATTAGACTTCCCAAT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GGAGAGAATATGGTTAGGATCTTATGACACGCCCGAAAAGGCGGCGCGTGCATTC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GCTGCCCTGTATTGTTTACGTGGTAGTGGTGCCAAGCTTAATTTCCCCGACACTCCA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ATTGCTGGCGGGCGGTCACTTAGCTCGCAAGAAATACGAGAAGTTGCTGCCAGG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AATGATGAGCCAACATCGTCGACTGCTATGGGAGATGAATCATCAGCACATGTG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TACACATCATCATCGTCTGATGGTGGGGCTGGAGATATTATAGATTGGTCGTTT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TCGTTGGATTCTAGCGAGGGTGCTTCAGATTTTGAACTCTATCATGGGCTGGACC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GGTGGTGATTATTACCCCCCACCACCGCCGCCTCTGCCTGAATATAGCATCGAT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ATCACATTGGAGATGAAGCTTACTCTCACCATTCATTTCTTTGGAACTT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9323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TACAATCCAAGAAATTCAGAGGCGTCAGGCAACGCCAGTGGGGCTCCTGGGTG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TTCGCCACCCTTTACTGAAGAGGAGGGTATGGCTGGGGACATTTGAGACAGCT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GCGGCGAGAGCATACGATCAAGCAGCTATATTGGTGAATGGACAAAATGCCAAG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TTTCCTGCGAGCCATCTTGATCAGGACACTAAGCTTGGCAAAGATGGCAGCTCT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CCTGCCAAGGCACTGGCTGAGCTTCTCTACTCGAAGCTAAGGAAATGTTGTGGA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CCTTCTCCCTCGCTCACTTGTCTGAGGCTCGACAATGATAACTCTCATATTGGC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CAAAAGAAAGCTGGCTCCCGTTCAAGCTCAAACTGGGTCATGAGGGTCGAGCTT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AGCAACACGAAGAGCGCCCAGGTTATGGAGGAACTGCGACCTTCGTTGTCATCA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TCGTCAACGGTTGAGATTGAACCTGAAAATGGTACGGATGAAGAGGAGAAAATA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CAAATGATAGATGAGCTGCTCAATTGGAA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9410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GGAGGGTGCTATACATCATCAGGCACTTCAGGCTCAACTTCAGCGACAAGG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AGCGTAAGCATAGCAGGCAGCAAAACCAGGAGAAGCCATATAGAGGGATAAGG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AAGTGGGGCAAGTGGGTTGCTGAAATTAGAGAACCAAACAAGAGATCTAGGATT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CGGTTCCTATTCAACACCAATTGCTGCAGCTCGTGCGTACGACACGGCCGTTTTC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CCGGGGACCTTCTGCTAGGCTTAATTTCCCTGATTTGATACACCAAGAAGATGAG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TGATGTGTCTGCTGCTTTTATACGCCAGAAAGCCACTGAAGTCGGGGCTAAAGTG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CTTACAAACAGCACTCCATGCATCACCTGGAGACAATCCACCAGCAAATCGATTGG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TCAGAGAAACATGATTTGAACGAGTATCCGGAGAATTCTGATGAAGAGAGTTCA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ATCAACGT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8397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AATCTACGGGTGATAACAACAATGGAAGTCATAATAACTGGTTAGGCTTCTCTC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CCCCACATGAAAATGGAGGTTGCCTCTGACCCCCAACATCATCATCAGTACCAT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AACAATGCTTCTTCTGCTGTTCCAACAAGTTTCTACCTATCCACTGCTCACTTC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CTGGAATCGGTTATGGAGTTGGAGAAAATGATGGGATTTCACTCTCCTCTGTCT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CCCCTTAAGTCTGATGGGTCTCTTTGTATCATGGAAGCTCTCACTAGATCACAA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GAATGGTGTCGAGTCCGTCACCGAAACTGGAGGACTTCCTAGGTGGTGCAACT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AGTCATCAGTACAGTAACCATGAAAGGGAAGCTATGGCCTTAAGCCTTGACAGC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CTACCATCAAAATTCAGAGCCAGAAACTAACAGACAACATTCACTCGACCTTCAC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TATAGGCAGCAAGACCAGCAGTTTTCAGTTCAGCCCCATCCATACTATTCTGGA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TGCCAAGATTGTAGCTCACCTGTTCCTCAAATGGGAGACGATGAACTGCCTTGC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AACTGGGTCAATAGACACTATTCCTCCCAAAGTGCACTGGAGCAGCATATTAAT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ATGGTTAATGATGGCGGGTCATCTTGTTCTGTTAGTGCCATGGGGTGTGGGGAT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TCTCTCAGCTTGTCTATGAGTCCTGGTTCGCAGTCAAGCTGCATTACAGCTCCG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ATCTCTCCTACTGGCACTGAATGCGCTGCTATAGAAACGAAGAAGCGAGGTCCT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GGGGGTCAAAAACAACCTGTTCATAGGAAGTCTATCGACACATTTGGCCAAAGA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TCACAGTATAGAGGTGTCACAAGGCACAGATGGACTGGTAGATATGAAGCCCATCTC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AATAGTTGTAAGAAGGAGGGCCAGACCAGGAAAGGAAGGCAAGGGGGTTATGAT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AGAAAGCTGCAAGGGCTTATGATCTTGCTGCCCTTAAGTACTGGGGGCCATCA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ATAAATTTTCCGCTAGAAAATTACCATGAAGAACTTGAAGAAATGAAAAATATG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CCAGGAACATGTTGCTCATTTGCGAAGAAAAAGTAGTGGGTTTTCCAGGGGGGCC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TACAGAGGAGTAACGAGACATCACCAGCATGGAAGGTGGCAAGCAAGGATAGGC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GCAGGAAACAAGGATCTTTATCTTGGGACTTTCAGTACCCAAGAGGAAGCTGCA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TATGATATCGCCGCGATCAAATTTCGCGGGGTTAATGCCGTGACGAACTTTAAC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AGATATGATGTTGATAGGATCATGGCCAGCAACACTCTTCTAGCAGGAGAGCTA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CGAAACCGAGATACGGAATCTAGCATTGGGGCCATTGATTATAACACATCAACAC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AATGGCGTTCTATATCAGTCATCGCAGGAACAGCCAAATGCAGAATCTCTTGAT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TCGATGAGTTCTGGAAATTATCGAAGCTCTTCTTTCTCAATGCAAGATCTTATT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GATCATTCAGTGAACTCTAGCCAGCTAGTGGTGGACGAATCAGCCAAGCTAGGG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CTCTCTAACCCTTCATCGTTGGTGACCAGTTTGAGCAGTTCTAGAGAACCTAGC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AAGACTGCCACCCCTATGCTCCTCGCTAAACCTCCACTAGCATCAAAGTTCGTT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ACAACTAGCGTTAATCCTTGGTTCCAAGCTGCCCAATTGCGGCCAGCGGCAATC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CTCACTTGCCAGTTTTTGCTACATGGAATGATACC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8452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CTGTCTCGCCGGTTTCAATCTCCAACTCCGAAACAGGCTCCTCAAGCATTTAT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TCCCTGCAAACCCCTTATTCCCCATCTTCGTCAGGACTATCACCAAACCCGGTA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CCCGACCCGGAAGAAAACCAGAGAAAACCAAAGAGGCCAAGAGAAAGCGGCAGC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CCCGGTATTCAGGGGGGTCCGAATGAGGACATGGGGGAAATGGGTGTCGGAGATCC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CCCAGAAAGAAGAATCGGATCTGGCTAGGCACTTTTTCCACCCCGGAAATGGC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TGCCCATGACGTGGCAGCCTTGAGCATTAAAGGTAAGTCAGCCATCCTCAACTTT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CTTGCCGGGTCTCTACCACGACCCGCCTCTAGCTCTCCACGTGATGTCCAGGAT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CGCAAAAGCCGCTTCGATGGACTTCAACATTGTGCCTTCGGCTCCCGCCAAAGTCT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GATGAAAATAAAAGTAACAGTAACGACTCGACGGCGAGCAATAATAATGGGTCA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TCGCTAGTGACACAGTCGTCCTCTTCCCCGTCCTCATCATCGACAGTGGAGGTG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TCACCAAGTGACGTGGCGACTCCTGAAGAACTGAGTGAGATAGTTGAGTTGCCG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GAAACAAGTTTCGAGGAATTTCCCGAGTTTGTTTTGTCTGGTGACTCGTGGCCG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ATTAATCAATCCTGGTATTGTGAAGACTACGGTGCGGAGGGCACCGGGTATTTT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CCGTTTTTGTCAATAATTCCAGAAAGTAATGTGATTTCGACTACTGGTGCTTTC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TTATTGTGGGAACA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5980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TTCTACTTCTCATCAGAACTGGCTCGGTTTCTCTCTTTCCAACCATCATCAC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AATATCAGCATCCCTTCCTCTTCTGATTCCTCTCACCTCTGTCTCTATGAAGCC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ACCACACCCACCACCACTACCTCAGCACAAGAAGATAATGCAGTAGCTGCCGGT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GCTGACATCTCTTTATTTACCTCTTCTGGACCAAAATTAGAGGACTTCCTTGGT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CACCACTACACAGCCACCACAACAGCCACTGGGTGGTCTGTTCTCGACTGAGACA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ACTACTACGCCTGCTACTGTATCTGACAATAGTAGCTCTGAGATATATGATTCC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CAAAACTATAGCTGCCAGCTTATTTCGTGGTTATTCCTCTACTGATCACCAGCAA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AGCTCTCAAAAACATCAGCAGCTTCTTTTGCAGCCTGAACATGCACCAAAGAAA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ATACATTTGGCCAACGTACTTCAATTTATCGAGGAGTCACCAGGCATAGATGG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AGATATGAAGCCCATTTGTGGGATAATAGCTGCCGAAGGGAAGGCCAAAGTAGA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GGGAGACAAGTCTATTTGGGTGGCTATGACAAGGAGGAGAAAGCAGCTAGAGCCTA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GCAGCTCTCAAGTACTGGGGTCCGACCACCACTACAAACTTTCCGGTTTCCAAC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AGGAGGTGGAAGGGATGAAGCACATGACAAGGCAAGAGTTTGTTGCGTCACTTC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AAAAGCAGCGGTTTCTCCAGAGGAGCCTCAATTTACAGGGGAGTGACAAGGCAC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CACGGCCGGTGGCAGGCAAGGATCGGAAGAGTTGCCGGCAACAAAGATCTCTATC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ACCTTCAGCACCCAGGAAGAAGCTGCCGAAGCTTATGACATTGCAGCAATCAAG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GGCCTAAATGCTGTAACCAACTTTGACATGAGTCGCTATGACGTCAAAAGCATA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AGCAATCTTCCGATTGGAGGAATATCTGGCAAGTCAAAGAACTCATCAGAATCA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GATAGCAAAAGCATTGATTTAAGTCGATCAGACGATCGAGATCTCTCCTCAGCG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GTAACCTTTGCTTCCCAGCCTACGACCTCTACTCTTAGCTTCTCCATGCCCATC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GACCCATCAGATTACTGGACCAACATCCTTGGATACCAAAACAACACCATGAAT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AAGAACAGTAGCAGCATTGTTGCACCGAGCACTTTACTTCAATCTTCCACAGGT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GCTTTTCAAGGTCCAACAGCTTTCAGTATGGACTTTAACACGCATTCGTCAGTC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AGCAACCACAGTGGGATCTTATTCAATGGTGGTTATATAGAGCAGCAGAATGGT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GAATCAGTACATCATCGTCAACCTCGAGTGTTCCATTTGCTACATCCATTGCC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CAGTAATGGAAGCAGTTACGAGGGTAACTCGAGTTATGGTACCTGGATTTCTCAA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TTCCAATCTGCGAAGCCAAACCTCTCAGCGTATCAGACACCTATTTTTGGAAT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7600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AGTCCATCAACAATGATGATAGCAACAATAACCATAATGCTGACTGGTTAGGC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CTGTCCCCCCAAATGAATATGGAGGTTCCATCAGGTACTGATCACCATCAACAA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TCTGCCTCTGCTTCTGTTCCTGCTGCGATCCCAACAAACCTTTTCCACTCCCAG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CACCTTAACAGCGGTATCTACTATGGTGTTGACGGTGAAAATGGTGGTTTTTAC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TTGCATTTTATGCCGCTCAAGTCTGATGGGTCACTTTGTATGATGGATTCTCAC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ACACGGCCTCAAGCAACAATGGTGACAACTTCAACACCAAAACTTGAGGACTTC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GGGGCAAATATGGGGACCCATCACTATGAAAGCAATGATAGAGAAGCTATGGCT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CTAGACAGTAGTCCTCCTATGTATTATCACCACGACACAGACCATGCGCCGAGC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TTTTGTCCAAACCATCTCGACCAAAACCCCAGACAGCAGCAGCATCACAACATT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CAACAGTACCCGTATTACTCTAACTTTAGGAACGATGAGATGTTAATAGGAGAG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CAAGCAAATGACTCAGGTTTCAGATGGCAATCTTCTGCTTCCAAATATGGGAGAC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ATAACTGGCATGAAGAATTGGGTTTCGACAAACTATCAAAGCAACCATGCCAT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AAGATGCTTAGATGTATGGTTGAAAATGGAGGTGAATCTGGGCCTAATATCAGC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CATACGGGGATTTGCAGTGTTTGAGCTTGTCAATGAGTTCTGGCTCCCAGTCA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TGTCTCTGGTTCTTCTCATCAAATCTCACCTTCGGTGGCTGACTGTGCAGCCAT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AAGAAAAGAGGAACTGAGAAGGTGGATCAGAAGCAAATTGTTCATAGGAAGTCC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ACATTTGGGCAAAGAACCTCTCAATATAGAGGTGTTACAAGGCATAGATGGACA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TATGAAGCCCATCTATGGGACAATAGCTGCAAGAAAGAAGGTCAAAGCAGGAAA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CAAGTTTATCTGGGTAAGCCTTTTTCATGTACAATGATCAGACATTTTTCAAAT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ATATGGGGTTATGACATGGAAGAAAAAGCTGCCAGAGCTTATGATCTAGCTGCAC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TATTGGGGACCTTCTACTCATATCAATTCCCCTTTGGAAAATTATCAAAAAGAA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AAATGAAGAACATGACCAGACAGGAATATGTTGCTCATTTGAGAAGAAAAAGT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TTCTCTAGGGGAGCTTCAATGTACCGGGGAGTAACAAGCAGACATCATCAACAT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TGGCAAGCTCGGATCGGAAGGGTTGCCGGAAACAAGGACCTTTATCTAGGAACA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ACCCAAGAGGAAGCAGCTGAAGCCTATGATATAGCTGCTATAAAATTTCGAGGA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AGTGCTGTGACCAACTTCGACATAACAAGGTACGATGTGGAACGAATCATGGCTAGT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GCTTCTTGCTGGGGAATTAGCTAGGCGAAACAAAGACATTGGACCTTGTGATGA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ACCAATCAAAATCCTTCTACTCATAACAGCAATGGGGAATCCATGCCCCCCTCA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GTGAAAACGAGTCGGATTGGAAGATGTTCTATCAGTCCTCCCTGCAACAGGATC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GCCTCGGATGGTGTGGATAATTACAAAACTCAGGCATTCTCGCTGTCCCATGAA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ATTGCAGATGAGAGCATGATCTCAATTCACCAGCAAAAGGTTGAAGACTCTGCC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GAACTCACATGTCAAATGCGTCGTCGCTGGTGACTAGTTTAAGTAGCTCTAGA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AGCCCTGATAGAGCAAGCCTTCCAATGCTCTTTGGAATGCCTCCCTTAGTAGCA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TTCACCAGTCCAAATTGTGATGTGAATTCTTGGATCCCAGCAGCAGCAGCATCC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AGGCCTGCTGCAGTGTCGTTGCCTCACATGCCAATGTTTGCTGCTTGGACAGAC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31973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GCAACCACCATACACAGGAGATGACCCGATCACAAACTCTCCAGAGGCAGCC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CCTAACCCACCAAAATCCTGAAACTCCACGGAGCAGCGGCACTCGAAACCCTGCC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CGGTGTCCGAAAACGGAGGTGGGGGAAATGGGTGTCTGAAATTAGAGAGCCACGC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TCACGTATCTGGCTAGGCTCGTTTCCTGTCCCAGAAATGGCAGCCAAGGCGTA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GCAGCATATTGCCTTAAAGGCCGTAAAGCGCAGCTTAATTTCCCTGACGAAGTG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TTGCCCAGACCGTCCACGTGCACGGCCAGGGACATTCAAGCAGCGGCAGCAAAG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CATTCAGTGCTGGTTCCAAGGAAAAAGAGCATCGAGACAAATAGTGGCAATAGT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GGAGAAGTTGCCGGCGATGATTTCTGGGGCGAGATAGAATTGCCGGAATTGTTG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AACAGTGGGTGCTGTTGGAATTCTTGTGGATGGAGTACTGTTGCAAGTGATAGC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GTGGCAACAGGATGGAGAGGGTCTACCCCAGTTCATGGCGTGTCTTCAT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5365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GTATCATCAATTCCAAAAGCAGCCAAAAGGAGTCTCACGCAGCAAGTTCAAG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TGCTCAAGCAAGACCTCCAAGAACAAGTTTGTTGGCGTTAGACAAAGGCCTTCA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TGGGTGGCAGAGATCAAAGACACTACACAGTCACAGAAGATCAGAATGTGGCTT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TTTGAGACAGCTGAAGAAGCTGCGCGAGCTTATGATGAAGCTGCCTGTCTTCTTC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TCGAATACCCGAACCAACTTTGGCACTCATAACTCTTCCGCAACCTCCACCACA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ACCATTAAAACCAGCACTATAGTTAGCACCAAGAGTAGTTTCAATATTAGTTGT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ACCTAATGATAGCAACATAGATAGCTTCCCATCATCTATTGATAACCATGGTAGT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AATGGCACCAAACAAGAAAACAAAGCGTTTGATGATGCATATGGGCCAGACTTG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TGCTGCGTTGGAGGGCTTGAACCGGTTACATCTCAGTTCCATCCCTCGTGCTCAC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TCTGGGTTTGATCCTCAACTTCAATTTGTTCAAGAAGGAATGTGGTTTCCGAAG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GTTTGTTGTCTGATACATCACCTGGTCCAGAGTTGGTCGAATTCGAACGCATGA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GAAAGGCAGATATCAGCATCATTATATGCCATGAATGGAGGGAATGAGTACTTC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GCTAATGATTCAAGTGATGCTCTCTGGGATCTCACTACACTCTGCCAATTGTTCT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AG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0460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AGAATGCAAGAAAACAACTTTTCTTTTGCATTTAGCAACACAACTGATATT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CTCACTGTCACAACTTATATTGGCAGGAGGGACCAGCACTATGGATTCAATTTTT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CTGCCAAGCGGCAAGTACTCTAACTACTCCTGCTTTTGAGCCTTTAGGCTCGTCAG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CTCCGCCAGAGAGATCTACTGCAAAAATTCATTGAAGAAAACAGAACAAACACT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TCTCACAATTTGCTAACAAACCCTCTTCAAAACCCTGTGCACACCAGCAATTAT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CCGACCAAGAAGAAACTATACAGAGGAGTCAGGCAGAGGCACTGGGGCAAATGG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GCTGAAATTAGACTCCCTCAAAACAGAATGAGAGTCTGGTTAGGTACCTATGACAC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CTGCAGCTTATGCTTATGATCGTGCAGCTTATAAACTTAGAGGTGAATATGCC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AATTTTCCAAATATAAAAGATCCTACTGAGCTAGGACTTACAGATTGTACCAGA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GCTTTGAAGAGGACCGTAGATGCCAAGATTCAAGCAATTTGTCAGAAGGTAAAA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GGGCTAGAAAGAATGCAGCAAAGAAGAGTAATATTGATGGTAAAAGCACGGAA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AAACCAGTGAAGGTAGATTCATACTCATCAACACCATCATCATCATCCTCATTT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TTGCTTTCGAGCGATAATTGGGGTTGTGATGAATTGGTGTCGCCGGCTGTTTC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GGCTTTGGAGGTGTGAGAGTTCTTCTCCTTCTGTGTCTGCAGATTGTCCTCTA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CCACAAGATTCGGAATCCGAAGGCTGTTCCCTTGCAAGAATGCCATCTTATGAT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TTAATTTGGGAGGTTCTTGCTAA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4472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TCATCCAGTCAAGTTTAGTGAGCATAGAAACCAGACCAGACTTTCAATCTCA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ATCAAACCCGGTCCAGTACTCAAAGCCACCAAAAATTGTACGGATATCAGTAACA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TACGCAACTGACTCTTCAAGTGACGAAGAAAACGAGGTGGCAACAGTCTCTTCC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CGAAATGTCACAAGGGTTAAAAAGTTTGTCAATGAAATCTCTATTGAGCCATCA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CCACAACCATCGTCACCAAGAAGTGCTGACGGTGTCCTCAGCGACACTGTTTTGA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AGACCGTCGAAGATTACTAGGAAGAAGGCTGGCGATGGTGGGTCTCGGACAAGAC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CCGGTAAAGGCAACGGCCATTGCGGCGGCGGGGAAAAAATTCAGAGGGGTGAGA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CCGTGGGGGAAATGGGCGGCTGAGATTAGAGATCCTTTGAGACGTGTACGACTA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GGCACTTATGAAACCGCTGAAGAAGCTGCTATGGTTTATGACAACGCGGCTATT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CGTGGACCCGACGCGCTCACCAACTTTATCACTCCCCCGGCTAGGTGTTCGCCG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GCCACCTCCGGGTACATCTCCGGGTACGAGTCAAATAGTAACTATAATATTAAC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CGTGATGTTAATGTGAGCTCTCCAATTTCAGTGCTCCGGTTTGGTGAAGAGGCC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CAGAGTGTCAGCTCAAGTAGAGAAGTCCGAGATGCCGGAAATGAAGCTCGAGAAG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GAGGGCTCCTGTATATCGGAGAACCTGTCCGATTTTTCGGAGTATAATTCTTCGA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AGTCTGTTTCCTCCCACAGCTGACATTTGTGAACTTCGGAGTTCAATGAGGGAT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GAGGAAACAAGTTTTGCTGATGGAGGGTTCTTAAAAGATGATGATTTCAGTGAC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TTGGATTTCGGGTTTGCCGATGGAGGGTTCGGTTTATCAAGTTGGAACGTGAAA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TTCCAAGATATTGGTGATTTGTTCGGGTCGGATTCTCTTTTAGCTTTC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0564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TGGATCTTAACTTGATTGCGGCTTCTGGTGACTCGTCGAGGACAAGGAAAAGT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CTGAAGCAGAAGAAGATTCTAGAGCTTTCCAACTCTCCAGTGGAAAGCTCTGGC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GATTCTTCTTCTATAGTCAATGCTGATGGCCATGGTGATGAGGACTCTTGCTCC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GACGTTTTTGCTTTCAATTTCAGTGTCTTGTCAAATGAAATCAGCTTCAAGAAG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GATTGTGATAATAACGAGGATGATGATGACAGTGGAGATGGAACGATCCAGCTT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GTGGCGTTTGGGATCAAGAATGTAGGAGGAGAGTCTCGGTCTTCTTCGACTATG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GCAGTGGTCGGGTCTCGGTGAGCGCTGGGATCAAGGTTCTCATCCGGAGCTCGGGA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GCTCAACAAAAGCCAGTGAAGAAGAGTCGGCGTGGGCCCAGGTCGAGAAGCTCC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AGAGGGGTCACGTTTTATAGGAGAACTGGAAGATGGGAATCTCATATTTGGGATT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AAGCAAGTTTACCTGGGGGGATTTGATACTGCGCATGCTGCAGCTAGGGTGTA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AGCTGCAATTAAGTTCCGCGGAGCTGACGCTGATATCAACTTTAATGTTGCTGAT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GGGATATTAAGCAGATGCGTAATTTCACAAAGGAAGAATTTGTGCATATCCTAC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TCGGAGCACTGGATTCTCAAGGGGCACCTCAAAATATAGAGGAGTGACACTGCAC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TGGGCGATGGGAGGCTCGTATGGGGCAGTTCCTGGGGAAGAAGTACATTTATCTG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TTATTTGATAGCGAGACAGAAGCTGCAAGGGCTTATGACAAAGCTGCCATTAAATGT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AGGGAAGCAGTTACCAACTTTGAGCCAAGCACGTATGAAGGAGAGATTCTTTCC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CACAATGGAGACGGAGACCAAAATCTTGACCTGAACTTAGGAATTGCTCCTCC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TCTGATGGCCCAAAGGTAGACAGCAACATGGGTGGCTTTTATTTCCAGAGTGGC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ACATTTCTTTTGATAGGGCACGAAAGATTCTGAACTCTACTTCTGCAACAATG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CAACAACCTAATGGCCCAGGAATGACATCTGTACACCCTCCTACATGGGATGGTG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CATCGAATCTTTACCATCTCTGAGGAAAGAGCAATAGAGAAGAGAATGGTAGAT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CCAAATTGGACCAGGCAAATCCAAGGCCCTTATGGTGGCGGAGCAAATCCACTG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CTTCTCTACTGCAGCATCATCAGGATTCTATTCTTCTGCAATTATGGCACCTCC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CCGGTCAACTTTACTTTCCAAGTTCCACAATCGTCAACCGTTTCCCTCCGATT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CCGGCAACATCCCGCAATTCTACTCTAGTAGCTGAATGGTATAGAACAGCCATAA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AACCTTTCTTGTACAGAGGAAAGAAATGGG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3861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TGAAGAACAGTGCCGGGAAGCCGATTGCAGAGAGAAGAGACTCAAAATTCAAG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CCGAAAAAGAAAATGGGGCAGGTGGGTGTCTGAGATCAGGCTACCGAATAGCCG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ATTTGGTTGGGATCGTACGATTCTGCAGAAAAGGCTGCTCGAGCGTTCGATGTG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TTTTGCTTGCGTGGTCGAGTTGCGAAATTTAATTTCCCGGATAACCCTCCAAAC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GGGTGCCAGGTCACTTTCTCCGGCTGAAATTCAAGAAGTTGCAGCGAAGTTTGCC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GAGCCTCAAAGAAGCCATTCGGATCAGTTTGAAACAAATCAATCTGTATCCGAG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AGCAGAATCTCCCTGTCCTTCAGTTGTTTCCGAATCTCGAGCAGAATCTCCATGC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GTTGTATCCGATGAGACTGTCCAGTTGGAAAGTAGTGAATTGAGGTGGGATGGG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TTGGATATGTTAATGACTACAAATTCGAGTAATTACTCCGCCGAATATGGAATA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GGGTTTCGATGATCTTCATAATGATTTTTTCCCATCATCATTAACTCCTAATCTC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GGAGAGGAGACCAATTTTGATGGTGTTTTAGAACAAGATTCATTTCTTTGGAAT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9928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CAGACCACAACAGCGATATCGAGGGGTCCGACAAAGGCACTGGGGATCATGG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GAAATTCGTCACCCTTTATTGAAGACTAGAATTTGGCTAGGCACGTTTGAAAC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ATGCAGCAAGAGCTTACGATGAAGCTGCAAGGCTTATGTGTGGGCCTAGGGCT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AACTTCCCTTATAACCCAAATGCATCACAATCAGCTTCGTCGAAACTTCTCTCT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TTGACAGCAAAGTTGCACAGGTGCTATATGGCCTCATTGCAATTGACCAAAAAA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CTTCATGAACAAAAACAACAGCAACAAAAGGCACCCACTTCACTTGCCAACACC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AACGGCATTGTCATAAAAAGCGAAGAACTTGATCCTTCATTGCCAGAGAAAAGT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ACAAGTTCAAGAGGCGGAGGCAAACTGGGTGTACAAGAAAGTTCAAGTTGATAAC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CAATTCATAAAGCCTCTTGAAGATCATCACATTGAGCAAATGATTGAAGAGTTG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TATGGGTCTATTGAGTTTTTTTCTGGGGTAACAACTCAG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3305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TCCTAGAGAAAGACCTGACAACCACCACCTCAACAGCCCTAGATCGGAGATCC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AGAGGCGTGAGAAAGAGGCCATGGGGACGGTACGCCGCTGAGATCAGAGACCCA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AAACGAGGGTTTGGCTTGGCACTTTTGATACTGCTGAAGAGGCCGCCCGTGCA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CGGCTGCTCGTGAATTCCGAGGAGCCAAAGCCAAAACTAATTTCCCTGCCATT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TTAACCCGAACCCCACGCGCAGTCCTAGCCAAAGCAGCACTATCGAGTCCTCC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GACCCCACGCGCAGCTTCCCCGCCGCCACTCGATCTCACTCTTAACATTTCCCACC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CCCGACCGCCAACAGTTTCCCAACGGAGTCAGGTTTCCAGGAGGCGCGTGGCTC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TTCCCTGCTGTTGCGCGTCCCGTCTTCTTTTTTGACGCGTTTGCTCATGCGAAGAAT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CCTAGCAGTAGTAGTATAGTGAATAATATTAACATGTGCAGGTTTGATCGAACG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TGAATGGAGGTGGGGGGCCTAGTGATTCGGATTCGTCATCAGTCGTTGATTT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TCATCACGATAGCAAGGGATTGTCACTTGATCTTAACCTGGCCCCACCACCGGAAG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4537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AGAATGCAAGAAAACAACTTTTCTTTTGCGTTCAACACAGCTGATATTGGT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CTGTCACAACTTATAATGACAGGAGGGACCAGTACTTTGGATTCTATCTTCTCT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CCAACCAGCGCGTACTCTTAACAGTCCTGTTTTGGAGCCCTTAGGTACTTCAGTC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ACGCCAGAGAGATCTATTACAAAAATTCAGTGAAAAAAACAGAATAAACACACCC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CACAATTTGCTAACAAACCCTCTTCAAAATCCTGTGCACACCAGCAATTATTTG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ACCAAGAAGAAGCTATACAGGGGAGTCAGGCAGAGGCATTGGGGCAAATGGGT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ATTAGACTTCCTCAAAACAGAATGAGAGTCTGGTTAGGTACTTATGACACAGCA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CAGCTTATGCTTATGATCGTGCTGCTTATAAACTTAGAAGCAAATATGCTAGG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TTTCCAAATCTAAAGGATCCTGCTAAGTTGGGATTCACAGATTGTGGTAGACTG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TTGAAGAATACTGTAGACGCCAAGATTCAAGCAATTTGTCAGAAGGTTAAAAAA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GCAAAAAAGAATGCAGCAAAGAAGAGTAATGTTAATGGTAAAAGCACGAGAAGT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CCATTGAAAGTAGATTCAAAGGCATCAATGCCATCTCCATCATCATCATTTTCA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TTTTCTGGTGATAATTGGGGTGGTAGTGAGTTGGTGTCACCGGCTGTTTCTGTA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TTTTGGAAGTGTGAGAGTTCTTCTCCTTCTGTGTCAACAGATTGTGCAGTAATG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CAAGCTATGGAATTTGAAGACTGTTCCCTTGCAAGAATGCCATCTTATGATCCT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AATTTGGGAGGTTCTTGCTAAT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4964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AACCCCGGAAGAATCCTCAACATTAGAACTCATAAGACAACATCTTCTTGGA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ACCTCCACAGACGAGTTTATCAGTAATCTTGAGTCCAGAATAGCCAGTGTCTCTG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CTAGAGAGCTCCCTATCTGGGTCAGAATCCAACTCCCCAATATCCGACCAAAGT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AGCACCCAAGAAATCTATAGCTTTGAAATAAAACCTGAAATCATAGAGTTGACA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GAGCCTATGTTATCAAGTTCAAGTAATCAGTACCCACCACCTGAACCTGTACAG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GATAAAGGAGAGGCGGTAAGGCATTACAGAGGGGTCCGAAGAAGGCCATGGGGC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CAGCAGAGATCCGTGACCCTACCCGGAAGGGAAGTCGGGTCTGGTTGGGTACT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AGTGATGTTGATGCTGCAAAAGCTTATGATTGTGCTGCATTCAAAATGAGGGGC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GCAATCCTGAATTTTCCTTTGGAGGCTGGACTATCCAGCCCGCCGCCAACCACA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AAGAGAAGAAGATCAAATCGAGAAGAGGTGCAGCCGGAATCTGTTGATGTGTCAA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AACTGGAATATAAAGTGGAGTGGGGAAGTAGAGGGTGTTTCAGATGAGGAGCAGC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CCGTTATCCCAAGAGGGGGCT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36702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TCTTTTGAAGAAGCTTCAACTTTGGAACTCATTAGGGAGCACCTCTTGACT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CTTCCATAGAAAGCATAATCACCAATCTTGATGATCTTTGTAGCACCTCCAGC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GAACTCGATCCCTTTGATCAATCAGTGCAGCCACAGCCCATGCTGCAGAGTCAA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ATCGAATCCAACCAGAGAAAACCATCCATGATCAAGAACATCGCAATTCCTCCG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GACCTTGAACATGACCCCACAAGTAGCCCAGCCGGTGGTGAACAGGGCAGATGTT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GAACAGGAAAGGCATTACAGGGGCGTTAGGCGTAGGCCATGGGGCAAATATGCA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TCCGTGACCCGAACAAAAAAGGAGCTCGTGTATGGCTTGGAACATTTGATTCA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GAAGCTGCAAAAGCTTATGATAGTGCTGCTTTCAGGTTACGTGGAAGTAAAGCGA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TTGAATTTCCCTCTTGAAGCTGGAAAGTCTAATTCTCAGCAACCTGAACAATTCTTG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TCAGGCAAGAAAAGAAAGATTGAGGAAATAGAGAGCAGTATGGAAAGTACTAG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TAACAACAAAGGTTGTGAAGAGGGAAAGTTCTTCGCCGGAAACTGAGGTCAA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GGCTACGGAACCACTAACGCCGTCCAGCTGGAAGGGGTTCTGGGATGGTGAAGTTA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ATATTTAATGTGCCACCGTTGTCACCGTTATCCCCCCACCCTTCATTTGGGTAT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CTGATGGTTGT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4070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TGGGGTTACCTCATTGTGCGAGTTCAGTGCTTTGTCTCTTCATCATCATCGTC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AGAAATCCAAGCTTTACTTCTCTCATCTCCTGCCTAACCGAGACATGGGGTGAC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TTAAAAATGGATGATTCTGAAGATATGGTCATTTACAATTTCCTTAGAGATGCT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TTTTGGATGGTCTCCGTTAGACCTAACCTCACCCTCTACTACCACTGCAACGGCA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GTCGTTAAAGCTGAGCCGGAATATGAGCTGGGGCAGGAAGCCGAGCACATTGAA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CCAGGAAGCTGGATTGAAGGGGGCTGTTTTTTCTAAGAAGGTGGTGGCTAAAGGG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TATAGAGGAGTGAGGCAAAGACCTTGGGGGAAGTTTGCGGCTGAGATTAGGGAC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AAGAATGGTGCAAGACTGTGGCTTGGGACTTACGAGACGGCGGAGGAAGCGGCT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TATGATAGAGCGGCTTACAGAATGCGTGGCTCAAAGGCTCTGCTTAATTTCCCA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TTGGGTCTGATGAGCCGGACCCGGTTAGGATCACGACAAAGCGTCGAGAGCCG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GTGTTTGCTGGCTGTGGATAGTGGCCCGGCTAAGACGAGGAGAACCGTGGTGGCT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GATGAGATGGAAAGGGGGAGGGGATCTAACGTGTTTCAGGCTGGGCACCATGCA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GCTGGTGAGCAAGTATTGGTCAGT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4822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ACGGACAGAACATGCTTGATCAGTCCGATTATGCCTTTCTTGAGTCCGTTCGC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TTGCTTGGCGAAACTATCTCTTCTGCAGCTGCCAGCAGCTGCTTTAATCCAGAT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AACAGTGCGATCTCAACAGCAACCACCCCTGCAACCTTTACTCCAGCCCCTGTT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CAGGAGCACAAGCTTCAGCAGCTTGTACCCTTGCTTAACAGAAAACTGGGGAGAC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CTCAAAGTCGATGATTCTGAGGATATGTTCCTTTACGGTGTCCTCCGCGACGCCG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GTTGGTTGGGTCCCATCACTCATGACCGATCAATTTATTGAGCACAGTCTTCCAG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AAGCTAGAACCCTCTGAGAATTTGACGATATCCCCTTCGCGCGCGCAGGCTCCG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AGCCGGCGGTGGTTCCGTCCAAGGGGAAGCATTACCGGGGTGTGAGGCAGCGG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GGGAAATTCGCTGCGGAGATTAGGGACCCGGCGAAGAATGGGGCCCGGGTTTGGC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ACATTCGAGACGGCAGAGGATGCAGCGTTGGCTTACGACCGCGCTGCCTATAGA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TGGGTCGAGGGCGTTGTTGAATTTTCCGTTGAGGGTGAATTCCGGTGAACCGGAT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AGAGTGACTTCGAAGAGGTCGTCGCCGGAGCCATCATCGTCTGTGGAGAGTGCG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AAGAGGAGGAAGAAGGTTGGTGGCGCGGCGGGTAATGCTACAGTGATTGCTCAA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ATGCAAATGACGAATGGGGTTGGGTATCAAGTGGGCACACATGGCGAACAATTA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GCTAGA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3703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GTCTTCTATCCCCTAATGAATTAAAACCCATATTTATCTCCAACCCCACCATG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CAGCCAAAAGTCAAATTTACTAAGCATGTACTCACCACTAATAAACTCATCATG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CAGCTGCATCCTTCTTCAAGAACCCGCCAAAGACTTGTTAGAATCATCCATACG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GATGCCACTGATTCCTCCAGCGATGAAGAAGAGGGAGCACAAGAGAGGAAGTATG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CAGTGAAGCGACAAGTGAGTGAAATAAGCTTTTTAGAGCAAGAGAAAACAGCA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GCTCCTTCCTCCACAACTTCAAATGATGATCAAGAACCAAGAAGAAAGAGACC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AGATTACCGGTGTCTGACGTCTCTCGTCAGAAAAAGTTCAGGGGGGTCCGTCAG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CCCTGGGGAAAGTGGGCTGCCGAGATCCGTGACCCGACCCAACGGAAACGTGTCTGGC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ACTTTTGACACTGCAGAGGAAGCTGCTACAGTGTATGATCGCGCTGCGGTTAGAC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GGACCCGACGCCGTCACCAACTTTCGTACTAACACTGCTACAGAGGAGAGAGCT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CACTCCGGTTCAAGTGATGTGAAGTGTGAACCATCTGATTCGCCGTCTAGCAGG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GCAACCGTTTTGGCATCGCCCACATTAGTCCCCCGTCAAGTAGAGGTGACACCG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CTTGTTTTAACGGAGAAGGCTAAGGTTGTTGACGGTCAGCGCGAGTCATGTGAG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TTAAGTGGTGTTAACGACATGTCATCACCAACGTCTGTTCTCCGTTACTTAGAG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CTGTTTGATAGTTTGGGTTACTGTGACGTTGACGCTTTTGGGTTCGAAATTGAC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GTTAAGTTTGCCAAATTCTATGTTGTCGGGGAAATTCTTTGGCAAGGAAGAATTC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CTCGATGATTTCTTGGTGGATGCCATCTGT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5401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TGCAGCAAAGAGTAATATTGGAAAATCCAAGAAGGGTATTGTTGATGAAACTC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TGACGATGGAAGAAGATCGGCAGCTTGATAGAGGCAAAAACGAAGCTGATGTT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GAGAAGAGGCAATGGAAGCCGGCTTTTGGTGATGCTTCCCTGTCGAACAGGCCT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AAACCTGTAGCCCTGTACGTCAAGAACAGATGCACTCCTCTGCATCTTTAGCT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CTGCCATCTTGTTTCTCTGTTTCTTCTAGCTCTGCCTCGACTCTGTCGCTGTAT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TCTTCGTCGCTTTCACCTATCTCATCTTCAACTTCTTCAAGTTCCAGACTTGTG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TTTGCATTTGAAGGATCTAATCAACCTATTCAGTTCCCTCAACAATTTAGAACA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TCTTTGCCTGTCTTCCATCCACTGTCTCAAGCTGCACAGAATCAACAGCAAATG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TTTGGTCAAAACCAGCAGCAACATGGCATTGCATATCCTCCGTTTTTAGCTGGA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AACAATGGCTGACCAGCAGCAGCAGCTGTTTCAGTACTGGAGTGATGCATTGAAC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CCGAGAGGAAGGATGATGATGATGAACAAGCTGGGGCCGGATGGGAGGCCATTG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CCTCCGATTCAGCCTATAAACACAAGAAAGCTTTATAGGGGAGTGAGACAAAGG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GGGAAATGGGTTGCCGAGATTCGTCTCCCTCGAAACAGGACTCGCCTTTGGCTA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TTTGATACAGCAGAAGATGCTGCCTTAGCTTATGATCGCGAGGCCTTCAAGTTA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GAGAATGCTAGGCTGAATTTCCCTGAACTTTTCCTCGGCAAAGATAAAGCAACT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GCTCCAAATTCAACAGTTTCTTCTCCGCCGACTCCCAATCAAAGTACAAAGCCA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GCCGAAGAAGGCCTTAACTTGCAGGCAGAAACCATGTCACCACCAATATTACCA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CCACCGCCAGAGCAACCTCCAGGAGACCATCCTGATGATGATTGCGGGATGGGT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GTGGCTACGGCGAGTGATGAGATTCAGGCAGTGGCAGAGGGGTCTAGTGCAGG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ATTTTGGGGTCTCAAGAAATGATGTGGGGAGACATGGCAGAAGCTTGGTATGA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CAAGCAGGTTGGGGTCCAGGGAGTCCTGTGTGGGACGATTTGGACTCCACTAAC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TTATTACAATCACATCTTCCTTTTGTTAATCCAAATCAACAGCAGTTTAATGA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TGTTCTCCAAGACAACATGGGCTCATCTTCATCTTCTTCATCCTCCTCTTTCTTC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AAATCATTCTTCTTGAAGGATCAAGA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6682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TCCCAGAGAAAAACCTAACCACAGCAGCCCAAATATCCTCGGATCAGAGATCC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CAGAGGCGTCAGGAAGAGACCATGGGGACGTTACGCGGCTGAGATCAGAGACCCT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AAACGAGGGTGTGGCTTGGCACTTTCGATACCGCTGAAGAGGCCGCGCGTGCA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CGGCAGCTCGCGAGTTTCGCGGAGCCAAAGCCAAAACTAATTTCCCTACAATC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CTCATTCCCGCCTCAACTCGCAGTCCCAGCCAAAGCAGCACTGTAGAGTCCTCC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CCGCACCCACGCGCCGCTTCTCCCCCTCCACAACTCGATCTCACTCTTAACACTG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CCATAAGACCACCCGCCATCAGTTCCCCGACGGGGTTAGTTTCCCTGGAGGCGCG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CCACACCCTGCTGCCCAGCGCCCAGTTTTCTTTATAGACGCGTTTGCACAGGCG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AATAACAGCAAAAATAGTATAGTGAATAATATGAGCATGTGCATGTTTGACCGGGCAG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TGAATGGAGGTGGGGTCCAGAGCGATTCGGATCCATCATCAGTCCTTGATTA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CATCATCATCATGATAGTAAGGGGCTATCACTTGATCTTGATCTAAACCTTCCC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CCGGAAGTCGCG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7172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GGCTGGAAAAAAAACCCGAAGAAAAAACCCCCACAAAGAAAAACACTTGGCTC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TGGCAACTGCTGTTTCATTCAAGTTTCATGTGCGTATTGAAGGTGGCGAACCCA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GACTCAGGGGAGTACAGAAGGTACCCTGCAAGAGATAGCGATGATAACCAGGAA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TCATACACAGCACAGCAAATATTTTCCGAATTGAATCCACCAAGACAGCGGCGT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TGGCTCAGCCACCTCAGATGTTCACGGGGTATGGCAACTCATCAGAGATGTCCG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AGTATCAGCACTTACACATGTGGTGTCAGGCCACAGAGAAAGCACTAGCGATTGG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TATGAGCCTGCAGGTGAGACAATAACGTCAGCTTTTGTTCCGGCGGCGAGTGG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GCTACTCCCGCTTCTCCACCCTTGTCTGCTTATTCTTCAGCTTCTGGCTCTGGT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ATTGGCCAGAAGAGAGGGAGAGAAAAAGAACCCGGTGCAGCAACTCCGTTGAAG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TTGCCAGGGGTTTACAGAGGGCTTAATGGTGTTAGAAGTTCACTGGGCGATTCG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TCTGGTGCAGCAACTGAAACTGAAGAAGTGTCTGCTTCAACTTCAGTATTCCCG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GCCACACCCTCCGCCATAGCACCGCCATCAACTGAAACAGCATCTATGGGCGAA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GAACGGAAAATAAGATACAGAGGAGTCAGGCAAAGGCCATGGGGCAAATGGGC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TACGTGATCCACACAAAGCAGCGAGAGTCTGGCTAGGCACATTTGAAACTGCA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CAGCTAGAGCCTATGACGAGGCTGCTTTAAGATTCAGAGGAAACAGAGCTAAA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TTCCCTGAAAATGCCAGGCTACCACCAGCTCAAACGCAGAATGTTACTGCTTCT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CCCGTTTTCCCTTCACAATTACCTTCCGGCCACCTGTTTCAGTCAATCTCATCT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CAGCAAGCACAGCGACCGCAGGTACCAGCACCTGCATTGTTTCAGTCTCAGCC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ATAAGAGACTACTGGGATTACTCCCAGCTGTTGCAGAATTCTGGGGACTTCCT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CAACAACCACCTTCAAATTTGTTACAGCAGATGTTTTATAATCCCCAGCTGGC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CAATCATCAACCTTCTCTTTATCTCCTTCATCTACTTCAGGTTCTTCATTTGCA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ATCTTCCGGTTCGTTATCATCAACACTACCTCCCTCTGCTTCTTCGTTTCCTCTG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CTGGTCAACAGTTGGGTTATTTTCGGTCACCACAAAACCAGAATCCAGCTGCT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GATTTTCCGGTGCCCCCGTGGACAGATTCTAGTCCCCGCCATCCTTCCTCCACT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3799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GGAACTGGGGCAAATGGGTGTCAGAAATTCGTGAGCCACGCAAAAAATCTCGC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CTAGGGACTTTTCCAACACCAGAAATGGCAGCGCGTGCGCATGATGTCGCTGCT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ATCAAAGGAAAGTCAGCTATTCTTAATTTCCCCGAACTCATCAATTCCTTACCTC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GCTTCACTTGCTCCTCGTGATATTCAAGCTGCCGCTGCTAAAGCTGCTCAAATG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TTTGACAAAAAATCTGAAACAACCACAGCATCTCCATCGTCCTCTTCGACTTC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ACATCTCTTGTTTCTTTGATGGACTCGTCGTCTCAAGAGGAAGAGCTGTGTGAG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GAGTTGCCAAGTCTTGAAACGAGCTATGATGAGTTGAAAAATGATTTTGTTTAC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TCTATTGATGGGTGGATGTATCCTCCGCCATGGATGCAAAGCATGGAAAATCACT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GGCGGCGGTGGCGGGTTTGCTTGCGATGATTTTACATTTCCGAATGAGAGTACT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ATGGAATTAT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6893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TGCAGTCAAAAAAGTTCAGGGGGGTGAGGCAGCGACATTGGGGTTCCTGGGT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TTAGACATCCTTTACTGAAGAGGAGGGTATGGCTAGGCACATTTGAAACAGCA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GAAGCAGCAAGAGCCTATGATCAAGCAGCAATCCTGATGAGTGGTCGTAATGCGAAA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TTTCCAATACCTCAAACTAATTCAAACGAGGAGGACCCAAAATCAAGTGATCAG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ACTCCCAGCACCACCAAATGGTTTGTCTGAGATCCTTCATGCTAAGCTAAGAAAGT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AAGGCACCATCACCATCGATGACTTGCTTGAGGCTTGACACTGAGAATTCACTTA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GTTTGGCAGAAGCGTGCAGGTGAACGTTCTGACTCAAATTGGGTCATGAGAGTG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GGACAGAGAGAAAGCCAGGTTTCTGAGAGTACACTGCCGTTGCCTGAGTCTTCA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GTATCAAAACCAGAATTGAGAGCAGAAGTGGGTGAAGAAGAGAGAATTGCTCTG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TTGAAGAGCTTCTCAACAGGAATTGTCCTAGCCCTTCTTTTGGGGTTCAAGATC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GATGGTAGCCTTTTTCCT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4439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ACACATCAAGGAGAGACGAGCACCAAGAAGCAAGAGAAAGGAAGAGGGGAG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GTATAGGGGGATTCGCAGGCGACCTTGGGGTAAGTTTGCTGCCGAGATACGTGAC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AAGAACGGGGCCCGTCGTTGGCTTGGAACATATGACACGGCGGAGGAGGCGGCT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TATGACCGAGCTGCTTTTGCCTTCCGAGGTCATTTAGCCATTCTCAATTTCCCG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TACCAACATCAGGATCCAAACTCTGCCATGTCATGTGGTTCTTCATCTTCATTC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GCCGATCCTGTGAATGATGGCCATGAAGTTTCCTCTACTGGTGGGCAAGAAGTT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TTTGAGTATCTGGATAACAAATTGTTGGAGGAGCTGCTGGGAACGAATGATCCC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CAGCAT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1248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TCTTCTTTGCTTTACCATGATCAAAACCCGAATTCTGATTTCTCCCCTGAA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TTTGGTTCTTTAGATTCATTTCCATGGGATGACCTTCTTTTCGAGAGCAATTCA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TTTAGCACCAATGACTCCGAGGAGATGCTCCGTTCTAATGTCTTGGCCGATGGAG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CAAGGAATCCACGGAATCTAATTCCTCGAGTGGAATCAAGGAAGAGGAAGTGACT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GCGAAAGAAGAGGAAGCGGCTACGAAAGAGAAATCTTACAGAGGGGTTAGAAGGC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TGGGGGAAGTATGCTGCAGAGATAAGGGATTCTACGAGGAATGGGGTTAGGGTT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AGGGACCTTCGATAGTGCAGAGGCAGCTGCTTTGGCTTATGATCAAGCAGCATTT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CGGGGTTCCATGGCTGTTCTCAATTTTCCGGCGGAGATGGTGAGAGAGTCACTT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ATGGATTGTGGATTCGAAGATGGGTGCTCGCCTGTGATCGCACTGAAGAGGAAAC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ATGAAAAGAAAATCAACGAGTAAGAAAAGTAAAGTACATCAAGTACCTTATTCT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CAAAATGTGGTGATTTTGGAGGATTTAGGAGCTGACTACCTGGAAGAGCTTCTG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TGTGACAGTTCTAACTACTGG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8755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TTATTCTTTTTTCAACCACCCAGATATAGAATTTTGGCCATCATCTCCCTCC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CCAGATCTATTGCAGGATGACCTTCTTTTTAACCCTCATGATGATTTCTTTCTA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TCAAATGATTCTGAAGAGACACTTCCATATGATGCGCCTTTCACCGAAGCCAAA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GCTGATAGCATTGCCTCCGATGCTCCACCGAATAACGAAGCCAAGGACTTATC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GTTTCCTCGAATGAGATCGAGGAAAAAGAAGCCACTCCGAATGCTAAAGAAGAA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CGGAAGGGAAAAGACCTACAGAGGGGTCCGAAAGCGGCCGTGGGGAAAATATGCGG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TAAGAGATTCCACTAGAAACGGAGTGCGAGTTTGGCTCGGCACTTTCGATACT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CAGCTGCTTTAGCTTATGACCAAGCTGCATTATCTTTACATGGCTCGAAGGCTA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CAATTTTCCGATCGAGAAAGTCAGAAAATCATTAGGAGAAATGAAACGTGGTTTA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CGCTGGTGCTCCCCTGCCGAGGCACTGAAGAAGACTCATTCGAGAAGAAAGGCA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CGGAAAGGGAAAGGGAAAGGGAAAGGGTTAGCAACCAAAGAAGTGGTGGTGTTC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CTAGGAGCTGAATATCTGGAAGAACTATTAAGCTCTTGTGAGAGAGGTACTCCT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1531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AGTCCATGAACAATGATGATGATAGCAATAGCCATAATGCAAACTGGTTAGGC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TTGTCCCCTCAATTGAAAATGGAGGTTCCATCTGGTGCTAATCACCATCACCAAA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TCTCCTTCTGCGGCTATTCCTACTGCAATCCCATCAGGTTTTTTCCACTCCCAG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CAACTCAACTATGGCATTTACTATGGCGTTGATGATCAGAGTGAAAATGGAGGG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CTCTCCTTTACCTGTTATGCCACTCAAGTCTGATGGCTCACTTTGTATGATGGAC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CACAAGGACACAGCCTCAAGGTGAAGCAGCAATGGTAACTACTTCAACACCAAAAC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ACTTTTTTGGTGGTGCAACTATGGGGACCCATCACTATGAAAGCAACGATAG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ATGGCTCTTAGCTTAGACAGTAGTCCTAGTATGTATTTTCACCAAGACCCAGAC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CCCGACAGCCAAAATAGTCTAAATCATCTTCAACAAAACCCCAGACAGCAACAG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CCACGTTCAACTTCAGCACTACCCGTATTATTCTTACTTTAGGAACAATGAGATG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GGAGAGGAAGCAAAACAAATGGCTCAGGCGTCAGATTGCGGTCTTAGGCTTCCT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GAAATGAAGGGATAACTGGCATGAAGAATTGGGTTTCGAGAAACTATCAAGGT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TGCCATGGAGCAGAAGATGCTTAGATCCATGGTAGAAAATGGAGGCGAATCCGGG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ACCAGTGCAATGACATATGGGGATTTGCAGTGTTTGAGCTTGTCAATGAGTCCT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CGGTCAAGCTGTGTTACTGGTTCTCTGCAAGTCTCACCTTCTGTTACTGACTGT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CATGGAAATCAAGAAAAGAGGACCTGAAAAGGTGGATCAGAAGCAAATTGTTCAT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TCTATTGATACATTTGGGCAAAGAACTTCTCAATTTAGAGGTGTTACAAGGCAT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ACTGGGAGATATGAAGCTCATTTATGGGACAACAGCTGCAAGAAAGAAGGTCAA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AAAGGAAGGCAAGTTTATCTAGGGGGTTATGATATGGAAGAAAAAGCTGCAAGA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GATCTAGCTGCACTCAAGTATTGGGGACCCTCAACTCATATCAATTTTCCTCT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TATCAAAAAGAAATTGAAGAAATGAGGGACATGAGTAGGCAGGAGTATGTTGCT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AGGAGGAAGAGCAGTGGATTTTCTAGGGGAGCTTCAATGTACAGAGGAGTTACA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CCATCAACATGGAAGATGGCAAGCTCGGATTGGTAGGGTTGCCGGAAATAAGGAC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CTAGGGACATTCAGCACCCAGGAGGAGGCCGCTGAAGCCTATGATGTGGCTGCT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TTTCGTGGAGTTAATGCTGTAACCAACTTTGTGATAACAAGATATGATGTGGAAC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ATGGCTAGCAATACACTTCTAGCTGGAGAATTGGCCAGGCGAAACAAAGACATA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TGTGATGATACTTCTACCAATCACAGTATTCCTTCTACTCGTAACAGCAATGGG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TTGGCCTCTCAGAAGAACAGTGAAAACGAATCAGATTGGAAAATGGCTCTCTAT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TCACAGCAACTGGATCACAAGGCCTCGAATGTCATGGATAATTACAAAACTCAG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TTATTGTCTCCCGAAAATGTAATTGGATTTGATTGCATGAGCTCAGCTCACCAGC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TTAGAGGACCCGTCCAAGATGGGAGCTCACGTGTCAAATGCTTCTTCATTGGTG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TTAAGTAGCTCTAGAGAAGAAAGCCCTGACAGAGCAAGCCTACCAATGCTCTTC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CCTCCCTCTGCATCATCCAAGTTGTTCGCTAGTCCAACTAGCGACGTGAACTCT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CCAGCAGCATCTGCCCATTTGAGGCCTGCAGTATCACTGCCTCACGTCCCAGTT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CATGGACCGATGCG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9893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GGAGGGTGTTGTACATCGTCAACAAATACTTCAAGTTCAACTGCAACAGCA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CAGAAACGGAAGCATAGCAGGCAACAAAACCAAGAGAAGCCATATAGAGGGATA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GGAAGTGGGGTAAGTGGGTTGCTGAAATTCGAGAGCCAAACAAGAGGTCCAGG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CTTGGGTCCTACTCAACACCAATAGCTGCAGCTCGTGCATACGACACGGCTGTT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CTGCGAGGTCCTTCTGCTCGGCTTAATTTCCCTGATTTGATATACCAAGAAGAT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CGAGATGTGTCTGCTGCATCTATACGCCAGAAAGCCACTGAAGTTGGGGCTAAA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GATGCCCTACAAACCGCTCGCCATGCATCACCAGAAGATAACTCACGAGTGTTACTT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AACCTGATTTGAACAAGTACCCAGAAAATTCAGATGAAGAG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35393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TAGGAAGAGAAAGGTCAGTGGAAGTGCTGAGGACAAGAGCTCTGGTGAAGGA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TTGGGATGAGATGGTCATGGAAGCTGATGCAGCAACAGCACTAGGAGGAGCT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GCTAGAAAGAGATTTGTTGGTATTCGACAAAGGCCATCGGGTAGATGGGTGGCT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AAGGACATCATACAGAAAATTAGGGTGTGGTTAGGCACCTTCAATACTGCTGA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GCGAGAGCCTACGATGAAGCTGCTTGCTTGCTTCGTGGTGCTAATACAAGAACA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TGGCCTTCTTCTCCAATTTCTTCAGCACCTCCAGCTCTTCCCTCGAAGATTACT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CTACTCCAAAGGATTACAGCAAGAAACAAATCTTGTGATCCTTCTGCAACCGCT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CCACAACCAGCAGCAAAAACTAGTGGAGGAATATAGAGAACCAGCATCCTATTTC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ACCCAATTCACTGGTTTCCTCGACCATACAGACGATTACTCCATGCGCAACGAT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AATAACACTATTGCTAGCTCATTTGATTGCACGACAACAAGTATTGTGCCATGC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GACAAAGAAGATAGCTCAGGAAAAGAATGGGACTTTGACTATAGCTGGAGTGAT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GAGTCATCCAGTGGTGATGGTAACAACTTGGGAGGTGAAGGAGAGGGAGAGGA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AACGACATAGGAGCGTTGATGATGTTGGCTTTTGAGATTGCTGAAGAGATAGAG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GTGGAGCCTGAGTGCTATGGAGATGAGTCTGCTATGCTTAAAGCAGCCATGAAG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AATATGAGCGGAAGTTCTCAGCTTCTCTCTATGCTTTTAATGGGATTCCTGAAT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AAATCTGAAGCTTGGATCAGGAAATGCCAAGGGAAATGGACGTTCTGATCAGTTA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CTTCGAAATGCATGTAACAGTAAAAAGGATGAGAGTAGAGCAGAAGAAGAAAGG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TGATGCAGAAACAGGATGATTACTCGCAAAGCTCAATGGAAATGAAATCTTCT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TCTAAGATTAATGATGGCGAATTGTCACTTTGGAACACTCTTGATCTACCGCCAA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CTTCATAAAC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2647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CTGACACACAGCCCCAACACGATGGCCATACAAACAAAAGTCAAATTTACTGAA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ATTCGTCACTAAAAAGCTCATCCAGAACCAGCAGCAGCATCCTTCTTCAAGGATCC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CAGAGAATAGTTAGAATCATCCACACCGACCCTGATGCCACTGACTCCTCCAGC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AAGAACAAGATCAAGAGAGGAAGTTTGTCAAGAGAGTGAAGACACGAGTGAG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AAGATTGTTAGAACAAGAAACAACAGCACCAGCAGCTCCTTCTCCAAGAACTTCA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CATCATCGACACTCGACAAGAAAGAGGCCTTCTTCAAGACTACCGGTGTCCGACG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CGCCGGAAAAACTTCAGAGGTGTCCGTCAGAGACCCTGGGGAAAGTGGGCTGCC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CGTGACCCGACCCGACAGAAACGGGTCTGGCTAGGCACTTTTAACACTGCAGA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CTACTGTCTATGACAGGGCTGCAGTGAAACTAAAAGGTCCCGACGCCGTCACC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CCTATTAAATCCGTTATGACGGTGAAAGCTAACGACGATGGTCCAGACGTCCAGT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TCATGTGACTCACCGTCTAGCAGTGGTGTTAACGTTATGCCATCACTCGCGTCAG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CCGTTACGAGGAGCTGGCGCCGTTTGATCCTGTTTTGACCGAGAAATCCAAGGTTA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GATCACCGCGAGTCATGCGAGTCACCGCTGAGCGGTGCTAACGTGATGACTTCA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GTCTGTTCTTCGTTACGAAGAGTTGACGCTGTTTGATAGTTTGGCTTACGGTGAC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GCTTTTGGGTTTAAAATTGACGTGCCGTTAGGTTTGCCGGACTTTATGTTGCCG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TTCGTCAACGATGAAGAATTCGTTGACCTCGATGATTTCTTGGTGGAGGCCATTT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9842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TGCAGCGATAGATATCTACAACACAGCAGTACCAGTTTTTTCAGATCCTTAT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GAACTCATGAAAGCACTCGAACCTTTTATGAAAAGTGCTTCACCATCACCATCT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ACTTCTTATTTTTCACCATCTCCTTCGACTTCTTCTCATTCTTTCTCCTCTTACCC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CAATAGCTTCCCTGTCACTTCACATCCCAATTTGGACCTTAACTTTTACACTCCAA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ACCCAGATGTTTTCTAAGGGGTTCTCGGGTTATAACCAAATGGATTTTGAGCAA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CCAATTGGGCTTAATCACCTTACCCCTTCACAAATCCTTCAAATCCAAGCCAAAA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CCTCCAACAGCAGCAGCAGGAGCAACAAATGGCAAATCATTCTCCCTCGTCGCAG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AACCAAAGGACTGGCAACTTCTTGACTCCAAAACCTGTCCCTATGAAACAACAA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TCTCCTCAAAAGCCAACGAAGCTTTATAGAGGAGTGAGGCAGAGACATTGGGGA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GTTGCTGAGATTAGACTTCCAAAGAACAGAACAAGGCTCTGGCTTGGCACCTTC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GCTGAGGAGGCAGCTTTGGCTTATGATAAGGCAGCTTACAAGCTTAGAGGAGAA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CAGGCTCAACTTTCCACATCTTCGCCACCAAGGAGCTCATGTGTCTGGTGAGTTT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TACAAGCCTCTCCATTCCTCTGTTGACGCGAAGTTGCAAGCAATTTGTCAGAGC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TTGCAAAAACAGGGGGAAACAGGGGAACCTTGTTCTGTTGCTGATTCAAAGAAG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TCAGCTCCTTTGCAGGCAAAAATTGAAGATGATTCTTCTTTGAAAGGTGAATTG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GAGTTTGAGAATTCTGGAGTTGAGGAATTTAAAGCGGAGATCCCATCACCCTCA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TCATCTGATGAGTCATTGGCCGGTTCTTCTTCACCAGAATCTGAGATTTCTTTC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TCTGATTCCTTACAGCGGGACGAGTTTGAGAATTTTGGTTTGGAGAAGTATCCT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GAGATTGACTGGTCATCTATC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8160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TGAAAGAAGAGAGCGGTGGCAGGTCAAGGAATTCAGTATGTACATCGTCGTCGA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TTCTCCGCCGCCGCCACCCACAAGCTCGAGAAACAAAACCCAGTTAGCCAAAAA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AAGGCAAGAGACTGCAGCAAGCACGCGGTTTATAGGGGTGTTAGAAAGCGAGCC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AAATGGGTGTCCGAAATCCGCCAGCCTCGTAAGAAATCACGTATCTGGCTCGGA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CCTACGCCAGAAATGGCAGCTCGTGCTCACGACGTGGCTGCCCTGAGTATTAAA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TCTGCCATTTTGAATTTTCCAGAACTTGCTGCCTCATTACCGCGCCCGGTGTCA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CCACGTGATATTCAGACAGCTGCGGCTAAAGCTGCTGCTATGGTCGACTTTAAT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TCACCACCCTCATCACTGTCGTCGTCGTCGGTCTCGGTTTCTGGAGATGTGGCA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GAGGAGGAATACTTGAGTGAAATCGTGGAGCTACCGAATATAGAAGGAAGCTTC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CCTGACCAGTCACAGCCTGAGTTCATGCTGTTTGACTCGGTTGATAGGTGGGTG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CCACTAGACTTGAGTGGAGAGTTTTCTGATCAGTTATTGTGCCTGGAGAGCTTG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AGCAACTTTGGAGGATCTTTGTTGAAT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1611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GGTAGACGCGTGGCCCCACCGTAACGACACTGTCACAACAACCCTCTCCCTT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CCTCCAGCTTCCCCCACACCGCCAGTTAGGCCGTGGGGTCGATTCGCTGCTGGG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GGATCCATGGAAGAAGACGCGGCGTTGGCTTGGAACTTTTGACACGACCGAGGAAG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CTTGCTTATGACGAGGCAGCTCGATCTCTCCGCGGACAAAAGGCAAGGACAAAC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CACCGTGACCATCTTGCTCCCCTGCCTTATTCTCAAACAACGGTGGCTGGTGGC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TTAAGGATATGGTACTGCTCGCCGGTCTGTCTTTGTGATGAAGTGTCAAGAATG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GCCAACGGCGGTGGATCCGGTGAGGTCAGAGTATCAGCGGTACAAGATCGAGAAT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GAAAAGATGGGTTTGGTTTTAAATGAAGAGCAGCAAAGGCCGTTGTTGTTTGAT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TTGCCGGCTCCAATCTT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2364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CCATCCTAATGTAGGAAAGGTCAGCCAGAAAGGTGGAGAAATTAGATACAGA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AGGCGGCGGCCGTGGGGGAAATTTGCAGCGGAGATACGTGACTCGACAAGGCAT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AGGTTATGGCTAGGGACTTTTAACACAGCAGAAGAGGCTGCGAGGGCTTATGAT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GCTGCGTATTCAATGAGGGGACCTTTAGCAGTCCTTAACTTCCCTGGTGAATATCCT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AAGGTTGTTTCCGATGTAACTTCCTCTTCCATTTCTTCTTCACCATCACCATCA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TCTGCTTCATCTTCTTCAATGTCACAGGATGCAGAAACAAGTGGGATTGGACGA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GAAGTCTTTGAGATTGAGTACTTGGATGATAAGTTATTGGAGGACCTTCTTGAT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AAGGAACTAGCAAGAAATCAGAGATACCGCATGGTTTATACAAAAAAAAATCTC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TCTAACTTTCAAAATAAAAAT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7235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ACTCACCAAGGGGAGAAGAACTCGAAGAAGCAAGGGAAAGGAAGAGAGAATG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AGGGGAATTCGCCGGCGACCATGGGGTAAGTTTGCTGCTGAGATACGTGATCCGA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AATGGAGCACGTCGTTGGCTCGGAACATTTGACACAGAAGAGGAGGCGGCCCGG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GACCGAGCTGCTTTTGCCTTCCGGGGTCACTTAGCCATCCTCAACTTTCCGAAC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CCACCATCAGGATCCAAACTTTACCAAGTCATTTGCTTCCTCGTCTTCGTTCTCC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ATCCTTCGAGTTATGGCCATGAAGCTTCCTCCACCGGTGGACAAGAAGTTATA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GAGTATTTGGATAACAAATTGTTGGAGGAGCTGCTGGGAACACATGATCACGGC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CTT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8128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ACATTCTTTGTTTTATCATAATCAATACTTGAGTCCAGATCTCTCCCCTGAA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TTCGGTTCTTTAGATTCATTTCCATGGGATGATCTGCTTTTTCAAAGCAATTCC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TTTAGCGTTAGTGGCTCGGAGGAAATGGTGCTTTTTGATGTTTTAGCCGACGGT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GAGTCCTCGGAATCTAACTCCTCGAGTGGGATTAAGGAGGAGGAAGTGACTTCA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CAAAGAAGAGGAGCCGAAGAAAGAGAAATCCTACAGAGGGGTTAGGAGGCGGCCA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AAATATGCTGCCGAGATAAGGGATTCTACAAGAAATGGCGTCCGAGTCTGGCTC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TTTGATAGCGCCGAGGCTGCTGCTTTGGCTTATGATCAAGCAGCATTCTCCATG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TCGATGGCTGTTCTCAATTTTTCTGCGGAGATGGTGAGAGAATCACTGGAGAAG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TACAGATGCGAAGATGGGTGCTCGCCTGTGGTGGCACTCAAGAGGAGACACTCC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AGAAAATCAACGGGTAGGAAAAGTAAAGTGAATCAAGCGGCCAGTACTAGACAG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GTGGTGGTTTTGGAGGATTTGGGAGCTGACTACCTTGAAGAGCTTCTGAATTCAT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GCTCTAGTTCTTGG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8983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TCATTCTCTCTTCAACAACCCAAATCAAGAATTCTCAACATATTCTCCCTTC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CTGGATCCATCGTGGGATGAGCTTCCTCTTGACCTTCATGACTTCTCTCCAATC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GATGACTTTGAAGAGAGTCATCATCAAGAGACTCTTCCATCGGACGTTCCATTC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CCAAAGCATCTACTCACAATATTACCTCGAAAGTTCCACCAAACATAGCCAGA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TCACCGCAAGTTAGTTCCTCGAAAGAGATCAAGGAACAGGTAGGCGCCCCTCCG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AAGAAGAAAATCCCACAAGGAAAAAGACCTATAGAGGGGTCCGAAATCGGCCG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ACATATGCAGCAGAAATAAGAGATTCCACCAGGAACGGCGTGCGAGTTTGGCTG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TTTGATACTGGTGAAGCAGCTGCTTTAGCTTACGACCAAGCAGCATTATCATTA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TGTAAGGCAGTCCTCAATTTTCCGGTCGAGCAAGTGAGAGAATCACTCGGGGAG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TGTGGTTTTACAGACCGGTGCTCGCCAGCTGAGGCACTGAAGAAGACTCACTCC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AAACCAATGAGTAGTAAAAGGAAAAGCAAAGGGTTAGCAACCAAAGAAGTGTTG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GAGGATCTCGGAGCTGAATATTTGGAAAAACTCTTGAGCTCTTGCGAGAGAGGT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7529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TGGATCTTAACTTGACTGCGGTCCCTGGTGATTCTTCAACGACAGTGAAGAGG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AATAATAGTAACAAGAAGATTCTGGAGCTTTCCAACTCTCCAATGGAAAGTATCGGG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AATTCTTCTTCTATAGTCAATGCGGATGGCTGTGGTGATGAGGACTCTTGCTCC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GACGTTTTCGCTCTCAATTTCAGTATCTTGTCAAATGAAAGCAGCTCCAAGAAG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TATTCTAATAATAATAATGACCGTGGAGATCGAACGATCCAGCTTTTTCCAGTG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CGGGACCGAGAATGCAGCAGGAGGCTCTAACTCTTCTTCGGCGGTGCAGATGCAGC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TCTCGGTGGGTCCATGAACTATGGTGTTCCTCCGGAGCAGGGGATTGGGGCTC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CAAACGCCCGTGAAAAAGAGTCGGCGTGGGCCCAGGTCGAGGAGCTCGCAGTAT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GTCACGTTTTATCGGAGAACTGGAAGATGGGAATCTCATATTTGGGATTGTGGA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GTCTACTTGGGTAATTTTGAGATAATATTATTCGATTATTTAAAATTAATTTTG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TGGTTCTATGGGGTACAATTAATACTTGCTAATTTGATATTAATTTATTTTGTG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GGGTGTTTGGTTTCTTGTAGGGGGATTTGATACTGCACATGCTGCAGCTAGGGCA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CGAGCTGCGATCAAGTTCCGTGGAGTTGATGCAGACATCAACTTTAACGTTAG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GATGAGGATATTAAGCAGATGAGTAATTTCTCAAAAGAAGAATTTGTGCATATTC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TCGTCAGAGCACTGGATTCTCTAGGGGCAGCTCAAAATATAGAGGAGTGACACTCC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TGTGGCCGATGGGAGGCTCGTATGGGGCAGTTCCTGGGAAAGAAGGCTTATGAC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CTATTAAATGCAATGGAAGGGAAGCAGTTACCAACTTTGAGCCAAGCATATA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GAGATACTTCCAGAGCCCAATAGTGGAGATGGCAACCAAAATCTTGACCTGAAC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ATTGCTCCTCCTGATACTTCTGATAGCCTAAAG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39676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GGTAGACGCGTGGCGCCACCGTAACGACACTGTTACAACAACCCTCTCCCTT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CCTCCAGCTTCCCCCACACCAGTGGTGGAGGATAAACCTCAACGCCACTTCAGA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AGGAAGAGGCCGTGGGGTCGATTCGCTGCTGAGATTCGGGATCCATGGAAGAAGA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GCGTTGGCTTGGAACTTTTGACACGGCCGAGGAAGCGGCACTTGCTTATGACAAG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CGATCTCTCCGTGGACAAAAGGCAAGGACAAACTTCTTCCACCTCTGTCTTTG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GTGTCAAGAATGGCTGCGCCAGCGGCGGTGGATCCGGTTAGGTCAGAGCATCAG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CAAGATCGAGAATGTGAATGATCAAAACATGGGTTTGGTTTTAAATGAAGAGCAG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CCGTTGTTGTTTGACTTGAACTTGCCGGCTCCACTCTT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7771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CCATCCTGATGTAGGAAAGGTCAGCCAGAAAGGTGGAGAAATTAGATACAGA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AGGAGGCGGCCGTGGGGGAAATTTGCAGCGGAGATACGTGACTCTGCAAGGCAT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AGGCTATGGCTAGGGACTTTTAACACAGCAGAAGAGGCTGCGAGGGCTTATGAC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CATATTCAATGAGGGGTCCTTTAGCAGTCCTTAACTTCCCTGGTGAATATCCT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AAGGTTGTTTCCGATATAACGTCTTCTTACATTTCGTCTTCACCATTGTCGTCG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TCATCTGTTTCATCTTCTTCAATGTCACAGGATGCAGAAACAAGTGGGATTGGAC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AAAGAAGTCTTTGAGATTGAGTACTTGGATGATAAGTTACTGGAGGACCTTCT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AGGAAGGAACTAGCAAGAAATCAGACAATGGTTACTGTCAAGTTATC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4312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ACTCACCAAGGGGAGAAGAACTCGAAGAAGCAAGGGAAAGGAAGAGAGAATG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AGGGGAATTCGCAGGCGACCATGGGGTAAGTTTGCTGCTGAGATACGTGATCCGA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AACGGAGCACGTCGTTGGCTTGGAACATTTGAAACGGAAGAGGAGGCGGCCCGG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GACCGAGCTGCTTTTGCCTTCCGGGGTCACTTAGCCATCCTCAACTTTCCGAAC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CCAGCATCAAGATCCAAACTTTACCAAGTCATTTGCTTCCTCATCTTCGTTCTCC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ATCCTTCGAGTTATGGCCATGGAGTTTCCTCCACTGGTGGACAAGAAGTTATA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GAGTATTTGGATAACAAATTGTTGGAGGAGCTGCTGGGAACACATGATCACAGC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CAGATT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0250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ACCTTCTTTGTTTTATCATAATCAATACTTGAATCCAGATCTCTCCCCTGAA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TTCGGTTCTTTAGATTCATTTCCATGGGATGATCTGCTTTTTCAAAGCAATTCC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TTTAGCACTAGCGGCTCGGAGGAAATGGTGCTTTTTGATGTTTTAGCCGATGG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GAGTCCTCGGAATCTAACTCCTCGAGTGGGATCAAGGAAGAGGAAGTGACTTCA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CAAAGAAGAGGAGCCGAAGAAAGAGAAATCCTACAGAGGGGTTAGGAGGCGGCCA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AAATATGCTGCCGAGATAAGGGATTCTACAAGAAATGGCGTCCGAGTCTGGCTA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TTTGATAGCGCGGAGGCGGCTGCTTTGGCTTATGATCAAGCAGCATTCTCCATG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TCGATGGCTATTCTCAATTTTTCTGCGGAGATGGTGAGAGAATCACTCGAGAAG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TACAGATGCGAAGATGGGTGCTCGCCTGTGGTGGCACTCAAGAGGAGACACTCC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AGAAAATCAACGGGTAGGAAAAGTAAAGTGAATCAAGTGGCCAGTACTAGACAG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GTGGTGGTTTTGGAGGATTTGGGAGCTGACTACCTTGAAGAGCTTCTGAATTCAT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GCTCTAGTTCTTGG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3703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AGGATGGATCATTCTCTCTTCAACAACCCAATCAAGAATTCTTAACATATTCT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GCCTTTCTGGATCCATCGTGGGATGAGCTTCCTTTTGACCTTCATGATCTCTCT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AACTCAGATGACTCTGAAGAGAGTCCTCATCAAGAGACTCTTCCATCGGACGTT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ACCGAAGCCAAAGCATCTACTCACAATATTACCTCGGAAGTTCCACCAAACATA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AATAATTCACCGCAACTTAGTTCCTCGGAAGAGATCAAGGAACAGGGAGCCACT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GCTAAAGAAGAAAATCCCACAAGGAAAAAGACCTATAGAGGGGTCCGAAATCGG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GGAACATATGCAGCAGAAATAAGAGATTCCACCAGGAACGGGGCGCGAGTTTGGC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ACATTTGATACTGGTGAAGCAGCTGCTTTGGCTTATGACCAAGCAGCATTGTCA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GGCTCTAAGGCAGTCCTCAATTTTCCGGTGGAGCAAGTGAGAAAATCACTCGGA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AAGTGTGGTTTTACAGACCGGTGCTCACCAGCTGAGGCACTGAAGAAGACTCAT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AGAAAGCCAAAGAGTAGTAAAAGGAAAAGGAAAGGGTTAGCAACCAAAGAAGTG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TTGGAGGATCTCGGAGCTGAATATTTGGAAAAACTCTTGAGCTCTTGTGAGAGA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CCT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0172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GAGGAATGTCAAAATCAATCGTGAGTGGTTTTGGAGAGAAAAAACAGTCCAAG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GCGCAGGGTAGTTCTAGAAAAGGGTGCATGAGAGGCAAAGGAGGACCAGAAAA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CTGCACTTACAAGGGTGTACGCCAGAGAACTTGGGGCAAATGGGTGGCCGATATTC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TCCAACCATGGTGCTCGTCTCTGGCTTGGCACCTTCGACACTTCCCATGAAGCT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TTACGATGCTTATGGCCCTGAGGCAAAGCTCAACTTACCCGAGTTACAAGCT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AGCCTGTTTCCAGCCTCTCCTGCGAATTCTCAAGTGATCCAAATGACACACCAA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CATCTCATTCATCATTCTAATCCCACGTCTACATGTTCATCAAATATCCCAAGC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TCAAATGAGGCGAAACCAATATTTTACAACCATGATCCAATCATGTCTTTCTCT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AGCGTTTATTCGAATGGAATGGAGGCAGAAAATGACGCAAATTCACAATCTGGG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4966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GTGGCGGTGCTATAATCTCTAACTTTATACCTCCGACCACCACCGCTAGATC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GCGGTTTACGGAGGGATTCGAGTGGCTTGATACGAAGAAACCCGTCAATAACAAG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CTCGAAGCCTGTTGTTAATCTTGAAGATGATTTCGAGGCTGCCTTTCAAGAGTAT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GATGTCGATGAGAGCTATGATGTCAAGCCTTTTGCTTTCTCTGCTACTGCTTCT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GCTAAAAAACGTTCTGCAGCTGTTAAATCTTCTGAATTCAGTGGGCAAGCTGAA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TCAGCAAAGAGGAATAGAAAGAACCAGTATAGAGGAATCCGGCAGCGCCCATGGGGA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GCTGCTGAGATTCGTGACCCCAGGAAAGGGGTACGTGTCTGGCTGGGAACGTTC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GCAGAGGAAGCTGCAAGAGCATATGATGTTGAGGCACGTAGAATTCGTGGCAAG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AAGGTGAACTTTCCTGATGAAGCTACACTTGCTTCATCAAAGCAGTCAATTAA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TCACGGAAATCACTTCCAAAGACAAATTCAAGCCGGACTTTCAGTTACTTGAGC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GAACTGAATTATAATAATATGGGCGTAGTGGAAGAGAAACCACTAGTTAATCAG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TCAATGAATTCTTTTCCAGCCAGTGGAGATTCTGGGATGAAAACCTTAGCTCAA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AGTGCTCTTATGTGTTTCAATTCTGACCAGGGGAGCAACTCATTTGATTGTGAC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TGGGGAGAACAAACCCCAATGACTCCTGAAAGCTTGACTGTTGAATCTCTCCTT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CCTGAGGAGTTGAAATCATACTCTGGGAATGCAGTGCCTGCTGAAGAGAAGAGT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TCTCTGTCTGAAGAGTTGCTGGCGTTTGACGATCAGTTGAAATACCTTCAGATG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CTTGAGGGTAGTAGCTGGGAGGCTTCTCTTGATAACTTCCTTAATGGAGAGACA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GATGGCACAAACACAATGGACTTATGGAGCTTCGATGACTTCCCCTCTATGGTT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GTTTA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6368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ATCCATCTTCATCAAAAAGTAAAAAGAAGCAACATCAGCAAGTGCAGCAGGAA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ACTGGATTAAGGTTTCTAGGTGTCAGGAGAAGGCCATGGGGAAGATATGCAGCA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AAGAGACCCTTCAACAAAAGAAAGGCATTGGCTAGGCACCTTCGACACTGCCGA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CCTTGGCCTATGACAGAGCTGCTCGCTCCATGCGCGGTTCTCGTGCTCGCACA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TTTACTCAGACATGCCTGCTGGTTCTTCTGTCACATCCATTATATCCCCTGA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CATTCTCTGCAGCAGCAACAGCAGCAGCGTAGTGGTAATGATAACAACTTGTCT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ATCCTTTAATGTCCCTTCATTCCATGATCATCAGCAGGACTCCACTCCCATTTTC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GATTTTAACTCCCAATGCCATTTGGTTGAGGGGTTTTCTTCAACGACATCTGGT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TTTTGGAGCTGCTCCAGGAATAATAACTATAATCAACAGCCACAACATGTTACA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AATGTGCTTTCTCATGATTTTCCTTCAGATACTTTTCACGGCTCGGGTTATAATA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CATTGTGATTGGATAGATTCATCAACTTCGGGGTTGATGGATTTTGAGGACCAG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ATGAGTAATGGGCTTGAGTCTGTGGGGTGTAGCAGTGGTTCGTATTTCGGGTT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GGAGAGTATGTCCACAGTCCACTTTTTAGCAGGATGCCTCCAGTCTCAGATAC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GATGGTTTTGATTTGGGCTCCTCTTCTTATTTCTTC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36581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AAGGGTCTTCATCTTGCTCCTCCTCCTCCTCCTCGTCTTATTGCCTTGCCTC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ATTCAGAAACCAAAAGTCAAACGCATTGGAAAAAACCAAAAGCGCAATCAAGAG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CAGAATGATGCTGCCGCCAATAGTACTAGCCCTGGCAAAAGAAGTTCCATCTAC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GTCACCAGACATAGATGGACAGGAAGGTTTGAAGCTCATCTTTGGGACAAGAGT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GAATAACATTCAAAACAAGAAGGGAAAGCAAGTTTATTTGGGTGCTCATGACAA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CAGCTGCACACACCTATGATCTTGCTGCCCTGAAGTACTGGGGAGCAGAGACA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AATTTTCCGGCAGAAACCTACACAAGAGAGATTGAAGAGATGCAAAGGATGAGC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TGTACTTGGCATCACTTAGACGGCGAAGTAGTGGATTCTCCAGAGGAGTCTCC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CCGCGGGGTGGCCAGGCATCATCACAATGGGCGATGGGAAGCAAGAATTGGACGA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GGGAATAAATATCTCTATCTTGGAATTTATAATACGCAAGAAGAGGCAGCGGC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GATATGGCAGCAATAGAATATAGAGGAGTAAATGCTGTGACCAATTTTGATGCT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TATATAGAACGGCTGAGGAAGAAAGGCGGCATCCCTATAGACCAAATCCTCCAA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CAACTTCGTAACAGCTCGATTGATTCCGTCATAGAAGCAGAAGCTGAACAACCA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GAACAACAAGAGGAACAGGAACAAAATGTAGCTCCGTCGTTACAAGTTCAATGT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CAGCTCAATTCAAGCTTGGATGGCACATCTTCTATGGTTACTTTGGAGACTATCGAA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GAGCTAGCATGGAGCTTCTGCATGGATCCAGGACTGAGCCTCGCAATGCTTGAT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CCTCAAAAATACTTGGGAGTTACCGGACCTGTTCAATCATACAGGGTTTGAAGAC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GACTTAATATCGATCATGTTGCTATGGAAACTAGTAGCACAGGAAGGGTTGAGG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GTGTTGCAAGGAGTA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2896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ACTTCTACACCGATTTCTGAGTCATACCTGTCTTTCTTCTATCTCCTCACAA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ATCTTCTCCTTCACAGTTTTGTTCTCTCTCTATGTTCATGGGGAGCTTTTGGA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ATTGGAAGGAAAAAGAAAATCCCAGAAAATATGATAGACCAAAGTATCCTATGT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AAAGTACACTGAGCACAAAAAAGTTACAAAAAAATTCACTAAACAACCCGTAAAG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AAGGTTCACTCCGATGACCCGTGCCGCTCACCAGAACCCTCAAACCCACCACCA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GTTAGAGTGACGGTCACCGACCGTGATGCCACAGACTCCTCTAGTGACGAAGAG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TTGTTTGGCCGGCAAAGAGTGAAAAGATATGTGAACGAGATCAACATCCAACCT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CTTCTGCAAAGAAACTAATGTCATTGCTGCTACTATTGCCAAAGGCCGGAAAAGA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GGTGATATCCCTCTAAAGCCGGCGAAAAAAATTACTACCCAGTCAACCAACAAT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AAGTTCCGCGGCGTTCGGCAGAGGCCTTGGGGTAAATGGGCAGCAGAGATTAGA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GCTAGACGCGTGCGGTTATGGTTAGGGACTTACGACACCGCTGAGGAGGCTGCG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TATGATAATGCTGCTATCAAGCTCCGAGGGCCAGATGCCTTAACAAACTTCATCA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GCCTAGCAGGGAGGAGGATCAAGAAGAGAAAAGTAGTGCAGAGGAGGAATCGGAA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AACCAGAGATTAACGTGGACACAGTTTCTGGCTCCGGCTATGAATCTGCTGAC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CACAGTCTGTCATCTCCAAAATCTGTGCTCACTTTCAGATTACCTTCGGCTGAA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CAAACCACCGGGCCAACCTTCCCAGGAAGCTAAAATGGCGGAGCCAAAGCATCAA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CAAGAAGCCTTCGGCGAGAGCAATCTGTGTGATTATTTACCACTCGACTCAACC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GATCAGTTTTTCAGTTTTGGAACAGCCGGGCCAACCCTCTTAGACAATCAATTT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GGCGGCGGCGGCGACATCAATTTTTCAGGAGAGTATTATGTGTGATCAAGATTTT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ACATTTCTTGAACCACTTCAAGATTTGACTTCGTTATCATCGTTTTTCCAAGAC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ATTGTTTCGATTTCTTAAACTCA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3798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GAAGCACTAAGAAGGCTCAACGGAATGCCGAACCATGTACTGGAGTCCAAC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CGAGACCACAGTCGTCGACCTCCAGAAGAAGTCAGCACCCACCACCACAAGCAAA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CTGAAAGAAAGTGGTGGAAATAGCGGAAACATGAGGTACCGTGGAGTCCGCAGG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TGGGGTCGTTATGCGGCCGAGATAAGGGATCCTCAGTCTAAGGAACGGCGGTGGC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ACATTTGACACCGCTGAGGAGGCTGCCTGTGCCTATGATTATGCTGCTCGAGTT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TGGTATCAAGGCACGTACTAATTTTGTGTACCCTGAGACATATTCTGCAACAACT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CAGAATTTGCTCCCTCCATTTACTTTCTCAAAATCATCCCACCATCAGCCCTCTC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TGCAATACAGCACCATCTGCAAATTGGTCTTCTCCTGGACACTCTCTCCACTTT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CATTAATGGGTCCTCCTATTCTGCTCTTAGCACTTACTCAGGTGGCTCTTTGGCG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TCTAGTAATCCCAGCAGTACTGGTATATATAATTTATCTGGAAATTTGGCAAAC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GTCACTAGTCTACCCCACATGGAGTTTAATCAGAATTATACTCCTGTGGCCCTG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CCCACCTCAAAAGCTGAAGATTTGGGTTTCTTTCCGCAAGAACCATCCGGTTCC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TTGCAAGAGATTATTCAAGGGTTTTTGCCCAAGCACTCCACTGAAACGACTGAC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AAAAGCTCTGGAGAGTCGATGGTTACACCATCAGCTGAAATAATATTTGGTGGC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CTAGATGGATCAAGGAGCACGAAGCACTTAGTTGAAAACGACCACCATGGTGC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CTTGATCACGAAGGAATAAAGCCATCAGCACAGGCCGGGGCTATTACCATGTCAC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AATCTTCCGGTGGGTCAGGACTCATTTCTGGAAGACATTTTTCAGTACCCAGATCTT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GCCTTCGCAGCTAGGTTCAATAATGT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3379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CTGTTTTTCTGCACTAATGAAAGTTTTGAGCGAGTTTCTAGCTGTTTTAATTCTT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AAAATGAAACGTTTCGTGTTTCTTTTGGAGTGCAGGAAGACTAGAATATGGTTA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TTCGAAACGGCCGAGGACGCGGCGCGGGCATACGACGAGGCAGCAAGGTTAATGT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CCAAAAGCACGCACAAATTTCCCTTACAATCCCAACGAACCGCAATCATCATCA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CTTCTCTCAGCTACCTTGGTAGCCAAGCTACATAAATGTCAAATGACTTCTCTA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ACCAAGAAAAATGTGACAAAACAGTCACATGATGTACGATGTACCACTTTTGTC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CATGGCATTGCCGAAAACACTGTCGAAAACGGCTCGAAATGGCAGGCGGGGGAC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GGTGGGGAAAGTCAAGAGGGGAACGGTGATCATCAAGAACATTTTAAGTCACT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CACCATATTGAGCAAATGATAGAGGAGTTGCTAGATAGAGGGTCCATGGAGTTCT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GTTGGTTCATCA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5763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TGGCTCCTTCTTTCAATATTCAAATTCTGATTTTTCATCCGAATCTTGTTT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CCAGACTTTTTCTATGGCCGATCTTTTAGCCAAAGTTCTCTCCCCTTCAATGAA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TCCGACGAAATGCTTCTTTTCGGGCTAATCTCGGAGGCGACACAAGGAACGTCA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ACTTCCTATAATGGAGTTATCAAGGAAGAAGAGGTTAGTTCCATATCCAAAGAA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GAACAAGGAAAAGTCCTACAGGGGTGTCAGGAGGCGGCCGTGGGGCAAATTCGCG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TAAGGGATTCCACAAGGCACGGCGTAAGGGTGTGGTTAGGCACATTTGACAGT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CAGCTGCTTTGGCTTACGATCAAGCTGCTTTTTCAATGAGAGGAACTGGGGCA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CAATTTCCCAGTTGAAAAGGTGAGAGAGTCACTGAAGGATATGAAGTGTACGGATC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ATGGGTGCTCGCCTGTGGTGGCTCTAAAGAGGAAGCACTCCATGAGAAGGAAAC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AGCAGAAGCAAGAAAGAGAGGAATGTGGTGGTTCTGGAAGATTTAGGTGCTGAT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GGAACAACTATTGAATTCATCTGAAGATGCTGCTAGTCCTTGC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36069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GAGCCCGGCAAAGGGAAGGAAAATGATGAGAAAGGGAGAGGAGAGGTTCGA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GGGGGTTCGGAGGAGACCTTGGGGGAAATTTGCAGCGGAGATACGAGACCCGTCA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GGAGGAAGGTTATGGCTCGGGACATTTGATACGGCAGAGGAGGCAGCTCGGGCT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AAAGCTGCATTTAACATGAGACGTCAACTCGCAAATCTCAACTTTCCCGGTGAT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ATCTCAAGTGATGGGGTATTCTCCTCGTCCTCAATCATTCCCGCCATCTAGCAGT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GGTGCAACTGAGAGTTTTGAGAGGGGAAGTTCATCAGGTACCGGACAAGGAAAG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TTCGAGTTTGAGTACTTGGATGACAAGATTTTGGAGGAGCTTCTCGAAACAGAA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AGAAGAAGCGGCGGCAAGA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2743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CGAGGACGGGACAAAGAGCAGGGATGAAGGAGGGGAGGTCAAGTATAGAGGTG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GAAGAGGCCATGGGGTAAATTCGCTTCGGAGATACGTGATTCAACCAGGCACGGAG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GTGTGGCTGGGGACTTTTAACACGGCGGAGGAGGCAGCAAGAGCATATGACAG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TATGCAATGAGAGGGCACTTGGCCATTCTTAATTTTCCGAACGAGTATCCCAAT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AGTGCTGGTTCCAGCAGCTCTACTCGTTATTCAGGTTCTTCTTCTTCATCATCA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CCAGAAGTTTTTGAGTTCGAATGCTTGGATGATAAGTTGCTCGAGGAGATGCTT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GAAGAGATGAGGAGTAGGAAAAGGAAATTGCTAGCCAGTTACCCTCCATGGTTT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ATTCAAATCTTCCTTGGATGGCCATGGTCAGCGACAAGCAGAGCACGGATTTAAA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GCTAAACTTAAGGCA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&gt;EVM0001106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CGTGAGCTAAAAATGGAGAAAACTGATAAGAAAAGAAGAGGAAAAGAGGTTGGT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GGAGAGCGGCTGCATAGCCAAACTCTGCCAACGATGCTTACCGAGTCGAGTAG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GAGATGTCAATTATGGTGACTGCTTTGACACATGTAGTGGCTGGAAATGTAACT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ATTCGGATTCCTTGACAGCAGTTTCAAACAATCAAGGTGATTCTGTTCATGGT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TCGGTGAAGAGAGAAAGGGAAGAAGATGGCGGTGGCAGTGAAGTGGATAAAGGG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TAGAGCATTTGGTGATGACTTCTTACATGGGGGCTCTCCTTCTGCTGGAAGAGGA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ATCGTCACTACAAGCATCATAGCACCTGCGTCTAAACAGATGACATTTACTCCAG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GAATACAATGAAACCCACAGAGACGAGCCACAGAGAAAATATAGGGGAGTGAGG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CCATGGGGCAAGTGGGCTGCTGAAATAAGAGATCCAGTCAAGGCAGCTAGAGTT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AGGCACTTTTGATACAGCTGAGGCTGCAGCAAGAGCCTACGATGAAGCTGCTCTG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AGAGGCAACAAAGCCAAGCTCAACTTCCCAGAAAACGTCAAGCTTCAACCATCT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GCACAGCCAGACAGCAAACCAGTTTACTGTCTCTGATTCTCCAAGTACAGGCTTTC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CTTCCTCCATCTTCTAACCCCATGCTTCATTCCCAGGCTCTTAACCATACGCAA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TGAGATTTCAAGAGAGCAAGTTAACCAACCGCAATTGATCTTGGGTGTTGGTGGT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AGGCAACCCGTGAGTCTATACGACCAGATGTTTATGTCATCTTCATTTGTTTC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TCCTCATCATCCTCCACACAACCTTCCGATCCTATGTTTTCCCCAACCCAGGAA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GAGTTTAGGCCTTCCGCTAGTGGCGGAAGAGATTTTCAGTTGCCGGCCTGGTCA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AACCATTATACATCATCTTCCAGA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2653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CCACCAAAAAGACAATCTTTGCTTTACACTACATCCGGCAAAAAACCCAACGAT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CGAATCTTGTCGGAGTTAAAAATGGAGTCCACTATGAGAAAAATCCGTGTCATCT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GATCCGTATGCTACCGAATCCGATTCGAGTGATGATGAATCTGACAAGAAATCG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AAACGTTTTGTTCGAGAAATCAATCTTCCTTTGGTTGTAACCCCCCAGCCAAAA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AGCCTGAGAGTTCATGTCAAGAAAGTAATAACAGTGCTAAATCCCAGGGTCAG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AGGGTTTTGACCGAACCCGGTAAGAAGAAGAGGGTTTTGCCCGAAACCCCAACA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TTCGAAGGTAAGAAACTAGCACCAAAGAAACCTGTTGGTGTTAGGCAGAGGAAA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AAATGGGCAGCTGAGATTCGGAATCCAGTGACCAAAGCTAGGACGTGGCTGGGT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GATACTCTTGAAGAAGCTGCCCAAGCCTATGAGGCAAAGAAGCAGGAATACGAG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GCTATGTTAGCCTCTCAAAAAAGTCAAAACATTTCATCGTCTCTGGCCATCTCA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CATTCTCACATCAGCAGCAAAAAACAAGTCAGTTCTGCATCTTCCGAGGATACA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AGCGTTGTTTCGCATACTTCCCCTGCTTCTGTTCTTGAGCGGGACACATCTGTGC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GTTACTGGTGAATGTGCTCTTGTGATCAAAGATGAAGACGTTGGTTCTTCTGTTG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CTTGAGATACCTGATTTAGATTTCATGAACGACCCACTGGCATCTTGCTCAATG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GATCTTAACCTGAGTCTCGACCTTGGTAATCTTATTGATGAGTTTGGTCGATTT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ATTACTGCGGTATTGATGATCTTGCTATTTGCGGGCTAAATGGTGAAGAACCA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CTTCCTGATTACGATTTTGAGTTTGGCAACGAGGAATTCAACTATTTGGATGAT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CAGAAGCCCCCCAACATTGCATGCCTA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6641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ACGAGATTAGCTCACTGTGCGAGTTCAGTGCTCTGTCTCATCATCATCAACAT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CCGAGCTTTAATTCTCTTATTTCTTGCTTAAACGAGACATGGGGTGACTTGCCA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GTTGATGATTCTGAAGATATGGTCATTTACAATTTCCTCAGAGATGCTGTTAGT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TGGTCTCCATTAGACTTGAGCACTTCAACCGCTACTTCTTCTTCTTCTTCTTC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ACTACTACTACGACGACGACGACGATAACAGCTAATGTTGTAAAAGCAGAGCCG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GAAGAGCTGGATCTGGAAGCCGATCCCATTAAATTGGTTCAAGAATCTAGCTTAAAT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CTGTTGTGACTAAGAAGGTGGTGACCAAGGGAAGACATTATAGAGGAGTGAGG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CCGTGGGGGAAGTTTGCGGCTGAGACAAGGGACCCAGCTAAGAATGGCGCGAGA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CTTGGGACATACGAGACGGCAAAGGAAGCGGCTCTGGCTTATGATAGAGCGGCT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ATGCGTGGCTCAAAGGCTTTACTTAATTTTCCACATAAGATAGGGTCTAATGAG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CCGGTAAGGATCACTGCCAAGCGTCGACAGCCAGATACAGGTCTGACGGCTGTG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GGCTCGGCTAAGATGAGAAAAATGTTGGTGGTTGAGGGAGCTGAGTTGGAAAGG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GGATATAATGTGTTTCAGGTTGGTCCTCACAAGGGGTTAATACCAGTTGGCGAG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ATTGGCTAGT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6972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ATCTTTTGATGAAGCTTCAACTTTGGAACTCATTAGGCAACACCTCCTGACT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CTTCCATGGACAGTTTCATCTCCGATCTTGATGATCTTTGCAGCACTTCCACC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TCTACTGATGACTACTGCATCAAGACTGAATCGACAGAATTTGGTCCATTCGAT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CAATTCAAGCTGCTAACTCAATCTAGCATTGAATCCAAGCCTCAATCCTCTCCA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TCAACTTCTCTAAGCCAGAGAAAACCATCCATGATCAAGGACATAGCCATACCT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GCAACCTTGAACGTGACCCCACAAGTAGCGCAGCCAGCGGTGAACAAGGCAGAC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AGTGAACAAGAAAGGCATTACAGGGGTGTGAGGCGTAGGCCTTGGGGAAAATAT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GGAGATCCGTGACCCTAACAGAAAAGGAGCTCGTGTTTGGCTTGGAACATTTGAT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CATTGAAGCTGCAAAAGCTTATGATTGTGCTGCTTTCAGGTTACGAGGAAGTAAAG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TTGAATTTCCCTCTTGAAGCTGGTAAGTTGAATTCTCAACAGCCTGAACAGTTA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ACCTCTTGCAAGAAAAGAAAGGTTGAAGGAATAGCGAGTTGCGTGGAAAGTACC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ATCACTAATAAGGTGGCGAAGAGGGAAACTTCTTCACCGGAAAGCGAGGTCAAA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GCTTCCGAACCATTAACGCCGTCAAGTTGGAAGGGGTTTTGGGATGGTGAAGTCA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ATATTTAGTGTGCCACCATTATCGCCGTTATCTCCACATCCTTCATTTGGATAC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CTCATGGTCGTA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9924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AACCCCAGAAGAATCCTCCACATTAGAACTCATAAGACAGCATCTTCTTGGA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ACCTCCACAGATGAGTTCATCAATAATCTTGAGTCCAGTGTAGCCAGTATATATG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CTGGAGAACTCCTTATCTTGGTCTGAATCCAACTCCCCAATATCAGACCAAAGT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TACCCAAGAAACCTGTAGTTTTGAAATAAAATCCGAAATCATAGATTTGACACCT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ACCATGTTTTCAGATTCAAGTAATCAGTCCCCAGCACCTGAACTCGTAAAGATG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AAAGATGAGACAAGAAGGCATTACAGAGGGGTCCGAAGAAGGCCATGGGGAAAG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GGCAGAGATCCGTGACCCAACCAGGAAGGGTAGTCGGGTTTGGTTAGGTACTTTT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GATATCGATGCTGCAAAAGCTTATGATTGTGCTGCATTCAAAATGAGGGGCAGG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ATCCTGAATTTTCCTTTGGAGGCTGGACTATCCAACCCGCCTCCGGCCACAGGC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AGAGAAGGGTGAAGAGAGAAGAGGTGCTGCCAGAATCTATTGATGTCTCGCC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TGGAATGCAGGGTGGAGTGGAGAGGAAGCGGAGGGCGTTTCTGATGAGGAGCAAC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CCGTTATCTCGAAAACCAGTTCTGCTTACGTGTCAG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32101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TTTTACTCGCTCGACAATAACCAACTCCACACCCTCTCCTTCAAAGACCAAA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CAGCAGCAGCAGCAGCAACCACAGACCCAACAAGAAGTAAGGTTCTTAGGGGTA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AGGCCATGGGGTAGATATGCTGCGGAAATAAGAGACCCTTCAACGAAAGAGAGGC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CTTGGTACTTTTGACACAGCTGAGGAAGCTGCCGTGGCTTATGACCGTGCAGCC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ATGCGGGGCTCTAAAGCTCGCACCAACTTTGTTTACTCAGACATGCCTCCTGCA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TCTGTCACTTCCATTATCTCACCAGAAGAGTCACAACATGACAATTCTACCGTCTT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ATTCCTCGACACAATACTCACCAAAATGACACCAACTGCCAACAGCTCTGCTTC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GGATCAGTATCCCTTCAATGCTCAAGCTTTCGGTAACAGTAGTAGCAACTGGTTAG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GGAGCAGGTTGGGTTCAAGGATTTGAAGCCGGGGCTGGAGACGGGCCTTGTGGG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GAGCCCAATCATGCTGACAGTTTGGATGTTCCTAGCGGGCCTAACTATATCTCT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GGACAGCACTGAGCTCCCACCTTTGCCTCCTGATGTCAACTCTAGCTGTTATGGGT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ATGGGTCATCAATTTTGGAATGACACGGGGTTTTTTGGGTTTCACGAGGAACAG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GATGCGAATGGGCTTGAAGTTAGTGGATCATTCATGGGCTTTGAGCCCAATGAC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CAGCATGGCTCGTTATTCGGGATCGTGCAGTCGGTCACAGACGGGCTTGATTTG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CCATCTACTTTTTATTTT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32029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CTTGTATGGTTTCAGCTCTCACTCAAACCATGGTGCTACCGACAATAACGTCCC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GCATTACAGAGGAGTGAGACAAAGACCTTGGGTAAATGGGCAGCCGAGATACGT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AAAAAGGCAGCTCGAGTCTGGCTCGGTACTTTTGACACTGCTGAGGATGCAGCT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TATGACAAAGCAGCACTCAAGTTCAAAGGCACCAAGGCTAAGCTTAATTTTCC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GTTCAAGGGAGAACCGAGTTCGGCTACTTCATGGGTTCTGGGGATTCAAGCAATG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ACTGAACAAAATCCGAAGCCAGTTCCTCCTCCTCCCCTCCCCCTTCATCATTTGC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GACACTTACCCGGACTTGCTTCAATATGCACAGATCCTTTCTAGCAATGATGCCA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CGTACTACACTAGTATTATCTTCGATTTCAGTGCTAAGAGGTCAACATGGCATC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1729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TTCAGCTAAGACCAACACTGGAAAATCCAAGAAGGGTGTTGTTGATGAGACT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CAGAGAACGGACCAAGATTGGCAGCTTGATAGAGGCAGAAAAGAAGCTGATATT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AAAGGCGGCAATGGAAGCCTGTTTTTGATGAAGCTTCCTTGTCGGATAGGCCT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AGATCCGTAGCCCTGAACGTCAAGAACAAAAGCAATCCTCTGCAAATTTAGCT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TTACCACCTTTCTCTGTTTCTCCTAGCTCTGCCTCTACTCAGTCTTTATATCCG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TCATCTTCAAGTTCAGGACATCAGTTTCCTTTTGCCTTAGAAGGGTCTAATGAA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CAGTTCCACCAACAATTTGGAACAAACCCTTCATCAACTATTTTTCGTCCACCA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CAGCAAATGATTTCTTTTGCTCAAAACCAGCAATATGGCATTGCGTATCCTCCG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ACAGGAGAATCGGCATTGGCTAACCACCACCAGCAGCAGCAGCAGTTTCAGTAC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GACGCATTGAACTTAAGTCCGAGAGATAGGATGATGATGATGATGAACAGGTTG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GATGGGAGGCCATTGTTTAGGCCACCGATTCAGCCTATAAATACAACAAAGCTT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GGAGTGAGGCAAAGGCATTGGGGAAAATGGGTTGCCGAGATTCGTCTCCCTCGA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ACTCGCCTTTGGCTGGGCACATTTGACACAGCTGAAGATGCTGCCTTAGCTTA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CGAGGCCTTTAAGTTGAGAGGAGAGAATGCTAGGCTGAATTTCCCTGACCTTTTCC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AAAGATAAAGCAACTTCCACCGCTCCAAGTTCATCAGTTTCTTCTCTTCCGACC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CAAAGTTCAATGCCAAAACAAGCCCGGGAAAGCCTTAACTTGCAGGTGGGAACC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GCCGCCGCCGCCACCACTAGAACAGCCCCAAGGAGACCATACTGATGATGATTCC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GTTCAAGTGGGGCTACTGTGAGTGATGAGGTTCATGCAGTGGCAGAGGGGACC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GGGGAAGGCATTTCGGGGTCTCAGGAGATGGCGTGGGGAGACATGGCAGAAGCT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AATGCTATTCAAGCAGGTTGGGGTCCTGGGAGTCCTGTGTGGGATGATTTGGAT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AACAATATTTTATTACAATCACACCTTCCTTTTGTTACTCCAAATCAACAGCAG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ATTCTTCTGATCTCCAGAGACAACAAGACAGCATGGGCTCAGCTTCTTCTTCT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CCCCACGAAGCCATTCTTTTGGAAGGATCAAGA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&gt;EVM0044712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ATCGCTTTTCTACCAAGTACACTGAGCATAAAACTGTGACCAACAAGCTGGTG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GAGGACTCGAAAGCCACAAGAATAGTACGGATTTCAGTTACCGATGACAATGCTA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TCGTCTGGTGATGAAAATGAGGAGTCGAAAAGGCATCATCCAAGAGTTAGAAAA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AAACGAGATAAGAATAACAAATTCCGGGAGCGACAGGGCAGCAGAGGATGCAAAA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TCAAAAGTGGTAAGCCGGCAACGGGTTGTGAAAAATATTTCGAGAGACCAGAGC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CCCGGGGTGAAAAGGTATCGCGGTGTGAGACAAAGGCCATGGGGGAGATGGGC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TCAGAGACCCTTATAGGAGAGCCCGGCTATGGCTAGGGACTTATGATACAGCA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CAGCCATGGCTTATGATCAGGCAGCTATTCGTATTAAAGGTCCTGATGCACAA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TTCACAAAACCTCCGGTGAGCAAACAGCATACCCGAGATGTTGATATTAACGTT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TCCGAGTATGATTCTGGTAAAGAATCTCATAATAGTCTATGCTCTCCAACTTCT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AAGATTTCAATCTACCGAGGAACCGGGGGCAGAGTCTCAGGTGCAGAGTGATTGT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AGGATACCAACGCAAGAAGAGGTGGTTAGAGAAGAATCAATAAAGGTTGGTGA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ATGAGTGTTTGGTTACGGATCCATCGTGTTTGGGAGAGTTTTGGGATTTTGAA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GCTCCGATTTTTTTTGAGTGTAGCGTTCCGGGTACTGTTTCGAGAGAAGATTAT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ATTTCGGTACATTTTGATGGTGATTTCGGTTCCTGTTTATGGGATGTCGACAAG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AGGCT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2641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GCAACTACCATACACTGAAGATGACCCGACTACAAATCCAGAGGCAGCCACC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AGCCCGCAAAATTTCAGACAAAACCCGGGGAAGCGGCACCCGACATCCCGTCTATC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GTCCGAAAACGGAGGTGGGGAAAATGGGTGTCTGAAATTAGAGAGCCTCGCAAG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CGTATTTGGCTAGGCTCATTTCCTGTGCCAGAAATGGCAGCCAAGGCATACGAT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GCGTATTGTCTTAGAGGTCGCACGGCGCTACTTAATTTTCCGGACGAAGTCGA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CCTAGACCATCCACGTGTACGGCCAGGGATATTCAAGCAGCAGCAGCTAAGGCT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TTGGTACTGATTCCAATGGAAAAGCGCAACGAAAAAAACAACGATGGTGGTAGC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GGTGAAGTTGCCGGGGATGATTTCTGGGGCGAGATTGAGTTGCCGGAATTGTTG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AATAGCGGGTACAGTTGGGATTGTTGTGGATGGAATACTACTTTTGCAAGTGAT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ACGTGGCAGCCGGATGGAGAGGGTTTAAAACTTAAAATAAAAATTCGTGGTACA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TTCACCACCAGAACGA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3502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TGTGATGGTTTCAGCTCTATCTCAGGTAATCGGAAGCGGCCACAGCAACCCA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GTGCATGAAAATCCAGTGACCTCGACGCAATCCAGCACAGAAAACGATCATCAG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CCAGTTGTTCAAGACCAAGGGAATGCAAGGAGACGTCATTACAGAGGAGTCCGG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CCGTGGGGCAAGTGGGCCGCCGAGATCCGAGATCCCAAGAAGGCAGCTCGAGTG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AGGCACTTTCGAAACGGCCGAGGCTGCCGCCTTTGCTTACGATGAAGCAGCTCTT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AAAGGAAGCAAGGCCAAGCTCAACTTTCCTGAACGGGTTCAAGCCGGCGCGACC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AGGATTCATTAGCTGCGGCCAAGGCTCGCACACGGTGGCTGAACCTGTCCCTGATC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ATGGCTCCTCTAGCTCGTTCCCGACGACCACATGAAGCGTATAATCCAAATAAT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TATCCACAATTTCTTGGAACTACAGCAGGCTATAGCTTCAGCCATGTCATGCCA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CCATTTGGTGGAGAAACGTTTCTTTCACCGACTTCCAGCTCCACTGCATCTTCT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TGGCCGATATCTTCTCAGCAGCAGCAGCAACAACAACAAGAGGAACTATTGCGA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AATCAGTTTGGAAGCTCTTACAGCTCTCGTTATGATCCTTCTACATTTAAAGAC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CGC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32021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ATGAGTGATCATCAGCAGCAAAATCTGGAGACAGAAAGTAGCTCAACAAACGCATTC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GCCCTCACCATCTTCACCATCTTCTAACTCTACCCCGTCAAAGAAACATCAACA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GATTTTTCTCCCTGTAAGAAAATAACAAGAATAAGAGACTCTAGCAAGCATCCAG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CGAGGAGTTCGGATGAGAAACTGGGGCAAATGGGTGTCTGAAATTCGAGAGCCT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AAGTCGCGCATTTGGCTGGGTACTTTTCCTACCCCAGAAAAGGCGGCGCGTGCGC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CCGCTGCTCTAAGCATCAAAGGAAACTCAGCTATTCTTAATTTCCCTGAACTC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TCTTTACCCCGTCCAGCTTCACTTGCTCCTCGTGACGTTCAAGCAGACGCTGCT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CCCAAATGGACATGTTTGACCCAAAATCTGAAGCGACCACCACCACAACAGCG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TCGTCTTCTTGTACATCTTCTTTGACATCCCTTGTTTCTATGATGGACTTGTCT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AAGAGTTGAGCGAGATTGTCGAGTTGCCAAGTCTCGAGACGAGTTATGACGAGC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AATGATTTTGTTTACTCTGACTCTGTTTATGGGTGGATGTATCCTCCACCGTGG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AGCGTGGAGAGTCTCTGTTTCAGCGGTGGCGGCGGCGGGTATGCTTGTGAAGATC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CTGCCGAATGAGAGTACTGTTTTATGGAATTAT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5644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AAACAAATCAACCTTGAGATTGATGCTCAAGACAATCCCCCCGCCTCAGCT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ACCGCCTCCGCCACCAAGTGGACCACCACCTCCTCCTCTCCCACCTCCTCTTCC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GCCCATTTCATACATTAACCGAAGCTCAAAGAAAGAAGAGAACTCTATTGCTATA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ATCAAGAAAAGCTCAAGAATTACAAAGTGGCAGCGAGGGTAGTAAAAGGCGAAAG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GAAAATGAGAATAACGGGAAGCATCCAACATATAGAGGAGTAAGGATGAGAAGT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AAATGGGTGTCTGAAATCAGAGAGCCAAGGAAGAAGTCAAGAATATGGCTTGGA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CCCTACAGCTGAAATGGCAGCTCGAGCACATGATGTAGCCGCGTTAGCCATCAAA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TCAGCTTATCTCAATTTTCCTGAATCTGCTCACGAACTTCCTCCTCCACTCAGC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CCCAAGGACATTCAAGCTGCAGCCGCCAAGGCAGCGGCTGCTTCGTTCACTGAA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TACTGTGAAGAAGGTGGGGGCGAAGCCGAGCTTAACGTTTCGAGTTTATCAGAT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GCCATGGACAATACACAAGAATCAAGCGGTTCTCCTTCTACTGATTTCGATGAC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TTTGACCTTCCTGATCTCTTCATTGATGGCGTTCATCACAGTGATGGGTCTTGC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TCTTCATCATGGCAATTATGTGCAGCCGATAATGGCTTCCGCCTTGAAGAGCCA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ATGGGAGTAC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5686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GCCCAAGAAGGATTGTGATAATGGCAATTGTGCTTTGAAGAAAGCAAGTGG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GATAAGAAGGAAATCCACTACAGGGGAGTGAGGAAGAGGCCATGGGGGAGGTA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AGATAAGGGATCCCGGGAAGAAAACCCGGGTTTGGTTGGGTACGTTTGATACG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GAGGCTGCAAGGGCCTATGATAAGGCGGCGCGTGAGTATCGTGGTGCTAAGGCG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AACTTTGCTTTGGCGGAGAAGGTGGTTAATTATAACGATGAGAAGCAGAGCTCT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AGCAGCTCGGTTGAGTCGTCTAGCTCCCCGGTGGTTTCTGCGGTGGCGCGTGATG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CACCAAGTTGGAGGGGTCATGGGGATGGGAAGGTTTCCTTTTGTGTTGCAGCAT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GACTGTTAACGCTGTCGGTCCTGTCTGGTTTCTTGATAGTGTTAAGCCTGAGCTT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CAGCGATTCCCTGTCCGGTTTGATCCGGTGGGTCTAGAGGGCGGGGCCCAGAGT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GATTCATCATCTGTGATTGATTATAAGCCAAGGAGATCAATTCGTGATCTTGAT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CTGCCTCCACCAGCTGATGCA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4890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GATTCGTCGAGACAGAGTTCTTTGCTAGGGTGTAGCAGCAAGAACAAGAAG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GGGAAGGCGTAATGGTTGTGAATCAATAGAAGATACAATCGCTAGGTGGAAGAAAC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AAACTTCAAATAAACAAGGTTCCAGGCAAGGGGTCGAAGAAAGGTTGCATGAAA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AAAGGTGGCCCAGAGAATAATAGCTGTAGATATAGAGGTGTTAGGCAGAGAACCTGG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TGGGTTGCTGAAATTAGAGAGCCTGTCAAAAAAGGCAGCATAACGAAGAAACGA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AGACTCTGGCTCGGTACATTCTCTACTGCTATTGAAGCCGCTCGTGCTTATGAT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CGAGAGCCATGTATGGTCCTAATGCCATACTCAATTTCCCTTACTTCTCTCAC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GGGGATCAGTTGGATAGCTTATCGTCTTCGGCTACAGCAACTGAAACACAGTCA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TCTAAAACAACACTGGATAAATATGAGGGGAAATTGAAGATGGGTTATTGTGGG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GTGGTGAATAATAAACAATCAGGTTCTTCTGGGATTTCTGCTGTCGATAAATCG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AAGCTGAGAAGTTTCAGGTGGCAGACAAATGCTTGGATGTCTCTCGTCATGTT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AAGCACCCGTGTTGAGGAGAGAAATGGATGGAGAACTTGCAGAAATTGTGGAA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CTGTCACAGTATCAACGACAGGAATGACTTCTTGCAGAATGAGACGGAATCCGGA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AACGGACTCAATGAATGCTTGTATTCTGATATGACAACTGATCGCAAACCTTTC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CTCAGATGCCATTAACGACGAAAGCAACAGGAGTAGAGTTTTCAGGGCTGGGA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AACTTTAATGATCACTTTGAGGTCGGGCATGACCAATTAAACGAGGGTTTATGC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GAGATTGATATCAAGCCTTTTAGCCACGGTGTTTCTGATATCCCTGCATTAAAA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GGAATTACGAGTATGTTCACAGTGACGTTCATGCTGCAAGCCAGTTACAGAGT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CCACCTGAACTCGCCAGCCAGTTTCAGCCCCCAGGAACCAATCCATCAGGGAGC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TACATTCAGGAGCCAGATTTAGGTGCGGGTTGTAATTTTGATCTATCAAATCAG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AACTGGGGATTAGTTGGAGAGCAAGAATTGCTCGATCCCTGGTTCCCTGAATTA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39575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TGGATCTCAATCTTGGTATCGATTACAGTGATTCATCCTGCGATAACAACAAG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ATGATGGTTATTGTTGATGTCGAGAACCACTATCACCAAGAAGAAGCGGCAGAA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AGGACTCATCAAATGGAAGATTCGGCTACTTCAAACTCCTCCGTCATCAACAAT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ATGAAAACTCCTCAAACAACAGCAACTCCGCTTTCATTTTTGATTTCCTGAAG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AAAACTTTACCAGTACAACCACCACTGATGCTTCAAAGCAGACAAGCTCAAACT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TTCACTACCCAACAACTTTCTCCTCAAATAAGTGGGCTGAAATTGAATTTGCAG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TTGGCTGTAAAAACAGATACAAGACCACAGTGGTTGAAGCTTTCACAGATTGGG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GGGGAGTCTGAACTGAAAATTGTGCAGCAAAAACAACAGCAAGCGAGGAAGAGT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GGACCAAGGTCTAGAAGCTCACAGTATAGAGGAGTGACGTTTTACAGGAGAACT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TGGGAGTCACATATCTGGGATTGTGGGAAGCAAGTATATTTAGGTGGGTTTGAC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CATACTGCTGCAAGGGCATACGATCGAGCAGCAATCAAGTTTCGGGGAGTTGAT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ATCAACTTTAATTTAAGCGATTATGAAGAAGATATGAAACAGATGAAAAACCTT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GAAGAATTTGTTCACATTCTTCGTCGCCAAAGCACCGGTTTCTCACGAGGTAGC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TACAGAGGTGTAACTCTCCACAAATGTGGCAGATGGGAAGCTCGAATGGGGCAA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GGAAAGAAGTATATTTATCTTGGATTATTCGACAGCGAAGTAGAAGCTGCAAGG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GACAAGGCAGCCCTCAAATGTAATGGAAGGGAAGCAGTGACCAATTTTGAGCCT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TATAAAGGAGAGAAGGGTTTCGATATGAATCATGGAGGAAGTGGCCACAATCT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AGCCTTGGAATTTCTCAGCCAACGAATGATTCTAAAGGGAATGGCAATTTGGGA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CACTGTAGTTATGGTGGCTGTGAAATACCCATCAGAGAGAGACAAGTGGCTGGG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GCTGCTGCACATATGGGTTTAGAGACGCTGCGTGGTCTACCAGTGGTATCGAAG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CTGACATGGTCTGGCATGCACCCTGGTTTAGCATCAAGCTACGAGGCTACGGAG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TTTGAAGCTGTTTCTTCACCGAGATTCTCAAGCTGGCCATGGCAAATAAATGGC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AACAATGTTGTTGCTACAATGCCACAGCTCTGTGTTGCAGCATCATCAGGATTC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TCGACGAAAACTGTTCCTCCAGCTTCTCTTCCACTCAACCAACAGAACCACTTT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AACAACCTGCGACTAACTGCATTCACCACATCTACCGCCAACCCCTTTTACTCTTAT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38265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AGTCCATGAACAATGATGATGATAGCAATAGCCATAATGCAAACTGGTTAGGC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TTGTCCCCTCAAATGAAAATGGAGGTTCCATCAGGTGCTGATCACCATCACCAA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TCTCCTTCTGCAGCTATTCCTACTGCAATCCCATCAGGTTTTTTCCACTCCCAG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CAACTCAACTATGGCATTTACTATGGCGTTGATGATCAGAGTGGAAATGGAGGT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CTCTCCTTTGCCTGTTATGCCACTCAAGTCTGATGGCTCACTTTGTATGATGGAC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CACAAGAACACAGCCTCAAGGTGAAGCAGCAATGGTAACTACTTCAACACCAAAAC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ACTTCTTTGGTGGTGCAACTATGGGGACCCATCACTTTGAAAGCAACGATAG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ATGGCTCTTAGCTTAGACAGTAGTCCTAGTATGTATTTTCACCAAGACCCAGAC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CCCGACAGCCAAAATAGTCTAAATCATCTTCAACAAAACCCCAGACAACAACAG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CCACATTCAACTTCAGCACTACCCGTATTATTCTTACTTTAGGAACAATGAGATG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GGAGAGGAAGCTAAACAAATGGCCCAGGCGTCAGATTGCGGTCTTAGGCTTCCA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GAAATGAAGGGATAACTGGCATGAAGAATTGGGTTTCGAGAAACTATCAAGGT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TGCCATGGAGCAGAAGATGCTTAGATCCATGGTAGAAAATGGAGGCGAATCTGGG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ATCAGTGCAATGACATATGGGGATTTGCAGTGTTTGAGCTTGTCAATGAGTCCT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CAGTCAAGCTGTGTTACCGGTTCTCTGCAAGTCTCGCCTTCTGTGGCTGACTGT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CATGGAAACCAAGAAAAGAGGGCCTGAAAAGGTGGATCAGAAGCAAATTGTTCAT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TCTATTGATACATTTGGGCAAAGAACTTCTCAATTTAGAGGTGTTACAAGGCAT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ACTGGGAGATATGAAGCTCATTTATGGGACAACAGTTGCAAGAAAGAAGGTCAA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AAAGGAAGGCAAGTTTATCTAGGGGGTTATGATATGGAAGAAAAAGCTGCAAGA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GATCTAGCTGCACTCAAGTATTGGGGACCCTCAACTCATATCAATTTTCCTCT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TATCAAAAAGAAATTGAAGAAATGAGGGACATGAGTAGGCAGGAGTACGTTGCT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AGGAGGAAGAGCAGTGGATTCTCTAGGGGAGCTTCAATGTACAGAGGAGTTACA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CCATCAACATGGAAGATGGCAAGCTCGGATTGGTAGGGTTGCCGGAAATAAGGAC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CTGGGAACATTCAGCACCCAGGAGGAGGCAGCTGAAGCCTACGATGTGGCTGCT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TTTCGTGGAGTTAATGCTGTGACCAACTTTGTCATAACAAGATATGATGTGGAAC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ATGGCTAGCAGTACACTTCTAGCTGGAGAACTGGCCAGGCGAAACAAAGACATA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TGCGATGATACTTCTACCAATCACAGTATTCCTTCTACTCATAACAGCAACGG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TTGCCCTCGCAGAAGAACAGTGAAAACGAATCAGATTGGAAAATGGCTCTCTAT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TCACAGCAACTGGATCAAAAGGCCTCGAATGTTATGGATAATTACAAAACTCAG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TTATTGTCTCCCGAAAATGTAATTGGATTTGATTGCATGAGCTCAGCTCACCAGC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TTGGAGGACCCGTCCAAGATGGGAGCTCACATGTCAAACGCTTCTTCATTGGTG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TTAAGTAGCTCTAGAGAAGAAAGCCCTGACAGAGCAGGCCTGCCGATGCTCTTT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CCTCCCTCCGCAGCATCCAAGTTGTTCGCTAGTCCGACTAGCGATGTGAACTCT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CCAGCAGCATCTGCCCAACTGAGGCCTGCAGTATCATTGCCTCACGTCCCAGTT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CATGGACAGACGCG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36168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TGGATCTCAATCTTGGTATCACCTCTAGCGATTCATGTTGTGACGATAACAAC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AATATGATGGTAATTGTTGATTCTGGGTACCACCAAGAAAAAGAAGCAGCTTCA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CAACAAATGGAAGATTCAGCTACCTCAAACTCCTCCATTACCAACACTACCGAG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ATTCCTCAAACATCAGTAACTCTGCTTTCATTTTTGATATCTTGAAGAAAGAT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TTTACCAACACAGGCACCATTATGGCTACAAAAGAAACAAATTCGAACTGTGAT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ACAACTCAACAAATTTTTCCTGGATGCACCGGGCTGGGACTGAATTTCCAGCCAGGA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TAACATCGGGTACAAGACCTCAGTGGCTGAAGCTTTCACAGATGGGGTCAAGT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CAGAGCTGAATGTGCAGCAAAAACAGCAGCAAACGAGGAAGAGTAGGAGAGGA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TCTAAAAGCTCACAGTATAGAGGAGTGACATTTTACAGGAGAACGGGGAGATGG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CATATATGGGATTGTGGGAAGCAAGTATATTTGGCAGGTGGATTTGACACTGCT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CAGCACGGGCATATGATCGAGCTGCAATTAAGTTTCGGGGAGTTGACGCAGACA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TTTAATTTGAGTGATTACGAAGAGGATATGAAGCAGATGAAAAACCTTAGTAAA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TTTGTCCACATTCTTCGCCGTCAAAGCAACGGTTTCTCACGAGGTAGCTCAAAA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GGCGTGACTCTTCACAAATGTGGCAGATGGGAAGCTCGAATGGGGCAATCCGTT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AAGGCTTATGACAAGGCAGCCCTCAAATTTAACGGAACAGAAGCAGTGACCAAT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CCTAGCGTTTATGAAGGAGATATGATTTCCGATCCTAACAATGGAGGAAGCGGCC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CTTGATTTGAGTCTTGGAATTTCTCAGGCATCAAATGATCCCAAGGGGAATGAC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GGAGACCTCCATTGTCGTTATGGTGGCTGTGAAATGCCCAGCAAAGAGAGACAA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GAGGGCGCTGCTGCTGCACATATGGGTTTACAAACCCTTCACGGTTCACCATTGG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AAGAATCTTCCGGCATGGTCTGGCATATACCCTGGTTTATTACCAAGCTACGA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GCTACGGAGAAGAGGGTGGCAGCTGTTTCTTCACCGATATTCTCAAGTTGGCCG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ATAAATGGCGGCAACAGCGTTGCTGCTACAATGTCACAGCTTTCAGTTGCAGCA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GGATTCTCTGCTTCGACGATAACTGCCTCTTCAGCCACCCTTCCATTCAACCAC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CATTTCGCCGGCAACCTGCGTCTCTCTGCACCCACCCCATCCGCCACCAACCCC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TACTCTGATAAGAGC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32156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CAATTCATCTCTCTCTCATCCTCCCCAAGAACCCACCACCACCACCATCACA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TCCAATGACAAAAGCACCGATAACATCACCACCGCAACCACCCCCACTACCGCC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AGTGACACAAACAGTAACAACAGCAGCAGTGGCTGTAGCAGGAAGTGCAAAGGC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GGACCAGACAACGGTAAATTTAGATACAGAGGAGTCAGGCAAAGAAGCTGGGGA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GTAGCGGAGATCCGTGAGCCAAGAAAACGAACCCGTAAGTGGCTTGGAACTTTC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GCAGAGGACGCGGCACGAGCCTATGATCGAGCAGCCATCATCCTTTATGGCTCT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CAACTCAACTTGCAACCCTCAGCCTCCTCATCTTCTGCACAGTCCGGATCAAC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CAACTCTACCTCTTCCTCGAGCCAGACTCTTCGCCCTTTGCTCCCTCGTCCCCCT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GCTGTGGCTTTGGTTTCACTTTCTCTCTCTCAAATCCAATGGCTTCTCCGGCTG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GGCAGCTTCACCGGGATTTACTCCATACGAGGTTAATTGTCTTTCGAATAATGTC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TCAGCCTTACAGTGTGCTAGTACTAATGAAATGCCAGGGCAAAATCAACAGCAA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TACAACGCTATCTCATTCAACATGGGGCAAATGCAACCAACCCCGATAATATA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AGTTCTAGTGTAGCAACGACAACCTCGTATCAAAATCATTGTAATCGTCTGCCG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CATGCATACGATGATGTTAATGCGTTGGTGGGTTCCGTCGGGTCGGGTTTTTCTC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GGTAGCAATACTCCCGTTGTTGCACCAGTGGGTCATCCTCTGCAGGATCCGGCA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GCTGGACCTGGATCTCCATCTGTGTGGAATGATGACGAGTACCCGCCTCCTAGT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GACGATGAGGACCCTTTCTTGTTTGATTT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35890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GTACTCTAGATCAAGATTCTAAAGCTACTTCTTTGTCCACGGATTCTACTAAG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AAAAGGGCGAGCAATAAATCTGTAGCGGAGACCCTTAAAAAGTGGAAGGAGTAT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TATCTTGATTCTCAAGGTGATGGAGGTAATAAACCAGCTCGTAAAGTTCCGGCC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TCAAAGAAGGGGTGCATGAAAGGTAAAGGGGGACCAGAGAATTCAGTCTGCAAT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GGTGTTAGACAGAGGACATGGGGGAAGTGGGTTGCTGAGATTCGGGAACCAAAC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GGCCCTAGGCTATGGCTTGGTACTTTTCCTACTGCCTACGAAGCTGCTCTTGCCTA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CTGCACGAGCCATGTATGGTCCGTGTGCTCGTTTAAACGTTCCTGATGTGCTG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ACAAGCTCATTGAAGGACAACTTCTCCCCGGCAACACCATCTTGCTGTTCTCC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AGTTCTGCAGACTCTGCTACTACATCAACCCACTCCGAGGTGTGCGTGTATGAG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AAGCAGAATGTATCCAGCCAAGCTGAGGTTCTTGCGCATCATATATCGAGCCAA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ATTGAGGACGGTTCGCAGGGAGTTGATATATCAAGCCAGCAACCTATTGAGGAT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CAGGGAGTTGATATATCAAGCCAACAACATATTGAGGATGGTTCGCAGGGAGT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AGCACACCGGGGGACGAGCTGAGGAGTCAATTAGAAAATCCTTTGTGGACTCCT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ATGCCCTTGTGGACCAATGACTGGCACAACTACTCGCTCGATGAAATGTTTAGC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AGCTGCTAGGCGATATTGATGCGGGAAGTATGGGGGCAGAAGGGTACTTCAAC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TT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7616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CTCCATGAATAACTGGTTAGGTTTCTCTTTATCCCACCAAGAACTTCCTTCA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TCTGACCACTCTCAAAACACAGACTCTCGCCTTGGTTTCCACAGTGATGAAATC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ACCGATGTCTCTGGCGAATGTTTTGATCTCACTTCCGATTCCACCGCTCCTTCTC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ATTAATCCTGCTACTTTTGGTATACTTGAAGCCTTTAGAAACAACCAATCTCAA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AATATGAAGAGTTTAGGCATGAATCCAGACACTAACTACAAAACCGCCTCAGGCC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ATATTCATGGGTACTTCATGCAATAGCCAAAACATTGATCAAAATCAAGAACCT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CGAGAACTTCCTTGGTGGCCATTCTTTTGTCAATCATGAACACAAACTGAATGGCT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GCCATGTATAATACCACTGGAGAGTATGTATTCCAAAACTGCTCTTTGCAACTT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GAGGCGACATCAAATGAAACAATCAGGAGCAATGGAGGAGGTGAAAATAAAAAT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ATTGGGTTATCCATGATCAAGACCTGGTTAAGGAACCAGCCAGCACCGACCCAA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ACCAATAATAAAAACAGTGGTGGTGCACAAAGTTTGTCTCTTTCAATGAGTACC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CAACCAGCTGCTTCTGCTTTGCCACTTCTAGCGGTAAATGGAGGAGGTAATAGT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GGAGATCACAGTTCTTCTTCTGATAAAAACAAGGAACAAAAGACCAAACCGAGT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AGCCAAACCGTTGCCATCGAATCGGTGCCAAGGAAATCTATCGATACTTTTGGC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ACATCTATATACCGTGGTGTAACAAGACATAGATGGACCGGTAGATACGAAGCT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ATGGGACAATAGCTGTAGAAGAGAAGGACAAACTCGGAAGGGAAGGCAAGTTTAT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GGTTATGACAAAGAAGATAAGGCAGCTAGAGCCTATGATTTAGCAGCATTGAAA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GGCACGACTACTACGACAAATATTCCAATTAGCAACTACGAAAAAGAGATAGAA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AGCACATGACTAGGCAGGAGTACGTTGCGTCTCTTCGAAGAAAAAGTAGTGGG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CGGGGCGCTTCTATATATCGAGGTGTAACTAGACATCATCAGCACGGAAGATGG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AGGATTGGAAGAGTTGCGGGGAACAAGGACCTTTACTTGGGAACTTTCAGCACC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AAGCAGCAGAGGCCTATGACATTGCGGCCATAAAATTCCGTGGGCTGAATGCA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AACTTTGACATGAGCAGATATGATGTTAGCAGCATACTCGAGAGCAGCACATTG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GGAGGCGCGGCTAAGCGGCTGAAAGAGGCGGAGCATGCTGAAATAACAATGGAT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CAAAGAACAGATGATCATGACAACTTGAGCTCACAACTCACCGATGGAGCTGGC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CGGTGCAGTACACCATGGCTGGCCTACTGCTGCATTTCAGCAGGCACAGCCTTTT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ACTATCCATATGGCCAGAGGCTTTGGTGCAAGCAAGAACAGGATTCTGACAATC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TTTCAAGAAATTCATCAACTACAGCTGGGAAATACCCACAATTTCTTTCAGCC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TTACATAACCTAATGAGCATGGACTCTTCTTCAATGGAACATAGCTCTGGTTCT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GTCATGTATAGCAGTGGAGTTAACGATGGCACAAGTACGGGAACCAATGGAGGC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GGAATTGGTTATGGAAGCAATGCTGGGTATGCCGTCCCCATGACTACGGTCATA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AATGACAACAACCAAAATCAAGGAAATGGTTATGGAGATGGAGAGGTGAAGGCTC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GGGTATGAAAATATGTTATCCTCGTCTGATCCATATCATGCCAGAAACTTGTATTAT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CAGCAATCTCCGGCCGGTGGAATCAAGGCTAGTGCATACGATCAGGGTTCAGCAT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CAATTGGGTGCCAACGGCTGTTCCTACCGTCGCAGCAAGGTCTAACAACATGGCT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TCATGGAGGGCAACCTTTCACTGTCTGGAATGACGGTACA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7733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CGTTTTCTATCCCCTAATGAATTACAACCCATACTTATCTCCAACCCCACCATG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CAACCAAAAGTCAGATTTACTAAACATGTACTCGCCAAGAACCAGCAGCTGCAT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TCAAGAACCCGCCAAAGACTTGTTAGAATCATCCACACGGACCCTGATGCCAC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TCCAGCGATGAAGAAGAGGAAGAGCAAGAGAGGAAGTTTGTCAAGATAGTGAAG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GTGAGTGAAATAAGCTTTTTAGAGCAAGACACAACAGCACCAGCAGCTCCTTCC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ACTTCAAATGATGATCAGAAACCAAGAAGAAAAAGACCTTCTTCAAGATTACCGG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GACGTCTCTCGTCAGAAAAAGTTCAGGGGGGTCCGTCAGAGACCCTGGGGAAAG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CCGAGATCCGTGACCCGAACCGACAGAAACGTGTCTGGCTCGGCACTTTTGAC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GAGGAAGCTGCTACAGTATATGATCGCGCTGCGGTGAGACTAAAAGGACCCGAC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ACCAACTTTCGTACTAGCACTGCTACAGCGGAGAGAGCTAACGTTAACTCTGGT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GATGTGGAGTGTGAGTCATTTGATTCGCCGTCTAGCAGGGGTACCGGTACCGAT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TCGCCCACATTAGCCCCCCGTCAAATAGAGTTGACGCCGTTTGACCTTGTTTTAA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AGGCTAAGGTTGCTGACGGTCAGCGCGAGTCATGTGAGTCGTCGTTAAGTTGG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GACATGTTATCACCAACGTCTGTTCTCCATTACGACGAGTTCACGCAGTTTGAT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GGCTACTGTGACGTTGACGCTTTTGGGTTCGATATTGACGTGCCGTTAAGTTTG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TCTAAGGAAGAATTCGTTGACCTCGATGATTTCTTGGTGGATGCCATGTGT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0005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AAACAAATCAACCTTGAGACTGATGCTCAAGACAATCCCCCCAACTCAGCT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ACCACCTCCGCCACCAAGAGGACCACCTCCGCCTCCTCCACGCCCATTTCACAC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CGAAGCTCCAAGAAAGAAGAGAATTCTATAGCTATAAAAGTATCAAGAAAAGCT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TTACAAAGTGGCAACGAGGGTAGTAAAAGGCGAAAGACCGCCGAAAATGAGAAT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AAGCATCCAACATATAGAGGAGTAAGGATGAGAAGTTGGGGCAAATGGGTGTC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AGAGAGCCAAGGAAGAAATCAAGAATATGGCTTGGGACATACCCTGCAGCTGAA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GCTCGAGCACATGATGTAGCCGCGTTAGCCATCAAAGGCAGCTCAGCTTATCTC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CCTGAATTCGCTCACGAACTTCCTCCTCCACTCAGCAAGTCCCCCAGGGACATT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CAGCCGCCAAGGCAGCGGCTGCTTCGTTCACTGAAACAAGATACTGTGAAGGT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GAAGCCGAGCTTAACGTTTCGAGTTTATCAGATAGTTCGGCCATGGACAATACA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TCAAGCGGTTCTCCTTCTACTGATTTTGATGATACATTGTTTGACCTTCCTGATC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AACGATGGCGTTCATCACAGTGATGGGTTTTGCTATTATTCTTCATCATGGCAA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TGCAGCCGATACTGGCTTCCGGCTTGAAGAGCCATTTTTATGGGAGTGC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5854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CGGCTCCAAAACCTTCGATAAGCCCCTGGACGGGTACGATGCCCTTGACATT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GGCTTTGCGATCCTTCAGAGAAACACGACCCCGCCTCAAGCTGGCGAGAGGCGA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AGAAAGCAAGCCGAGCCGGGGAGGTTTCTTGGAGTCAGGAGGAGACCTTGGGGG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GCTGCTGAAATCAGAGACCCAACAACAAAAGAAAGGCACTGGCTCGGCACCTTC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GGCTCATGAAGCGGCTCTAGCTTATGATAGGGCTGCCCTTTCCATGAAAGGCACC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AGAACCAACTTCACTTACTCTGATAACACAACCTTTCACTCCCTCGTTACTCCA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ATTCAAGCCTTCTTGCCACAATCACAGTTTCTCACTAACACTCAGATTAAACAC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AATCAGAACAGTCCCGTTAAGCTTGAAATCTGTCAAAATAAGACCCCAATTAGT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AGTACGTATGCTGAATCTTCTGGTGGATCAGCTCATGAAGCTAGCGATTTCTTTTTC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GAGGACTCTAACTCAGGTTATCTGGGCTGCATTGTTCCTGATAACTGCTTGAGG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CCCTCAGGCCCCACTGGTAAAGCCTCCAAAACCAGCACATCCAATGCTTCAAA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AAACTCTTGCTTCATGACCACAACTAATTACCTTGAAGATCATCCGCAATGTAGC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CGCGCCTCCTCTCGATATCACAAATGTGCCGACCAAGGCATATAGTCCTGTAAAC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GGCTTTGACGAGCTCAACAATGGATTTTGGGGGGAGCAACCGTCGTGGGATGGC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GGTGACCTCTCAGCACTGATGAACAACCCATCAATGATGGAAAATGTATGCATG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TCGCATGGCATCGACAATCCTCCTGCTTGTGGCCTAATGCCTCAAGCTACTTCT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ATCATATCCAGCTTATGGCGATGCAGCTAGCTTTGGATATTCACTCTT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6536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TGGATCTCAATCTTGGTATCACCCACAGTGATTCATCCTGCGATGATAACAAA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AATATGATGCTTTTTGTTGATGTCTTGAACCACTATCACCAGGAAGAAGCGGCA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AGGACTCATCGGATGGAAGATTCGGCCACCTCAAACTCCTCCGTTATCAACAAT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ATGAAAACTCCTCAAACAACAGTAACTCTGCTTTCATTTTTGATATCTTGAAG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AAAACTTTACCAGCACAACCACCACTGATGCTTCAAAGCAGACAAACTCAAACT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TTCACCACCCAGCAACTTTCTCCTCAAAGAAGTGGGCTGAGATTAAATTTGCAG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TTGGGTGTAACAACAGATACAAGACCACAGTGGCTGAAGCTTTCACAGATGGGG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GGGGAGTCTGAACTGAAAATTGTGCAGCAAAAACAACAGCAAGCGAGGAAGAGT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GGACCAAGGTCTAGAAGCTCACAGTATAGAGGAGTGACGTTTTACAGGAGAACT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TGGGAGTCACATATCTGGGATTGTGGGAAGCAAGTATATTTAGGTGGGTTTGAC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CATACTGCTGCAAGGGCATACGATCGAGCAGCAATTAAGTTTCGTGGAGTTGAT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ATCAACTTTACTTTAAGCGATTATGAAGAAGATATGAAGCAGATGAAAAACCTT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GAAGAATTTGTTCACATCCTTCGTCGCCAAAGCACCGGTTTCTCTCGAGGTAGC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TACAGAGGTGTAACTCTCCACAAATGTGGCAGATGGGAAGCTCGAATGGGGCAA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GGAAAGAAGTATATTTATCTTGGATTATTCGACAGCGAAGTAGAAGCTGCAAGG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GACAAGGCAGCCCTCAAATGCAATGGAAGGGAAGCAGTGACCAATTTTGAGCCT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TATAAAGGAGATAACGTTTTCGATACGAATCATGGAGGAAGCGGCCACAATCT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AGCCTTGGAATTTCTCAGCCAACGAATGATTCGAAAGGGAATGACAATTTGGGA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CATTGTAGTTATGGTGGTTGTGAAATGCCCATCAAAGATAGACAAGTGGCTGGG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GCTGCTGCACATATGGGCTTAGAGACGCTTCGTGGTCTACCGGTTGTATCGAAG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CTGACATGGTCTGGCATGCACCCTGGTTTAGCATCAAGCTACGAGGCTACTACG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GGTTTGAAGCTGTTTCTTCACCGAGATTCTCAAGCTGGCCATGGCAAATCAAT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ATCAATGTTGTTGCTACAATGCCACAGCTCTGTGTTGCAGCATCATCAGGATTC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TCGACAAAAACTGTTCCTCCAACTTCTCTTCCATTCAACCAGCAGAACCACTTT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AACCTGCGACTAACGGCATTCACCACCTCTGCCACCAACCCATTTTACTCTTAC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39635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CAGACCACAACAGCGATATCGAGGGGTTCGACAGAGGCATTGGGGATCGTGG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GAAATTCGCCACCCTCTATTGAAGACTAGAATTTGGCTAGGCACGTTTGAAACT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ATGCGGCAAGAGCCTATGATGAAGCTGCAAGGCTTATGTGCGGACCAAGGGCA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AACTTCCCTTATAACCCAAATGCATCGCAGTCAGCTTCGTCAAAACTTCTTTC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TTGACAGCAAAGTTGCATAGGTGCTATATGGCCTCATTGCAAGTGACTAAACAA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ATTCAAGAACAAAAACAGCAGAAACAAAAGGCACCAACCTCGCTTGCCAACATC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AATGGCATTGTCATAAAAAGTGAGGAACTTGATGCTTTGTTTTCAGAGAAAAGT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TTGCAAGTTCAAGAGGCAGAGGGAAACTGGGTGTACAAGAAAGTTCAAGTTGACAAC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CAGTTCATCAAGCCTCTTGAAGATCACCACATTGAGCAAATGATTGAAGAGTTG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TACGGGTCTATTGAGTTATGTTCTGGGGTAGCAACTCAG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4041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GATGACAAGGAATACTGGCGATCAGATAAGCCCAGGAAGGCTTCGCTTGTGC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AGAAGAAGAAAGGAGCGCTGGGGAGACTGGTAAGTGTATTAAAAGACGACGAAGA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TCTGCGTTTGCATTGAGCTGCAATATTATTGATCAACAAAGTGACCAGCAGCAG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CAGTCACTTGGTGATCGAACGGAAGCTGTTGCCACTACAGTCAAGAGAAGTTCA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CGGGGAGTTAGCAGGCACCGTTGGACGGGACGATTTGAAGCTCACTTATGGGAT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ACTTGGAATCCAACTCAGAGAAGGAAGGGTAAACAAGTTTATCTCGGAGCTTA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AAGAATCCGCTGCAAGAGCATATGATAATCATTTAGCTGCTCTCAAATACTGG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TCAACTTTCACAAATTTCCCGGCGTCTGACTACGAGAAAGAAATTGAAATAAA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GGTAACTAAAGAAGAACATCTAGCCTCCTTGAGAAGGAGAAGCAATGGGTTTTCA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GTGTCCAAATACAGAGGAGTTGCTAGGCACCATCACAATGGGAGATGGGAAGAA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AGGGAGAGTTTTTGGAAACAAGTATCTTTATCTTGGCACGTACAGCACTCAAGA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GCTCGTGCGTATGATATAGCAGCCATTGAATACAGAGGGATCAATGCTATAACC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GATTTAAGTACATACATCAGATGGCTGAAGCCAGAAGCCAGTCTTCCTGCACCT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TCGAAACCAACCTCAGCCCCCCTGCCAATGACAGCCTTCTCCAATCACTTTCCA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AACCAACCCAGCTATCCGTTCTCCAGATGGACCCTTCTTTAATAGATAATTTA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CCTAAACACGAGGGCATTTTTCACAGGAAGACGCTTCCCGTTGATCTTGTGGAG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TTGAGTACCACATTCGAAGAAATTGATTCGGAAAACCCGAATAATAGCAACAAC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GGGAAGCATTCTATGAAGGATTCAGCCGCACGGCAGGGAGAGGCAAATACTTG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TACAACAGAATGAAGCATTCTCTTTGGAATGGAGCCTTGAGCATGCCTTCTCGT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2467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GGAAGCGCTTAGAAGGCTCGACGGAATACCGAGCCATACACTCGAAACCAGCC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CGAACCCACCATCGCGGATCTCCAGAAGAGATCTGCACTTACCAGCACGGCTAGC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ACAAACAAAAAGGCACTGAAAGAAAGTGGTGGAACTGGTGGGAACATGAGGTACC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GTCCGCAGGAGGCCATGGGGTCGTTATGCAGCCGAGATAAGGGATCCTCAGTCT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CGGCGTTGGCTTGGCACTTTTGACACTGCTGAGGAGGCTGCTTGTGCCTATGAT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GCTCTAGCAATGCGTGGTCTCAAGGCTCGGACAAATTTCCATAATATATCGTCT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TCTTCTCTTGGTCACCTTCATGTTGGTGACTTCTCTGCTGGTGGGTCTGCACCG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AGCACTAGTGACAGTATTGCCAGTACTTCTCTGCACATGCTTTTTCTCCGTGAT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CACTCCTCTTCTGGTTCGACATCTCATAATCATCCCCAACCTTTTTCTGATCAC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TGCATCGAAGGGTCCTCCAATTCTGATCCTGTCAATTTCCCAGGTGGTTCTTCG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CCTTCTAGTGACACTATTTCTAGCTCGTTTAATGTCTCTTTGGCAGACTCAACCG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ACTCTACCGCACATGGAGTTTCATCAGAATTATACTACTCTTGGAGACCCGAAA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GACGCTAAAGCTGAAGAGTTGGAATTCTTTCCACAGGAGCCATCCGATTCTGGT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CAAGAGATTATTCAAGGGTTTTTCCCTAAACACTCCCCTGACAAGATTGCGTCT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AGCTCTGGAGAGTCAATAGCTGCACCTTCTGAAATAATACCTCTTAATCAGTCAC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AGGTCGAGAAGTGGCATGAAAAAGTACTTTGGTAAAAATGAGCACCATGATCCT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GGTCGCCAAGGAAGAAGGTCGGGGCAGCTGATTGAGGGTTCTTACAGTGGGGTT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CGTGAACTTCCGCACTGTAATGAGATGGCATTGATCAATCATCAGATGGGTCCA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ATTTTAGATGACATTTTTCAGTACCCAGATCGCATGAGTGCCTTTGCAGCTAGG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CAGAATGT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32803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AATCTATGAGTAATGATAGCAATGGAAGTAGTAATAACTGGTTAGGCTTCTCTC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CCCCACATGAAAATGGAGGTTGATTCTGACCTCCAACACCATAATCAGTATCAT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ACCCAAACCCAAACACATGCTGCTGCTGCTGTTCCAACAAGTTTCTATCTATCT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CTCTTTAACAGTTCTGAAATCTGTTATGGAGTTGAAGAAAATGGTGGCTTTCAG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CCTTTGTCTGTTATGCCCCTCAAGTCTGACGGGTCTCTTTGTATCATGGAAGCTC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AGATCACAGCCTGAAGGAATGGTGTCGAGTCCGTCACCAAAACTTGAAGACTTCC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GGTGCAACTATGGGAAATCCTCAGTACGGTAGCCATGAAAGGGAAGCCATGGCC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CTAGACAGCGTATATTACCAGCAAAGCTCAGAGCCAGTAACTAACAGACAACA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CTATAAGCAACAAGACCAACAGTTTTCATTTCAAACCCATCCATACTACTCTGGG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TGCCCAGGTTTGTATCAGGCCTCACTGGAGGGAGAAACCAAGGGTACTCAGCTT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TGTAACTCACCTATTCCTCAAATGGCAGACAATGAGCTGCCTTGCTTGAAAAAC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CGCTAGACATTATTCCTCGCAAAATGCACTGGAGCAGCAGATTAATAGTGGCACG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ATGGTGGGGCTTCTTGCTCTGCTAGTGCGATGGGTTGTGGGGATTTACATTCTC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TTGTCTATGAGCCCTGGTTCGCAGTCAAGCTGCATTACAGCTCCAAGGCAGATC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GCTGGCACTGAATGTGTGGCCATAGAAACAAAGAAGAGAGGCCCTGTAAAAGTG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AAACAGCCTGTTCATAGGAAGTCTATTGACACATTTGGCCAAAGAACGTCACAG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GGCGTTACAAGACACAGGTGGACTGGTAGATATGAAGCCCATCTCTGGGACAAT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TAAAAAGGAAGGCCAGACCAGGAAAGGAAGGCAAGTATATCTGGGGGGTTATGAT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AAAAAGCTGCAAGGGCTTATGATCTTGCTGCCCTTAAGTACTGGGGATCTTCA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ATAAATTTTCCGTTAGAAAATTACCAGGGAGAACTTGAAGAAATGAAAAACATG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ACAGGAATATGTTGCACATTTACGGAGGCAAGGCAATGGTTTTAACATTTTTTCT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CTTTACAGAAAAAGTAGTGGGTTTTCTAGGGGGGGCTCAATCTACAGAGGAGTA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CATCACCAGCATGGAAGATGGCAAGCAAGGATAGGCAGGGTTGCAGGAAACAAG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TATCTCGGGACATTCAGCACCCAAGAGGAAGCTGCTGAAGCTTATGATATTGCT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AAATTTCGCGGGGTTAATGCTGTGACAAACTTTAACATAACAAGATACGATGT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ATCATGGCCAGCAACACACTTCTAGCCGGAGAACTAGCCAGGCGGAACCGAGAA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ATCTAGCACTGAGGCCAATCACTATCAGAACAATGGTGTTTTATACCAGTCTCCG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CAGCCAAATGTCTGTGGAGAATCTCTTGATCAGATGTCAATGAGTGTTGGGAAT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AAGCACCTCTTTCTCAGTGGCAGTGCAAGATCTTATGGGCATGGATCATTCAGTG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AGCCAGCCAGTGGCAGATGAGTCAACCAAGCTAGGAACTCATCTCTCGAACCCC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TTGGTGACCAGTTTGAGCAGCTCTAGAGAAGCTAGCCCTGACAAGACTGGAACC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CTGTTTGCTAAAACTCCACTGGCATCAAAGTTCATTGGCCCTACAACCAACGTT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TGGATCCAAGCATCAGCCCAATTGAGGCCACCAGCAATCTCCATGGCTCACTTG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ATTTGCTGCATGGAATGATACC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6157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TAAAACCTGGAACGTCATCTTCGTCAGTTTCATCTGAGCAGCAGGCTGATAGA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GAGCCCAAGTACAAGGGTGTTCGAAAGAGAAAATGGGGAAGGTGGGTGTCTGAAA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CTACCAAATAGCCGGGAGAGGATTTGGTTAGGATCCTATGACACGCCTGAAAAGG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GCGTGCATTTGACGCTGCCTTGTATTGCTTACGCGGTAGTGGTGCCAAGTTCAAT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GACAATCCACCGGACATTGTCGGTGGGAGGTCACTTAGTCCGCAAGAGGTACA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GCTGCCAGGTTTGCTAATGAAGAGCCGGCATCGTCCAGTGCTGCTATGGGAGG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TCGTCACATGTGGAGAACTACACATCATCGTCTTCTGACGGCGGGGCTGGACAA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GATAGTGGTACAATAGATTGGACATCGTTTTTGAATATGTTGGATTCTAATGAGGGT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GATTTTGGACTCTACCATGGGCTGGACCATATGGGCGGTGATTATTATACCCCT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CCCACCGCCGCCGCCACCTGATTATTATAACGAGGATGATAACAATGGAGACGAA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CTCTCACCAGTCATTTCTGTGGAACTT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1790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TGAAGTACAGTGCCGGGGAGCCAATTGCAGAGAGAAGAGACTCGAAATTCAAG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AGAAAAAGAAAATGGGGCAGGTGGGTGTCTGAAATCAGGCTACCGAATAGCCG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ATCTGGTTAGGATCGTATGATTCTGCAGAAAAGGCTGCTCGAGCGTTCGATGTG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TTTTGCTTACGCGGTCGAGTTGCGAAATTTAATTTCCCGGATAACCCTCCAAAC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GGGTGCCAGGTCACTTTCTCCGGCTGAAATTCAAAAAGTTGCAGCAAAGTTTGCC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GAGCCTCAAAGAAGCCAATCGGATCAGTTGGAAACAAATCAATCTGTATCTGAA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AGCAGAATCTCCCTGCCCTTCAGTTGTATCCGAATCTCGAGCAGAATCTCCATGC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GTTGTATCCGATGGGACTGTCCAGATGGAAAGTAGTGAATTGAGCTGGGATGGG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TTGGATATGTTAATGAATACAAATTCCAGTAAATCCCCATGCACTTCTGCTGTA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GGACTGTCCAGTTGGAAAGTAGTGAATTGAGGTGGGATGGGCCGTTTTTGGAT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AATGAATACAAATTCCAGTAATTACTCCGCCGAATATGGAATATTTCCGGGTTTC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CTTCATAATGATTTTTTCCCATCATCATCAACTCCTAATCTCGATTATGGAGAG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AATTTTGATGGTGTTTTAGAACAGCATTCATTTCTTTGGAATTTC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3629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CAGCAGCTATAGATATCTACAGCGCACCAGTACCAGCTTTTTCAGATCCTTGT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AACTCATGAAAGCACTTGAACCTTTTATGAAAAGTGCTTCGCCATCACCAAC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TCCTATTCTTCACCATCTCCTTCAACTTCTTCTCCTTTCTCTTCTTACCCTCCTT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TACAATAATAACTCTCCCGTCTCTTCATATCCCAACTTGGACCTTAGCTTTTGC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ACGAGCACCCATATGTTTTCTAATGGGTTCTTGGATTATAGCCAAATATATGAG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GGTCCAATTGGGCTGAACCACCTTACCCCTCCACAAATCCTCCAAATCCAAGCC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CACCTCCAACAACAGCAGCAGCAGCAGAAAATGGAAAGTGTTGCTGCCACACCAC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TCCATAACCAAAGGGCTAGTAGCTTCTTAGCTCCAAAAGCTGTCCCTATGAAA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GCTGCGTCTCCTCATAAGCCAACAAAGCTTTATAGAGGAGTCAGGCAGAGACAT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AAATGGGTTGCTGAGATTAGACTTCCAAAGAACAGAACTAGACTCTGGCTTGGC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ACACGGCTGAAGAGGCAGCTTTGGCTTATGACAAGGCTGCTTATAAGCTGAGA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TTCGCTAGGCTTAACTTTCCACATCTTCGCCACCAGGGAGCTCACGTGTCTGG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GCGACTACAAGCCTCTCCATTCCTCTGTTGATGCCAAATTACAAGCAATTTGT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CTGGGTTTGCAAAAACAGGGGAAAACAAGGGAGCCCTGTTCTGTTGCTAATTCA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CTACACCGGCTCCTTTGCAAGCAAAGATCGAAGACGACAGTTCTTTGAAAGGT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AAAACTGAGTATGAGGATTTTGGAGTTGAGGACTATAAGGTGGAGATGCCATCA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CCAGCCTCATCTGACGAATCATTGGCTGGTTCTTCTTCACCAGAATCAGAGAT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TTGGATTTCTCTGATTCCTCACAGCGGGACGAGTTTGAAAATTTTGGTTTGGAG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CCCCTCAGTTGAGATTGACTGGTCATCCATC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4805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AGCTACAATGGATTTCCACAGCTGTAGACCGCTTCAATCAGACCTCCTTGGT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TTAATGGAAGCACTTGAACCTTTTATGAAAAGTGATTCTTCTTCAACGACCTCA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TCTCAAACCCCAAACTACCCTTCTCCCCCTTATACGTCATCCAATTACTCTTCT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CCACAAGCACTTCGGCAACGTCAACAGTCCTTTTTCAACCCAGACGACTGCTGC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TCGACAACCTATCCATTTTCAACCGGGTTCTCGTTCGACGACCCAATGGGTCTC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CAACCATCGGACTCAGTTGAGCTTGACCACTTTACATCAACCGAGACCCACCTGAAT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CTCGTATCTTCAAGCTTACCAACAACCCCATCCCCACAAATTTTTATCCCCAAAG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CCCATGAAACAAATAGGTGCACCACCAAAACCCACAAAACTTTACAGAGGAGTG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AGGCACTGGGGCAAGTGGGTCGCGGAGATTCGTTTGCCCAAAAACCGAACCCGAC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CTTGGCACATTCGACACAGCAGAGGAGGCAGCTTTGGCTTATGATAGAGCAGCT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CTCAGAGGCGACTTTGCCAGACTTAACTTCCCAAATTTACTCCACCAAGGGTCC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GGCGATTACCAGCCTCTCCATTCCTCAGTGGATGCGAAACTTAAAGCTATCTG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TTGGAGAACTCTTCGCAGCAGAAACAAGGAGGGAAAACAAAGAGGCAGAGTAAC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GAAGAAGAAAGCCAACTCGGCAGTGGTGACTAGGGAGGAGCAAGAGGTTAAGGCT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GAGTCTCCGCCATTGACTGAGAGTGCTGGGTCGGGTGGATCTTCGCCTTTGTCG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GACGTTTCAGGATTGCGAGGAAGCACCGTTGGATTTTGAGTCGGGGAATTTTATG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AAGTATCCTTCTTATGAGATTGATTGGGCTTCAATACTATCG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33660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TGAAGAACGAGCTCAAGATCCAGTCAGAGACTTCCACGCCATCATCGGCATC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GCATGCAAGAAGAAGAAATACAAGGGAGTTAGAATGAGAAGTTGGGGCTCATGG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GAGATAAGGGCACCAAATCAAAAGACAAGAATATGGTTAGGCTCTTATTCAACC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CTGCTGCTAGAGCCTATGATGCTGCGCTTTTATGTCTCAAGGGCTCTTCAGCC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CAACTTTCCTATTTCTTCCTCACATTACATTCCTGACGCTGTGATGTCCCCCAAG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CAGAGAGCCGCCGCCGCCGCTGCTAATACTTTCGCAGACAATCCCACCACCCCT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ATCGTCACCTCCTCTTCCTTCCTCCTCGTCGTCGTCATCGTCAATCCTATCATCT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ATGGTTTCCTCGCCGTCCCATCAGCTTGATGATTATATGTCACTGATGGAATCG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ACCGACAATGAACCGATTCCAATGCTAGATTCTTGGTACAGTTTTGATGGATTA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CCAAAGTATCTTGATCAAATGTTCGATGGAGCGTCATTCAATCCACCGATGATC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TTCTACGAAACCGATATTCGTCTATGGAGCTTTGCTGAA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7138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TGCAGTCAAAAAAGTTCAGGGGGGTGAGGCAGCGACATTGGGGTTCCTGGGT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TTAGACATCCTTTACTGAAGAGGAGGGTATGGCTAGGCACATTTGAAACAGCA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CAGCGAGAGCCTATGATCAGGCAGCGATCTTGATGAGCGGTCGAAATGCGAAA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TTTCCAATACCTCAAACTAATTCAAACGAGGAGGACCCAAAATCAAGTGATCAG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ACTCCCAGCACCACCAAATGGTTTGTCTGAGATCCTTCACGCTAAGCTAAGAAAGT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AAGGCGCCATCACCATCGATGACTTGCTTGAGGCTTGACACTGAGAATTCACTTA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GTTTGGCAGAAGCGTGCAGGTGAGCGTTCCGACTCGAATTGGGTCATGAGAGTG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GGACAGAGAGAAAGCCAGGCTTCTGAGAGTACACCGCCTTTGCCTGTGTCGTCA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GTATCAAAGCCAGAATTGAGATCAGAAGTGGGTGAAGAAGAGAGAATTGCACTG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TTGAAGAGCTTCTCAACAGGAATTGTCCTAGCCCTTCTTTTGGGGCTCAAGATC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GATGGTAGCCTCTTTCTT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5295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AATTGCAGAAGGTCTCCATTGAAGCCCTGGAAGAAAGGTCCAACAAGAGGC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GGTCCTCAAAATGCCATGTGTGAGTACCGTGGGGTTCGTCAAAGAACATGGGGC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GTGGCAGAAATCAGAGAGCCCAAGAAGAGAACCAGACTATGGTTGGGTTCTTTT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GCTGAAGAAGCTGCTATGGCCTATGATGAGGCTGCAAGAAGATTGTATGGACCG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TATCTTAATCTACCTCACCTTCAGTCTAATTATAATCCTCTAAACAAATCACAG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CAAATGGATTCCTTCCAAGAACTTCATTTCCATGTTTCCTTCTTGTGGGCTGCTT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ACATGCACAGCCTAGCGTTCATGTCATCCATCAGCGGCTCCATGAACTCAAGAGT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AGGGCCCTTCATCAATCCCCTGTCGCTTCAAGTTCTTCCTCCTCTGAATCCAGAAA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ATGATTGTAAGTGAAGAAAACCATGTAGCAAACCTCTCCGTAGCAGAGAAAGAT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ATATCATCAGAGAAGATGCTGATAAGAAATCATGACGAGAAACCACAGATTGATC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GAGTTCCTTCAGCAGCTGGGCATACTGAAAGAAGAGAAGCAACCGGATAGCAG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AGAAGAATGTCTCACGCTGCCAGAATCTTCACAAAAAGATGAAAACGAATTGGCA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GCAGACAAGAGTTTCAATTGGGATTCACTGATTGAAATGCATGGAATTACAGAT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GCAGCAGAATTGAATAGTTTCCCAGTTTATGACGCCCAAGACGAGGCGGCCTTC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TCCATTTGGAACTTC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0045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GCGTATTGAAGGTGGCGAACTCAAGAGGAGACTCAGGGGAGTACAGCAAGTAC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ACAGATTGCGATGATAACCAAGAAGAGAGATCATACACAGCACAGCAAATATTT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TTGAATCAACCAAGACAGCGGCATGTAGAGGTACCTCAGCCGCCGCATATGTTA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TATGGCAATTCAACAGAGATGTCTGCGATGGTATCAGCACTTACACATGTGGTG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CAAAGAGAGAGCACCAGTGATTGGGGATCATATGAACCTGCAGGTGTAGGAGG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ATAACGTCAGCTTTTGTTCAGGCAGAACCTGGTTCTAGTGCTACTCCCGTTTCT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CTTGTCTGCTTATTCTTCAGCTTCTGGCTCTGGTTCCTGGATTGGCCAGAAGAGA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GAAAAAGAAACCGGTGCAGCAACTCCATTGAAGGAGTCTTTGCCAGGGGTTTAT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CTTAATGATTTTAGAAGTTCACAGGGCGATTCGTTGTCATCTGGTGCAACTGCA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AAGCGGCTGCTTCAACTTTAGTATTCCCCGCTACAGCCACACCCTCCTCCAC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CCGTCAAGTGAAACAGCATCTCTGGGTGAAACTGGAGAGCGAAAAATAAGATAC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GTCAGGCAAAGGCCATGGGGCAAATGGGCAGCAGAGATACGTGATCCACACAA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GAGAGTCTGGCTAGGCACATTTGAAACTGCAGAAGCTGCAGCTAGAGCCTATGAT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CTTTAAGATTCAGAGGAAACAGAGCTAAACTTAACTTCCCTGAAAATGCCAGGC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CCTGCTCAAATGCAGAATGTTACTGCTTCTCAAGCTCCCGTTTTCCGTTCACAA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TCTGGCCACCAGTTTCAGTCAATCTCATCTCCAAGGCAGCTAGCACAGCGACCG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CCTGCACCTGCATTGTTTCAGTCTCAGCCTGATATTATAAGAGACTACTGGGAG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CAGTTGTTGCAGAGTTCTGGGGACTTTCTTGAACAACAACCACCACCTTCAAAT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CAGCAGATGTTTTATAGTCCCCAGCTGGCTTCTTTTCAATCACCAACTTTGTCC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CCTTCGTCTACTTCAGGCTCTTCATTTGCAGCGGTATCTTCTGATTCGCTATCA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CTACCTCCCTCTGCCTCTTCGTTTCCTCTGCTTTTTGCTGGTCAACAGTTGGGT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CGGTCACCACAAAATCAGAATCCAGCTGCTAGTTCCGATTTTCCGGTGCCCCCA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GATTCTAGTCCCCATCCTTCCTCCACCGGT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5349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TGTTAACCTCCCAGAGCAACGAGCTGCCGTTTAATGAGAATGACTCGCAAGAT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CATCTATCAGATGATCAACGAGGCCGGAGCCCCAAATAGCAGCAGCACATATAAT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CCGAGAAGCCAGACCAACACTCCGATCATGCTCCAGCCAGCTCGGACAGTCAT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AGCATTACAGGGGCGTGAGGCGTCGGCCATGGGGCAAATATGCTGCCGAAATTC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TCCACAAGACACGGGGCTCGGATATGGCTAGGCACGTTCGAAACGGCTGAGGCG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CCTGGCTTATGATAGGGCTGCTTTTAACATGCGTGGCTCGAAGGCCCTCCTTAAT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GCTGAAGTGCTGGCTGCTATATCTACTCAAAACCTTCAACCGATTTTGAGTTCGG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TCACGTAAGAAAGCAATGGATTCACGTGGTAGCTCTAGCACGGTAACTCTTGC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CAATCCGAATCAGAGAGCAGCACGAGTGGGGAGTCACGCCATCGGGGGTCGGATA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AGAGAGT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31305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ATGTTTGGAGAGAAGAGCTTGGAATCAGGCCTTGAATGCAGTATTAATACTGTTTCC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AGTAATGCTAACGCACCGACATATTACAAGAGCCTCAGCTTTAGTAATATTTAT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GAAAGCTGGGGTGATTTGCCATTAAGAGAAGATGATTCTGAGGATATGATCGTT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GCTCTCCGGGATGCTGTTAACTCGGGATGGCTTCCATCAGTATCGTCGCAATCT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ACGACGACGGCAGAAGAGTTTCCACAAACAACTGTTCCATTGGAAGTGGCACCGC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CCTGGAGCGCCACCGCTGAAGGAAAAGGGATTACAGTACAAGGGTGTGAGAAGG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TGGGGAAAATATGCGGCGGAGATTAGCGACCCCAATAAGATTGGGGCAAGGATG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GGGACTTATGAGAAGCCCGAGGATGCTGCACTAGCTTACGATCGAGCTGCGTTC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CGTGGCTCGAAGGCTAAGCTTAATTTCCCTCATCTGATCGGATCCGACGATACAG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TCTAAGAAGCGGCTTTCAGCAGAGCCTTCCATTTCAGAATATGACTTGCCACGT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GAAGCAAATCAAGATCAGTTCGGACGAGTCGTTGGTAGCCAGTTATTATAG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7641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ACAGTCAAACCGCCTCACGTTCCGGTTTTGCTCTGTTAGAATCAATTCGTCATC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CTCGAAGATGAACCGGTTGCAGAGATTAGCAATGGCATCAATGCTCGTCCGGTT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CAAGAGCTTGAGCTTTAACAGGCTTTTCTCAATGGATAATTGGAGTGATATCCTA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CATTGATAACTCCAGCCAGACCAAGGCCTATGACACTCGAGTACCAGAGTCCATT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GCAATGGTCTCTGTGGAATCAACTTGATTCCATGAACACTGCATCTAACTATGAG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TGAGCGTGGAGGATGCATCCAATTACTTGCCACCACCAAACGGGAGCAGTTAT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GTGAGGAGAAGGCCAGGGGGAAAATATGCGGCCGAGATTAGGTATCCCATGAAA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GCACGACAATGGCTGGGGACTTATGAGACACCGGAGGATGCGGCTGTGGCTTA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GGCCGCTTTTAAAATGCGCGGTGCAAAAGCTAAGCTTAACTTTCCACATCTGATT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AGCAATTACGAACCCGTTAGAGTGACTAACAAGCGTCCCTCGCCTGAGCCATCT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TCATCGCCGGATTCATTGTTGTCGGAGGTGGATGATGAATCTTCGAAATCCAAGC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GCATGTAGATTTGACTC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7308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CGCAAGGAGGGAGCAACAGCTTAGGGCCTGAAGATTTAGACTTCTTGGAGTCC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CAGTATCTTACTAGCCCACAAATGGAAAATAGTGAGGGTACTGCTTCAAGCTTCT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GATCATGATATCCTCTATAATGTTTCAATGACCTCAACAACGTTAGCGGTCTT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GATCCTCAAGGGCAGGGCATTCCTGCGGTGGAAGTGGCGAGTAAGACTAACGCGC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AAAGGGAGTCAATATAGGGGGGTGAGGAGGAGGCATTGGGGGAAGTATGCGGCG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AGGGATCCGAAGAAGAATGGAGCAAGGATGTGGCTTGGAACTTACGAGACACCT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CTGCTCTTGCTTATGATCAAGCTGCTTTTAAGATTCGTGGAAGCAAAGCTAAG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TTTCCTCATCTAATTGGTTCTACAGAATATGAACCTGTTAGATGTTTGGGATTT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CGTGAGGAGTTAGATTCTTACGGTTCTGGACCTCGATCGGGACCTTTG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7023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AAACATATCAACCTTGAGATCGATGCTCAAGACAGCTCCCTCACTTCGTCT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ACCACCGCTTCCTCCTCCTCCTTTTCTACCACCATTTCATACACTGATCGAAGC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AAAGAAGAGAATTCTATTGCTGATCCAAAAGGATCGAGAAAATCTCAAGAATTG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GGCAATGAGGGTAGTAAAAGGCGAAAGACTACCGATAATGAGAATAATGGGAAG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ACATACAGAGGAGTGAGAATGAGAAGCTGGGGCAAATGGGTGTGTGAGATCAGA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AGGAAGAAGTCAAGAATATGGCTTGGAACATACCCTACAGCCGAAATGGCTGCTC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CATGATGTAGCCGCCTTAGCCATTAAAGGCGGCTCAGCTTACCTCAATTTCCC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GTTGATGAACTGCCTCGTCCACTCAGCAAGTCTCCCAAGGACATTCAAGCTGCC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CAAGGCAGCCGCAGCTTCGTTCCCCGAAACAAGACACTGTGAGGCAGAAGCTGATC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AACCGAGCCGAGCTTAACGTCTCGAATTTATCAGATAATTTGGCCATGGACAACACA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TCAAGCAGCTCTCCTTCAACTGATGTTGATGACAAGTTGTTTGACCTTCCTGAT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TTCATCGACGGCGTTAATCACAGTGATGGATTTTGCTTTTACTCTCCACCATGG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ATGTTCAGCTGATACTGGCTACCGACTTGAAGAGCCATTTTTATGGGAGTAC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0144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ATTCTAACAACTGGCTCTCGTTTCCTCTTTCTCCCACTCATCCTTCATTGCC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CTACATGCATCTCACCCTCATCAATTCTCTCTAGGGTTAGTCAATGATAGTAT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CCATTTCAAACTCAAGAGTGGAGTCTTCTTAACACTCATCAAGGCAACAATGAA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AAGGTTGCAGACTTTCTTGGTGTTAGCAAATCTGAGAGTCCGTCAGATCTTGTA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AATGAAATTCAAGCTAATGATTCTGACTATCTCTTTTCAAGCAATAGTCTAGTA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CCAAAATGCAGTTGTAGGCGCAAATAACACCTTTGAGTTTCAAGAAAATGCCAGC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CAGTCATTAACACTCTCTATGGGTAGTGCTAGTTGTAAAGGTTCGACATGTGAA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GGTGATAGTAGCACTAATACTGTTGAAGCTGCTGCACCAAGAAGAACTTTGGAT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GGCAAAGAACATCCATATATCGTGGTGTAACAAGGCATCGATGGACAGGAAGG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CTCATTTATGGGATAATAGTTGCAGAAGAGAAGGTCAATCTAGGAAAGGAAGA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CTATTTAGGTGGCTATGACAAAGAAGAAAAGGCAGCTAGGGCTTATGATCTTGC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AAGTACTGGGGAACATCCACCACTACCAATTTTCCAATCAGCAACTATGAGAAA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AGAGGAAATGAAGCACATGACCAGGCAAGAATTTGTAGCTTCCATTAGAAGGAAG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GGCTTTTCTAGGGGTGCATCCATGTATCGTGGAGTTACAAGGCATCACCAGCAT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TGGCAAGCAAGGATAGGCAGAGTTGCAGGAAACAAAGATCTCTACTTGGGAACA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ACTGAGGAGGAGGCTGCAGAAGCTTATGACATAGCAGCAATAAAGTTTAGAGGG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GCAGTGACTAATTTTGACATGAATCGATATGATGTGAAGAGCATTCTTGAAAGC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TTGCCGATTGGAGGAGGGGCAGCCAAACGGCTAAAGGAGGCTCAAGCAATTGAA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CGAAAAAGAGAAGAAATGATTGCTCTTGGATCAAGTTTTCCATATGGATCAAGC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TCTAGCAGGCTACAAGCTTACTCTCTAATGCAGACACCATTTGAGCAACCTCAA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ACTTACTTTACAGAATCAAGACATTCCTCAGTACACTCAAGATTCCTCACTTCAC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TTTCTTCAAACTCAGCTTCATTTGCACCAGCAATCTACAGGATCTAATTTCCTT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CAATCAAGCCAGAACCCTCAGTATTACAACAGTTATATCCAAAACAATCCAGCT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CTATGGATTGTGGAACATGGGCTCTTCATCATCTGTAATGGAGAATAATGGCAA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GGGAGCTATAGTACTGGAGGCTATGTGGGAAATGGGCTGGGAATTGCTTCCAAT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GGGTCCAATGCAGTAGGATCAGCTGAGGAACTTGCACTTGTCAAAGTTGATTA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CCTTCTAGTGGCTATGGTAGCTGGTCTGGGGACTCGGTTCAGGGATCCAATCCA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TTCACAATGTGGAATGAG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6353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GGGAAGAATCAGGGAAGACCATCTTGGGGTTAGTCCGCCGAGATACAGAGGT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ACGGCGGAAATGGGGGAAGTGGGTGTCCGAAATCCGGGAGCCTGGTAAGAAGACA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TGGCTAGGGAGTTATGAGATGCCTGAAATGGCGGCGGCCGCTTACGATGTGGC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CACCTTAGAGGACGCGGGGCGCTGCTAAATTTTCCTGAAATGGTGGATTGTTTG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CCGGCGAGCTCTAGCGCGGAGGATGTGCAAATGGCGGCACAAGAAGCGGCTTCGC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CGGAGACCAGTAGGATGTTCGGAGGCTGTAAGCGGTGATTCTGGTGGCGGCGGA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GGTGGTGGTGGTATAGGTCCGGTTAGGGTTGGGTTGTCACCAAGCCAAATTCAA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AAACGAGGCACCATTGGACTCACCAAAAATGTGGATGGAGTTAGACGGGGCTCTTC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GAGCAGCCTGTGATTATGGGCGATGATATTTGTGTTGAGTATAGTGAGGAATGG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ATGCAGCATGATTCCATTTGGGATTAT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&gt;EVM0032428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GGAGAGAAACGGTGGTAGCCATGGCGGTGTGAGCTCGAGCTATAGAGGGGTG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GAAAATGGGGGAAATGGGTGTCAGAGATTCGTGAGCCGGGGAAAAAAAATAGA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TTAGGGAGTTTTGAGACCCCGGAAATGGCAGCAGCAGCTTATGATGTTGCTGCTC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TTTAGGGGAAACGACACAAAACTTAATTTTCCTGACCTGGTTCATAATCTACCG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GCGAGCTCTAGCTCCGAAGATATACGCATGGCAGCCCATGAGGCAGCTATGAGC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CCACTCACGGCAGAGCCCTCCCGTCGTGGCAGCTCCGCCTCCGACGCAGGTCCCA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GTTAGGCTCTCTGCAAGCCAAATTCAGGCCATCAATGAGTCACCGTTGGATTCA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CATGGATGCAAATGTCAGAGATAGCAATGCTGGAGTCGTCCATGGTGTTCTCC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ATCGACGAGGATCAGTGGGATAACAAGCAAACATATTCTCTCTGGGATCCT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1082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CCGGTAGCAGCAGCGGCAGCAGAATGGATCGAGGAAGAGGAGCAAGTGCAGGT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AATTCAAGGGAGCAAGGAGGCGGAAATGGGGGAAGTGGGTTTCCGAGATAAGG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GGGGAAGCAACAACGGCTCTGGTTAGGTTCTTATTCTACACCCGAGGCGGCTGCG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CATGACATAGCTTCTTATTGTTTACGTGGACCTTCTTCGTTAGAGAGTCTGAAT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CTAATGCTGCCTGCAAGTGTAAGGGAAGAGATGTCACCCAAGTCCATACAGAAA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GTCAGATGCCGGACTGGCAATCGATGCTCAGATGATACTGAGCCGGTCGCCTGAA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TCAGGATTGGTGCAGAAAATGTTGCCATTAATCAAGGGCTAGAGACAGAGTTA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CCCGCAGGTGGTGATAGCAGTAATCATCGTGAGAATTGGCGTGGAAACAATATC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GAGAGAAGGGGAGAGTTTAAACATCTCCATCGAAGATTATATGCTG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6666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CTATAAATCATGAACCTCCTGGATTGAAAACAAACCCACACGCGTCCGATCC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AAACGGAGCTCCAAGAAGAGGACCGGCCAGCCTGACGCCCCATTTCATGGCGTA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CGGAGTTGGGGCCGTTATGTATCTGAAATCCGGTTACCCGGAAAGAAGACCCGAG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CTAGGATCATTTGGGTCACCCGAGATGGCTGCCCGGGCGCATGACTCGGCCGCT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TTAAGAGGCAAGTCAGCGAGTCTCAACTACCCTGACTCGGTCGGGTCTTTTCCCC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CGAGTCTTGCTCTAGCAAAGACATCCAATTGGCTGCGGCGAAAGCTGCAACTGGG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AAGCGAGGGTAGGTAACCGGATCGGGATTGAGGATAGCGAGTCAGGTGGAGAA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AGTTCAATTTGGCTGGGTTTGGGTGAGATAGAAACGGTGTCGTACGAAGAAGTG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AACTCCTTTGTTTTGTCCTTTGAGATTCGATTCAGTGAGCGGAAATGACGAGATG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ATGAACGATCAGGGAGCTTTTATTTGC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3183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GGATCAGTTTCCTAGATTGGAAACCCTTATGCACAAGGAATTGGCAGCTTAT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TTTCATGGAATGGCAACAGGATCAAGATATTTTGTTGATCCCACAATTTGGGG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AGCTGGGGCTACTTGTCATGTAGATGATGGAAATAATGGCACGAAATCGCCATCA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TCTCCCGAAAGATTGTTTTCGAGTTCGGAATCGAGTTCTTCGGCAAACAATTTG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GGTACCAATTTGGTTGGTAACATCCCTGGATTTGGTGAACAGGATGTTTCCAAA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CATGAAAGTTGTTTTATGTCAGGATTGTATTCTATCAATTCTCTTGGAGGTTCA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GACCATATTGTCAGAGAAAGCTCCATTAATCCTGTGAATCTCCTGGAATTGTTT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CTGCATAACCAAGCTCAAGTATCCGAACCTCCCTCTCCATATTCCTCATCAAAC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AAATTCCCAAATTTGACCTTGATTTTGCAGGAACCAGCAGCTTTCATCCAAACA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TCAAACAACTTGGACAGGATCAAAACCCAAACAAGCTGTCCATCAACTTGGCAAG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AGATGTGAGCCTATGTCATTTTTTCCAAACACTTCATTCTCCATGCCTCAACTA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ACTCATTGCCAACCAAGCAATGAATGGCTCAAAATAAATCAAGCTTTGGCAAAC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TCTACCAAAGGATTTAATGACTATTGGCTTAGAACTACGCCCACACAGCCGATGAAA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AGTCGAAGAATATTGCAGAACCACCATCAAAAGCCTTCATTTTTATCAGCTTCA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CCGGGAAAGGTTTATAGAGGAGTGAGGCAAAGGCACTGGGGCAAATGGGTCGCA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AGATTACCGCGAAACCGGACGAGGGTTTGGCTAGGGACTTTCAACACAGCAGAA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CAATTGCTTATGACACAGCAGCTTACATGTTACGAGGAGATCATGCGCATTTG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CCAGATCATAAGCTTCAACTCAAGGCTAATTCATTGAACGGAACCACAGCTGCC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GAAGCAAAGTTACGAGCAATATCACAAGGCAACACCATTTCTGGTCAAAAGAAGC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AATGATCCACCGCCACCATCACCAGATAAGATTCTACATGACATGAATTCTACA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GAAAGGTTTGATCCAAAACACAACGAAAAAAGAGTTGAAATGTGATTTGGAAGGC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GGTTGCCACGAACTGATTCATGAGAACCAGAAAGGTCAAGAGGTCGTAGCATC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AGAAGCTGTTTTGTTAAGTAGAATCCCTTCCTTGGACATGGACATGATCTGGGA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TTAGTCTCTGATTCA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9817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ATAACAAAAATTTACTCCCCGTTCCGTTCTTCCCGAAACCCGAAACATATCAT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GAAATGTTTAGTCTCCTAAATGAAAATTCATCATTTCGTGGTTCATTTTTACAG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AATTCATTCTCTTCACCTCTTACCTCTAGTCACTACGACCCCACAAGTTACTCT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TCGACTGATATTTCGGCAATTGTTTCACTCCCCGGTATTATCGAGAAACCACCC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CCAATGGTTCTTGATGGAATTGGTGCTGTTGTTGGCCAAGAAGTCCTTTTTGGC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AAAACCAAGGATTCAGAAACATCGGGTTTTGATTCGATTTCTCCACGAATTGGG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GAAAGAAGACAAGAAAATGGGGCTAAGAGAAACTGTGTTCATAATGGGGTTCCA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AGGACCTATAGAGGGGTGAGAAAGAGGCCATGGGGGAGGTGGTCAGCTGAGATAC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CGTATAGGGCGGTGCCGCCACTGGCTTGGGACATTCGACACCGCGGAGGAGGCAG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TGCATATGACGCTGCTGCTAGAAGACTTAGAGGTGCAAAAGCAAGAACTAACTT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CCTCCTGTCTTGCCTACTATACCTTCTTCTCTTTCTCCCCCAAGTGCATGTTCA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AGTCTAAACAATGCAGAGGTGAAGAGAAGGACTAGCAATTCTAAAAGCAACAAA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GGTAATGGTGGTAGAAAGTGCGCAGTCGTTAGTTCTGTGGCACATTTGTTTAGT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AAGGGAAAGGAACCAGTGGTGGCAATGTGGAGCTTGATTTAAAGTTGGCGACA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GTGGTTATCATGATGGCAACAAGAGCGCTGCTGGTGCTCCTCCTCCATCTATG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4412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CATGAACCTTTCTCCCTATATATGCCCCAGCATACCATCCTCTCGAAAAACTTG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CAAAATCATACACACTGCTTCATCCTTATACCAAAATCTATACGAGTAAGAATGC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CAGAACACGCTTGATCAGTCCGATTATGCCTTTCTTGAGTCCGTTCGCTTGCAT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GGCGAAACTATTTCTTCTGCAGCTACCACCAGCTGCTTTAATCCGGATACTACTC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GCAGTCTCAACAACAACCACCCCTGCTACCTTCACTCCAGCCCCTGTTTACTGC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ACAAGCTTCAGCAGCTTGTACCCTTGCTTAACAGAAAACTGGGGAGACTTGCCAC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GTCGATGATTCCGAGGATATGTTCCTTTACGGTGTCCTCCGCGACGCCGTCACC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TGGGTCCCGTCACTCATGACCGATCAATTCATTGAGCACGGTACTCCAGCGGTG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AGAACCCTCTGAGAATTTGACGATATCCCCTCCGCGCACGGAGGCTCCGATAGCT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GGCGGTTGTTCCGTCCAAGGGGAAGCATTACCGGGGTGTGAGGCAGCGGCCGTGG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TTCGCGGCGGAGATTAGGGACCCGGCGAAGAATGGGGCCCGGGTTTGGCTGGGG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GAGACGGCGGAGGATGCAGCGTTGGCTTACGACCGCGCTGCCTATAGAATGCGT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AGGGCGTTGTTGAATTTTCCGTTGAGGGTGAATTCCGGTGAACCTGATCCGGTT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ACTTCGAAGAGGTCGTCGCCGGAGCCATCATCGTCTGTGGAGAGTGCGTCCCCG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AGGAGGAAGAAGGCTGGTGGCGCGGCGGGTAATGCTACGGTGATTGCTCAATCTGGG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ATGACGAATGGGGTTGGGTATCAAGTGGGCACACATGGCGAACAATTATTGGT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5672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ACATCACTAAATATACAATGTGATAATCAAACTACCACCTTTTCCTCCTCC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TCCTCTTCTTCAATCACCTCTTCCATCCCTTCTCTATTAATGAAGAATCCCAGA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GACCAGTCTGATCAAGACCCGAAAAACAATAATGAAAGTAACAAAAAGGCAAAG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GGAATTGCTGGAAGGCACCCATCCTACCGTGGAGTTAGAATGCGTCAATGGGGC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GTGTCCGAAATCCGGCAACCAAAGAAGAAGTCGAGAATCTGGCTGGGTACTTTC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GCAGAAATGGCGGCTCGAGCTCACGATGTAGCTGCCCTTACAATTAAAGGTCAC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CACCTAAATTTCCCTGATCTCGCTCATGAGTTTCCACATCCAGCTAGTTCATCT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GATATTCAAGCTGCCGCTGCCCTAGCAGCTTCCTTGAGCTGCAAGACAAGTCAA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CGTGAGACCGAAGCTGAAGAGGAGCTGATGCTTCCTCGCTCCCCGGATAGTGCT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TCTAATGAGACACAGGAGTATTCATTAAGCTCGCCATTAAGAGATGATGATGGC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TTTATCGATTTGCCGGATATTTTGCAAGACACGGGCCATCAATTTGATGAATTTT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CAAGCCATCACGGCAGCTGGTTGGAGCCGAGACTTCTGATATCGGGTTCTGGCTTC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AGCCTTCTTTATGGGAATACCACTCAAGTAGAAACATCTA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3811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CAACAGAAGTATCATCAGCCCTGGAGTTCATCAAGAACCACTTGTTTGGCGAT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TCACCTCTCGCTACCTCCTCCTCCTCCTCCTCCCTCCTCCTCAGTTTCTTTTTA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ACCAGCTGCCGCTCACAGACTTCGACTTCTGCCTCTTCCACTGCATTTCCTGGT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GATTCTCCTGACCCTAGTTTCTTCGAATTCACTTCCGTTTTCAGTCCTGCTCAA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AAGACCAATATCTTCGAGTTTGAAGCTAAACCTGAAATTATTGATCTCTCAACG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CCCCTTGATTCAACCTCCCACCTCAATTTGCAACCAAGCAGCAGCAGTAACTCG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CTTGTGAAACCACAAATTATTTCTCAACCAAGCAACAATTTCTTCCACGAAGAA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CCCGGAGTTCAACCAGCTCGGAAACCGTCATTGAAAATATCGCTGCCCAGCAAA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GAATGGATTCAGTTTTCTAACCAGGACCCGCAACCCTTGGATGATAAGTCTGGT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CGTAGAAGCAAAAAAGCATTGCAGAGGAGTCCGACAAAGGCCATGGGGCAAGTAC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AGATACGGGACCCGAACCGGAGAGGTGCACGTGTGTGGCTAGGAACCTTCGAT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CTCGAAGCTGCCAGAGCCTATGATCGAGCTGCCTTCAAGCTGCGCGGGTCGAAAG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CTCAATTTTCCACTAGAAGCTGGGAAGTGTGATGTACAGGCCAACGAAGAAGG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AAAAGACTTAGAGAGTGTGACGCAGAAGAGGTTGGGGATGTTAAGAGGGTTATGC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GCAAAGAGAGAGGAACCCGAGAGGGATGTTCCGCTGACGCCGTCATGCTGGACA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ATGGGATCTTTGTGGCGATTCAAATGGTGTCTTTAACGTGCCTCCGTTGTCTCCG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CCTCACCCGCCGCTGGGATTTTCACAGCTAATGGTTATC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4062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CTCCACGAATAAGTGGTTAGGTTTCTCTCTATCCCCTCAAGAACTTCCATCA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TCTGATCATCAAGATCACTCTCAAAACAAAGACTCTCGCCTTCGTTTCCACTCA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ATCTCTGGTGCAGATCATGTCTCTGGGGAGAGCTTTGATCTTACTTCTGACTCC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CCTTCTCTCAACCTGCCTGCCTCTTTTGGTATTCTTGAAGCCTATAGAAACAAT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CAAGATTGGAATAATATGAAGCGTTTAGGCATGAATGCAGACACAAACTACAGT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TCAGACGTCCCGATATTCTTGGGTTCTTCATGCAATAGCCAGAACATTGATCAA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GAACCTAAGCTCGAGAACTTCCTTGGTGGCCATTCTTTCGGAAATCATGAACAC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AATGTCTGCAGCACCATGTATGATACCAGTGGAGACTATATGTTTCAAAACTGT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TTGCAACTTCCATCTAAGGATGCATCAAATGAAAGAACAAGCATTAATGGAGGAGG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ATCAACAATAATAATACCAATAGTTCCATTGGTTTATCCATGATTAAGACTTGG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AACCAGCCAGCACCGACACAACAAGACACAAGTAATAAGAGCAATGGCGGTGCA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TTGTCCCTTTCAATGAGCACCGGGTCACAATCAGGTTCCGCTTTGCCACTTCT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AAATGGAGGAGGAAATAGAACTGGAGGAGAGCAGAGTTTTTCTGATAATAACAAA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ATGACCACACCGACTCTTGGTGACCAAACCGGTGCCATCGAAACGGTACCAAGG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ATTGATACTTTCGGCCAAAGAACTTCTATATACCGTGGTGTAACAAGACATAGA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GGTAGATATGAAGCTCATCTATGGGACAATAGCTGTAGAAGAGAAGGGCAGACTC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GGAAGACAAGTTTATTTGGGTGGTTATGACAAAGAAGACAAGGCAGCTAGAGCT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TTAGCAGCTTTGAAATACTGGGGCACTACCACCACGACAAATTTTCCGATTAGC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CGAGAAAGAGATAGAAGAAATGAAGCACATGACTAGGCAGGAGTATGTTGCGTCT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AAGGAAAAGTAGTGGGTTTTCTCGGGGTGCTTCCATTTACCGAGGTGTAACTAGA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CAACATGGAAGATGGCAAGCAAGGATCGGAAGAGTTGCAGGGAACAAAGACCTT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GGAACTTTCAGCACCCAAGAAGAAGCAGCAGAGGCCTATGACATTGCAGCCATA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CGTGGACTGAATGCAGTAACCAACTTCGACATGAACAGATATGATGTTAACAGC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GAGAGCAGCACATTGCCTGTTGGGGGTGCGGCTAAGCAGTTGAAAGAGGTGGAG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AAATAACGACGGATGTGCAAAGAATAGATGATCGTGACAGCTCCAGCTCACAAC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GATGGGACTGGCAACTATAGTGCTGCAGCACACCATGGCTGGCCTACTATTGCG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CAAGCTCAGGATTTTAGCATGCAGTATCCCTATGGCCAGAGGCTTTGGTGCAAG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CAGGACTCTGACAATCATAGCTTTCAAGAGATTCATCAATTACAACTGGGAAAC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AATTTCTTCCAGCCCTCGGCTCTGCATAACGTCATGAGCATGGACTCGTCTTCA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CACAGCTCTTGTTCTGATTCTGTCATGTATAGCGGCGGAGGTCACGATGGTACC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GGAACCAACGGAAGCTATCAGGGAATTGGTTATGGAAGCAATACTGGGTATGCTG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ATGGCTACAGTTATAGCTAATGATGGAAACACCCAAGATCAAGGGAATGGTTAT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GAGAGGGGAAGGCTCTTGGCTATGAAAATATGTTTTCCTCGTCGGATCCGTAT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AGAAATTTGTACTATCTTTCCCAGCAATCATCTTCCGGTGTGATCAAGGCTAGT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GATCAGGGTTCAGCATGTAACAACTGGGTGCCAACAGCAGTTCCTACCATTGC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TCTAACAATATGGCTGTTTGCCATGGAGGTCCACCACCTTTCACAGTATGGAAT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ACA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1961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TAGGAAGAGAAAGGTCAGTGAAAGTGCTGAGGACAAGAGCTCTGGTGAAGGA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TTGGGATGAGATGGTCAAGGAAGCTGCTGCAGCAGTAGCACTAGGAGGAGCT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GCTAGAAAGAGATTTGTTGGTGTTCGACAAAGGCCATCGGGTAGATGGGTGGCT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AAGGACACCATACAAAAAATAAGGGTGTGGTTAGGAACCTTTGATACTGCTGA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GCGAGAGCCTATGATGAAGCTGCTTGCTTGCTTCGTGGTGCTAATACAAGAACA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TGGCCTTGTTCTCCCACTTCTTCAACAACTCCAGCTCTTCCCTCGAAGATTACT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CTACTCCAAAGGCTTAAGGCAAGAAACAACTCTTGTCATCCTTCTACAACCACT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CCACAACCAGCAGCAAAAACTAGTGGAGGAATATAGAGAGCCAGCATCCGATTTC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ACCCAACTCACTGATTTCCTCAACCATACAGACGATTACTCCATGCGCAACGAT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AGTAACACTATTGCTAGTGCATTTGATTGCACGACAACAAGTCTTGTGCCATGC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GAGAAAGAAGATAGCTTAGGAAAAGAATGGGACTTCGACTATAGCTGGAGTGAT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CAGTCATCCAGTGGTGATGGTAACAACTTGGGAGGTGAAGGAGAAGAAGATGGA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GAGGAAGAAGAGAACGACATAGGTGCTTTGGATTTTCATTTCGCTCATGATGTT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CCTTTTTACTACTCTCCTTTTGAGATTGCTGAGGAGATAGAGGAGCCAGTGGAG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GAGTGCTATGGAGATGAGCCTTCTATGCTTAAAGCAGCCATGAAGAGAATGAAATTT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AAGTTCTCAGCTTCTCTCTATGCTTTTAATGGGATTCCTGAATGCTTAAAACTG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GGATCAGGAAATGCCAAGGGAAAAGGACGTTCTGATCAATTAACCAAACTTCGA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TGTAACCGTAAAAAGGATGAGAATAGAGCAGAAGAAGAAAGCTTGGAAGTGATG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CAGGATGATTACTCGCAAAGCTCAATAGAAATGAAATCTTCTTCAGCTTCTATG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GATGGCGAATTGTCACTTTGGAACACTCTTGATCTACCGCCAATCTGCTTCATA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5116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TGAAAAGCGAGCTCAAAATCCAGTCAGAGGTTTCAAAACCGATGGCAATATTA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ACGCCTTCACCATCAGCATGCAGGAAGAAGAAATACAAGGGAGTTAGAATGAGA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GGCTCATGGGTGTCAGAGATTAGGGCACCAAATCAAAAAACAAGAATATGGTTA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TATTCAACTCCTGAAGCTGCTGCTAGAGCCTATGATGCTGCACTCTTTTGCCTC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TCCGCGGCCAATCTCAACTTTCCTATTACTTCCTTGCATTACATTCCTGACACT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CCCCAAAGTGCATTCAAAGAGTGGCTGCAGCTGCCGCTAATGGTTTTGTGGAC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CGCCACCCCACAAGCATCATCGCCTCCTCTTCCTTGCTCCTCCTCCTCCTCCTCG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TCATCACCCCCATCAGTGGTCTCCTCGTCAATCTCATCACCCCCATCAGTGGTC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TCAATCTCATCACCCCCATCAGTGGTTTCCTCGCCGTCCGATCAGCTTGATGAT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CCACTGTTGGAATCTTTTGAGACCAGCAATGAACCAATTTCAATGCTAGATTCT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CAGTTTTGATGGCTTACAATCTCCGAAGTACCTTGATCAAATGTTCAATGGGGTC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AATCCACCAATGATCGATGATCTCTACGAAGGGGATCTTCGTCTGTGGAGCTT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37206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TGCAATCAAAAAAGTTCAGAGGGGTGAGGCAGCGACGGTGGGGTTCTTGGGT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ATTAGACATCCTTTATTGAGGGTATGGCTAGGAACTTTTGAAACAGCAGAAGAG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AGGGCCTACGATCAAGCGGCAGTCTTGATGAGTGGACGTGATGCGAAAACTAAC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CATGCCTCAAACTTCGAATGAAGATGACCCAAAATCAGGTGATCAGCCTCCACTC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CCACCAAATGGTTTGTCCCAGATCCTCCATGCCAAGATAAGAAAGTGCAGCAAG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TCACCATCAATGACTTATTTGAGGCTCGACACTCAGAATTCCATTGGGGTTTGG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CGAGCTGGTCAGCGGTCCAACTCAAACTGGGTCATGACAGTGCAGCTCGGGACG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AAGAGCCAAGTTTCTGAGAGTACATTGCCATTGCCTGATCAATCTTCAGGAGGGG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GGACCAGAATGCAGAGCAGAAAGGGATGAAGAAGAGAGAGTTGCACTGCAAATG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AGCTTCTTTACAGGAGTTGTCCCAGCCCTACTTTTGGAGCTCAAGATCATGGA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AGCTTTTTGCTT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7653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GAGGAATGTCAAAATCAATCGTGAGTGGTTATGGAGAGAAAAAACAGTTCAGG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GCGCAGGCTAGTTCTCGGAAAGGTTGCATGAGGGGGAAAGGGGGGCCAGAGAA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CTGCTCTTACAAGGGTGTCCGCCAGAGAACTTGGGGAAAATGGGTGGCTGAGATTC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CCCAACCGTGGTGCTCGTCTCTGGCTTGGCACCTTTGACACCTCCCATGAAGCT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GGCTTACGATGCTGCTGCTCGGAAACTTTATGGAACCGAGGCAAAGCTCAATTTA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CTCCAAGTTAATAATTGCCAGTTTCCTGCCTCTCCAGCCAATTCCCAGGTGACC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CAACCCAGCCTTCTCAAATCATCCATAACTATAGTTCTACAACATCTACATGC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AATACCCCAAGTATCGAGTCTAATGAAATGACGCCAGTGCTATACAACCACGAT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ATGTCTTCCTCTAACAAAGGCGTTGATTCGAATGGAATGGAGGCAGTAAATTTT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AAGTGAAGTGGGCATCAACGAATTTTGGTCGAATTTCAACGTGAACATTCCTTTC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GACTCGATTTGGGATGAGGCAGCAATGTCTATTAATTTTCCAGTGCTGGAAGATCCT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TTTGCAGGCAATCTCATGGAAGGAACAGGTAGGGACACATTGCAGACTCCGTGG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2780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TGGATCTTAACTTGACTGCGGTTTCTGGTGATTCGTCAACGACAGTGAAGAGG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AATAGTAACAAGATTCTAGAGCTTTCCAACTCTCCAATGGAAAGTTCCGGGAGC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TCTTCCTCTATAGTCAATGCCGATGGCTGTGGTGATGAGGACTCTTGCTCCAAC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TTTTCGCTCTCAATTTCAGTATCTTGTCAAATGAAAGCAGCTCCAAGAAGACC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TCTAATAATAATGATGATCATCATAGTGACCTTGGAGATCGAACGATCCAGCTT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GTGGAGTGCGGGACCAAGAATGCAGGAGGAGGGTCTACCTCTTCTCCGGCGGTG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CAGCGGATGGATCTCGGTGGGTCCATGAACTATGGTGTTCCTCCGGAGCAGGGGA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GCTCAACAACAAAAGCCAGTGAAAAAGAGTCGGCGTGGGCCCAGGTCGAGGAGC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TATAGAGGAGTCACGTTTTATCGGAGAACTGGAAGATGGGAATCTCATATTTGG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TGGAAAGCAAGTCTACTTGGGGGGATTTGATACTGCACATGCTGCAGCTAGGGCA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CGAGCTGCGATCAAGTTCCGTGGAGTTGATGCGGACATCAACTATAACGTTAG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GATGAGGATATTAAGCAGATGAGTAATTTCACAAAAGAAGAATTTGTGCATATTC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TCGTCAGAGCACTGGATTCTCTAGGGGCAGCTCAAAATACAGAGGAGTGACACTCC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TGTGGCCGATGGGAGGCTCGCATGGGGCAGTTCCTGGGAAAGAAGGCTTATGAC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CTATTAAATGCAATGGAAGGGAAGCAGTTACCAACTTTGAGCCAAGCACATA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GAGATGCTTTCAGAGCCCAATAGTGGAGTTGCTTCTCGTACAGATGGCAACCAA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GACCTGAACTTGGGAATCGCCCCTCCAGATACTTCTGATAGCCTAAAGGTAAAC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GTGGGTGGCTTTTATTTCCACAGTGGCTGGGATGGCGTGTCAACTGATAGGGCA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TTTCTGAATTCTGGTTCTGCAACAATGAAAAATCAACTACCGAATGGCCCTGGA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TCTGTTTACCCTCCTCCTATGTGGGATGGTCTGAATCATCGAGTCTTTCCCATC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AAAGAGCAATCGAGAAGAGAATGGAAGTAGATTCCTTTCCAAATTGGACCAGG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CAAGGCCCTTATGGTGGTGGAGCAAATGCACTGCCTGTCTTCTCTACTGCAGCA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GGATTCGCTTCTTCAGCAATTATGGCACCTTCAGCAGCTGCTGGTCAACTTCAC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AGCTCAACAACCCTCCACCATCGTAACTCTCCTTCAATGACCAACCCCAGCAAC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CAGTTCTTCTACTGTAGGAGC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0374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AGATCCCAATTCAAATGTTCCTCCAGCAGACCAGTTACCACCGCCTCAACCT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CCATCTATACAAATCCCTGACCCTCCATCCTCTATTCTGCTCCAGGATGATCAA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CATTCCACCTCCTCGAACCCGTCTCCTAGATTGATTCCTTCTCCGGGTGGATCTC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CAGCCATTAACGGTGAGACATGATGAATATTATTCACCAAGGTTCGGGTTTCCG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CTTGTGAGTGGAAGGCAGGATGACCAATCACCAAGGTCCACCCGTTCCTCAGGC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TCGACTCAGCCCACAAGCGGAAGACACCCGAGTTATAAAGGAATTAGGTTACGG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AAATGGGTATCTGAGATCCGGGAACCACGTAAAACTACGCGAGTATGGCTTGGCA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CCAACTCCTGAAATGGCAGCCGCCGCTTATGATGTGGCGGCTCTAGCCCTTAAA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GATACACCACTAAATTTCCCGGAATCGATTCATTCCTACCCAATACTAGCCTC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TCTAGTGATATAAGGGCCGCAGCTTCTAGTGCAGCATCAAGCAGGTCGCCGAGA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CCTGAATTGGATCGGCCCGAAACGGAAGGCACATCATCCAGTACTGCTGCTGGC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TCAGGACAGGAATTCATCGACGAGGAAGAACTTTTAAACCTTCCCAATTTGCTA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ATGGCAGGAGGAATGCTAGTAAGCCCTCCAAGAATAAACACCCCATCTTCTGA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CCGGGGAATTCCGATGCTGAAAGCCTATGGTCCTACCAG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&gt;EVM0032370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TTGTTTCAATCACTATTCTGATCCAAGTCCACTTGGGGCGAGAAATTCTTGG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TTTAATGAGAATAATGGTATTGGCCAAGAACAGTGTTCATATTCTCCTGTTCTT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AGTAGCACTGCCAGTACTGTTACTACAGGAGTTCAGCCAGCTCCGAGTCTTTCT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AAGTAATGTTAGCTTCGAGGAATCCGAAGAAGAGGGCAGGAAGAAAGAAGTTC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ACAAGGCATCCGGTGTTTAGAGGGGTGAGGAGGAGGAATTCAGGTAAGTGGGTCT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TTAGGGAGCCTAATAAGAAATCAAGAATTTGGTTAGGGACTTTCCCTATCGC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TGCTAGGGCACATGATGTTGCTGCTTTGGCATTGAGGGGAAGGTCTGCTTGC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TTTGCGGATTCTGCTTGGAGGTTGCCGGTTCCGGCTTCTAGTGAAGCTAAGGAT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AAGGCTGCAGCAGAGGCAGCGGAGGCTTTCCGGCCAGAGGGCTGTGTGGGAGGT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ATGAGGAGGGGAGATGAGGGGAAGAAGGTGGCGGAGACTGCTGCAGAGGCGGAG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GTGTTTTATATGGATGATGAGGCTGTTTTTGGGATGCCAGGCTTGCTGGCTAAT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AAGGGATGTTATTGCCACCACCTCATTGTGGTGGTGGAGGGGATGGTTGGGGT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GGAAGATATTGATCCTTATATGTCACTATGGAGTTTTTCTATA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6530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TCCTAGAGAAAGACCTGACAACCACCACCTCAACAGCCCTAGATCGGAGATCC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AGAGGCGTGAGAAAGAGGCCATGGGGACGGTACGCCGCTGAGATCAGAGACCCA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AAACGAGGGCCGCCCGTGCATACGATGCGGCTGCTCGTGAATTCCGAGGAGCC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CAAAACTAATTTCCCTGCCATTGGTGAGATTAACCCGAACCCCACGCGCAGTCCT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AGCAGCACTATCGAGTCCTCCCCTCCGACCCCACGCGCAGCTTCCCCGCCGCCAC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CTCACTCTTAACATTTCCCACCGTAACCCCGACCGCCAACAGTTTCCCAACGGAG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TTTCCAGGAGGCGCGTGGCTCCCATTCCCTGCTGTTGCGCGTCCCGTCTTTTTT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GCGTTTGCTCATGCGAAGAATAATACTCCTAGCAGTAGTAGTATATGATTCGGAT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TCAGTCGTTGATTTTGATCGTCATCACGATAGCAAGGGATTGTCACTTGATCTT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GGCCCCACCACCGGAAGTCGCA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3611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TGGAAGCTGCATAGATGAGAGCACAACTAATAGTACTGATAATTCCATATCCA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CCAACCTCCCTCACTCCTCCTTCTCCACCTCCAGCTCCCACAACAAAATCACCA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TCACTTTGCCGTGTTGGGAGCGGCAATAGTGTGATTCTTGATTCAGAATCTGGTG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CTGAATCAAAAAAACTCCCTTCCTCTAAATACAAAGGAGTTGTCCCCCAACCA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CGCTGGGGTGCACAGATTTACGAGAAGCACCAGCGCGTGTGGCTTGGGACATTC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AAGATGAAGCAGCAAGAGCCTATGATACTGCTGCGCAAAGGTTTCGTGGAAGG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CGTGACGAACTTCAAACTAGTTAATGAAACTGAAGATGATGAGATCGAGGCTACT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GACCACTCATTCAAAAGCTGAAATCGTGGACATGTTAAGGAAACATACGTACAAC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CTAGAGCAAAGCAAAAGGAACCGCAAGAGTAACAATGGCATAAATGGGAAGCAA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ATACAGCAAGCTATGGGAGTAACAGGTATGACAATGATTGTGGTCAGGTGTTG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GCGTGAGCAGCTTTTTGAGAAAGCTGTCACTCCAAGTGACGTTGGGAAATTAAATC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GTTATACCAAAACAACATGCAGAAAAGCATTTTCCTTTGCAGAGTACATCAAGGT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AGTAAAGGTGTGTTGCTTAACCTGGAAGATATGAGTGGTAAAGTGTGGAGGTTTC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TCTTATTGGAATAGTAGCCAGAGTTATGTTTTGACCAAAGGGTGGAGCCGGTTTG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GAAAAGAACTTGAAAGCTGGTGACATTGTTTGCTTTCAAAGATCAACAGGACCA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CAGCTTTACATTGATTGGAAACCAAGAACCGGGTCCAACCAGGCCCAACCGATT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TGAGGTTGTTTGGGGTCAACATTCTCAACGTTCCTGGGATGGAAAATGGATGT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AAGAGATCAGTGAGAGAAATGGAGCTTTTGTCTTTAAATCATCAATATAGCAAG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CAAAGGATCATCGGAGCTTTG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2153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GTCCAAAATGAGAAAAATCCGTATCATCTGTAATGATCCATATGCCACCGAA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TCGAGCGACGATGAATCTGATAGAAGATCTTTTAAAAAACGTTTCGTGCAAGAAG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CTTCCTCTTGCTGTTTCTCTCCAACCAAAAGCCCTTGAGCCTGAGAGTTCCTGT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AGTAATAATAGTGCAAAACCCCCCAGCAAGAGGAGAAGGGTTTTGCCTAAAACC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TCAACAACTGAAGAAAAGAAACTAGCACCAAAGAAGCCTGTTGGTGTTAGGCAA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TGGGGTAAATGGGCAGCCGAGATTAGGAACCCAGTGACCAAAGTGAGGACATGG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ACTTTCAATACTCTTGAAGAAGCTGCTCAGGCCTACGAGGCGAAGAAGCAGGAA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CTCTGGCTCTGGCTACAGCAGTCTACGAGAAAAGCCAAATCATGTCATCGGCCG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GTCTTGCAATCTCACTCTCACAATAGCAGCAAAAATCAAGGCAGCTATGCTTCT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ACTGATGATAGCGTTGTTTCACATACTTCCCCAGCTTCTGTTCTTGAACTTGAG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ACTCCTGCGGTGTCAAATGTCACTGGTGATTGTGGTCTTTTGATTAAAGAGGAG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TGTGCATCTGTTGCGGATCTTGATATACCTGATCTGGCTTTTATGACCGATACTC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GACTTGTCCGTTTGATCATGATCTTAACCTTGGACAGGAGTTTGGGAACCTTATT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TTCGGTCGATTCTATGATGATTACTGTGGCATTGTTGATCTTGATTTCTGCGGTC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GGTGATAAACCGAGCGATCTTCCTGATTATGATTTCGAGTTTGGCAACGAGGAG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TATTTGGATGATCATCAACAGAAACCCTTCAACATTGCATGCCTA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6730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ATTCTAACAACTGGCTTTCATTTCCTCTTTCTCCTACACATCCTACCTTGCCT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CTACATGCATCTCACCCTCATCAATTCTCTCTAGGGTTAGTCAACGATAATATG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CCATTTCAAACTCAAGAGTGGAGTCTTCTTAACACTCAAGGCAACAATGAGGTG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GTTGCAGACTTTCTTGGCGTGAGCAAATCTGAGAATCAATCAGATCTCATAGCC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GAAATTCAAGCTAATAATTCTGAGTATCTCTTTTCAAGCAATAGTCTGTTTCCAG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AATGCTGTGGTAGCCGCCAGTACTAACTATGAATTTCAAGAAAATTCTAGCAAT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TCATTAACATTGTCTATGGGCAGTGCTAGTGGTAAGGGTTCTAAATGTGAAACC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GATAATAGTACAATTTCTGTCGAAGCTGCTGCTCCGAGAAGGACTTTGGATACA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CAAAGAACATCCATCTATCGTGGTGTAACAAGGCATCGATGGACAGGAAGGTA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CATTTATGGGATAACAGTTGCAGAAGAGAAGGTCAATCCAGGAAAGGAAGGCAAG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TTAGGTGGATATGACAAAGAAGACAAGGCTGCTAGGGCTTATGACCTTGCTGCA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TACTGGGGAACATCCACAACTACCAATTTTCCTATCAGCAACTACGAGAAAGAAG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ACATGAAGAACATGACCAGACAAGAATTTGTGGCCTCCATTAGAAGAGTAGTG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CTAGGGGCATCCATGTATCGTGGAGTCACGAGGCATCACCAACATGGAAGATGG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AGAATTGGTAGGGTTGCTGGAAACAAAGATCTCTACTTGGGAACTTTTAGCACT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AGGCTGCAGAAGCTTATGACATAGCAGCAATAAAGTTCAGAGGGCTTAATGCA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AACTTTGACATGAATCGATATGATGTGAAAAGCATTCTTGAGAGCAATAGCTTG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GGAGGAGGGGCAGCCAAACGGCTAAAGGAGGCTCAGGCAATCGAATCGTCACAA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AGAAGAAATTGTTGCTCTTGGATCAAGTTATCCATATGGATCAAGTTCAAGCTCT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CTACAAGCTTACTCTCTGATGCAGAAACCATTTGAGCAACCTCAACCTTTACTT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ACAAAATCAAGACATTCCCGATCAGTACACTCAAATTCTTCATTTCAGGTCTAAT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GCATACTAACCAATCAAACGAAAACCCTCAGTATTACAACAGTTATATCCAAAAC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GCTTTGCTTCATGGATTGTGGAACATGGGTTCATCTGTAATGGAGAATAATGGC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AGTGGGAGTTATAGCACTGGAGGTTATCTGGGAAATGGGCTGGGAATGGCTACC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ACAGGGTCTAACGCAGTAGCTGAGGAACTTCCACTTGTTAAGGTTGATTATGAT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CCTTCTGGTGGCTATGCAAGTTGGTCTGGGGAATCAGTTCAGGGATCCAATCCAGGT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ACAATGTGGAATGAG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1221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CAAGGAATACTGGCGATCAGATAAGCCCAGGAAGGCTTCGCTTGTGCATGATA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AAAGGAGCGCTGGGGAGACTGGTAAGTGTATTAAAAGACGACGAAGAGACCC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GTTTGCATTGAGCTGCAATATTATTGATCAACAAAGTGACCAGCAGCAGCAGCCA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CTTGGTGATCGAACGGAAGCTGTTGCCACTACAGTCAAGAGAAGTTCAAGATTCC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GTTAGCAGGTTTAATTTGATACAGCTAGCTAGGATCGCACGTTGGACGGGACGA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CTCACTTATGGGATAAAGCAACTTGGAATCCAACTCAGAGAAGGAAGGGTAAA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GCTTATGATGAAGAAGAATCCGCTGCAAGAGCATATGATAATCATTTAGCTGCTC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TACTGGGGGACCTCAACTTTCACAAATTTCCCGGCGTCTGACTACGAGAAAGAA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ATAAAGGAAACGGTAACTAAAGAAGAACATCTAGCCTCCTTGAGAAGGAGAAGC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TTTTCAAGAGGTGTGTCCAAATACAGAGGAGTTGCTAGGCACCATCACAATGGG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GAAGAAAGGATAGGGAGAGTTTTTGGAAACAAGTATCTTTATCTTGGCACGTAC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CAAGAGGAAACTGCTCGTGCGTATGATATAGCAGCCATTGAATACAGAGGGATC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ATAACCAATTTCGATTTAAGTACATACATCAGATGGCTGAAGCCAGAAGCCAGT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GCACCTCAAGAATCGAAACCAACCTCAGCCCCCTGCCAA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31724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TGTGATGGTTTCAGCTCTAGCTCAAGTAATTGGAAGCAGCCACAACAACTCA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CAAGTGCATGAAAATCCAGTGACCTCGACACAATCAAGCACAGAAAATGATCAG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CCAGTTGTTCAAGAGCAAGGGAATGCAAGGAGACGACATTACAGAGGAGTCCGG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CCGTGGGGCAAGTGGGCCGCCGAGATCCGGGATCCGAAGAAGGCATCTCGAGTG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AGGCACTTTCGAAACGGCCGAGGCTGCTGCCCTTGCTTACGATGAAGCGGCTCTT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AAAGGAAGCAAGGCCAAGCTCAACTTTCCAGAACGGGTTCAAGCCGGCACGATC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AGGCTTCTTTAGTTGCGGCCAAGGCTCGCACACTGTGGCTGAACCTGTCCCTGATC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ATGGCTCCTCTAGCTCGTTCTCGACGACCACAGGAAGCATATAATCCAAATAAT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TATCCACAATTTCTTGGAACTACAGCAGGCTATGGCTTCAGCCATGTCATGCCA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CCATTTGGTGGAGAAACGTTTCTTTCACCGACTTCCAGCTCCACCGCATCTTCT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TGGCCGATATCTTCTCAGCAGCAGCAACAACAACAACAGCAGCAAGAGGAACTA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ATTATCAAATCAGTTTGGAAGTTCTTACAACTCTCGATATGATCCTTCTACATTC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AGGGGCTC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1255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CAAGATTCTCAACAAGGAAAAACCTCAAGTCCTAACAGTGGCAGTGGCAGTAGC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AGAACTGCTTCTGTGACTGCTGGGGCTAGTGCACCTCATATTTCAGGTCCCCCAC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TTTCGTGGTGTTCGGCGTAGAAGTAGTGGAAAATGGGTGTCTGAGATTAGGGAG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AGCCTAACAGAATCTGGCTGGGCACATTTCCTAACCCTGAAATGGCTGCTGT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GATGTGGCCGCGCTTGCGCTTAAGGGCCAAGATGCAGAGCTTAACTTCCCAAAC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CTTCTCTGCCTGTTCCTGCTTCCACTTCGCCACGTGATATTCAGGCGGCTGCA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GCAGCTGCTGCTATTGGAGCTGCAAAGGATGCTTTAGGGATTCCGAATACGGAG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AATAAAATGGAACAGGAAATTAGGTCAACGGTCGATGATCATTTTGTTGATGAG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ATATTTGATATGCCTAATGTTCTTGTGAATATGGCTGAAGGGATGCTTCTTAGC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CGCTTGGACATTGCTGGTGATGAGACCACAACCACCTATGACAACACTGATGAC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CTTTGGAAATTCCC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0570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ATGGCACCAGCTACTAACTGGCTTTCTTTCTCTCTCTCTCCAATGGAAATGTTGAGG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GAATCCCAGTTGATGTCTTACGAGAGCTCCTCTACTGCCTCTCCTCACTACTTG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AACTACTATGCTGATGGCTGGGCAAACCCCAAAGAATCACAAGTCACGACCACA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AGAAAGCTCTAATATTCTGACAAGCTTTATAGGCGCAGATACTCAACACCAG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CCAAAACTGGAGGATTTTTTTGGAGATTCTTCATCATCTATTAATGTTCGATAC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AGCCAGACAGAGACCCAAGACTCGTCCTTGACTCACATCTATCATGACCATCAG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GCAGCGGCTTACTTCAACGACCAACAAGATCTTAAAGCTATTGCTGGGTTCCAA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TCGACTAACTCAGGCTCAGAGGTTGATGACTCGGCTTCAATAGCTCCCTCAAGGC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GGTATTGAGTCGACTGGGAACGGGTTGGGGTTCTCTAATAAAGCGGCCTTGTCA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GTGAGTAATGATACAATCAATAATCAGGGTGGTTCTACAGAAAAGCTTGCTATT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GCTGATAACGATTGCTCTAATAAAAAGATTACTGATACCTTTGGCCAGCGAAC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TACAGAGGAGTTACCAGACATCGATGGACAGGCAGATATGAAGCGCATCTGTGG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AGCTGTAGGAGAGAAGGTCAGGCCAGAAAAGGGCGTCAAGGTGGGTATGATAA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AAGGCAGCTAGAGCTTATGATTTGGCAGCTCTAAAATACTGGGGTCCAGCGGCT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AACTTCCCTGTTTCGAACTATTCTACAGAATTGGAGGGCATGAAGTATGTGTCC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GAATTCATTGCCTCACTGAGGAGGAAAAGTAGCGGTTTTTCACGGGGAGCCTCT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CAGGGGTGTCACAAGGCATCATCAACAGGGTCGTTGGCAAGCGAGGATTGGTCGAG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GAAACAAAGATCTCTACCTTGGAACATTTGCCACAGAAGAGGAAGCAGCTGAG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GATATAGCTGCAATAAAGTTTAGAGGCCTGAATGCAGTGACCAATTTTGAGATG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ATATGATGTTGAAACTATCATGAAGAGTGCTCTTCCAGTTGGTGGAGCAGCTAAGC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AAAGACATCGCTAAACGCCGAGCAGAAACCAAATGTGAACGACAACCATCTGCCG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TTGCGGTGCAGCAGCTATAGCACCGCCAACAACATCAGCTTTGCTGCTATCCAG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TCTACTGCAGTCCCTTGCGGGGTTCCATTTGATGCTTCCACCGCGCTTTATCATC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CTTGTCCACCACCTCCAAACCACTAACAACTTCGCAGCAACTGACTCCTCCGGC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TCATCCATGGCAACTGCAATGACTACTTCGCCGCAAACAACAGAGTATTTTACA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CCATCAAACTTA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0771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CAATATTATCAGCAAGGCAGCACCTCAAGTGCTGGCAGTAGCAGTGGAAGTAGC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GCTTCTGTTGCGGCTACTGCTGGGGCTATTGCACCTAAGGTTTCAGGCCACCAC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TTCCGGGGAGTTCGGCGTAGGAGCAGCGGAAAATGGGTGTCTGAGATTAGAGAG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AAGCCTAACAGAATCTGGTTAGGCACATTTCCTACCCCTGAAATGGCTGCTGT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CGACGTGGCGGCGCTTGCACTTAAAGGCCAAGACGCAGAGCTTAATTTCCCGGAC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CTTCTCTGCCAGTTCCTGCTTCCACGTCGCCGCGTGATATTCAGGTTGCCGCA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GCGGCTGCTGCTATAGGTGCTGCAAAGGATGCTTTAGGGATTCCAAGCATGGGG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AATCAAATGGAACAGGAAATTAGGCCAATGGTCAATGATCAGTTTGTTGACGAG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ATGTTTGATATGCCTAATGTTCTTGTGAACATGGCAGAAGGGATGCTTCTTAGC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CGCTTGGACATTGCAGGTGAAGATGCCACAGCCTATGACTACAGCACTGGAGAC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CTTTGGAAATTCCC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0349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AGTGGAGTAGACAAGGATATGGCAACAAGAAAGAGAGGAGGGATAGAAAGT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CAATACAAGGGGATAAGGATGAGGAAGTGGGGAAAATGGGTGGCTGAGATAAGA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AACAAAAGGTCAAGGATTTGGCTTGGTTCCTACTCAACACCAGTAGCGGCGGCTC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TATGACACCGCCGTTTTTTATTTGAGAGGGCCGTCGGCAAGGCTCAATTTTCC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TTGGCTGGAGAGAATTTTGGCGGTGGTGGATCATGTGGGGACATGTCAGCTGC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ATAAGAAAAAGAGCAACTGAGGTTGGAGCTCATGTTGACGCTATTGAGACAGCGTTA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CCACCACCACGTCCATCACGATGACCGTCAAAGAAACAGTAATAATAGTAGCAGT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GATAATAATGAAACTGCTGTTGACAGTAGAGAGTTGAAGCCACGGCCGGTTGAC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AAGGTGCCTGACCCAGAGGATTCCGATGGAGATGAGTGGAAGAGGAGT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0409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GGAACTTAAATGACTCCCCTGATCAAACAAGAGACGATGAATCCGAGGGATGC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CAAAAAACATCTATAGATGGCGAAGATGACAAGGGCAAAAGGGTCGGATCCGTG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TCCAGCTCTTCTGCTGTGGTGATTGAAGATGGATCAGAGGAAGAGGATACTGTT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AAAGGAAATAAAACAATCAAGAAACGTAGTATGAGCTCTAGCAGCAGCAAGATT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TTCTCGGTGCCTTATGATCAATACTCCGTGGACATGAGTGATCCACCAGTGACCC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TTCTTTCCCTTAGAAGATCAAGAAATGGGGTCCACATCGGGCGGTGGAGGTAGT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GGTGGTGATGGAGTTGGAGGTGGATTTCCTCGGGCTCACTGGGTTGGTGTCAAG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CCAATCGGAATCATCATTTGCTTCTCAAAAATCCATGGAAGTCTCACAACCATTG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AGTAGACGAGGACCACGGTCCAGGAGCTCTCAATACCGTGGTGTTACCTTCTACC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ACTGGCCGATGGGAGTCTCATATATGGGATTGTGGGAAGCAAGTGTATCTAGGT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ACACTGCACATGCAGCTGCTCGCGCATATGATAGGGCAGCTATCAAGTTTCGG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GAGGCGGATATTAATTTTAGAATTGAAGATTATGAGGAGGACTTGAAACAGATG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CTTACAAAGGAAGAATTTGTTCATGTACTTCGCCGGCAAAGCACGGGATTTCCT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AGTTCCAAGTATAGAGGTGTAACCTTGCACAAGTGTGGAAGATGGGAAGCTCGA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CAATTCTTAGGCAAAAAGTATGTTTATTTGGGCTTGTTTGATACTGAGATTGAA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AGGGCCTATGACAAAGCTGCCATCAAGTGCAATGGCAAGGAGGCAGTAACCAAC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CCCAGCATTTATGCAAATGAGCTTAACTCAATTGAATCATCAGGTAATGCTGCG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AGTCTTGATTTGAGCTTGGGCAATCCAGCTTCGAAGCAAAACAGTGTAGAATTT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ATAGGCACGATGTTGCAATGGATCCGGCAACTATGCCATTTGAACCTAATTGG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CAGGGGCTTAGACCCAAGCTTAACCTTCATAGAAGTGACAATGATGGACATGGA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GGTATGGAGAGACTGAGACGACTCAGCTTCTTAGCAAAATCCACCTTCAATCT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TCTCTTAAGTCCAGTGAAATGCCAAGATATGAGCACCAGTTCAGATCACACGGA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CAGATGCATCCTTTTTTCTCTCCACAGTTTAACTCGCCAAACTATCAAATTCAG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AGCAGCAGCAATGGAGGCCGAATTGGAGGTGATCTCTCTCTCTCACCAGCTGAG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TATCGTCATCATTATCAACAATGGCAGGCAGGTCCTCCCCAGTTTGCAAATGCT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TCATCAGGATTCCAACAGCAAATTAGGACTCCACAAAACTGGCTGCAGAAAAAT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CAACTCTCTCATGAGACCTTCT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3642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GGAGGGTGCTATACATCATCAAGCACTTCAGGCTCAACTTCAGCGACAAGG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AGCGTAAGCATAGCAGGCAACAAAACCAGGAGAAGCCATATAGAGGGATAAGG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AAGTGGGGCAAGTGGGTAGCTGAAATTAGAGAGCCAAACAAGAGATCTAGGATT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CGGTTCCTATTCAACACCAATTGCTGCAGCTCGTGCATACGACACGGCCGTTTTC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CCGAGGACCTTCTGCTAGGCTCAATTTCCCTGATTTGATACACCAAGAAGATGAG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TGATGTGTCTGCTGCTTCTATACGCCAGAAAGCCACTGAAGTCGGGGCTAAAGTG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CTTACAAACAGCACTCCATGGATCACCTGGAGACAATCCACCAGCAAATCGATTG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TCAGAGAAACCTGATTTGAACGAGTATCCGGAGAATTCTGATGAAGAGAGTTCA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ATCAACGT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3533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AATCTACGGGTGATAACAACAATGGAAGTAATAATAACTGGTTAGGCTTCTCTC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TCACCCCACATGAAAATGGAGGTTGCTTCCGACCCCCAACATCATCATCAGTACCAT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AACAATGCTTCTTCTGCTGTTCCAACAAGTTTCTACCTATCCACTGCTCACTTC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TCTGGAATCGGTTATGGAGTTGGAGAAAATGATGGATTTCACTCTCCTCTGTCC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CCCCTTAAGTCTGATGGGTCTCTTTGTATCATGGAAGCCCTCACTAGATCACAA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GAATGGTGTCGAGTCCGTCACCGAAACTGGAGGACTTCCTAGGTGGTGCAACA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AGTCATCAGTACAGTAGCCATGAAAGGGAAGCTATGGCCTTAAGCCTTGACAGC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CTACCATCAAAATTCAGAGCCAGAAACTAATAGACAACATTCACTCGACCTTCAC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TTTAGGCAGCAAGACCAGCAGTTTTCAGCCCCACTGGAGGGGGGAACCAAGGGT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CTTGCAGATTGTAGCTCACCCGTTCCTCAAATGGGAGACGATGAACTGCCATGC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AACTGGGTCGCTAGACACTATTCCTCCCAAAGTGCACTGGAGCAGCATATTAAT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ATGGTTAATGATGGCGGGTCTTCTTGTTCTGTTAGTGCTATGGGGTGCGGGGAT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TCTCTCAGCTTGTCTATGAGTCCTGGTTCGCAGTCAAGCTGCATTACAGCTCCG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ATCTCTCCTACTGGCACTGAAGGCGCTGCTATAGAAACAAAGAAGCGAGGTTCT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GGGGGTCAAAAACAACCTGTTCATAGGAAGTCTATTGACACATTTGGCCAAAGA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CAGTATAGAGGTGTTACAAGGCACAGATGGACTGGTAGATATGAAGCCCATCTC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AATAGTTGTAAGAAGGAGGGCCAGACCAGGAAAGGAAGGCAAGGGGGTTATGAT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AGAAAGCTGCAAGGGCTTATGATCTTGCTGCCCTTAAGTACTGGGGCCCCTCA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ATAAATTTTCCGTTAGAAAATTACCAGGAAGAACTTGAAGAAATGAAAAATATG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CCAGGAATATGTTGCTCATTTGCGAAGAAAAAGTAGTGGGTTTTCTAGGGGGGCC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TACAGAGGAGTAACGAGACATCACCAGCATGGAAGATGGCAAGCAAGGATAGGT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GCAGGAAACAAGGACCTTTATCTTGGGACTTTCAGTACCCAAGAGGAAGCTGC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TATGATATCGCTGCGATCAAATTTCGTGGGGTTAATGCCGTGACTAACTTTAAC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AGATATGATGTTGATAGGATCATGGCCAGCAACACTCTTCTAGCAGGAGAGCTA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CGAAACCGAGATACGGAATCTAGCATTGTTTCCATTGATTACAACACATCAACAC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AATGGTGTTCTATATCATTCATCACAGGAACAGCCAAATGCCTGTGGAGAATCT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CAGAAGTCGATGAGTACTGGAAATTATCGAAGCTCTTCTTTCTCAGTGGCATTG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CTTATTGGTACTGATCATTCAGTGAACTCTAGCCAGCTAGTGGTAGACGAATCA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TAGGGACTCTTCTCTCTAACCCTTCATCGTTGGTGACCAGTTTGAGCAGTTCT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CCTAGCCCTGATAAGACTGCCACCCCTATGCTCCTCGCTAAACCTCCACTAGCA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TTCGTTAGCCCTACAACTAGCGTTAATCCTTGGTTCCAAGCTGCCCAATTGCGGC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GGCAATCCCCATGTCTCACTTGCCAGTTTTTGCTACATGGAATGAATCA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3138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CTCTTTCAAAAATCAATGGGTTACCCAATTACCCCTCGTCCCCTCCTAGCCGTT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TTTCACCCTGCAACAGCCCCCAAACAGCGTCGTGCTTCCTTTGCAACTCTCAAG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GTTTTTATTTGGATCAAATCATGGCGTCTTCTTCCTCTGATCCGGTCCTGAAA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TCGGACGCGTTGGATGCGGCGGCGGAAGCGGTGGAGGTGGTGGTGGAGAGAGT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CGGCAGTGATAGCGAACGATCAGTTATTACTGTGCAGAGGAATAAAGAAGCCA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GAGAGAGGATGCACTGCAAAAGAACGTATTAGCAAGATGCCTCCTTGCACTGCT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CGTAGCTCCATCTACCGTGGTGTTACCAGGCATAGATGGACTGGTCGATATGAA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CTTTGGGATAAGAGTACATGGAACCATAATCAGAATAAGAAGGGAAAGCAAGTA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GGGGCATATGATGATGAGGAAGCTGCAGCTAGGGCATACGATCTTGCTGCTTTA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TGGGGCCCTGGAACCCTTATTAATTTTCCAGTTACTGATTATAAGAGAGATCT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ATGCAAAATGTCTCAAGAGAAGAGTATCTGGCATCTCTTCGGAGAAAGAGTAGT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TCAAGAGGGCTCTCGAAGTACCGAGCACTATCTAGTCGATGGGACTCATCTTGC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CGTATGCCTGGATCTGAATACTGCAGTAGTGTAAACTATGGTGCAGGTGATGATCG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AAAGTGGATATGGTGGCAGCTTTTGTAGTGAAAGAAAGATAGATCTGACAGGC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AAATGGTGGAATTCCCATAGCACTCGTCAAGTGGAATCCATCACGAAGTCATCA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ACTAAACATGGATGTCCTGACGACATTGGCAGTGAGCTTAAAACATCAGAACGA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AAAGTGTACCCAGCCATACCAGATGCCTCATTTAGGCTTATCTGTTGAAGGAAAA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AAAAGTTCTACAATATCTGCCCTGAGCATTTTATCACAATCAGCTGCTTACAAG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ACAAGAGAAGGCGTCAAAAAAGCAAGAAACTAGCACTGAAAATGATGAGAATGAA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AATACTGTTAACAAAATGGACCGTGGCAAAGCAGTAGAGAAGTCCACGTGTCAC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AGTAGTGAGAGGCTGGGAGGAGCTACATCAGGAATGACTGGGGGATTGTCTCTT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AATGTGTACCCATTGACTCCTTTCTTGTCTGCTCCTCTTCTGACCAACTACAAC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TCCCTTAGTCGACCCCATTCTTTGGACATCTCTTGTTCCTGCTCTTCCCGCT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TCTCGAAATCCCGAGGCAGGTTTATTCTTACTTAAAGCTTGTCAATATTTCTTT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CAAAAAGACTGAGACCAGTTCAACCCATAGCTTCTTTCGGCCAGAGGAG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1453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TTCTTCATATTTTCACTTCCAAAACTCTCTATTCTCCCCGGAATCATCTTC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AATTCCCGTGATTCTTTCTCATGTAACATACAAAACTTCTACAGCCAGCCCCCC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CAATGAAAATCATGATTCCCAAGAAATGTTTCTCTCAGAAGTCCCAGATGAGGTC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CAACTCCTTACATACCTCATCATCGACCGACACTACCTGTGACGAAGCAAGCTCC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AGTTATCAAGATGAGCCACCCCAACAAATTGCTTACAGAGGGGTTAGGAAGCGG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GGCAAGTTCGCTGCCGAGATAAGGGATTCAACAAGAAAACATGTGAGAGTTTGG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ACTTTTGATACTGCCGAGGCCGCAGCCTTAGCTTATGATCAAGCTGCATTTACA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GGTTCGATGGCCGTCCTAAATTTTCCTGTCCAAAAAGTTTACGAGTCACTTCAG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GCTATGGATTCCAAGAAGGGAAATCACCGATCGTCGCCATGAAAGAAAGACAC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ATCGGAAAGCCGAGAGTAGGAGAAAGAAAGAGAAAGGAAGGAGAACTGAAAT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GTGGTGGTCCTTGAGGATTTAGGGGCTGATTACTTGGAAGATCTTCTAACCATT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GTGCTAGTCCTTGG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3216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TGGAAGCTGCATAGATGAATGCACGAATAGTATGGCTGATAACTCAATATCC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CCAACTTGCCTCTCTCCTTTCCCACCACCTGCTACCACTACAAAATCACCATCT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CTTTGCCGTGTTGGGAGCGGCAATAGTGTTATTCTTGATTCAGAATCAGGTGTC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AATCAAGAAAACTCCCTTCTTCCAAATACAAAGGTGTTGTCCCCCAACCAAAT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CTGGGGTGCACAGATTTACGAGAAGCACCAGCGTGTTTGGCTCGGGACATTCAA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AATGAAGCAGCAAGAGCCTATGATATTGCTGCCCAGAGATTCCGTGGAAGGGA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ACCAACTTCAAGCAAGTTAATGAGACCGAAGATGATGAAATAGAGGCTGCTTTCC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GCTCATTCAAAAGCTGAAATCGTTGACATGTTGAGGAAACACACGTACAGCGAT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AGAGCAAAGCAAGAGGAACCACAAGAGTAACAAAGGGGTAAATGGGAAGCAATAC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TATGGGGAAAATAATTATGATCATGGCTGTGTTCGGGTGTTGAAAGCGCGTGAA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TTTGAGAAAGCTGTGACTCCAAGTGATGTTGGGAAATTGAATCGGCTTGTGATA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CAACATGCGGAAAAGCATTTTCCTTTGCGAAGTACGTCAAACAATAGTACTAAA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ATTGCTTAACTTGGAAGATGTGAGCGGCAAAGTGTGGAGGTTTCGTTATTCTTAT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AGTAGCCAAAGTTATGTTTTGACAAAAGGGTGGAGCCGATTTGTTAAAGAAAAG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AAAGCTGGTGACACTGTTTGCTTTCAGAGATCAACTGGACCTGACAAACAGCTT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GATTGGAAACCAAGAGGCGGGTCCAGCCTGGTCCAGCCGGTTCAGATGGTGAGG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GGGTTAACATTTTTAATGTACCTGGGATGGAAAATGGGTGTAATGGGAAGAGA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ATGAGGGATATGGAGATTTTGTCAATAGATCATCAGTATAGTAAGAAGCAAAGGATTG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AGCTTTG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33580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TTCTTGTTCTCATCAGAACTGGCTGGGTTTCTCTCTTTCCAATCATCATCAC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AATAATATCAACATCCCTTCATCTTCTGATTCCTCTCACCTCTGTCTCTTTGAA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AACCCCGCCCCCGCCCCCGCCCCCGCCCCCAGTACCTCAGCGCAAGAAGTAAAT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AGTAGCTGCTGGTAGAGCTACGGACATCTCTTTATCTACAACTTCTGGACCAAAA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ACTTTCTCGGTAGCTGCACCGCTACATCACCATCACAAACACCACAACAGCCG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TGGCCAGTTCTCTACTGAGACACCCATGACTACTACCGCCACTACTTTATCTGAC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AGCTCTGAGATATATGATTCTGAGCTCAAAACTATAGCCGCTAGCTTCCTTCGT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CCTCTGCTGATCATCAAAAAATCGACAGTAACCAAACACATCAACAACTTCTT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GCTGAACATTCACCAAAGAAAACTGTTGAAACTTTCGGCCAACGTACTTCAATC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AGGAGTCACCAGGCATAGATGGACTGGCAGATATGAAGCCCATTTGTGGGATAAT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CAGAAGGGAAGGTCAAAGTAGAAAAGGAAGACAAGTTTATTTGGGTGGCTATGAC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AGAAAGCAGCTAGAGCTTATGATCTCGCAGCTCTCAAGTACTGGGGTCCGACC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ACAAACTTTCCGGCTTCTAACTATGAGAAGGAAATAGAAGGGATGGAGCACATG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CAAGAGTTTGTTGCGTCACTTCGAAGAAAAAGTAGTGGTTTCTCTAGAGGAGCA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TACAGAGGAGTGACTAGGCACCATCAACACGGTAGGTGGCAAGCAAGGATAGGA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GCTGGCAACAAAGATCTCTATCTTGGCACCTTCAGCACACAAGAGGAAGCTGCC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CTATGACATTGCAGCAATCAAATTTAGAGGCCTAAATGCTGTTACCAACTTTGAC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CGCTATGACGTGAAAAACATAGCTAAAAGCAATCTTCCCATTGGAGGAATATCC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TCAAAAAATTCCTCAGAATCAGCTTCTGATAGTAAAAGCATTGATGGAAGCCGA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GATCGAGATATCTCCTCAGCATCCTCAGTAACCTTTGCTTCTCAGCCTGCAAC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CTTAGCTTTGCCATACCCATCAAACAAGACCCGTCAGATTATTGGACCAATATC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TACAAAAACACTACCACTGCCATGAACAATGCCAAGAACAGCAGCAGCATTAT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AGCACTTTACTTCAATCTTCCACAAGCGGTCCTGCTTTTCAAAGCCCGACAGGT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ATGGACTTCAATGCAAATTCATCTGTCAATGAAAGCAACAGCAGTGGGCTATTA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AATGGTGGTTATACACAGCAGCAGAGTGGTATAAGTACATCATCCTCAAGTTCG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CCATTTGCTACACCCATCGCCTTCCATAGTAATGGTAGTAGCTACGAGGGTAAC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TATAGTAGCTGGACTGCTCAATCTTTGCATTCTTTCCAATCTGCAAAGCCCAATC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GTGTATCGGACTCCCATTTTCGGAATGGAA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1412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CTCTTTCAAAAACCATTAAGTTACCCAATTACCCCTCATCCCGTCCTAGCCGTT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TTTCACCCTGCAACAGCTCCCAAAACAGCGTCGTCATTTCCAAACCGATTAAGG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TCGTCATTTAACCATATCGAAAAGGTGCTTCCTTCGCAACTCTCAATTTGTTTG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TATTTGGATCAAATCATGGCGTCTTCTTCCTCTGATCAGGTCCTGAAACCAGAAG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AGGCGTTGGATGCGGCGGCGGAGGTGCTGGTAGAGAGACTTCAGAGGCGGCAGTG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GAACGATCAGTTATTACTGTTCAGAGGACTAAAGAAGCCAAAGAAAGAGAGAGGAT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GCAAAAGAACGAATTAGCAAGATGCCTCCTTGCACTGCTGGTAAACGTAGCTCCA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CCGTGGTGTCACCAGGCATAGATGGACTGGTCGATATGAAGCTCATCTATGGGAT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ACATGGAACCATAATCAGAATAAGAAGGGAAAGCAAGTATACTTGGGGGCATA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GAGGAAGCTGCAGCTAGGGCCTACGATCTTGCTGCTTTAAAATATTGGGGCCCT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CTTATTAATTTTCCAGTTACTGATTATAAAAGAGATCTTGAAGAAATGCAAAATG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AGAGAAGAGTATCTGGCATCCCTTCGGAGAAAGAGTAGTGGTTTTTCAAGAGGGC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TCGAAGTACCGTGCACTATCTAGTCAATGGGACTCATCTTGCAGTCGCAAGCCTGGA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TACTGCAGTAGTGTAAACTACGGTGATGATCGAGCAGCTGAAAGTGAATATGGT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TTTTGTAGTGAAAGAAAGATAGATCTGACAGGCTATATTAAATGGTGGAATTCC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ACTCGTCAAGTGGATTCCATCACGAAGTCATCAGAAGATACTAAACATGGCTGT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GACTTTGGCAGTGAACTTAAAACATCAGAACGAGAAGTAAAGTGTACCCAGCCA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ATGCCTCATTTAGGCTTATCTGCTGAAGGAAAAAGGCATAAAGGTACAATATCT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AGCATTTTGTCACAATCAGCTGCTTACAAGAGCTTACAAGAGAAGGCGTCAAAA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GAAACTAGCACCGAAAACGATGAGAATGAAAACAAAAATACTGTTAACAAAATG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TGGCAAAGCAGTAGAGAAGTCCACAAGTCACGATGTCAGTAGTGAGAGGCTGGGA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ACATTAGGAATGACTGGGGGATTGTCTCTTCAAAGAAATGTGTACCCATTGACT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TTGTCTGCTCCTCTTCTGACCAACTACAACACAATGGATCCCTTAGTCGACCCC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TGGACATCTCTTGTTCCTGCTCTTCCCACTGGACTTTCTCGAAATCCCGAGGTC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CTGAGACCAGTTCAACCTATAGCTTCTTTCGGCCAGAGGAG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7762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CTCTTTCAAAAACCATTAAGTTACCCAATTACCCCTCATCCCGTCCTAGCCGTT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TTTCACCCTGCAACAGCTCCCAAAACAGCGTCGTCATTTCCAAACCGATTAAGG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TCGTCATTTAACCATATCGAAAAGGTGCTTCCTTCGCAACTCTCAATTTGTTTG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TATTTGGATCAAATCATGGCGTCTTCTTCCTCTGATCAGGTCCTGAAACCAGAAG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AGGCGTTGGATGCGGCGGCGGAGGTGCTGGTAGAGAGACTTCAGAGGCGGCAGTG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GAACGATCAGTTATTACTGTTCAGAGGACTAAAGAAGCCAAAGAAGAGAGAGGAT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GCAAAAGAACGAATTAGCAAGATGCCTCCTTGCACTGCTGGTAAACGTAGCTCCA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GTGGTGCATAGATGGACTGGTCGATATGAAGCTCATCTATGGGATAAGAGTACA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CATAATCAGAATAAGAAGGGAAAGCAAGTATACTTGGGGGCATATGATGACGA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CAGCTAGGGCCTACGATCTTGCTGCTTTAAAATATTGGGGCCCTGGAACACTT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TTTCCAGTTACTGATTATAAAAGAGATCTTGAAGAAATGCAAAATGTCTCAAGA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TATCTGGCATCCCTTCGGAGAAAGAGTAGTGGTTTTTCAAGAGGGCTCTCGAAG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TGCACTATCTAGTCAATGGGACTCATCTTGCAGTCGCAAGCCTGGATCTGAATACT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AGTGTAAACTACGGTGCAGGTGATGATCGAGCAGCTGAAAGTGAATATGGTGGC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TGTAGTGAAAGAAAGATAGATCTGACAGGCTATATTAAATGGTGGAATTCCCAT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CGTCAAGTGGATTCCATCACGAAGTCATCAGAAGATACTAAACATGGCTGTCCT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TTTGGCAGTGAACTTAAAACATCAGAACGAGAAGTAAAGTGTACCCAGCCATAC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CCTCATTTAGGCTTATCTGCTGAAGGAAAAAGGCATAAAGGTACAATATCTGCC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ATTTTGTCACAATCAGCTGCTTACAAGAGCTTACAAGAGAAGGCGTCAAAAAAG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ACTAGCACCGAAAACGATGAGAATGAAAACAAAAATACTGTTAACAAAATGGACC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AAAGCAGTAGAGAAGTCCACAAGTCACGATGTCAGTAGTGAGAGGCTGGGAGGA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TTAGGAATGACTGGGGGATTGTCTCTTCAAAGAAATGTGTACCCATTGACTCCT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TCTGCTCCTCTTCTGACCAACTACAACACAATGGATCCCTTAGTCGACCCCATT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ACATCTCTTGTTCCTGCTCTTCCCACTGGACTTTCTCGAAATCCCGAGGCAGGT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TTACTTAAAGCTTGTCAATATTTCTTTCTTGTCAAAAAGACTGAGACCAGTTCA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AGCTTCTTTCGGCCAGAGGAG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4638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CTACCAACAGGCAAGAGCCATCCCGATCTTCTGATAGCAGCAACTCTCGAGTG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CCAGTCTGATGAAGAGGTGTTGCTAGCAACAAGCTGTCCCAAAAAGCGCGCTGGCC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ATATTCAAGGAGACTCGGCACCCGGTTTTTAGAGGTACGAGGAAGCGGAACGGC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AAATGGGTGTGTGAAATGCGGGAGCCAAACAAGAAGTCACGAATATGGTTGGGAACA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ACACCAGAAATGGCAGCACGGGCCCATGATGTCGCTGCTTTGGCACTAAGAGGC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GCCTGCCTTAACTTCGCTGATTCTGCTTGGAGGTTGCCTGTGCCGGTTTCAAAC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GAAGGATATTAGAAGGGCAGCAAATGAGGCAGCAGAATTATTCAGGCCTCAGGAG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GGCTGTCAGGCCAGCCACCAGAACCGCGGTGCAGTGCCAGAGGATTGCTCGAG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TGTAATGATGGTCGCGGAACTTTTCAAGAAAACGACGTCTTCTTTGAGGAGGCA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AGACATGCCAGGGTTGCTCGTGGACATGGCAGCAGGTCTTCTACTTCCTCCTCCA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GTGAGAAATGATAGTTTTGGCCGGGATCATTCGGAGAATGATTCTTATGTGTCA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AGTTAC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7013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CACAACTTCATCTAGCTCCAAAAGGCACCCAGTGTATCGTGGAATCCGGAGCC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GGCAAATGGGTGTCCGAAATCCGGGAGCCCAGAAAAACCACTCGTATTTGGCTT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GTTCCCAGAGCCGGAGATGGCGGCAGCCGCCTATGATGTGGCAGTCCTAGCCCTA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GCCGATGCAGCTCTTAACTTCCCGAGTTCTGTTGGGACTTATCCTGTTCCTGCA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TCACCCACTGATATTCGTAATGCAGCTAATGCTGCTGCTACATTAAAAAAAGC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AGCAACAATGCAGCATTAGCCGAACAACCTAGGAATGACTATGCCAATATTGGT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TTGGCATCAAGTGGAGAAGAATTTGTCGATGAGGAGGCACTGTTTGATATGCCA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CTGGTGGACATGGCAGGAGGAATGCTGCTTTCGCCACCAAGAATAACCTCATCG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GATGACTCACAGGGAACTTCTGATGGAGAAAGTCTGTGGAGCTATTCT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2812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GAGCACCAACAGGTGATGGTTTGCGAGGCAGGAGGAAGTCATCTTCCAGGGGA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CAGGTTTGTTGGGGTTAGGCAGAGGCCGTCAGGGAGATGGGTGGCAGAGATCAAG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TTGCAAAAGGTTAGGCTCTGGCTTGGAACTTTCGATACTGCTGAGGATGCTGCA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TATGATGATGAGGCTAGGGCGTTGCGCGGTGCTAATGCTCGTACAAACTTTGAA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CAGCCTGCACCAAATTCTGGTGCTGGCCGTGCTAATCTAGTAGAAGTTGAGCCC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TTTGAGGAAGTTTGCCGGACGGGAAGTGAAGCGGAAGGGATTCTTGGTGCACTC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CAAGCTGCTTGATGGAAAGGGATTGCGGGTTCTTCCGTCTGCTACTTGTTCTTCA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CAGCCCAACTTGGTGGCGGAAACTTCTCACATAAACGATTCTAAGAGATATCTG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GCAGCCTCTATTCCTCCTGGAGCTGGAACTCTTAATGCTATTCAGGATCCTGGT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GGATCTCGTAAGATTGACCTCGTCTTAGATCATGTTGCGGCAGGCCTGTGGAAT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TGCCATAGTACTACAGCAACAACAAGCTTGGAATGGCCCAGTGAACCAGCACCA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TCGCCTGGGCCACGCAGATGAACCATATTTCTGATCAGGCCGCTGCTATGTTT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AGCACTACAATTGCTACTTCTGCATGGCCACTTTCTGAGACAGCTCAACCAAGT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TTGATGTATTCGAATCCGTGCACCTTTGAGGTGCCTAAGAACAAGATTAGGGGA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ACAGCAAACATGCCAGCATCACAAATTGATGGATCAGCGGAAGTTATTTGGTC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CAACAATTTCTGCACTATGATAATAGTGGCTGGACCGGTGGTAATAGCACTTGG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CTTTCTCTTGTATCCTCATTCCTCAGCGTTAGGG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4684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GTGGCGGTGCTATTTTGGCCGACCTCATCCCTCGTAACCGTGGCCATCGCGTCG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TCTGAGTTCTGGCCTAACTCATCCTTCCAGAAACCCGGTCCCTTCGACTCATAT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CCTCTCCGCAACCAGGAACCATTCACTCTCAAACGATCCCAAGCCACTTCAGGG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GAACAAGTGGAGAAGCCGAATGCCAAGAGGCAGCGGAAGAACCTATACAGGGGT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CAGCGACCTTGGGGAAAATGGGCAGCTGAGATTCGTGACCCAAGAAAAGGAGTCC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TGGCTGGGTACATTTAACACTGCCGAGGAAGCAGCTCGAGCCTACGACAGAGAG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CGCAAAATTCGCGGCAAGAAAGCCAAAGTCAATTTTCCTAACGAAGATGACCACCAC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GCCCCAAAACACGAAAACCAAGCCTTTCCTGTACCAAGCTCCCACTTGTCACTTC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GGTTATGATTCTGGGTACGGTTATGATGGATACCAGATCAAAACCTATCATTCA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TTAATCAACGAACCAATCGTTACTTCTGGGGAGGATGATTCTGGGTCAGTTTCA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TAACAGGACTGCTGGGCTGTAATCAGAGTGTGGAGAGCAATAATTATACGGGT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AAGGTGGAAGAGGAGAAACTGGAGGAGGAAAAGAAAGGGATGAATAAGGAGGTG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TAGATTTGGAAACTAGGGAGGAAGAAAGCGAGGTACAGAAGCTGACTGAGGAG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GTATGAGAACTTCATGAAGTTTTATCAGATTCCGTATCTGGATGGGCAATCAA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CCAAACGGGACTGCCCAGGAAAGCCTCGTGGATAGTCTTTGGAACTTTTTTGA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GCTGATGTTCCTGTCACTTCTGCACCTCTG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30954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GCAGAAAGATTCTAGCACTATTTCAGCGAAGGTTCTCATACAATCTGACAAA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AAAAATCCAAAGAGGGGAGATAAAACTAGGCTTGATATTTGTACCCAGCTTTTTC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AGTTACATGTGCATATTGAAGGTGGCGAATCAAAGAGGAGACCCGGGGGAGTAC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TACCCTGCGACAGGTAGCTATGACAGCCAGGGAGAGAGATCATACACAGCACCG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ATTTTCTCAATCGAATCAACCGATAGAGCAGCAGGTGGAGGTCACACAACCACCGC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TCATGGAGTACAGCAGTTCGACGGGGATGTCTCCAATGGTATCCGAGCTTACA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GTGTCAGGCCAGAGAGGAAGTGCTGGTGATTGGGGATCATACGGGGCTTTAGGTC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GGTCACTCCGCTTCTCCACCTCTATCCGCCTATTCTTCAACTTCTGGTTCTGG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TTGTGGATTGGCCAAAAGAGAGGGAGAGAAGAAGAGGCTGGTGCAGCAGCGCAAC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GTCTTTGCCAAGGGTTTATAGAGGGTTTAGTGATTTAAGAAGTTCACAGGGA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TCATCATCCGCTGCAACTGAAGTGTCTGCTCCAACTACAGTAATCCCCACCACA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ACCTCCACCACAGCAACACCATCAAGTGAAACTGCATCGCTGGAAGAAACTGGA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AGAAGAAGATACAGAGGAGTTAGGCAGAGACCATGGGGGAAATGGGCAGCCGAG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TGATCCACACAAAGCAGCAAGAGTCTGGCTGGGCACATTCGATACTGCAGAGGCT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AGAGCCTATGACGAGGCTGCTTTAAGATTCAGAGGAAATAGAGCTAAACTTAAC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GAAAATGTTAGATTATTGCCAGCTCAAATGCAAAACGTTGCCGCTTCTCAAGTT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TCTCATTCACAGTTATCTTCTCATAGCCAGTTACAGCCGATCTCATCTCCAAGG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GCACAGCGGCCGCCGCAGGCGGCAGCACCTGCAATGTTTCGGTCTCAGGCTGAT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GGGACTACTGGGAGTACTCCCAGTTGTTGCAGGGTTCTGGGGACTTTCATGGA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CGACAGCAGCCGCCACCTTCAAGTTTGATACAACATATGTTTTATAATCCCCAG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TCTCTACAATCACCAGCTTTGTCTTCATTGTCTTCATCTTCTTCACTTGCAGCG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TCCGGTTCATTACCATCAACATTTTCTCCCTCTGCCGCTTCTTCCTTCCCTCTG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ATGTTCAACAGTTGGGTTATTTTCGGCCACCACAAAACCAGAATCAATCTAGT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GATTTTCCGGTGCCCCCATGGACAGATTCTAGTCACAATCCTTCCTCTAATGGT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4204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TTCTTCAAGGGAAGGACACTACAGGGGAGTACGAAAGAGACCATGGGGTCGC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CAGAAATACGTGACCCATGGAAGAAAACACGAGTTTGGTTAGGCACATTTGAT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GAAGAAGCTGCTCTTGCTTATGATGGTGCAGCTCGTTCTCTTCGTGGAGCTAA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CTAACTTTCCCTCACCACCTTCCACTTCTGGTCTCTCTCTGGACCTTAATCTT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GACCCTCACCACACCCACCACCATCTTCGTTGGAGTTCAAGTCCTCATGTCGGG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CAGGTTTGGCGGTTTTGGCGAGTTCTTGCAGACTGGAGTAGTTTTAAAAGAAATG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AATGCTACCGAGGCTGCAGCAGCTTCTGGGTCAGTAGTGAAAATAGAGGGTCCT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GGTGCTGTATCTGGACCTCCGGTGCCGGAAAATGTTGCCCCGGCTTCGTTTTTG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ATGGTTCGACGTGGGTTGCCAATAGATTTGAACGAACCTCCACCTTTGTGGCTG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9898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ACCTAGAGAGAAGAAGGCGGCCATTAAAGCTAACGGCGGCGGAGCTGGTGGT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AAGGAAGTGCATTTTAGAGGAGTGAGAAAGAGGCCGTGGGGAAGGTACGCTGCC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AAGAGACCCGAGTAAGAAGAGCCGGGTTTGGCTTGGCACCTTCGACACGGCGGA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CACGTGCCTACGATACTGCCGCTCGTGAGTTCCGTGGTTCGAAGGCAAAAACT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CCATATCCATCGTGCGAGAACGCTAAAAAAAACGTTGTCTCCATCGACAACAGC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GCTGCCAGCAAGAATAACAGTTGCGGTGGTGGCGGCGGCGGTAATCAGAGTCCC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AGTAGTACCGTGGAGTTCTCTAGCAGTGATGCACCGTTGGATCTTAATCTCGAT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GCATCCACCGTTAGATTGCCGTTCCAGCCGATGGTGATGAATCATCAACAGGCG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TTTGATGCATTGATGAAGAGCCAATATCGAAGGATGGTTTTCGATCATGGGTATC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CATCCTGACCAGCCGGTGGTTTTTTCTTGCGGCGGGGTCCTAAGTGATTCTGAT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TCTCTGGTGTATTTGAATCATCAAGATGTCAAGACACCGAGTAGATTTGTTGAT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CTTAACCTTCCTCCCCCACCGGAGATTGCA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2041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TGTTAACCTCCCAGAGCCATGATCTCCCTTTGAATGAGAATGACTCACAAGAC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CATATATGACATGATCAATGATATCAGTGCCCCAAATAGCAGCACGTGTAACACC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AGAAGCCATGTCAGCACTTCAAGCATGCTCCGACCAGCCATAGCAAAGAAGCAC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GGCGTGAGGCGTCGGCCATGGGGAAAATATGCTGCCGAAATCCGAGACTCCAGAC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CGGGGCCCGAATATGGCTAGGCACATTCGAAACGGCAGAGGAGGCTGCCCTGGCT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AGGGCTGCTTTTAATATGCGCGGCTCTAAGGCCCTCCTTAATTTTCCAGCTGAAG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GCTGCACCTACATCAACTCAAAACCTTCAGCCAATTTTGAGTTCAACAAGGTCA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AATGCTTCGGATACAAGTCGTAGCTGTAGAACAATATCAATTCCAACATCGCAA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TCAGAGAGTTGCCAAAGTGGGGAGCCACGCCAAAAGGGGTCTGATATCGTAGAG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8403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CTATACAAAGTGATCATCGTTCAGCATCCGAAGGAATCTTAGAGAATGTTTGG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TACATAGGAGAAGATAGAGGAGACAGAGGAATTAGTAATGGTGAACAAGAAGTG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TCATGGAAGGAATTGCCTAGTCTTGATAGGAGAGACGAGTCGATGGAGGTTCTAC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CTACCGAGTCTAGGCAGGTGGATCTCGATGGGTGCTGAGACCTGGGAGGAACTT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GAATCATTCCGGAAATTAACAATACCTGCAATGATAGTGCAGAAAACAAAGGC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AACCTATGCTCCACAGCGAGTACTATGAAAGCTGAGAAAGTGACCGCCAGGCAT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GGGAGTGAGGAGGCGGCCATGGGGAAAGTACGCAGCAGAAATAAGGGACTCGTCA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GGAGCTCGAGCTTGGCTTGGGACTTTTGAGACAGCTGAAGAAGCAGCTTTGGCT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AAGGCTGCTCTGAGAATCAGAGGCCCCAAGACATACCTCAACTTCCCACTTGAA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GCTAAGGCTATGTGCATTGACTCCTCCAAAAATGACTATAATGTTTTTTCCACC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TCTCAAGGGAACGACACTTCTTGCACATTTCTCGGAAGCAGTGACAAAGTTTCA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CATAGAAAAAGGGCTTCGAGAGATTGGGAAGTGAAAAGTGATTCGACGATGAT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CCCGGACTCAAGAGAATGGCTCTCGAACATCCTGAACTCGACGTGGTAGAATTT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CTGGGGAGTGACTACCTGGACAGTTTACTGTCCTCTTTA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9476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TATACGAAGTGATCATCGTGCAACATCTGAAGGAATCCTAGAGAATGTTTGG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TACATTGGAGAGCATAGAGGAGACAAAGTAACAAGGAATGATGAACAAGAAGTG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TCATGGAAGGAATTGCCTAGTCTTGATAGTAGAGATGGGTCAATGGAGGTTCTA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AGCCTACCAAGTTTAGGCAGATGGATATCGACGGGTACCGAGTCCTGGGAGGAAATT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GAATCAATCATGAAACTAACAGCCTAAGCTCCAAAGAGAGTACTGTGAAAACA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GTGACTTCCAGACACTACCGGCCGGGGTGTAAGGAGGCGGCCTTGGGGCAGGTAT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AGAGATAAGGGAAAAGGAGCTCGAGTTTGGCTTGGAACTTTTATAACAGCTGAA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CCTCTGGCTTATGATAAGGCTGCTTTGAGAATTAGAGGCAAGGCAATGGGCATCC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CTCCAAAAATGACGACAATGTTTCATCTAACACAACTTCACAAGGGTATGACACG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CACATCTCTGGGAAGCGGTGACGGAGTTTCAGTGATCCCTAGAAGAAGGAGAAT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CGTAGAAGAATTGTTTGCGGATGATTTCGACGTGGTAGAATTTCAGGTCATGGGG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TACTTGGACAATTTGTTTTCCTCTTTA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35055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TGTTAACCTCCCAGAGCAACGAGCTGCCGTTTAATGAGAATGACTCACAAGAC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CATATATCAGATGATCAACGAGGCAGGAGCCCCAAATAGCAGCACATATAATATA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GAGAAGCCAGATCAACACTCCGAGCATGCTCCAACCAGCTCGGACAGTCATAGCA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CATTACCGGGGCGTGAGGCGTCGGCCATGGGGCAAATATGCTGCCGAAATTCGA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ACAAGACACGGGGCTCGAATATGGCTCGGCACGTTCGAAACGGCTGAGGCGGCT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GGCTTATGACAGGGCTGCTTTTAACATGCGTGGCTCGAAGGCCCTCCTTAATTTT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AAGTTCTGGCTGCTATATCAACTCAAAACCTTCAGCCAATTTTGAGCTCGACG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CGTAAAAAAGCAATGAATTCACGTGGCAGCTCAAGCACGGTAACTATCGCAGCA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TCTGAATCAGAGAGCAGCACAAGTGTGGAGTCACGCCATCGGGGGTCGGATATCC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GT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8064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ACCGAGAGAGAAGACAGCGTCCGTTAAAGTTAACGGCGGCGCATGTGGTGA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GAGGAGGATGCAAGGAGGTGCATTTTAGAGGTGTGAGAAAGAGGCCATGGGGA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GCCGCCGAGATAAGAGACCCTAGTAAGAAGAGCCGGGTTTGGCTTGGCACTTTC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GGCGGAGGAAGCCGCACGAGCCTACGATGCTGCCGCTCTTGAGTTCCGTGGTTCT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GAAAACCAACTTTGCTTACCCATCATACGAGAATGTTAGGGAAAACACGATCTCT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AAAAACCATAAAACATCTAACAAGAACAACAGTTGTGGTGCTGTCGGAAATTGC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AACCATAGTCCAAGTCAAAGCAGTACCGTGGAGTTTTCAAGCAGTGATACACCG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CTTAATCTCGGTCCTGCTGCATCCACCGTGAGACTGCCGTTTCAGCCGATGCTG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CATCAGCAGGTGATTTATTTTGATCCCGTGAAGAGTCAGTGCCAAAAGATGGTT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ACGGTCATCATCATCATCATCCTAACCAGCCGATGAGTTTTTCTTGTGGTGGG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AGTGATTCTGATTCATCCTCTGTCGTCCTTGATTTGAATAATCAAGATATCAAGA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GAGAAGTGTTGTTGATCTTGATCTTAACTTTCCACCCCCACCGGAGATTGCA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1371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TTCTTCGAGGGAAGGACACTACAGGGGGGTTCGAAAGAGACCATGGGGTCGC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CAGAGATACGTGACCCATGGAAGAAAACACGAGTTTGGTTAGGCACATTTGAC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GAAGAAGCTGCTCTTGCTTATGATGGTGCAGCTCGTTCTCTTCGTGGAGCTAA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CTAACTTCCCGTCACCACCTTCCACTTCCGGTCTCTCTTTTGACCTTAATCTT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GATCCTCACCACCGCCATCTTCGTTGGGGTTCAAGCCCTCATGTGGGGTCTCAC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GTGCTCTTGGTGAGTTCTTGCAGACTGGAGTAGTTTTTCAAGAAATGAACGTC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ACCGAGGCTGCAGCAGCTTCTGGGTCAGTAGCGAAGAATGAGGGCCCTGGTGTT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TTGCTGGGACTCCAGAGCCAGAAAATGTTGCTCTGGTTTCGTTTTCGGGGATG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ACGTGGGCTGCCGATAGATTTGAACGAGCCTCCGCCTTTGTGGATG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34803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ATGACTAGACCGCAGCAGCGATACCGCGGCGTCCGTCAAAGACACTGGGGCTCTTGG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GAAATTCGCCATCCTCTCCTGAAGACTAGAATATGGCTGGGCACATTCGAAACGG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ACGCAGCAAGAGCATACGATGAGGCAGCAAGGCTAATGTGTGGGCCGAAACCAC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AATTTCCCTTACAATCCCAATGAGCCACAATCATCTTCATCGAAGCTTCTCTCA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TTGGCAGCCAAGCTACATAAATGTCACATGGCATCTCTACAAGCAACCAAGAAA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ACAGGACAGTCATATGAAGCACAATGCAAGAAGACATTTACCTCTAGCCATGGC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CGGAAAAACTGTCGAAACCTGCTCAAAATGGCAGGAGGGGAACTGGGTTGGTGAG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CAAGTAGGGAACGGTGTTCATGATCAGCAGCATTTCAAGTCACTTGAAGCTCAT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AGAGCAAATGATAGAGGAGTTGCTAGATTGTGGGTCCATGGAGTTCTGCTCTGTA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CCA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0725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CTTGTATGGTTTCAGCTCTCACTCAAACCATGGGTGCTACCGACAATAACGTC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TCGGTGCAATCAACCCCATTTGCTCTCGACCAAACCGTCGTCAAAGACGAACC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TCTCAACCAGTGCAAGATCAAGAAAATACGAGGAGAAGGCATTACAGAGGAGTG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AGACCTTGGGGTAAATGGGCAGCCGAGATACGTGACCCTAAAAAGGCAGCTCGAG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CTCGGTACTTTTGACACTGCTGAGGATGCAGCTGTTGCATATGACAAAGCAGCAC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TTCAAAGGCACCAAGGCTAAGCTTAATTTTCCTGAAAGAGTTCAAGGGAGAACC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GGCTACTTCATGGGTTCTGGGGATTCAAGCAATGTCTCGACTGAACAAAATCCG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GTTCCTCCTCCTCCCCCTCCCCCTTCATCATTTGCACCGGACACTTACCCGGAC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CAATATGCACAGATCCTTTCTAGCAATGATGCCAATTTCCCGTACTACACGTCA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CTTTAATCAACAAGCTTATCCCTCCCATTTTTCACAAAGCTTTTTATCACAGCAAC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AGATCAACAACAACAAGATGTAATGAGATTCTCGTCAGGATTCGATGGCTTCTCT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TATCAACAGGAACAAGGGAAGGACTCCAGTAATCCTGGCGAG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32830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GGTAGACGCGTGGCGCCACCGTAACGACACTGTTACAACAACCCTCTCCCTT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CCTCCAGCTTCCCCCACACCAGTGGTGGAGGATAAACCTCAACGCCACTTCAGA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AGGAAGAGGCCGTGGGGTCGATTCGCTGCTGAGATTCGGGATCCATGGAAGAAGA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GCGTTGGCTTGGAACTTTTGACACGGCCGAGGAAGCGGCACTTGCTTATGACAAG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CGATCTCTCCGTGGACAAAAGGCAAGGACAAACTTCTTCCACCGTGACCATCT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CCTGCCTCATTCTCAAACAACGGTGGCTGGTGGCGGTGATTTAAAGATACGGTGC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GTCTGTCTTTGTGATGACGTGTCAAGAATGGCTGCGCCAGCGGCGGTGGATCCG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TCAGAGCATCAGGGGTACAAGATCGAGAATGTGAATGATCAAAACATGGGTTTG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AAATGAAGAGCAGCAAAGGCCGTTGTTGTTTGACTTGAACTTGCCGGCTCCACTC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35539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GTCTTCTTCTTCTTCTGATCCGGTTCTAAAACCAGAAATCGGCGGCGGTATAT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AGCGGAAGCGGAGGCAGAGGTGGAGGAGAGAGTTCAGAGGCGGCGGTGATAGCA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CAGTTATTACTATACAGAGGACTAAAGAAACCAAAAAAGGAGAGAGGATGCACC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GAACGTATTAGCAAGATGCCTCCTTGTACTGCTGGTAAACGTAGCTCCATTTACC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GTCACCAGGCATAGGTGGACTGGTCGATATGAAGCTCACCTTTGGGATAAGAGT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AACCAGAATCAGAATAAGAAGGGAAAGCAAGTATACTTGGGGGCATATGATGAC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CTGCAGCTAGGGCATATGATCTAGCTGCTTTGAAATATTGGGGCCCTGGAACAC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AATTTTCCAGTTACTGATTATACAAGAGATCTTGAAGAAATGCAGAATGTCTCC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AGTACCTGGCATCTCTTCGGAGAAAGAGCAGTGGATTTTCAAGAGGAATCTCA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TACCGTGCACTGTCTAGTCGATGGGATTCGTCTTATAGTCGTGTGCCAGGATCTGAA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AGTAACGTAAACTATGGTGCAGGTGATGATCAAGCAGCTGAAAGTGAATACAGT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TATTGAGAGAAAGATAGATCTGACAGGCTATATTAAATGGTGGGGTTCCAATAAA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TCTGGCAGAGTCTATGTCAAAGTCATCCGAAGATACAAAACATGGCTGTGCTGA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GGCAGTGAACTCAAAACATCAGAACGAGAAGTGCAATGTACTGAGCCATACCAG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CCGTTTAGGTTTATCTGTTGAAGGAAAAAGGCATAAAGGTTCTAAGATATCTGCG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ATTTTGTCACAGTCAGCTGCATACAAGAACTTGCAAGAGAAGGCATCGAAAAAA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ACTGGCCCTGAAAATGATGAGAACGAAAATAGAAATAATATCAACAAGATGGAC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AAAGCAGTCGAGAAGTCCACAAGTCACGATAGCAACAGTGAGAGGCTTGGAGCC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AGGAATGACTGGGGGATTGTCTCTTCAAAGAAATGCGTATCCATTGACTCCTTTC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GCTCCTCTTCTGACCAACTACAACACAATCGATCCCTTAGTAGACCCCATCCTT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TCTCTTGTTCCTTCCCTTCCCACTGGACTTTCTCGAAATCCTGAGGTTACAAAG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CCAGTTCATCTTATAGTTTCTTTCGGCCGGAG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5941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GTGGCGGTGCTATCATCTCAGATTTCATAGCTCCGACAACCACCGCTCGATC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AGGCTGACCTCGGGCTTTGAGTGGTTTGAACGGAAACCTTTCGACAACAAGAAG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AAGCCAGTTGGTGCTGATCTTGAAGATGATTTTGAGGCTGATTTTCAAGGGTTC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AGTCTGATGTCGAAGAGGATTATGATGTCTTTGTTGATGCCAAGCCTTCTTCT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GCTTCTGAACCTACTAAAAAACGCGCGTTCTCTCCCGCAGCACCTAAAGTATCT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GTGTATGTTATTGAAGGTCCTACTGCTGTTATATCTGCTGGATTCAATAGACT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AAATCAGCAAAGAGGAAGAGAAAGAACCAGTTTAGAGGAATTAGGCAGCGTCCA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AAATGGGCTGCTGAGATTCGTGATCCCAGGAAAGGGGTACGAGTCTGGTTGGGA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AATACTGCAGAAGAAGCTGCTAGAGCATATGATGCCGAGGCCCGTAGAATTCGT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AAGCAAAGGTGAACTTCCCCAATGAAGCTCCATGTGCTTCAGGAAAGCGTACA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GAAAACTCACAGAAACATCTTACAAAGGCAAATTTAAGCCAGAATTTCAGTTACA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AACCCAGAAACAGATTATAATAATATGGGCTTTGTGGAAGAGAAACCACAATTG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TTTGGAATAACGAGTTCTTTCTCGGCCAGTGGAGACTCTGGGGTGACGCCCTTA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TCTGACAACGCTCCTGTGTATTTCAATTCTGACAATGGGAGCAACTCATTTGATT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ATGGGGTGGGGAGAACAAGGCCCAAATACTCCTGAAATCTTGTCTGTTCTTGC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TCAGAAGTTGATGAATCTGTCTTCGTGGATGCTAATCCTAAGAAGTTGAAACCG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GAGAATGCAGTGCCCGTTGAAGAGAAGAATGAAAAATCTCTGTCCGATGAGTTGC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TTTGACACTCAGCTGAAATACCTACAGATGCCAGATCTTGTGGGTAGCTGGGAG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CTTGATAGCTTCCTTGATGGAGAGACAACTCAGGATGGCACAAACGCAATGGAC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AGCTTTGATGATTTCCCCTCTATGGTTGGGGGAGTTTA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2457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ATCCATCTTCATCGAAAAGCAAAAGGAAGCAACCACATCAAGCTCAGCAGGAA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ACTGGATTAAGGTTTCTTGGTGTTAGGAGAAGGCCATGGGGAAGATATGCAGCA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ACGAGACCCTTCAACAAAAGAAAGGCATTGGCTAGGCACCTTTGACACGGCTGA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CCTTGGCCTACGACGGAGCCGCTCGCTCCATGCGCGGTCCCCGTGCTCGCACA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TTTACTCCGACATGCCTGCTGGTTCATCCGTTACCTCCATTATCTCCCCTGAA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CAGTTTCTACAGCAGCAGCAGCAACTCAAACAAAATAGCGACCACGATGACAGCC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TCATTATTCTTCAATGCCCGCCCCCCCACTCATGATCTTCAGCCGGACTCGACT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TTCAACCAGGATTTCAGCTCTCAGTGCCATTTGCGAGACGGATGTTCTTCAATG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GATGGAGATTTTTGGTGCTGCTCCAGCACCAGAACTTATAATCAACAGCTACAAC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GTTAATGATTCTAATGTACTTCCTGATCATGAGTTTCCTTCTGATTTATCTCTCGAC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TTGGCCGATTCATCATCTTCAAGGTTGATGGGCTTCGAGGACCTGACAGCAATG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GGGTTTGACTCGGTGGGGGGTAGTGGTGGTTCTTCTTTCTGGTTTGATTCTGGC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CGTTCACAGTCCACTTTTTAGCAGGATGCCGCCAGTTTCAGATATGGTACCAGAT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ATTTGAGCTCCTCTGCTTATTTCTTC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8299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CGTTAGCCCCGCCGGAAAGCAACTGTGGAAGTGATAAGCAGGCTGAGAGTAGT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TCCGGAAGGCACCCATCATACCGTGGAGTGAGAATGCGTCAATGGGGCAAATGG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GAAATCCGGCAACCAAAGAAGAAGTCAAGAATTTGGCTCGGATCTTTCTCAACA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ATGGCGGCTCGAGCACACGATGTAGCTGCCCTTACAATCAAAGGCCGTTCAGCTC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AATTTTCCCGAACTCGCTCATGAATTTCCACGCCCGGCTAGTTCGTCTCCCAAA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CAAGCTGCCGCTGCCCTAGCAGCTACCTTGACCTGCAAGACAAGTCAAAAGGGCC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ACTGAAGATGGAGCCGAGCTTATGCTTCCTCGCTCCCTGGATAGTACTTCGGCA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GAGACGCCGGAGTATTCATTAAGCTCACCATTAAGAGATGATGACACATTTATC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CCAGATATTTTGCAAGACATAAGCCATCGATTTGATGAGTTTTGTTACTTGTCA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AAGCCGATTGGAACCGAGACTTCTGATGATGGATTTTGGCGTCACGAGGAGCC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ATGGGAAATACCACTCAAG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9409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TGAGGACGGGACAAGGAGCAAGGATGAAGGAGGAGAGGTCAAGTATAGAGGCG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GAAGAGGCCATGGGGTAAATTCGCGGCGGAGATACGTGATTCAACCAGGCACGGAG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ATGTGGCTGGGGACTTTTAACACGGCGGAGGAGGCAGCAAGAGCATATGACAG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TATGCAATGAGAGGGCACTTGGCCATTCTTAATTTTCCGAACGAGTATCCCAAT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AGTGCTGGTTCCAGCAGCTCTACTCGCTGTTCAGGTTCTTCTTCTTCTTCATCA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CAACGAGAAGTTTTTGAGTTCGAATGCTTGGATGATAAGTTGCTCGAGGACATG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CAAGAAGAGAAAAGGAGTCAGAAAAAG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38648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TGGCTCCTTCTTTCAATCTTCAAATTCTGATTTTTCATCCGAATCTTGTTT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CCAGACTTTTTCTATGGCCGATCTTTTAACCAAAGTTCTCTCCCCTTCAATGAA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TCCGACGAAATGCTTCTTTTTGGGCTAATCTCGGAGGCGACTCAAGAAACGTCA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ACTTCCTATAATGGAGTTATCAAGGAAGAAGAGGTTAGTTCCATATCCAAAGAA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CGACAAGGAAAAGTCCTACAGAGGTGTCAGGAGGCGGCCATGGGGCAAATTCGCG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TAAGGGATTCCACAAGGCACGGCGTAAGGGTGTGGTTAGGCACATTTGACAGT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CAGCTGCTTTGGCTTACGATCAAGCTGCTTTTTCAATGAGAGGAACTGGGGCG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CAATTTCCCAGTTGAAAAAGTGAGGGAGTCACTGAAGGATATGAAGTGTACTGA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CGAGGATGGGTGCTCGCCTGTGGTGGCTCTAAAGAGGAAGCACTCCATGAGAAGG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GGGAAACAGAAGCAAGAAAGAGAGGAATGTTAGGATAGAGAATGTGGTGGTTTT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TTAGGTGCTGATTATCTGGAGCAACTATTGAATTCATCTGAAGATGCTGCTAGT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C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1312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ATTCATTTCCAACAACAAAAGCAGCATAAACATGCAAGCATTCCAGTTAGC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AGCAAACTCAAGGGGAGAAGTAGGCCGAACAGCAACAGTAACAAGTTTGTTGGT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CAAAGACCTTCAGGTAGATGGGTGGCTGAGATCAAAGACACAATACAAAAGATA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GGCTAGGAACCTTCGAGACAGCTGAAGAAGCTGCACGAGCTTACGATGAAGC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CCTGCTTCGTGGATCCAACACACGAACCAACTTCGTCACTCATGTGTCCTTGGA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CCTCTTGCTTCCCGGATTAGAAATCTACTCAACAGCAAAAAGAGAGACAAACAACAA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GAAGAAGAGGAAGAGGCTGCTGAAGTCTCTACTCCACCAACTAGTACCATTACT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AGTAGTTCTATCACCACTAGGAGCAGCAGCAGTTCTGGCATGAATGATAATTAC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TCCGGTTCAATTCATCAAACGGATCACTTGTTTGAGGATGCATATAAACCGGAT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AACTGCTTTGAGGAGTTCAAGTTGGGTTCTTTCCAGTCTGATCTTTCATCTGTA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CGGTTTTCATATGCACAGGAAGTATTGGATTTTCCAGAAAGTGTGGTATTACCC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AGTGACTTGGGATTCTCAGAATTTGATAGGATGAAGGTGGAGAGACAGATATC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CTATACGCAATTAATGGGGTGCAAGAGTACATGGATGCTGTCTATGATCCTAT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TTATGGGATATTCCACCACTA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9397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TTCTTCAAGGGAAGGACACTACAGGGGGGTTCGAAAGAGACCATGGGGTCGC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CAGAGATACGTGACCCATGGAAGAAAACACGAGTTTGGCTAGGCACATTTGAT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GAGGAAGCTGCTCTTGCTTATGACGGTGCAGCTCGTTCTCTTCGTGGAGCTAA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CTAACTTCCCATCACCACCTTCCACTTCTGGTCTCTCTCTGGACCTCAATCTT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GACCCTCACCACAATCTTCGTTGGAGTTCAAGTCCTCATGTCGGGTCTCACAGG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GGTTTTGGCGAGTTCTTGCAGACTGGTGTAGTTTTAAAAGAAATGAACTTCAA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GACGCTGCAGCAGCTTCTGGGTCAGTAGTGAAAATAGAGGGTCCTGGTGTTGG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AGCTGCACCTCCGGTGCCGGAAAATGTTGCCCCGGTTTCGTTTTTGGGGATGGTTC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TGGGTTGCCAATAGATTTGAACGAACCTCCACCTTTGTGGCTG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2258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ACCTAGAGAGAAGAAGGCGGCCATTAAAGCTGACGGCGGCGGAGTGGGTGG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GGAGGTAAGGAAGTGCATTTTAGAGGAGTGAGAAAGAGGCCGTGGGGAAGGTAC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CGAGATAAGAGACCCGAGTAAGAAGAGCCGGGTTTGGCTTGGCACTTTCGACACGG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AAGCTGCACGTGCCTACGATACTGCAGCTCGTGAGTTCCGTGGTTCGAAGGCC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AACTTTCCATATCCATCGTGCGAGAACGCTAAGAAAAACGTTGTCTCTATCGAC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AAGAAAGCTGCCAACAAGAATAACAGTTGCGGTGGCGGTAATCAGAGCCCCAGT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AGTACCGTGGAGTTCTCTAGCGGTGATGCACCGTTGGATCTTAATCTTGATCCT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TCCACCGTTAGATTGCCGTTTCAGCCGATGGTGATGAATCATCAACAGGTGATT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ATGCATTGATGAAGAGTCAGTATCGAAGGTTGGTTTTCGATCATGGGTATCGT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CCTGACCAGCCGGTGGTTTTTCCTTGTGGCGGGGTCCTAAGTGATTCTGATTCA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GTCGTTGATTTGAATCATCAAGATGTCAAGACACTGAGAAGATCTGTCGGTCT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AACCTTCCTCCCCCACCGGAGATTGC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3591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GGAGGGTGCTGTACATCGTCAGCAAATACTTCAAGCTCAACTGCAGCGGCA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CAGAAACGGAAGCATAGCAGGCAGCAAAACCAAGAGAAGCCATATAGAGGGATA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GGAAGTGGGGCAAGTGGGTTGCTGAAATCAGGGAACCAAACAAGAGGTCGAGG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CTCGGGTCCTACTCAACACCAATAGCTGCAGCTCGAGCATACGACACGGCTGTT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CTGCGAGGTCCTTCTGCTAGGCTTAATTTCCCTGATTTGATATACCAAGAAGAT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CGAGATGTGTCTGCTGCATCTATACGCAAGAAAGCCACTGAAGTTGGGGCTAAA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CCCTACAAACCGCTCGCCATGCATCACCAGAAGATAACTCACGAGTCTTAATT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AACCTGATTTGAACAAGTACCCAGAAAAGTCGGATGAAGAG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7697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GGAACTTGAATGACTCGCCTGATCAAACAAGAGACGATGAATCCAAGGGATGG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CAAAAAACATCAATAGGTGGCGAAGTTGACAAGGGAAAAAAGGTCGGATCCGTG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AATTCCAGCTCTTCTACTGTAGTAATTGAGGATGGATCAGAAGAAGAGGATGGTTGT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GAGGAAATATATTAATCAAGAAACATAGTATAAGCTTCAGCAGCAAGATTTTC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TCGGTTCCTTATCATAAAGACTCCATGGACACGAGCGATCCACCGGTGACCCGC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ATTTCCTTTAGAGGATCAAGAAATGGGGTCCGCGTCGAGAGTTGAGGGTGCATTT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GGCTCACTGGGTTGGTGTCAAGTTTTGCCAATCGGATTCATCACCTGTTTCTCAA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ATGGAAGTCTCACGGCCATTGAAGAAAAGTAGGCGAGGACCGCGGTCCAGGAGC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TACCGTGGTGTTACCTTCTACCGGAGGACTGGCCGATGGGAATCTCATATATGG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TGGCAAGCAAGTGTATCTAGGTGGATTTGACACTGCACATGCAGCTGCTCGTGCG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AGGGCAGCTATCAAGTTCCGGGGAGTGGAAGCAGATATTAATTTTAGAATAGAA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CGAGGAAGACTTAAAACAGATGAGCAACCTCACCAAGGAAGAATTTGTTCATGTA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CCGGCAAAGCACAGGATCTCCTAGAGGAAGCTCCAAGTACAGAGGCGTAACCCTGC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TGCGGCAGATGGGAAGCTCGAATGGGCCAGTTTTTAGGCAAAAAGTATGTTTATC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TTGTTTGATACTGAGATCGAAGCTGGAAGGGCCTATGACAGAGCTGCAATCAAG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GGCAAAGAGGCAGTGACCAACTTTGATCCCAGTATTTATGAAAACGAGCTTGAA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GGGAATGCTGCGGCCCACAACCTTGATTTGAGCTTGGGCAATCCAGCTTCGAAG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AGTATAGAATTTGGACAGGATAGGCACAATGCTGCCATGGAGCAACTTTCAGCAA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CATTTGAACCTAGTTGGCAAAATCGGGGGTTCAGGCCTAAGCTTAACCCCTAT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GACAGCGATGGACATGGAGGAGATGGGCATCTGGAGACTGAAACGACCCAGCTT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AAAATCCACTTTCAATCTCTAGCATCGCTCAAGTCTAGAGAGATGCCAAGTTAT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TTCAGGAGACCGCATGGAGGAGATGGTCAGATGCTTCATGTTCTTCCCCCACAG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CCACCAAGTTATCAGATCCAGTATCCAAGCAGTAGCAATGGAGGCCGAACCGGA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ATTTCCCTCTCTCTCACCGAGCTTCATCGTCGTCGTCAATATCAGCAATGGCA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CCTCCCCAGTTTGCAAATGCTGCAGCATCATCAGGATTCCAACTGCAGATTAGG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CAAAACTGGCTGCAGGAAAATGGGTTCGACTGTCTCACGAGACCCTCT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6318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AGCGGAGTAGACAAGGAGATGGCGACAAGAAAGAGAGGTGGGATGGGAGGT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CAATACAAGGGAATAAGGATGAGGAAGTGGGGGAAATGGGTGGCTGAGATACGA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AACAAAAGGTCAAGGATTTGGCTTGGTTCCTACTCATCACCGGTAGCGGCAGCTC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TATGACACTGCTGTTTTTTATTTGAGAGGGCCGTCGGCGAGGTTGAATTTTCC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TTGGCTGGAGAGAATTTTGGCGGCGGTGGATCATTTGGGGACATGTCAGCTGC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AAGGAAAAGAGCAACCGAGGTTGGAGCTCGTGTCGACGCTATTGAGACAGCGTTCC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CCGCCGCCATCATGATGACCGTCAAAGAAATAGTAGTAACAGTTCCAGTAGTAA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AACGAAACGGTCGTTGATAGTAGAGAGTTAAAGTCAGGGACGGTTGACTTGAAT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CCTGACCCGGAGGATCAAGATGGAGATGAGTGGGATAGGAGT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6939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ACCCAGGAAGCTTAATGTTAGCGACGGTGGCTCTTTCAGGAAAGCAAGTGGG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GGCAAGGAGATACATTACAGGGGAGTGAGGAAGAGGCCGTGGGGGAGGTATGCT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TAAGGGATCCCGGGAAGAGAAGCCGGGTTTGGTTGGGTACTTTTGATACGGCG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CTGCTAGAGCTTATGATAAAGCGGCGCGTGAGTATCGGGGTGCTAAGGCGAAG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TTTCCTTTCGCTGAGGGGGTGGTTAATTATGACGATGATAAGCAGAGTTCTAGC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AGCACCGTGGAGTCTTCGAGTTCTCCGGCTGCTTCTGCGGTGGTGACCCGCCAG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GGAGTGGGCGGGGTTGTGGGGATGGGAGGGTTTCCTTTTGTGTACCAGCAGCAG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AACGTTGTTGCTCCTGTCTGGTTTTTTGATAGTGCGAGGCCGGAGTTTACGACT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ATTCCCTGTCCGGTTTGACCAGGTGGGTCTTGAAAGTGCTGGCTGTGCCCAGAGT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TCGGATTCATCAACGATGGTTGATTGTCAGCCAAGGAGAACAGTTCTTGATCTTGATC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TTGCCTCCACCGTTGGATGC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30767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TTTCAAGCTCCAAAAGCCCCATCATCAATGTGGAGACTTTGTCATTAAGCAAC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GGAAGGCTTCATAGCAATATTGGTAATGTAGAAAAATTCAAAGGCATTGTGCCA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AAGGGACATTGGGGTGCACAAATATATGCAAATCATCAAAGAATTTGGCTGGGA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AAGACTGAGAAAGAAGCAGCCATGGCCTATGATAGTGCTGCCATAAAGCTCAGA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GGATTTGCACCGAAATTTTCCATGGAACGACCACAATGCTCAAGAGCCTAGTTTC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CAATATAGCACAGAAAGGATTCTGAACATGATTAGAGACGGATCTTATCAACAG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TGGATTTTCTAATGAAACAGTCACGAAGAGAAGAAATTTGTGGAACTACTGA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CAATGGAAGGAGGGTGCATGTAGATGATGAACAATTTTCATGCATGCAACTTTTT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GATCTGACACCAAGTGATGTAGGGAAGCTTAATAGACTTGTGATACCCAAAAAA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TCAAGTACTTCCCCTACATTTTTAAAGATGTCGAAGATCAGAGGGTACTAAA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GTAGATGACACAGAACTCGTATTTTATGATAGGTTCATGAAGTCTTGGAAATTT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TGCTATTGGAGAAGTAGCCAGAGCTTTGTTTTCACAAAGGGCTGGAATAAGTTTG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GATAAAAAATTGAAGGAAAAAGATATCATTGCATTTTATACATGCGCGTTCCCA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GTGCAAGAGCAACATGGTCAGGGCCAATATTTTTCCATGATTGACGTATTTTATT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GAACAAAGTGGCAAGGTTGCTGGGTTTAACCACATGGAGGTTATGCAGAGAGAA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GTGATTTTAAAGCAAAATATGAGAAAAAAGCTACAGAGGGACGGGAAAGAATTG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AGAGAGTATTGAAAAAAAAGGAACTGAAAAACAAGGTTAAAGGAAAAGGGTTT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TTTGGGGTGCAGATCAGTGATGTTTTTCATTTGGAAACTGAGGTTGCGTTGCAGC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CCTTCTTCCCAAACGGGTGCCAAG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9295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GAGAGAGAGAAGAAATTGTAAGGGGCGTTACAGGGGAGTGAGGATGAGAAAG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AAATGGGTAGCAGAAATAAGGCAACCAAATAGTAGAAATAGAATATGGTTAGGT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AATACTGCAGAGGAAGCAGCAAGAGCATATGATGCTGCTGTTTTCTGTTTACGT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TCGGCGACGTTTAATTTTCCATCGAATGTACCGGAAATTCCTTCAACGACGGAG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TCTCCCGCGCAGATTAGGGAGGTTGCTTTTAGGCATGCAAGAAGGGGGAGTACT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CAGCAGAGAGGATTGCGGAATCTGGGTTGTTTGAAGGGCCATCTGGGAGGAGT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TGTATCTGGGTGGTGGAGTCGAAGGGGCGGAAAATTTAGAGGGAATTCCGAGT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TATTATCAAACATCTGATGTGTTTGTGCTG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35105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TGAAGTACAGTGCCGGGGAGCCAATTGCAGAGAGAAGAGACTCGAAATTCAAG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AGAAAAAGAAAATGGGGCAGGTGGGTGTCTGAAATCAGGCTACCGAATAGCCG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ATCTGGTTAGGATCGTATGATTCTGCAGAAAAGGCTGCTCGAGCGTTCGATGTG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TTTTGCTTACGCGGTCGAGTTGCGAAATTTAATTTCCCGGATAACCCTCCAAAC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GGGTGCCAGGTCACTTTCTCCGGCTGAAATTCAAAAAGTTGCAGCAAAGTTTGCC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GAGCCTCAAAGAAGCCAATCGGATCAGTTGGAAACAAATCAATCTGTATCTGAA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AGCAGAATCTCCCTGCCCTTCAGTTGTATCCGAATCTCGAGCAGAATCTCCATGC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GTTGTATCCGATGGGACTGTCCAGATGGAAAGTAGTGAATTGAGCTGGGATGGG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TTGGATATGTTAATGAATACAAATTCCAGTAAATCCCCATGCACTTCTGCTGTA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GGACTGTCCAGTTGGAAAGTAGTGAATTGAGGTGGGATGGGCCGTTTTTGGAT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AATGAATACAAATTCCAGTAATTACTCCGCCGAATATGGAATATTTCCGGGTTTC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CTTCATAATGATTTTTTCCCATCATCATCAACTCCTAATCTCGATTATGGAGAG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ACCAATTTTGATGGTGTTTTAGAACAGCATTCATTTCTTTGGAATTTC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0418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AGTTCTGGCAGCTTCGATTCTTCTTCTATAGTCAATGCTGATGGCTATGG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AATCCTGCTCCAACGGCGACGTTTTGGCTTTCAATTTCAGTGTCTTGTCAAA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AGCGTCAAGAAGACCGTTGATTGTGATAATAACGATGATGATGATGGCAGTGGA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AACGATCCAGCTTTTTCCAGTGGCGTGTGGGATCAAGAATGCAGGAGGAGAGTCGC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TCTTCGACGATGCAGATGCAGCGGTCGGGTCTCGGTGAGTGCTGGGATCAAGGT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CCGGAGCTCGGGATCGTGGCTCAACAAAAGCCAGTGAAGAAGAGTCGGCGTGGG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TCGAGAAGCTCCCAGTATAGAGGAGTCACGTTTTATCGGAGAACTGGAAGATG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CATATTTGGGATTGTGGAAAGCAAGTTTACCTGGGGGGATTTGATACTGCACA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GCTAGGGTGTATGATCGAGCTGCAATTAAGTTCCGTGGAGCTGACGCTGATATC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AATGTTACTGATTATGATGGGGATATTAAGCAGATGCCTAATTTCACAAAGGAA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TGCATATCCTACGTCGTCGGAGCACTGGATTCTCGAGGGGCACCTCAAAATAT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GTGACACTGCACAAATGTGGGCGATGGGAGGCTCGTATGGGGCAGTTCCTGGGG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TACATTTATCTGGGGTTATTTGATAGCGAGACAGAAGCTGCAAGGGCTTATGAC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CCATTAAATGCAATGGAAGGGAAGCAGTTACCAACTTTGAGCCAAGCACGTA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GAGATTCTTTCCGAGCCTCACAATGGAGACGGCGACCAAAATCTTGACCTGAAC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ATTGGTCCTCCTGATACATCTGATGGCCCAAAGGTAGACAGCAACATGGGTGGC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TTCCAGAGTGGCTGGGATGACATTTCTTTTGATAGGGCACCAAAGGTTCTGAGC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TCTGCAACAATGAAAAATAAACAACCTCATGGCCCAGGAATGACATCTGTACAC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ACGTGGGATAGTGTAAACCATCGAATCTTTACCATCTCTGAGGAAAGAGCAATA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GAATGGTAGATTCCTTTCCAAATTGGACCAGGCAAATCCAAGACCCTTATGGT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GCTAATCCACTGCCTCTCTTTTCTACTGCAGCATCATCAGGATTCTCTTCTTCT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ATGGCACCTCCAGCAGCTGCCGGTCAACTCTACTTTCCAAGGTCCACAATCCTC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TTTCCCTCCAATTTCCAACCCCAGCAACATCTCGCAATTCTACTGTAGTAGC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5883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GTATACAAAGTGATCATCGTTCAGCATCCGAAGGAATCTTAGAGAATGTTTGG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TACATGGGAGAAGATGGAGGAGACAAAGGAATTAGTAATGGCGAACAAGAAGTG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TCATGGAGGGAATTGCCTAGTCTTGATAGGAGAGACGAGTCGATGGAGGTTCTAC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CTACCGAGTCTCGGCAGGTGGATCTCGATGGGTGCTGAGACCTGGGAGGAACTTC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GAATCATTCCGGAATATAACAATACCTGCAATGATAGTGCAGAAAACAAAGCC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AGCCTATGCTCCACAGCGAGTACGATGAAAGCTGAGAAAGTGACCACCAGGCAT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GGGAGTGAGGCGGCGGCCATGGGGAAAGTATGCAGCAGAGATAAGGGACTCGTCG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GGAGCTCGAGCTTGGCTTGGGACTTTTGAGACAGCTGAAGAAGCAGCTTTGGCT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AAGGCTGCTCTGAGAATCAGAGGCCCCAAGACATTCCTTAACTTCCCACTTGAA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GCTAAGGCTATGTGCGTTGACTGCTCCAAAAATGACTCCATAGTTTTGTCCACC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TCTCAAGGGAACGACACTTCTTGCACATTTCTTGGAAGCAGTGACGAAGTTTCA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CATAGAAAAAGGGCTTCGAGAGACTGGGAAGTGAAAAGTGAGTCGACGATGAT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CCTGGACTCAAGAGAATGGCTCTCGAACAACCTGAACTCGACGTCGTAGAATTT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CTGGGGAGTGACTACCTGGACAATTTACTGTCCTCTTATCTTTGG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37464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GAAATTATCACAGCAGAACACAAAAAACATAGCAAGTAACAATAGCAACACG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GGTGTGATCGCTGGCTTCGTTATATGCTGGTGGGCAGGTGCCTATGATGATGAA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GGCAGCGCATGCTTATGACTTAGCAGCACTGAAGTACTGGGGTCCTGACACAATT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AATTTTCCGTTATCGACATACCAAAATGAACTGAAAGAAATGGAGGGTCGGTCGAGA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TGCATTGGATCATTGAGAAGGAAAAGCAGTGGCTTTTCTCGTGGAGTTTCAAAA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AGGAGTTGCTAGGCATCATCACAATGGGAGGTGGGAAGCTCGGATTGGTAGAGTA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AACAAATACCTGTATCTCGGGACATATGAAGAAGCTGCCACCGCTTACGATATGG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ATTGAATACCGTGGCCTGAATGCTGTTACCAACTTCGATCTTAGCCGGCACATC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CTAAAACCCCATCAAAATTACAGCAATAACAATTACGATCCAGGTCTCCCTAGC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ATAGGCACTGATAATTCAACCCATCCTAACCCTAACCATAACCATAACCATAAC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CACGAGCTTGGAGCAACCTCCCTTCAAAACCAACAAACGTACCAACCTACCCTA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CTTACTTCAAACATCAAAGTTCAAGGAAATGATGGAAATGACAGCAGTGGCAGATT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CCAACCCCGTCGCCGGGCTTAGACCTGATGACACCGTGCAGCTTCCTTGAAGACG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ACATATTTTGACCGTCACGAGTCAAGTGGCTACGGGGATCAAGCGGCTGACATG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GAGACCTCAGCTCGTATGTGCCACCCATGTTTCAGTGCGATTTCGAGACA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3933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TTCTACTTCTCATCAGAACTGGCTCGGTTTCTCTCTTTCCAACCATCATCAC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AATATCAGCATCCCTTCCACTTCTGACTCCTCTCACCTCTGTCTCTATGAAGCC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ACTACACCCACCACCACTACCTCAGCACAAGAAGATAATGCAGTAGCTGCCGGT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GCTGACATCTCTTTATTTACCACTCCTGGACCAAAATTAGAGGACTTCCTTGGT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CACCACTACACAGCCACCACAACAGCCATTGGGTGGTCTGTTCTCGACTGAGACA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ACTACTACGCCTGCTGCTGTATCTGACAATAGTAGTTCTGAGATATATGATTCC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CAAAACTATAGCTGCCAGCTTATTTCGTGGTTATTCCTCTACTGATCACCAACAA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AGTTCTCAAAAGCATCAACAACTTCTTTTGCAGCCTGAACATGCACCGAAGAAA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GATACTTTTGGCCAACGTACTTCAATTTATCGAGGAGTCACCAGGCATAGATGG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AGATATGAAGCTCATTTGTGGGATAATAGTTGCCGAAGGGAAGGCCAAAGTAGA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AGGCAAGTTTATTTGGGTGGCTATGACAAGGAAGAGAAAGCAGCCAGAGCCTA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CGCAGCTCTCAAGTACTGGGGTCCGACCACCACTACAAACTTTCCGGTTTCTAAC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AGGAGCTAGAAGGGATGAAGCACATGACAAGGCAAGAGTTTGTTGCGTCACTTC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AAAAGTAGCGGTTTCTCCAGAGGAGCCTCCATTTACAGGGGAGTGACAAGGCAC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CACGGTCGGTGGCAAGCAAGGATAGGAAGAGTTGCCGGAAACAAAGATCTCTATC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ACCTTTAGCACCCAAGAAGAAGCTGCCGAAGCTTATGACATTGCAGCAATCAAG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GGCCTAAATGCTGTAACCAACTTTGACATGAGTCGCTATGACGTCAAGAGCATA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AGCAATCTTCCCATTGGAGGAATATCTGGCAAGTCAAAGAACTCATCAGAATCA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GATAGCAAAAGCATTGATGCAAGTCGATCAGACGATCGAGATCTCTCCTCAGCG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GTGACCTTTGCCTCTCAGCCCACTACGACTTCTACTCTTAGCTTTTCCATGCCCA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CAAGACCCATCAGATTATTGGACCAATATTCTTGGATACCAAAACACCACCAAC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ACAAGAACAGTAGCAGCATTGTTGCACCAAGCACTTTACTTCAATCTTCCACA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CCTGCTTTTCAAGGTCCAACAGCTTTCAGTATGGACTTCAACACGCATTCGTCAG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GAAAGCAGCCACAGTGGGATCTTATTCAATGGTGGTTATATAGAGCAACAGAAT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GATGGTATCAGTACATCATCATCCAGCTCGAGTATTCCATTTGCTACACCCATT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CATGGTAATGGAAGCAGTTACGAGGGCAACTCAAGTTATGGTAGCTGGATTTCT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TTGTTCCAATCTGCGAAGCCCAACCTCTCAGCGTATCAGACACCTATTTTTGGA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8696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TGAAGTACAGTGCCGAGAAGCCAATTGCAGAGAGAAGAGACTCAAAATTCAAG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AGAAAAAGAAAATGGGGCAGGTGGGTGTCTGAAATCAGGCTACCGAATAGCCG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AGAATTTGGTTGGGATCGTATGATTCTGCAGAAAAGGCTGCTCGAGCGTTCGATGTG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TTTTGCTTACGTGGTCGAGTGGCGAAATTTAATTTCTCGGATAACCCTCCAAAC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GGGTCCCAGGTCACTTTCTCCGGCTGAAATTCAAGAAGTTGCAGCAAAGTTTGCC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GAACCTCAAAGAAGCCGATCGGATCAGTTTGAAACAAATCAATCTGTATCTGAG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AGCAGCATATCCCTGTCTTTCAGTTGTATCCGAATCTCGAGCAGAATTCTCCTTT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ATGGAAATTCTGTAAAAATCTTAAGAAGACTAGTTTTAAAAATAAATGGATGCAAA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TTCATATATACATGCTCTCTTACTGAAGGCCACATACTATGC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7097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CGATGCAGACAGAAACCTACACAAGAGAGATTGAAGAGATGCTGAGGATGAGC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AGTACTTGGCATCACTTCGACGGCGAAGTAGTGGATTCTCCAGGGGAGTCTCC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CCGTGGGGTGGCCAGGCATCATCAGAATGGGCGATGGGAAGCTAGAATCGGTCGA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GGGAATAAATATCTCTATCTCGGAACATATAATACGCAAGAAGAGGCAGCGGC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GATATGGCAGCAATAGAATATAGAGGAGCAAATGCTGTGACCAATTTTGATGCT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TATATAGAATGGCTGAGGAAGAAACGCATCCCTGTAGACCAAATCCTCCAAGAA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CTCCGTAACAGCTCGACTGATTCCGCCTTAGAAGCAGAAGCAGAGGCTGAAGAA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CCAGAACAACAAGAGGAGCAAGAACAAAAGGTAGCTCCGTCGTTACAGGTTCACT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CAGCTCAATTCAAGCTTGGATGGCACATCTCCTATGGCGACTATCGAAGAGAAC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AGAATGGAGCTTCTGCATGGATCCAGGACTGAACCTCACAATGCTCGATCTTCCTC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AATACCTGGGAGTTACCGAACCTGTTCAATCATACAGGGTTTGAAGACAACATT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GATATTCGATACATGTTGCCATGGAAACTTG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5330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TGACACACTGCCCCAGCACCATGTCCGTACAAACAAAAGTCAATTCTACTAAA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ATTCGCCACTAAAAAGCTCATCCAGAACCAGCAGCAGCATCCTTCTACAAGGATCC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CAGAGAATAGTTAGAATCATCCACACCGACCCTGATGCCACTGACTCCTCCAGC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AAGAAGAACAAGATCAAGAGAGGAAGTTTGTCAAGAGAGCGAAGACACGAGTG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ATAAGATTGTTAGAGCAAGAAACAACAGCACCAGCAGCTCCTCCAAGAACTTCA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CATCATCGACACCCAACAAGAAAGAGGCCTTCTTCAAGACTACCGGTATCCGACG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CGCAGGAAAAACTTCAGAGGTGTCCGTCAGAGACCCTGGGGAAAGTGGGCTGCC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TGTGACCCGACCCGACGGAAACGGGTCTGGCTAGGCACTTTTAGCACTGCAGA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CTACTGTCTACGACAGAGCTGCAGTGGAACTAAAAGGTCCCGACGCCGTCACC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CCTACTAAATCCGTTGTGACGGTGAAAGCTAACGACGATAGTCCAGACGTCCAGT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TCATGTGACTCACCGTCTAGCAGTGGTGTTAACGTTATGCCATCACTCGCGTCAG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CCGTTACGAGGAGCTGGCGCCGTTTGATCCTGTTTTGACCGAGATGTCGAAGGTCA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GATCACGGCGAGTCATGCGAGTCACCGTTTAGTGCTAACGTGATGACTTCACCAA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GTTCTTCGTTACGAAGAGTCGACGCTGTTTGATAGTTTGGCTTACGGTGACGTT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TTTGGGTTTAAAATTGACGTGCCGTCAGGTTTGCCGGACTTGATGTTGCCGGTG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TCAACGATGAAGAGTTCGTTGACCTCGATGATTTCTTGGTGGAGGCCATTTGT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9348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GAGTTGCAGAGAATCTCCATTGAAGCCGTGGAAGAAAGGACCAACAAGAAGC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GGTCCGCAAAACGCCATGTGTGACTACCGAGGGGTCCGTCAAAGAACATGGGGA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GTGGCAGAAATAAGGGAACCCAAGAGGAGATCCAGACTATGGTTGGGTTCTTT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GGCGGAAGAAGCTGCCATGGCCTACGATGAGGCTGCAAGGAGATTGTATGGACCA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TATCTTAATCTACCTCACCTTCAGTCAAACTCTAAGCCTCCCAACAAATCACAC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AAATGGATTCCTTGCAATAACTTCATCTCAATGTTTCCTTCTTGCGCGTTGCTT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ATTCATGCACAGCCTAGCGTTCATGTCATCCATCAGCGGCTCCAAGAACACAAGAAC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GCCCTTAATCAACCCTTAACTGAAGTTATTATTGGAAGTGACGAAAACCATGTT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GTTTCCGTAGCTGAGAAAGATGAAGAAATATCATCAGAGACGATGCTGCTAACA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GACGAGAAACCACAGATTGATTTAAACGAGTTCCTTCAGCAGCTGGGCATCCTG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AGAAACAGCCAGATGACAATGATGTCAATGAAGATTTCATGGAGCCAGAATCT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AATATATCAAAACGAACTTACAACCTTGGTGGACAAGAGTTTTGACTGGGATTCA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GAAATGCATGGAATTGCTGATCATCAAGGAGAGGAATTGAATAGTTTCCCAGTT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ATCCAAGAAGATCTGGTTTTCCCAACTTCCATTTGGAACTTC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36226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TTAGCTTACGGAGGCGTAAACTCTTGGGACTTTGTGCTGGGAGAAGTTCTTTCC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CCACTTCCTCGATTTTTTGACAATGGAACTGCTCCTGTAGGTTCTGCTCAGAAT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TCTGTCAGTGTGCATCCTCTGCCATCAGATGATGCCAACCTGCCAGAGGAGAAA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GCAAAAGTAGGAGCTGGCTCTTCAAATGTTTCGGCTTCTAGCTCGTCAAAAGAG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ATCTCAACCGTATCCAGAGCAACCAGTTAAACGCAGAAAGAGACACAGGAGGAAA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CAGAACCAGGAACCATGCCTGATGAGGGGCGTCTATTTTAAAAATATGAAATGG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GCAATTAAAGTTGACAAGAAGCAGATTCACCTAGGGACTGTTGGTTCTCAAGA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CTCATTTGTATGACAGGGCTGCTTTCATGTGTGGGAGGGAGCCCAATTTTGAGC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GAGGAGGAGAAGCAAGAACTTAGGAAATTCAAGTGGGATGAGTTTTTGGCAATC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CAGTGCAATTAACAATAAAAAACACAAGAGAAGGATCGGGGTAGGTTTGCAGAAG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GAGACCACATTGCAGGACGGTGACTGGGACGGCAAGGAACGACTCAATGGCTTT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TCAGAAGATGTGGAACCAGACTCATCAGCCTC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2605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GTATACAAAGTGATCATCGTTCAGCATCCGAAGGAATCCTAGAGAATGTTTGG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TACATGGGAGAAGATGGAGGAGACAAAGAAATTAGTAATGGCGAACAAGAAGTG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TCATGGAGGGAATTGCCTAGTCTTGATAGGAGAGACGAGTCGATGGAGGTTCTAC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CTACCGAGTCTCGGCAGGTGGATCTCGATGGGTGCTGAGACATGGGAGGAACTTC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GAATCATTCCGGAAATTAACAATACCTGCAATGATAGTGCAGAAAACAAAGCC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AGCCTATGCTCCACAGCGAGTACGATGAAAGCTGAGAAAGTGACCACCAGGCAT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GGGAGTGAGGCGGCGGCCATGGGGAAAGTATGCAGCAGAGATAAGGGACTCGTCG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GGAGCTCGAGCTTGGCTTGGGACTTTTGAGACAGCTGAAGAAGCAGCTATGGCT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AAGGCTGCTCTGAGAATCAGAGGCCCCAAGACATTCCTCAACTTCCCACTTGAA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GCTAAGGCTATGTGCGTTGACTGCTCCAAAAATGACTCCAATGTTTTCTCCACC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TCTCAAGGGAACGACACTTCTTGCACATTCCTTGGAAGCAGTGACAAAGTTGCG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CATAGAAAAAGGGCTTCGAGAGACTGGGAAGTGAAAAGTGAGTCGACGATGAT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ACCTGGACTCAAGAGAATGGCTATCGAACAACCTGAACTCGACGTCGTAGAATTT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CTGGGGAGTGACTACCTGGACAGTTTACTGTCCTCTTATCTTTGG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8845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TGCAACCAAACAAGTTCAGAGGTGTCAGGCAACGCCACTGGGGCTCCTGGGT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TTCGTCATCCTTTACTAAAAAGAAGGGTGTGGCTCGGAACATTTGATACAGC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CAGCAAGAGCCTACGATGAAGCAGCTGTTTTGATGAGTGGCCGTAGCGCCAGA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TTCCCGGTGGTTGCAAATCAAACAAGAAATGCTCAGAACTCTCCTTCCTCCTCC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GCTCTCGGTGCAAAACTACGCAGATATTGCAGATCTCCATATCCTTCCATAACTT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AAGGCTTGACGCCGAGAATTGCCACATCGGAGTCTGGCAAAAGCGTGCCGGTGCG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GTTTCAGATTGGATTATGACTGTTGAGCTTGGAAAGAAGGATGGACGGCAAGCC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GAACAAAAGACTCTCATCTCAGATACATCAAATATGGCAGGCCAAGAAGGTGGTAG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GGTCTAGATGACGAGCAAAGGGTTGCGTTGCAGATGATAGAGGAGCTACTGAAT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5032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ATGAAGAAAACACTAGCTCAAGCAATTCGATATGTAATTCACCAGCACCACCG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TCTTTGGTCACTACCATTATCAATAAGCTCAACAAACAAAACCCACTTCAGCAA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AGAAAGGCCAGAGACTGCAGCGAACACCCAGTTTATACGGGTGTTAGAAGGCGA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GGTAAATGGGTGTCCGAAATCCGCCAACCTCGTAAGAAATCACGTATTTGGCTC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TTCCCTGCGCCAGAAATGGCAGCTCGTGCCCACGATGTGGCAGCGCTGAGTATC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GACTCTGCCATATTAAATTTTCCAGAACTTGCTGACTCATTACCACGCCCAGTG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ATGCCACGTGACATTCAGTCAGCCGCGGCGAAAGCTGCTGCCATGGTCGAGTTT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TCATCACCATCCTCATCACTGTCGTCATCATCGGTAACGGTGTCTGAAGATGT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TCCGAGGAAGAGTACTTGAGTGAAATTGTGGAGTTACCGAATATAGAAGGGAGC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TCTCCTGATCAGTCACAAACTGAGTTTATGTTGTTTGACTCGGTCGATGGGCATC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GTGTATCCACCTTTAGACTTATGTGGAGACTTTTCTGATCACTTACTGGGCCTG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TTGAT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5695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AACCCCAGAAGAATCCTCCACACTAGAGCTCATAAGACAACATCTTCTTGGA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ACCTCCACAGATGAGTTCATCAATAATCTTGAGTCCAGTGTAGCCAGTATATATG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TGGAGAACTCCTTATCTGGGTCTGAATCCAACTCCCCGATATCAGACCAAAGT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TACCCAGGAAACCTGTAGGATTGAAATAAAATCCGAAATCATAGATTTGACACCT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CCCATGTTTTCAGATTCAAGTAATCAGTCCCCACCACCTGAACTCGTAAAGATG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AAAGATGAGACAGCAAGGCATTACAGAGGGGTCCGAAGAAGGCCGTGGGGAAAG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GGCAGAGATCCGTGACCCAACCAGGAAGGGTAGTCGGGTTTGGTTAGGTACTTTT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GATATCGATGCTGCAAAAGCTTATGATTGTGCTGCATTCAAAATGAGGGGCAGG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ATCCTGAATTTTCCTTTGGAGGCTGGACTATCCAGCCCGCCTCCGGCCACAGGA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AGAGAAGAGTGAAGAGAGAAGAGGTGCTGACAGAATCTGTTGATGCCTCGCC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TGGAATGCAGGGTGGAGTGGAGAGGAAGCGGACGGCGTTTCTGATGAGGAGCAAC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CCGTTATCTCGAAAACCAGTTTTGCTTACGTGTCAG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9755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ATCTTTTGATGAAGCTTCAACTTTGGAACTCATTAGGCAACACCTCTTGACT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ACTTCCACGGACAGCTTCATCTCCGATCTCGATGATCTTTGCAGCACTTCCACC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TCTACTGATGACTACTGCATCAAGACTGAATCGACAGAATTCGATCCCTTCGAT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GCAATTCAAGCTGCAAACTCAATCTAGCATTGAATCCAAGCCTCAATCCTCACCA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TCAACTTCTCTAAGCCAGAGAAAACCATCCATGATCAAGGACATAGCCATACCT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GCAACCTTGAACGTGACCCCACAAGTAGCACAGCCTGTGGTGAACAAGGCAGAT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AGTGAACAAGAAAGGCATTACCGGGGTGTTAGGCGTAGGCCTTGGGGAAAATAC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GGAGATCCGTGACCCTAACAGAAAAGGAGCTCGCGTTTGGCTTGGAACATTTGAT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CATTGAAGCTGCGAAAGCATATGATAGTGCTGCTTTCAGTTTACGAGGAAGTAAGG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TTGAATTTCCCTCTGGAAGCTGGCAAGTCGAATTCTCAACAGCCTGAACAATTA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ACCTCTTGCAAGAAAAGAAAGATCGAAGGAGTAGAGTGTTGCGTGGAAAGTACT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GATCGCTAATAAGGTGGCGAAGAGGGAAACTTCTTCACCGGAAAGTGAGGTCAAA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GCTTCCGAACCATTAACGCCGTCAAGTTGGAAGGGGTTTTGGGATGGTGAAGTCA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ATATTTAGTGTGCCACCGTTATCGCCGTTATCTCCACATCCTTCATTTGGATAC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AGGCTCATGGTCGTA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6603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ACGAGATTAGCTCACTGTGCGAGTTTAGTGCTCTGTATCATCATCATCAACAT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CCGAGCTTTAATTCTCTTATTTCTTGCTTAAACGAGACATGGGGTGACTTGCCG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GTTGATGATTCTGAAGATATGGTCATTTACAATTTCCTCAGAGATGCTGTTAG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TGGTCTCCAGTAGACTTGAGCACTTCAACCGCTACTTCTTCTTCTTCTACTACT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ACTACTACGACGACGACGACGACGACGACGATATTAGCTAATGTTGTAAAAGCC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GAAAGACGAGCCGGATCTGGAAACCGATCCCATTAAATTGGTTCAAGAATCTAGC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ATGGAAGCTGTTGTTACTAAGAAGGTGGTGACCAAGGGAAGACACTATAGAGGA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CAAAGGCCGTGGGGGAAGTTTGCGGCTGAGACAAGGGACCCAGCTAAGAATGGCG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GTGTGGCTCGGGACTTACGAGACGGCAAAGGAAGCGGCTTTGGCTTATGATAGAG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TATAGAATGCGTGGCTCAAAGGCTTTACTTAATTTTCCACATAAGATAGGGTCT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CCGGATCCGGTTAGGATCACTGCCAAGCGTCGACAGCCAGATACAGGTCTGACG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GATACTGGCTCGGCTAAGATGAGAAAAATGTTGGTGGTTGAGGGAGCTGAGTT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GGGGTGGGATATAATATGTTTCAGGTTGGTCCTCACAAGGGGTTAATGCCAGTT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CAATTATTGGCTAGT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4690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TGAAGAGCGAGCACAAAATCCAGTCAGAGGCTTCAAAACCAATGGCAATATCG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GCCTTCGCCATCAGCGTGCAAGAAGAAGAAATACAAGGGAGTTAGAATGAGAAGT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TCATGGGTGTCAGAGATTAGGGCACCAAATCAAAAAACAAGAATATGGTTAGGC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TCAACTCCTGAAGCTGCTGCTAGAGGCTCCGCAGCCAATCTCAACTTTCCTATT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TTGCATTACATTCCTGACACTGTTATGTCCCCAAAGTCCATTCAAAGAGTGGCT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CCGCTAATAGTTTTGTGGAAAATCCCACCACCCCACAAGCACCATCGCTTCCT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TGCTCCTCCCCCTCCTCGTCAATCTCATCACCCCCATCAGTGGTTTCCTCGCCG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CAGCTTGATGATTATATGCCACTGTTGGAATCTTTTGAGACCAACAACGAACCA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ATGCTAGATTCTTGGTACAATTTTGATAGCTTACAATCTCCAAAGTACCTTGAT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TCAATGGGGTCTCGTTCAATCCACCAATGATCGATGATCTCTACGAAGGGGAT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TCTATGGAGCTTTGCTGAA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0816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TGAGGAAGAGAAAGGCAGGTGAGGGTGAAGAAGAAAGCAATGATGGAAAAATG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GACCAGATGATGGAGGAGGCTGAATCACTCCATGGAGTTCGGAGAGCTCGAAAAC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CCTTGGGGTGAGGCAGCGGCCATCAGGCCGATGGGTGGCAGAGATAAAAGACACA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AAGATTAGAGTGTGGCTGGGGACCTATGATACTGCTGAGGAAGCCGCAAGAGCT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GAGGCAGCTTGCTTGCTCCGTGGAGCTAATACTCGAACAAATTTCTGGCCTTGC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CCGTCTTCGCATTCAAAGCCAGCTCTTCCCCCAAAGATTGTCAACATTCTGTTA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CTTAAAGCTAGAGACAATTCATTGACACAGACCACTACTTTCCCTGTTAACCAA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CAAGAAGCAAGAGAACAAGGAAACCAGGTCGAACATTTCTTCGAAATGCCTGGA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AGCATTGTTGAAAATACTGATACTGCTAATAGCACTGCCGATACTATGACTATC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CACACGAGTGGTTGCTTTGAATCACGTTATATTGCAGAAGATCATCGGAGCACA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TTTGAAGTGGATGATAATTGGAGTAATGTTGATGCCAAAGAAGAGATTGATACG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GATTGATTTTCAATTCGATGATGCACTAGGATCATCTTCCTACCATTCTCCATTT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GCACAGGAGATGATGGAGCTAATGGAGCAGGAACATCATGGGGATGAGCCACCA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AGAGAGATCATGAAGCGGTGGAAGCACGAACGGAAGTTCTCAGCTTCTCTTTA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AATGGGGTATCCGAATGTTTAAGGCTGACATTCAGATCAGGAATGCAAGCAGAG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AATGGTGGGTACGAGTTGCCATCTAACTTTGGAATCAATAGTAATAACGAGGAGGAA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AGAGATGACACGGGGGGAAATGCCATAGAGGAGGTGCAAGAAGAAGTCGAGATT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AGACTAACAGAAAAGGGGTCCTCGTCTCCTTCCTCTTCTTTGAGCAAGGAAGGT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TTGTCTCTTTGGAGCTGGCTCGATCTTCCTCCTGTCTGCTTCAATAATATT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5018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TTCAGTTAAGACTAACACTGGAAAATCCAAGAAGGGTGTTGTTGATGAAACT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CAGACAAAGGACCAAGATTGGCAGCTTGATAGAGGCAGAAAAGAAGCTGATATT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AAAGGCGGCAATGGAAGCCTGTTTTTGGTGAAGCTTCCTTGTCGGATAGGCCT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AGATCCGTAGCCCTGAACGTCAAGAACAAACTCAATCCTCTGCAAATTTAGCT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TTACCATCTTTCTCCGTTTCTTCTAGCTCTGCCTCTACTCAGTCTTTATTCCCG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TCATCTTCAAGTTCAATACATCAGTTTCCTTTTGCCTTAGAAGGGTCTAATCAA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CAGTTCCACCAACAATTTGGAACAAACCCTTCATTAACTATTCTTCGTCCACCA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CAGCAAATGATTTCTTTTGCTCAAAACCAGCAATATGGCATTGGATATCCTCCG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ACAGGAGAATCTGCATTGGCTAACCAGCAGCAGCAGCAGCTGTTTCAGTACTGG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GCATTGAACTTAAGTCCGAGAGATAGGATGATGATGATGAACAGGTTGGGGCCA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AGGCCATTGTTTAGGCCACCGATTCAGCCTATAAATACAACAAAGCTTTATAGG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AGGCAAAGGCATTGGGGGAAATGGGTTGCCGAGATTCGTCTCCCTCGAAATAGG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CCTTTGGCTAGGCACATTTGACACAGCTGAAGATGCTGCATTAGCTTATGATCGC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CTTCAAGTTGAGAGGAGAGAATGCTAGGCTGAATTTCCCTGAGCTTTTCCTCAAC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AAAGCAACTTCCACCGCTCCAAGTTCATCGGTTTCTTCTCTTCCGACCCCCAAT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TCAATGCCAAAACAAGCCCGGGAAGGCCTTAACTTGCAGGTGGGAACCATGCCG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CCACCACCACCAGAACAGCCCCAAGGAGACCATCCTGATGATGATTCCGGGCTG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AGTGGGGCCACTGTGAGTGATGAGGTTCAGGCAGTGGCAGAGGGGACCAGTGCA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GCATTTCGGGGTCTCAGGAGCTGGTGTGGGGAGATATGGCAGAAGCTTGGTAT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ATTCAAGCAGGTTGGGGTCCAGGGAGTCCTGCGTGGGATGATTTGGATACCACT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TATTTATTACAATCACACCTTCCTTTCGTTTCTCCAGATCAACAGCAGTTTAA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TCTGATCACCAGAGACAACAAGACATGGGCTCAGCTTCTTCTTCCTCCTTCCCCA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CCATTCTTTTGGAAGGATCAAGA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1609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CGTTTTCTATCCCCTAATGAATTACAACCCATACTTATCTCCAACCCCACCATG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CAACCAAAAGTCAGATTTACTAAACATGTACTCGCCAAGAACCAGCAGCTGCAT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TCAAGAACCCGCCAAAGACTTGTTAGAATCATCCACACGGACCCTGATGCCAC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TCCAGCGATGAAGAAGAGGAAGAGCAAGAGAGGAAGTTTGTCAAGATAGTGAAG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GTGAGTGAAATAAGCTTTTTAGAGCAAGACACAACAGCACCAGCAGCTCCTTCC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ACTTCAAATGATGATCAGAAACCAAGAAGAAAAAGACCTTCTTCAAGATTACCGG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GACGTCTCTCGTCAGAAAAAGTTCAGGGGGGTCCGTCAGAGACCCTGGGGAAAG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CCGAGATCCGTGACCCGAACCGACAGAAACGTGTCTGGCTCGGCACTTTTGAC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GAGGAAGCTGCTACAGTATATGATCGCGCTGCGGTGAGACTAAAAGGACCCGAC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ACCAACTTTCGTACTAGCACTGCTACAGCGGAGAGAGCTAACGTTAACTCTGGT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GATGTGGAGTGTGAGTCATTTGATTCGCCGTCTAGCAGGGGTACCGGTACCGAT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TCGCCCACATTAGCCCCCCGTCAAATAGAGTTGACGCCGTTTGACCTTGTTTTAA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AGGCTAAGGTTGCTGACGGTCAGCGCGAGTCATGTGAGTCGTCGTTAAGTTGG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GACATGTTTATCACCAACGTCTGTTCTCCATTACGACGAGTTCACGCAGT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8900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ATGGCACCCAGGAAGGATAATGATAATGGCAATTGTTCTTTGAAGAAAGCAAGTGG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GATAAGAAGGAAATCCATTACAGGGGAGTGAGGAAGAGGCCATGGGGGAGGTA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AGATAAGGGATCCCAGGAAGAAAACCCGGGTCTGGTTGGGTACGTTTGATACG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GAGGCCGCAAGGGCCTATGATAAGGCGGCGCGTGAGTATCGTGGTGCTAAGGCG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AACTTTGCGTTAGCGGAGAAGGTGGTTAACTATAACGATGAGAAGCAGAGCTCT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AGCAGCTCGGTTGAGTCGTCTTGCTCCCCGGTGGTTTCTGCGGTGGCGCGTGATG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CACCAGGTTGCAGCAGCAGCGAATGTTAACGCTGTTGGACCTGTCTGGTTTCTT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GTTAAGCCTGAGCTTGTGGCTCAGCGATTCCCTGTCCGTTTCGACCCGGTGGGT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GCGGGGCCCAGAGTGACTCGGATTCATCATCTGTGATTGATTATAAGCCAAGG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CATTCGTGATCTTGATCTTAACCTGCCTCCACCAGCTGATGCA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5225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TTCTTCATATTCTCACTACCACAACTCGCAATTCTCCCCGGAGTCTTCCTCC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AATTCCCTTGATTCTTTCTCGTGTACCTCACAAAACTTCTACAGCCAGCCCCTT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AACGAGAACGATTCCCAAGAAATGCTTCTCTTACGAGTCCTCAATGAGAACCCCA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TCTTTCGACACCGTATCATCCACCAATACTAACTATGACGAGGTGAGTTCAAGA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TACCAGGGGGAACAGCCCCGAGAGATTGCTTACAGAGGGGTTAGAAGGCGGCCA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AAGTATGCTGCCGAGATAAGAGATTCGACAAGAAATGGCGTGAGAGTTTGGCTA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TTCGACACCGCCGAGGCGGCGGCCTTAGCTTATGATCAAGCTGCATTTGCAATG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TCGATGGCAGTTCTGAATTTTCCTGCCCAGAAAGTTTACGAGTCACTCAAAGAA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TATGGTTTCCAAGAAGGGCAATCACCGATTCTAGCAATGAAAAAGAAACATATA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AGGAAAGCCGAGAGTAGGAAGAAGAAGGAGAGAGAAAGCAGAACGGAAATGGAA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GTGGTGCTGGAAGATTTAGGGGCTGATTACTTGGAAGAACTGCTAACCATTTCA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GCTAGTCCTTGG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9866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ACCCAGGAAGGATAATGATAATGGCAATTGTTCTTTGAAGAAAGCAAGTGG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GAAAAGAAGGAAATCCATTACAGGGGAGTGAGGAAGAGGCCATGGGGGAGGTA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AGATAAGGGATCCCAGGAAGAAAACCCGGGTTTGGTTGGGTACGTTTGATACG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GAGGCCGCAAGGGCCTATGATAAGGCGGCGCGTGAGTATCGTGGTGCTAAGGCG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AACTTTGCGTTAGCGGAGAAGGTGTTTAACTATAACGATGAGAAGCAGAGCTCT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AGCAGCTCGGTTGAGTCGTCTTGCTCCCCGGTGGTTTCTGCGGTGGCGCGTGATG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CACCAGGTTGGTGGGGTTATGGGGATGGGAAGGTTTCCTTTTGTGTTGCAGCAG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CCGAATGTTAACGCTGTTGGACCTGTCTGGTTTCTTGAGAGTGTTAAGCCTGAG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GCTCAGCGATTCCCTGTCCGTTTCGACCCGGTGGGTCTTGAGGGCGGGGCCCAG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TCGGATTCATCATCTGTGATTGATTATAAGCCAAGGAGATCAATTCGTGATCT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AACCTGCCTCCACCAGCTGATGCA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1629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TCCTGCAGAAAGACCTGACAACCACCACCTCAATAGCCCTAGATCGGAGATCC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AGAGGCGTGAGAAAGAGACCATGGGGACGGTACGCCGCTGAGATCAGAGACCCG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AAACAAGGGTTTGGCTTGGCACTTTTGATACTGCTGAAGAGGCCGCCCGTGCT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CGGCGGCTCGTGAATTCCGTGGAGCCAAAGCCAAAACTAATTTCCCTACAATT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CTTAACCCGAACCCCACGCGCAGTCCTAGCCAAAGCAGCACTGTCGAGTCCTCT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GACCCCACGCGCCGCTTCCCCGCCGCCACTCGATCTCACTCTTAACATTTCCCACC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CCCGACCGCCAACCGTTTCCCAATGGAGTTAGGTTTACAGGTGGCGCGTGGTTC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CCTGCTGTTGCGCGTCCCGTCTACTTTTTTGACGCGTTTGCGAAGAGTAATACC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AGCAATAGTAGTGTAGTGAATAATATTAACATGTGCAGGTTTGATCGAACGGTGATG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GGAGGTGGGGGGCCGAGTGATTCGGATTCGTCATCAGTCGTTGATTTTGATCGT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GACAGCAAGGGATTGTCACTTGATCTTAACCTGGCCCCACCACCGGAAGTCGCA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0911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ATTCTAACAACTGGCTTTCGTTTCCTCTTTCTCCCACTCACCCTTCCTTGCC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CTACATGCATCTCACCCTCATCAATTCTCTCTAGGGTTAGTCAATGATAGTAT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CCATTTCAAACTCAAGAGTGGAGTCTTCTTAACACTCACCAAGGCAACAATGAA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AAGGTTGCAGACTTTCTTGGTGTTAGCAAATCTGAGAGTCAATCAGATCTTGTA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AATGAAATTCAAGCTAATGATTCTGACTATCTCTTTTCAAGCAATAGTCTAGTA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CCAAAATGCTGTTGTAGGCGCAAATAATACCTTCGAGTTTCAAGAAAATGCCAGC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CAGTCATTAACACTCTCTATGGGTAGTGCTAGTTGTAAAGGTTCGACATGTGAA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GGTGATAGTAGCACTAATACTGTCGAAGCTGCTGCACCAAGAAGAACTTTGGAT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GGCAAAGAACATCCATATATCGTGGTGTAACAAGGCATCGATGGACAGGAAGG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CTCATTTATGGGATAATAGTTGCAGAAGAGAAGGTCAATCTAGGAAAGGAAGA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CTATTTAGGTGGCTATGACAAAGAAGAAAAGGCAGCTAGGGCTTATGATCTTGCT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AAGTACTGGGGAACATCCACCACTACCAATTTTCCAATCAGCAACTATGAGAAA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AGAGGAAATGAAGCACATGACTAGGCAAGAATTTGTGGCCTCCATTAGAAGGAAG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GGCTTTTCTAGAGGTGCATCCATGTATCGTGGAGTTACAAGGCATCACCAGCAT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TGGCAAGCAAGGATAGGCAGAGTTGCAGGAAACAAAGATCTCTACTTGGGAACA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ACTGAGGAGGAGGCTGCAGAAGCTTATGACATAGCAGCAATAAAGTTTAGAGGG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GCAGTGACTAATTTTGACATGAATCGATATGATGTGAAGAGCATTCTTGAAAGC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TTGCCAATTGGAGGAGGGGCAGCCAAACGGCTAAAGGAGGCTCAAGCAATTGAA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CGAAAAAGAGAAGAAATGATTGCTCTTGGATCAAGTTTTCCATATGGATCAAGT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TCTAGCAGGCTACAAGCTTACTCTCTAATGCAGACACCATTTGAGCAACCTCAA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ACTTACTTTACAGAATCAAGACATTTCTCAGTATACTCAAGATTCCTCACTCCAA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TTTCTTCAAACTCAGCTTCATTTGCACCAGCAATCTACAGGATCTAATTTCCTT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CAATCAAGCCAGAACCCTCAGTATTACAACAGTTATATTCAAAACAATCCAGCT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TATGGAATGTGGAACATGGGCTCTTCATCATCTGTAATGGAGAATAATGGCAG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GGGAGCTATGGTACTGGAGGTTATCTGGGAAATGGGCTGGGAATTGCTTCCAAT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GGGTCTAATGCAGTAGGATCAGCTGAGGAACTTGCACTTGTCAAAGTTGATTA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CCTCCTAGTGGCTATGGTAGCTGGTCTGGGGACTCAGTTCAGGGATCCAATCCA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TTCACAATGTGGAATGAG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3812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CAAGATCAAGATGCATCGTCAAGCATGATTTCAAGTTCCAAAAGCCCCATCATC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GAGACTTTGGGATTTAGCACAGGCAACAAACTTGGAAGTCTTCATAGCAATTTT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GTGGAAAAATTCAAAGGCATTGTGCCACAAAAAAATGGACATTGGGGTGCACAG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CGCAAATCATCAAAGAATTTGGCTAGGAACATTCAAGACTGAGAAAGAAGCAGCC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CTATGATAGCGCTGCCATAAAGCTCAGAAGCACGGATTTGCACCGAAATTTTCCA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GACCACAATGTTCAAGAACCTAGTTTCCAAAACCAATATAACACAGAGAGGATTC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ATGATTAGAGATGGATCTTATCAACAGCTTTTTGTGGATTTTCTAATGAAACAA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AAGAGAAGAAATTTGTGGAAGTACTAATGATCTCAATGGAAGGAGGGTGCATGTA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AACAATTTTCATGCATGCAACTTTTTCAAAAGGATCTAACACCAAGTGACGTA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CTTAATAGACTTGTGATACCCAAAAAATTTGCTGTCAAGTACTTCCCCTACATT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GATGCTGAAGATGATAGGGTACTAAATTCTGGGGTAGATGACACAGAGCTCATA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TATGATAGGTTCATGAAGTCTTGGAAATTTAGATATTGCTATTGGAGAAGTAGCCAA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TTTTCACAAAGGGTTGGAATAAGTTTGTCAAGGAGAAAAAATTGAAGGAAAAG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ATTGCATTTTATACATGCGCGTTCCCAGAGGTGCAAGAGCAACATGGTCAGGGC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TTTACCATGATTGACGTAGTTTACTGCGATAAACAAAGTGGTAAGGTTGGTGGG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CACATGGAGGTTATGCAAAGAGAATTGGCAGTGATTTTAAAGCAAAATATGAGA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CAAAAGGACGGGAAAGAATTGAAGGAAGAGAGAGTATTGAAAAAGAAGGAACTG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AAGATTAAAGGAAAAGGGTTTAAGCTTTTTGGGGTGCAGATCAGTGATGTTTTT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GAAACAGAGGTTGCGTCGCAGCTCCAGCCTTCTTCCCAAACAGGTGCCGAG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5843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TGCCTCCTCGTCGAAAAACTTGGTTCAGAGACGAGAGCACGAACACAACGCC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ATCAGCTCTCAAGCATGTAATCTCAGGCGGCACTGATCATGGCAGCACTACCGGC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AATACCAGGACCAGCAGAATATCCTAGCTGCTGCTGCTGATGGTAATGCCGGT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AGCAACGTCATCTACGTTTCAGATTCCGAGACGTGTCTGGTTTGCAAATTAAGTG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CAATGCCTTGGTTGCGTCTATTTCTCCGGTGGTGCTAATGATCAAGGAGGAGGA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GGAAATGAGGACACCACGGAGAAGAAAGGTAAAGGGAAGAAGAGGAAGAGCAAG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GGGAGTCAGGCTACGACCGTGGGGGAAATGGGCGGCGGAGATAAGGGACCCGGCGC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GAGCCGTGTGTGGCTGGGCACGTTTGAGAATGCAGAAGATGCTGCGAGAGCTTA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GAAAAATATAGAATTTCGTGGAATTAGAGCCATAACCAATTTCCCACTATCTGAC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GTTCAAGAGACGGAGCAAGATAACCCAAACCAGACTGGCGAAGCAAACAATGCCG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GAGACTAGTGGTGGCCGGT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2615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GGAACCTAAATGACTCCCCTGATCAAGCAAGAGACGATGAATCCGAGGGATGC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CAAAAAACATCTATAGATGGCGACGATGACAAGGGCAAAAGGGTCGGATCCGTG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TCCAGCTCTTCTGCTGTTGTGATTGAAGATGGATCAGAGGAAGAGGATGCTGTT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AAGGAAATAAAATAATCAAGAAACGTAGTATAAGCTTTAGCAGCAGCAAGATT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TTCTCGGTGCCTTATGATCAAGACTCCGTGGACATGAGTGATCCACCAGTGACCC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TTCTTTCCTTTAGAAGATCAAGAAATGGGGTCCACATCGGGCGGTGGAGGTAGT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GGTGGTGATGGAGTTGGAGGTGGATTTCCTCGGGCTCACTGGGTCGGTGTCAAG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CCAATCGGAATCATCATTTGCTTCTCAAAAATCCATGGAAGTCTCACAACCATTG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AGTAGACGAGGACCGCGGTCCAGGAGCTCTCAATACCGTGGTGTTACCTTCTACC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ACTGGCCGATGGGAGTCTCATATATGGGATTGTGGGAAGCAGGTGTATCTAGGT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ACACTGCACATGCAGCTGCTCGTGCATATGATAGGGCAGCTATCAAGTTTCGG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GGAGGCGGATATTAATTTTAGAATTGAAGATTATGAGGAGGACTTGAAACAGATG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CTCACAAAGGAAGAATTTGTTCATGTACTTCGCCGGCAAAGCACAGGATTTCCT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AGCTCCAAGTATAGAGGTGTAACCTTGCACAAGTGTGGAAGATGGGAAGCTCGA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CAATTCTTAGGCAAAAAGTATGTTTATCTGGGCTTGTTTGATACTGAGATTGAA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AGGGCCTATGACAAAGCTGCCATCAAGTGCAATGGCAAGGAGGCAGTAACCAAC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CCCAGCATTTATGCAAATGAGCTTAACTCAATTGAATCATCAGGTAATGCTGCG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AGTCTTGATTTGAGCTTGGGCAATCCAGCTTCGAAGCAAAACAGTGTAGAATTT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ATAGGCACAATGTTGCAATGGATCGGGGAACGATGCCATCTGAACCTAGCTGG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CAGGGGCTTAGACCCAAGCAGCTTAACCTTCATAGAAGTGACAATGATGGACAT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GATGGGTATGGAGAGACTGAGACGACTCAGCTTCTTAGCAAAATCCACATTCAA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GCATCGCTCAAGTCCAGTGAAATGCCAAGATATGAGCAGCAGTTCAGATCACAC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AGTCAGATGAATCCTTTTCTCCCTCCACAGTTTAACTCACCAAACTATCAAATT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TATCCAAGCAGCAGCAATGGAGGCCGAATTGGAAGTGATCTCTCTCTCACCCCAGCT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CATTATCGTCATCATTATCAACAATGGCAAGCAGGTCCTCCCCAGTTTGCAAA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GCATCATCAGGATTCCAACAGCAAATTAGGACTCCACAAAACTGGCTGCAGAAA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TTCAACTCTCTCATGAGACCTTCC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50804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AGTGTTGTAGACAAGGATATGGCAACAAGAAAGAGAGGAGGGATAGAAAGT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CAATACAAGGGGATAAGGATGAGGAAGTGGGGAAAATGGGTGGCTGAGATAAGA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AACAAAAGGTCAAGGATTTGGCTTGGTTCCTACTCAACACCAGTAGCGGCGGCTC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TATGACACCGCCGTTTTTTATTTGAGAGGGCCGTCGGCGAGGCTCAACTTTCCT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TTGGCTGGAGAGGATTTTGGCGGTGGTGGATCATGCGGGGACATGTCAGCTGC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AAGAAAAAGAGCAACTGAGGTTGGAGCTCATGTTGACGCTATTGAGACAGCGTTA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CCACCACCTCCATCACGATGACCGTCAAAGAAACAGCAATAATAGTAGCAGTAGT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AATAACGAAACGGCCGTTGACAGTAGAGAGTTGAAGCCACGGCCGGTTGACTTG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GTGCCTGACCCAGAGGATTCCGATGGAGATGAGTGGAAGAGGAGT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7086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TGCATCCATCTTTCACTCTTCAAATTCTGATTTCTCACCGGAATCTTCTTTT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CCGGACTCTTTTTATAGCCAATCTCTTAACCAAAGCTCTCTCCCGTTCAATGAA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TCGGATGAAATGCTTCTTTTTGAACTAATCTCGGAGGGCACTCAAGAAACTTCT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ACTTCCTATAATGGGATTGTTAAGGAAGAAGAGGTTAGTTCAGTTGCCAAAAAA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CGACAGGGAAAAGTCCTACAGGGGTGTTCGGAGGCGGCCATGGGGCAAATTCGCG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TACGGGATTCCACAAGGAATGGGATACGGGTATGGCTAGGCACGTTTGACAGT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CAGCTGCTTTGGCTTATGATCAGGCTGCTTTTTCGATGAGAGGACCTGGGACT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AAATTTCCCAGTTGAAAGAGTGAGGGAGTCACTTAAGGACATGAAGTGTAGTCG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ATGGTTGCTCAGCTGTGGTGGCTCTAAAGAGAAAGTACTCCATGAGAAGAAAA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AGCAGGGGAAAGAAAGAGAGGGATATGAGGATAGAGAATGTACTGGTTCTGGAA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AGGCGCTGATTATCTGGATCAACTGTTGAATCGA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0715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GAGCCTGACAAAGGGAGGGAAAAGGAGTTGAAAGGGAGAGAAGAGGTTCGA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GGGTGTTCGGAGGAGACCTTGGGGAAAATTTGCGGCTGAAATACGAGACCCATCA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GGAGCAAGGTTGTGGTTAGGGACATTTGATACGGCAGAGGAGGCAGCTCGTGCT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AGAGCTGCATTTAGCATGAGAGGTCATCTTGCAATCCTCAACTTTCCTAATGAA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CTCTCATGCGACGGGGACCTCTTCTCGTCGTCCACAAGTTTCATTATCCAGTAG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GTGCAAGCGAGAGTTTTGAAAGAGGAAGCTCATCACGTGCCGGACAAGGACAG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ATCGAGTTTGAGTACTTGGATGATAAGATTTTGGAGGAGCTTCTTGAAACAGAA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AGAAGAAACGGCAGCAAGA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9622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CGAGGACAAAACAAAGAGCAAGGATGTAGGAGGAGAGGTCAAGTACAGAGGTG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AGGAGGCCATGGGGAAAATTCGCTGCGGAGATACGTGATTCAGCCAGGCATGGGG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GTGTGGCTGGGGACTTTTAACACGGCAGAGGAGGCAGCAAGAGCCTATGACAG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TATGCAATGAGAGGGCACCTAGCCGTTCTCAATTTTCCTAATGAGTACCCAAAC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CGGTAATTCTAGCGTTGGTTCCAGAAGCTCTACTCCTTTTTCCTCTTCAGGTTAT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TCTTCTTCCTCTTCATCATCAATGAAGCAAGAAGTTTTTGAGTTCGAATGCTTG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AAGTTGCTTGAGGAGATGCTTGAGCAAGAAGAGAAAAGGAATAAAAAAACG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1270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ATGCACAAGAAACTGGCAGCTTGTAGTAGTTTTCATGGAATGGCATCAGGCTCGAAA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GTGATCCAACCACCTGGGGTCGCGTCGAGGATGGAAAAGGTGGCATGAAATCG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CGATCGTCGTCGGAAAGATTATTTTCGAGTTCCGAATCTTGTTCTTCGGCAGA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GGTTTCAGGTACCAATTTGATCGGAAACATCCCTGGAATTTTTTTTATGTCAGGA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TCTATCAACGCTCATGGAGCTAATTCAATATCTGATCAAACTATCAAAGAAAGC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CCTGTGAATTTCTTGGAATCTTTTCCAACATTAAATAACCAAGCTCAACTACCT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CCTTCTCCATCTTCGTTATCAAACACATCAAACCCCCCAAATTTAACCTTGTTT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GAACCAGCAGCAGCTTCGTTGCTAGATCCGTCCAAACAAGTTCTCGATCCACCTT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GATCAAAGATGTGAACCTGCCATGTCATTGTTTCCAAACATTTCATTTTCCATG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CTCGACCAAATTCATTTCCAACCGAGTAATGAATGGTTCAAAATCAACCAGAAG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AATTATTCCACCAAAGGGTTTAACGACTATTGGCTTAGCACGACGAAGACACAG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AATACACGGGCAGAACACTGCAGAACCACCACCAGAAGCCTTCTTTTTCATCG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ACCTCGCCGGGAAAGCTGTTCCGAGGAGTGAGGCAACGGCACTGGGGAAAATGG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GAGATTAGGTTACCGAGAAACCGGACGAGGGTCTGGTTAGGGACCTTTGACAC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GAAGCCGCCATTGCTTACGACACTGCAGCGTACATGTTACGTGGAGACTACGCG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AATTTCCCAGATCTTAAGCATCAACTGAAGTCTAATTCATTGAACAGAACCACA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CCTTCTTCAATCAAAGCTACAAGCAATTTCACAAGGCAACAACATTTCCGGCGAT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AAGCATATTAGCGATCATCCACCACCGCCATCACCAAACAAGATTAATGTGCA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GATGCTAAAAAACTCAAAGGTCCGAGCCAGAATACAGCAAGAAAAGAGCGGCAA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TAGGAGGCAAAACTGGAGGTGAAGTGATGGAGAACAGGAAAGGTCAAGAGGTTG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TCGGATATTGACGCTGTTCAGCTAAGTAGAATGCCTTCCTTGGACATGGACATGA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GATGCTCTTTTAGTCTCTGATTCA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4107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TACAATCAAAGAAATTCAGAGGCGTCAGGCAACGCCAGTGGGGCTCTTGGGTG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AATTCGCCACCCGTTACTGAAGAGGAGGGTGTGGCTGGGGACATTTGAGACGGCT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GCCGCAAGAGCGTACGATCAAGCAGCTATATTGATGAACGGACAGAATGCCAAG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TTTCCGGCAAGTCACCTTGATCAAGACATAAATCTCGGCAAAGATAACAACTCT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TCTGCCAAGGAACTGGCTGAATTACTGAACTCGAAGTTAAGAAAGTGTTGCGGC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CCTTCTCCTTCACTCACTTGCCTGAGGCTTGATAATGACAACTCTCGTATCGGT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CAAAAAAAAGCTGGTTCTCGTTCAAGTTCAGACTGGGTCATGAAGGTGGAGCTT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TACAATAAGAAGACAGAGCCACCGTCGAAGGCTGAGATTGAGCCGGAAAAAGGTA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AAGAGGATAAAATTGCTATGCAGATGATAGAAGAGCTACTTAATTGGAA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8274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CAAGCTGCTATCTGTTTAGGCACCGAAGGGATTTTGGACGAAAACTTCTCTGA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AGTGATAGGTAACAAAGAAGAGAATGCAATGGGCAGTGATTTGGGTTTATCGACA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GATCGATTTCTCGCAGATACCCAACCATGCCAGGGAAGTAGGAGCCATGGCACAA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CGTGATCAAGATGTTGCCAACTTTAATAAGTCAAGAAATGACTTGACGAGAGGC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TCTAGATTTCGTGGAGTTGCAAGGCATGAAGGCACTAGCAAATGGCAAGCTTGG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ACGGGTGAACTTATCTTGAACATTTTTGAGACGGAAGAGGAAGCAGCAATTGCGG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CTAGCATGCATAAAGCAGAAAGGATACCAAGCAAACACCAACTACGACATAAGA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AATGTTCAGGCAATGATCAATGGCAGAAAACCCGAGCTGCCACAAATGGAGGT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CCATGTCCAGTGACAGCAGCACCGGCGCAAGTTTATCGTCACAGGATAAACACA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GCTGGATACAGCACCACCATGCAGCCTACAATCTACCGAGCTCGAGGGTTTCGC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AAAGATCTACCAAACTTTGCTGCGATCTTGGGTCTTGTGAAGCAGGATAATGGA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GGGTTAAGGTTCAAACATGGAGATTTTAGCCCTTTTAACTTCTACCAGAGGCAACAG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AAACCAGCAGCTCGAAACAAAAACCCTAACTCCGTCAACTTTGAGAGTGAGCAG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GAATACTGCAGGACGACTAGGGTTTAAACATTCAAGCACAAGCCGTTTCAAGGTTT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AGGAACGCCATGTGGAAAGGGAAAGCGAAGGTGAGCTTC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49140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TCCCAGAGAAAAACCTAACCACAGCAGCCCAAATATCCTCGGATCAGAGATCC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CAGAGGCGTCAGGAAGAGACCATGGGGACGTTACGCGGCTGAGATCAGAGACCCT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AAACGAGGGTGTGGCTTGGCACTTTCGATACCGCTGAAGAGGCCGCGCGTGCA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CGGCAGCTCGCGAGTTTCGCGGAGCCAAAGCCAAAACTAATTTCCCTACAATC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CTCATTCCCGCCTCAACTCGCAGTCCAGCCAAAGCAGCACTGTTGAGTCCTCCT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CCGCACCACGCGCCGCTTCTCCCCCTCCACAACTCGATCTCACTCT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2622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CCACCAAAAAGACAACCTTTGCTTAACACTAAGTCCGGCAAAAAACCCAACGAT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CGGATCTTGTCGCACGAGTTAAAAATGGAGTCCACTATGAGAAAAATCCGTATCA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TTATGATCCGTATGCTACCGAATCCGATTCGAGTGATGATGAATCTGACAAGAAA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AGAAAACGTTTTGTGCGAGAAATCAATCTTCCTTTGGTTGTAACCCCCCAGCCA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TTTGAGCCTGAGAGTTCCTGTCAAGAAAGTAATAATAGTGCTAAAACCCCGGGT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GGAGGGTTTTGGCCGAACCCGGTAAGAAGAAAAGGGTTTTGTCCGAAACCCCA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ACATTAGAAGGTAAGAACTTAGCACCAAAGAAACCTGTTGGTGTTAGGCAGAGG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GGTAAATGGGCAGCTGAGATTCGGAATCCAGTGACCAAAGCTAGGACGTGGCTG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TTCGATACTCTTGAAGAAGCTGCCCAAGCCTATGAGGCAAAGAAGCAGGAATAC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TTGGCTATGTTAGCCTCTCAAAAAAGTCAAAACGTTTCATCGTCTCTGGCCATC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TCTCATTCTCACAACAGCAGCAAAAAACAACTCAGTTCTGCATCTTCCGAGGAT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CGATAGCATTGTTTCGCATACTTCCCCTGCTTCTGTTCTTGAGCTTGACGCATCT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AAATGTTACCGGTGAATGTGCTCTTATGATCAAGGATGAAGACGTTGGTTCTTCT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GAATCTTGAGATACCGGATTTAGAGTTTTTGAACGACCCACTGGCATCTTGCTCA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CAAGATCTTAACTTGAGTCTCGACCTTGGTAATCTTATTGATGAGTTTGGTCGA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GATGATTACTGTGGTATTGATGACCTTGCTATTTGCGGGCTAAATGGTGAAGAA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GAGCTTCCTGATTATGATTTTGAGTTTGGCAACGAGGAATTCAATTATTTGGA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CAACAGAAGCCCCCCAACATTGCATGCCTA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4408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AATTCATTTCCAACAACAAAAGCAGCATAAACATGCAAGCATTCCAGTTAGC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AGCAAACTCAAGGGGAGAAGTATGCCGAACAACAGCAGTAACAGGTTTGTTGGT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CAAAGACCTTCTGGTAGATGGGTGGCTGAGATCAAAGACACGACTCAAAAGATA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GGCTAGGAACCTTCGAGACAGCTGAAGAAGCTGCACGAGCTTACGATGAAGC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CCTGCTTCGTGGATCCAACACTCGAACCAACTTCACCACTCATGTGTCCTTGGA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CTTGCTTCGCGGATTCGAAATCTCCTCAAAAGCAAAAGGAGAGACAAACAACAA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GAAGAAGAAGCTGCTGAAGTCTCTACTCCACCAACTAGTACCATTACTACCACA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TCTATCACCACTAGCAGCAGCAGCAGTTCTGGCATGAGTGGTAATTACTCTCAT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TCAATTCATCAAACGGATCATTTGTTTGAGGATGCATATAAACCGGATTTGAGC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CGTTGAGGAATTCAAGTTGGGTTCTTCCCAGTCTGATCTTTCATGGGGTTTTGGG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ATTCGAGCGGTTTTCATGTGCGCAGGAAGTATTGGATTTTCCAGAAAGTGTGGTA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CGAGGCAAGTGACTTGGGGTTCTCAGCATTCGATAGGATGAAGGTGGAGAGACAG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GCATCTCTATACGCAATTAATGGGGTGCAAGAGTGCATGGATGCTGTCTATGAT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ATTGAAGCTTTGTGGGATATTCCACCACCA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9993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AATCCATGAGTAATAATGACAATGGAAGTAGTAATAATAACTTGTTAGGCTTC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CTCGCCCCACATGAAAATGGAGGTTGCTTCTGACCTCCAACACCATCATCAGTAT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CAAACCCAAACCCAAACCCAAACACATGCTGCTGCTGCTGCTGCTGCTGCTGC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CCAACAAGTTTCTATCTATCTAACTCTCTCTTCAACAGTTCTGAAATCTGTTAC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GGAGAAAATGGTGGCTTTCACTCTCCTTTGTCTGTTATGCCCCTCAAGTCTGAC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CTTTGTATCATGGAAGCTCTCACTAGATCACAACCTGAAGGAATGGTGTCGAGT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CCAAAACTTGAAGACTTCCTAGGTGGTGCAACCATGGGAAGTCATCAGTACCGT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GAAAGGGAAGCCATGGCCTTAAGTCTGGACCGCGTATATTACCAGCAAAGCTCA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GAAACTAACAGACAACATTCTCTCAACCTTCACGAACCATATAGGCAGCAAGAA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TTTTCAGTTCAAACCCATCCATACTATTCTGGAATAGCATGCCCAGGATTGTAC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CTCACTGGAGGGAGAAACCAAGGGTACTCAGCTTGCAGACTGTAATTCACCTATT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ATGGCCGACGATGAGCTGCCTTGCTTGAAAAACTGGGTTGCTAGACATTATTCC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AATGCACTTGAGCAGCAGATTAATAGTGGCATGGTTGATGATGGTGGGGCTTCTT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GCTAGTGCGATGGGTTGTGGGGATTTACAGTCTCTCAGCTTGTCTATGAGCCCT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CAGTCAAGCTGCATTAAAGCTCCCAGGCAGATCTCACCTGCTGGCACTGAATGT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ATAGAAACAAAGAAGAGAGGCCCTGTAAAAGTGGGTCAAAAACAGCCTGTTCAT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TCTATTGACACATTTGGCCAAAGAACGTCACAGTATAGAGGTGTTACAAGACAC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ACTGGTAGATATGAAGCCCATCTCTGGGACAATAGTTGTCAAAAGGAAGGCCAG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AAAGGAAGGCAAGGGGGTTATGATATGGAAGAAAAAGCTGCAAGGGCTTATGAT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GCCCTTAAGTACTGGGGATCTTCAACTCATATAAATTTCCCGTTAGAAAATTAC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GAACTTGAAGAAATGAAAAACATGAGCCGACAGGAATATGTTGCACATTTACGG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AGTAGTGGGTTCTCTAGGGGGGCCTCAATCTACAGAGGAGTAACAAGGCATCACC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GGAAGATGGCAAGCAAGGATAGGCAGGGTTGCAGGAAACAAGGACCTTTATCTC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GTTCAGCACCCAAGAGGAAGCTGCTGAAGCTTATGATATTGCTGCGATCAAATTTC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GTTAATGCTGTAACAAACTTTAACATAACAAGATACGATGTTGATAGGATCATG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AACACCCTACTAGCCGGAGAACTAGCCAGGCGAAACAGAGATACAGAATCTAGC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CCAATGATTATAACACATCAACACAGAACAATGGTGTTTTACACCAGTCTTCT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GGAGCAGCCAAATCTCTGTGGAGAATGTCTTGATCAGAAGTCACTGAGTGTAGGG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CGAAGCACCTCTTTCTCAGTGGCAGTGCAAGATCTTATGGGTATGGATCATTCA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TCAAGCCAACCAGTGGTAGATGAATCATCCAAGCTAGGAACTCATCTCTCGAAC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GTCTTTGGTGACCAGTTTGAGCAGCTCTAGAGAAGCTAGCCCTGACAAGACTGGAA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CATGCTCTTTGCTAAACCTCCACTGGCATCGAAGTTCATTGGCCCTACAGACAAC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CCTTGGATCCAAGCAGCAGCCCAATTGAGGCCACCAGCAATCTCCATGGCTCAC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GTCTTCGCTGCATGGAATGATACC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06689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CTCCATGAATAACTGGTTAGGTTTCTCTTTATCCCATCAAGAACTTCCTTCA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TCTGACCACTCTCAAAACACAGACTCTCGCCTTGGTTTCCACAGTGATGTAATC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ACCGATGTCTCTGGCGAGTGCTTTGATCTGACTTCCGATTCCACTGCTCCTTCTC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CTTCCCGCTACTTTTGGTATACTTGAAGCCTTTAGAAACAATCAAACTCAAGAT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ATGAAGAGTTTAGGCATGAATCCAGACACTGACTACAAAACCGCCTCATGCCTC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ATTCATGGGTACTTCATGCAATAGCCAAAACATTGATCAGAATCAAGAACCTAAAC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ACTTCCTTGGTGGCCATTCTTTTGGCAACCATGAACACAAACTGAATGGCTGC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ACCATGTATGATACCACTGGAGAGTATGTATTCCAAAACTGCTCTTTGCAACTTCCA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CGACATCAAATGAAAGAATCAGGAGCAATGGAGGAGGTGAAAATAAAAATAGT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GGGTTATCCATGATCAAGACTTGGTTAAGGAACCAGCCAGCACCGACCCAACAA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AATAATAAAAACAATGGTGGTGCACAAAGTTTGTCCCTTTCAATGAGTACTGGG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TCAGCCGCTTCTTCTTTGCCACTTCTAGCAGTAACTGGAGGAGGTAATAATACT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GATCACAGTTCTTCTTCTGATAATAACAAGGAACAAAAGACCACACCAAGTCT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CAAACCGTTGCCCTCGAAGCGGTGCCAAGGAAATCTATTGATACTTTTGGCCAA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TCTATATACCGTGGTGTAACAAGACATAGATGGACTGGTAGATACGAAGCTCATC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GACAATAGCTGTAGAAGAGAAGGACAAACTCGGAAGGGAAGGCAAGGAGGTTAT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GAAGATAAGGCAGCTAGAGCCTATGACTTAGCAGCATTGAAATACTGGGGCACG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ACGACAAATTTTCCAATTAGCAACTACGAAAAAGAGATAGAAGAAATGAAGCAC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AGGCAGGAGTACGTTGCGTCTCTTCGAAGAAAAAGTAGTGGGTTTTCTCGGGG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ATATATCGAGGTGTAACGAGACATCATCAGCACGGAAGATGGCAGGCAAGGATT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AGTTGCGGGGAACAAAGACCTTTACTTGGGAACTTTCAGCACCCAAGAGGAAGCG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CCTATGACATTGCGGCCATAAAATTCCGTGGGCTGAATGCAGTGACCAACTTT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GCAGATATGATGTCAGCAGCATACTCGAGAGCAGCACATTGCCAATTGGAGGCG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AAGCGGTTGAAAGAGGCGGAGCATGCTGAAATAACAATGGATATTGCGCAAAGA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ATCATGACAACTTGAGCTCACAACTCACTGATGGAGCTGGCAACTATGGTGCAG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CCATGGCTGGCCTACTGCTGCATTTCAGCAGGCACAGACTTTTAGCATGCACTAT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GGACAGAGGCTTTGGTGCAAGCAGGAACAGGACTCTGACAATCGCAGCTTTCAA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CATCAACTACAGTTGGGAAATACCCACAATTTATTTCAGCCTTCCGTTTTACAT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AATGAGCATGGATTCTTCTTCAATGGAACATAGCTCTGGTTCTAATTCTGTTATGT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AGTGGAGTTAATGATGGTACAAGTACGGGAACCAATGGAGGCTATCAGGGAATT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TGGAAGCAATGTTGGGTATTCCGCCCCGATAACTACGGTTATATCTAATAATGAG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CAAAATCAAGGAAATGGTTATGGAGATGGAGAGGTGAAGGCTCTGGGGTATGAA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TATCCTCGTCTGATCCATATCATGCCAGAAACCTGTATTATCTTTCACAGCAA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CGCCGGTGGGATCAAGGCTAGTGCATACGATCAGGGCTCAGCATGTTACAACTGG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ACAGCTGTTCCTACCGTCGCAGCAAGGTCTAACAACATGGCTGTTTGTCATGGAG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CCTTTCACTGTATGGAATGATGGTACA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8103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GATCAGAATTGTTGGGCTCTGAGATTGAGAATATGGGTACTCTAGATCAAGA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GCTAATTCTATGTCCACGGATTCTACTAAGAAGAGGAAAAGGGTGAGCAATAAA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AGCAGAGACCCTTAAAAAGTGGAAGAAGTATAATGAGTATCTTGATTCTCAAGGT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GGTAATAAACCAGTACGTAAAGTTCCTGCCAAGGGCTCAAAGAAGGGGTGCATG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AAAGGAGGACCAGAGAATTCAGTCTGCAATTACAGAGGTGTGAGACAGAGGACA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GAAGTGGGTTGCTGAGATTCGGGAACCAAACAGAGGCCCTAGGCTATGGCTTGGT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CCTACTGCCTACAAAGCTGCTCTTGCCTATGATGAAGCTGCACGAGCCATGTATG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GTGTGCTCGTTTAAACCATCCTGATGTGCTGAATTCAACAAGCTCATCGAAGGAC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TCCCCAGCAACACCATCTTGCTGTTCTCCAGCAGCGAGTTCTGCAGACTCTGCTA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TTCAACCCACTCCGAGGTGTGCGTGTATGAGGATCCTAATCAGAATGTATCCAGC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AGGTTCTTGCGCATCATATATCAAGCCAACAACATATTGAGGATGGTTCGCAG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GATATATCAAGCCAACAACATATTGAGGATGGTCCGCAGGGAGTTGATATATCA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GCAACATATTGTGGATGGTTCGCAGGGAGTTTATATATCAAGCCAACAACATATT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GGTTCGCAGGGAGTTGAAAATAGCACACTGAGGGACGAGCTGAGGAGTCAATCA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AATCCTTTGTGGACTCCTTCAGAAGAGCCCTTGTGGACCAATGACTGGAACAACTAC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GGATGAAATATTTAGCTTTGATGAGCTGCTAGGCGATATTGATGCGGGAATGATG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GAAGGGTACTTCAACTTGGGATT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5370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ACAATTCATCTCTCTCTCATCCTCCCCAAGAACCCACCACCACCACCACCACAA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TCCAATGACAAAAGCACCGATAACAATACCACCGCAACCACCCCCACTACCGCCA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AGTGACACAAACAGTAACAGCAGCAGCAGTGGCTGTAGCAGGAAGTGCAAAGGC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GGACCAGACAACGGTAAATTTAGATACAGAGGAGTCAGGCAAAGAAGCTGGGGA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GTAGCGGAGATCCGTGAGCCAAGAAAACGAACCCGTAAGTGGCTTGGAACTTTCG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CGCAGAGGACGCGGCACGAGCTTATGATCGAGCAGCCATCATCCTTTATGGCTCT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CAACTCAACCTGCAACCCTCAGCTTCCTCATCTTCTGCACAGTCCGGATCAAC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GCAACTCTACCTCTTCCTCGAGCCAGACTCTTCGCCCTTTGCTCCCTCGTCCCCCT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GCCGTGGCTTTAGTTTCACTTTCTCTCTCTCAAATCCAATGGCTTCTCCGGCTG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GGCAGCTTCGTCGGGATTTACTCCATACGAGGTTAATTGTCTTTCGAATAATGTCG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TCAGCCTTACAGTGTGCTAGTGCTAATGAAATGCCAGGGCAAAATCACGAGCAAG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TACAACGCTATCTCTTTCAACATGGGGCTAATACAACCAACCCCAATAATATA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TAGCTCTAGTGTAGCGACGGCAACAACAACCTCGTATCAAAATCATTGTAATATTC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GCAGCATCATGCATACGATGATGTTAATGCGTTGGTGGGTTCCGACGGGTCGAGT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CTGTCTGGTAGCAATACTCCTGTTGTTGCACCAGAGGGTCATCTTCTGCAGGAT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ATGTATGTTGGACCTGGATCTCCATCTGTGTGGAATGATGAGGAGTACCCGCCTC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ATTTGGGACGATGAGGACCCTTTCTTGTTTGATTTT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36052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TTGGATCTCAATCTTGGTATCACCTCTAGCGATTCATGTTGTGACGATAACAAC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CAATATGATGGTAGTTGTTGATGCTGGGTACATCCAGGAAAAAGAAGCAGCTTCA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TCAACAAGTGGAAGATTCAGCTACCTCAAACTCCTCCATTACCAACACTACCGAA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AATTCCTCAAACAACAGTAACTCTGCTTTCATTTTTGATATCTTGAAGAAAGAT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CTTTACCAACACAGGGACCATTAATGCTACAAAAGAAACAAACCCAAACTGTGATTT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ACTCAACAACTTTTTCCTGGAAGCACCGGGCTGGGGCTGAATTTCCAGCCAGGAT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TAACATCGGCTACAAGACCTCAGTGGTTGAAGCTTTCACAGATGGGGTCAAGT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CAGAGCTGAATGTGCAGCAAAAACAGCAGCAAGCGAGGAAGAGTAGGAGAGGA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TCTAGAAGCTCACAGTATAGAGGAGTGACGTTTTACAGGAGAACGGGGAGATGG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ACATATATGGGATTGTGGGAAGCAAGTATATTTAGGTGGATTTGACACTGCTCA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AGCACGGGCATATGATCGAGCTGCAATTAAGTTTCGGGGAGTTGACGCTGACATC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AATTTAAGTGATTATGAAGAAGATATGAAGCAGATGAAACACCTTAGTAAAGAA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GTTCACATTCTTCGCCGTCAAAGCAACGGTTTCTCACGAGGTAGCCCAAAATAC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TGTGACTTCTCACAAATGTGGCAGATGGGAAGCTCGAATGGGGCAATTCGTTGGA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GCTTATGACAAGGCAGCCCTCAAATTTAACGGAAGAGAAGCAATGACCAATTTTG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AGCATTTATGAAGGAGATATGATTTCCGATCCTAACAATGGAGGAAGCGGCCAC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GATTTGAGCCTGGGAATTTCTCAGCCATCAAATGATCCCAAGGGGAATGACAAC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GACCTCCATTCTCGTTATGGTGGTTTTGAAATACCCAGCAAAGAGAGACAAGTGG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GGGCACTGTTGCTGCACATATGGGTTTACAAACCCTTCATGGTTCACCAATGGCA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ATTTTCCAGCATGGTCTGGCATATACCCTGGTTATTTATCAAGCTACGAGGAAA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ACGGAGAAGAGGGTGGAAGCTGTTTCTTCGCCGATATTCTCAAGCTGGCCGTGGC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AAATGGCAGCAACAGCGTTGTTGCTACAATGTCACAGCTCTCAGTTGCAGCATCA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lastRenderedPageBreak/>
        <w:t>GGATTCTCTGCTTCGACGATAACTGCCTCTTCAGCCACCCTTCCATTCAACCAGCAGA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TCTCGCCGGGAACCTGCGTCTCTCTGCACCCACCACATCCGCCACCAACCCCTCTC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ACTCTTATAAGAGCT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11459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CAAACATCTTCAAAGAGGTCTAGAATCAGTGAAGCTCCCTCAGAAACTGTCTTTT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GCCGGCAGTTCCACCGCTAAGATTGACCTACGAGCAGGAGTTGGCTGTAATGGT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CTAAAAAACGTTGTTTCTGGCACCGCTTCAATGGATTTCTCAAGGGAGATAAAT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AACATGCCACTCAACGCTTCATATTCACAATTTGGAAGTACAAGCAGTGACGGG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ATTTTTACAACTCTATTTTGCCACCATCTTCGGATCTTGACACGTGTGGTGTTTGCAA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CAAAGGGTGCTTAGGATGCAACTTTTTCCCGCCAAATCAAGAAGACAAAAAGGATGA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AAGGGAAGCGAAAGAGAGTAAAGAAGAATTATAGAGGTGTAAGGCAACGGCCAT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AAATGGGCTGCAGAGATAAGAGATCCACGGAAGGCGGCGAGGGTCTGGCTAGGGA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TAACACTGCGGAGGAGGCGGCAAGGGCTTATGACAAGGCAGCCATTGATTTTAGAGG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AAGAGCTAAGCTGAACTTCCCATTTCCTGATAGTGGCATTGCTAGTGTCGAAGAGAG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AGAAGAGCAAGAAAAGCAGCAGGAAATCAGTGACACGAGAAGTGAGTTTGAAGC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GGAGAAGACAACGAGTTCTGGGATAAGACTGGAGACGAAGAGTTAAAAGAATGG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ATGTTGATGGATTTTGGCAATGGCGACTCTTCCGATTGTGCTGGCACTGCAAGTG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CTGCTCCTATTGGTTTTT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&gt;EVM0028773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GGCTGCAGTTAAGAGTAGTATTGGAAAATCCAGGAAGGGTTTTGTTGATGAAACTC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TGACGATGGAAGAAGATCGGCAGCTTGGTAGAGGGGGAAAAGAAGCTGATGTTA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GAGAAGAGGCAATGGAAGCCGGTTATTGGTGAAGAATCCTTGTCGAACAGGCCTAT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AGAAAACCTGTAGCCCTGTACGTCAAGAACAGATGCAATCCTCTGCATCTTCCGCT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AACCACCATCTTGTTTCTCTGTTTCTTCTACCTCTGCCTCGACTCTGTCTCTGTACC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TCCTCGTCGCCTTCCCCTATCTCATCCTCAGGTTCTTCAAGTTCAAGAATTGTG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TTTGCCTTTGAAGGATCTAATCAAACTATTCAGTACCCTCAACAATTTAGAACAC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TTCTTTGCCTATCTTCCATCCACTGTCTCAAGCTGCACAGAATCAACAGCAGATGA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CTTTTGGCCAAAACCAGCAGCCACATGGCATTGCATATCCTCCGTTTTTTGCTGGAG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AGCAATGGCTGACCACCAGCAGCAGCTGTTTCAGTACTGGAGTGATGCGTTGAACTT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CCGAGAGGAAGGATGATGATGATGAACAAGCTGGGGCCGGATGGGAGGCCAATGTT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GCCTCCGATTCAGCCTATAAACTCAAGAAAGCTTTATAGGGGAGTGAGACAAAGGC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GGGGAAATGGGTTGCCGAGATTCGTCTCCCTCGAAACAGGACTCGCCTCTGGCTGGG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TTTGATACAGCAGAAGATGCTGCCTTAGCTTATGATCGCGAGGCCTTCAAGTTAAG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AGAGAATGCCAGGCTTAATTTCCCTGAACTTTTCCTCGGCAAAGATAAAGCAACTTCC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CAGCTCCGAATTCAACAGTTTCTTCTCCGCCGACTCCCAATCAAAGTTCCAAGCCAA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TAGCCCAAGAAGGCCTTAACTTGCTGGCAGAAACCATGTCACCACCAATATTACCACC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CGCCACCACCAGAGCAACCTCCAGGAGACCATCCTGATGATGATTGCGAGATGGGTTCG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GTGGGGCTACGGTGAGTGGTGAGATTCAGGCAGTGGCAGAGGGGTCTAGTGCAGGGGAA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GGCATTCTGGGGTCTCAAGAATTGATGTGGGGAGACATGGCAGAAGCTTGGTATGATG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ATTCAATCCGGTTGGGGTCCAGGGAGTCCTGTGTGGGACGATTTGGACTCCACTAACAA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CTTTTATTACAATCACATCTTCCTTTTGTTAATCCAAATCAACAGCAGTTTAATGATTCT</w:t>
      </w:r>
    </w:p>
    <w:p w:rsidR="001B5C3B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GTGTTCTCCAAGACAACGTGGGCTCATCTTCTTCTTCCTCCTTCTTCCCCATGAAATCA</w:t>
      </w:r>
    </w:p>
    <w:p w:rsidR="001465CD" w:rsidRPr="001B5C3B" w:rsidRDefault="001B5C3B" w:rsidP="001B5C3B">
      <w:pPr>
        <w:widowControl/>
        <w:spacing w:line="100" w:lineRule="atLeast"/>
        <w:jc w:val="left"/>
        <w:rPr>
          <w:sz w:val="16"/>
          <w:szCs w:val="16"/>
        </w:rPr>
      </w:pPr>
      <w:r w:rsidRPr="001B5C3B">
        <w:rPr>
          <w:sz w:val="16"/>
          <w:szCs w:val="16"/>
        </w:rPr>
        <w:t>TTCTTCTTGAAGGATCAAGATTGA</w:t>
      </w:r>
    </w:p>
    <w:sectPr w:rsidR="001465CD" w:rsidRPr="001B5C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02DE" w:rsidRDefault="00A202DE" w:rsidP="00960A24">
      <w:r>
        <w:separator/>
      </w:r>
    </w:p>
  </w:endnote>
  <w:endnote w:type="continuationSeparator" w:id="0">
    <w:p w:rsidR="00A202DE" w:rsidRDefault="00A202DE" w:rsidP="00960A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02DE" w:rsidRDefault="00A202DE" w:rsidP="00960A24">
      <w:r>
        <w:separator/>
      </w:r>
    </w:p>
  </w:footnote>
  <w:footnote w:type="continuationSeparator" w:id="0">
    <w:p w:rsidR="00A202DE" w:rsidRDefault="00A202DE" w:rsidP="00960A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5CD"/>
    <w:rsid w:val="00084311"/>
    <w:rsid w:val="001465CD"/>
    <w:rsid w:val="001B5C3B"/>
    <w:rsid w:val="00391339"/>
    <w:rsid w:val="005078A3"/>
    <w:rsid w:val="00895414"/>
    <w:rsid w:val="00960A24"/>
    <w:rsid w:val="00A202DE"/>
    <w:rsid w:val="00D50A72"/>
    <w:rsid w:val="00EE6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0A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0A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0A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0A24"/>
    <w:rPr>
      <w:sz w:val="18"/>
      <w:szCs w:val="18"/>
    </w:rPr>
  </w:style>
  <w:style w:type="character" w:styleId="a5">
    <w:name w:val="Hyperlink"/>
    <w:basedOn w:val="a0"/>
    <w:uiPriority w:val="99"/>
    <w:unhideWhenUsed/>
    <w:rsid w:val="00895414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0A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0A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0A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0A24"/>
    <w:rPr>
      <w:sz w:val="18"/>
      <w:szCs w:val="18"/>
    </w:rPr>
  </w:style>
  <w:style w:type="character" w:styleId="a5">
    <w:name w:val="Hyperlink"/>
    <w:basedOn w:val="a0"/>
    <w:uiPriority w:val="99"/>
    <w:unhideWhenUsed/>
    <w:rsid w:val="0089541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enyh@ntu.edu.cn" TargetMode="Externa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mailto:lianziadd9@163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ychmei@ntu.edu.cn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mailto:cjqm1989@126.com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fzhong@ntu.edu.cn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710905-5C7D-4A9E-8C7A-1E2B7B8FB1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54</Pages>
  <Words>58254</Words>
  <Characters>332051</Characters>
  <Application>Microsoft Office Word</Application>
  <DocSecurity>0</DocSecurity>
  <Lines>2767</Lines>
  <Paragraphs>779</Paragraphs>
  <ScaleCrop>false</ScaleCrop>
  <Company/>
  <LinksUpToDate>false</LinksUpToDate>
  <CharactersWithSpaces>389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Thinkpad</cp:lastModifiedBy>
  <cp:revision>5</cp:revision>
  <dcterms:created xsi:type="dcterms:W3CDTF">2020-07-07T00:23:00Z</dcterms:created>
  <dcterms:modified xsi:type="dcterms:W3CDTF">2020-10-14T08:57:00Z</dcterms:modified>
</cp:coreProperties>
</file>